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A367B" w14:textId="48BE3C1A" w:rsidR="00A30FBE" w:rsidRPr="005528A4" w:rsidRDefault="00A30FBE" w:rsidP="00BB1E6B">
      <w:pPr>
        <w:spacing w:line="240" w:lineRule="auto"/>
        <w:ind w:firstLineChars="0" w:firstLine="0"/>
        <w:jc w:val="left"/>
        <w:rPr>
          <w:rFonts w:cs="Times New Roman"/>
          <w:sz w:val="24"/>
          <w:szCs w:val="24"/>
        </w:rPr>
      </w:pPr>
      <w:r w:rsidRPr="005528A4">
        <w:rPr>
          <w:rFonts w:cs="Times New Roman"/>
          <w:b/>
          <w:bCs/>
          <w:sz w:val="24"/>
          <w:szCs w:val="24"/>
        </w:rPr>
        <w:t>Table 1</w:t>
      </w:r>
      <w:r w:rsidR="00602D94" w:rsidRPr="005528A4">
        <w:rPr>
          <w:rFonts w:cs="Times New Roman" w:hint="eastAsia"/>
          <w:b/>
          <w:bCs/>
          <w:sz w:val="24"/>
          <w:szCs w:val="24"/>
        </w:rPr>
        <w:t>.</w:t>
      </w:r>
      <w:r w:rsidRPr="005528A4">
        <w:rPr>
          <w:rFonts w:cs="Times New Roman"/>
          <w:b/>
          <w:bCs/>
          <w:sz w:val="24"/>
          <w:szCs w:val="24"/>
        </w:rPr>
        <w:t xml:space="preserve"> </w:t>
      </w:r>
      <w:r w:rsidR="00605DAF" w:rsidRPr="005528A4">
        <w:rPr>
          <w:rFonts w:cs="Times New Roman"/>
          <w:sz w:val="24"/>
          <w:szCs w:val="24"/>
        </w:rPr>
        <w:t>Natural products</w:t>
      </w:r>
      <w:r w:rsidR="002D04A5" w:rsidRPr="002D04A5">
        <w:rPr>
          <w:rFonts w:cs="Times New Roman"/>
          <w:sz w:val="24"/>
          <w:szCs w:val="24"/>
        </w:rPr>
        <w:t xml:space="preserve"> improve mitochondrial dysfunction in neurodegenerative diseases</w:t>
      </w:r>
    </w:p>
    <w:tbl>
      <w:tblPr>
        <w:tblStyle w:val="110"/>
        <w:tblW w:w="16709" w:type="dxa"/>
        <w:jc w:val="center"/>
        <w:tblLayout w:type="fixed"/>
        <w:tblLook w:val="04A0" w:firstRow="1" w:lastRow="0" w:firstColumn="1" w:lastColumn="0" w:noHBand="0" w:noVBand="1"/>
      </w:tblPr>
      <w:tblGrid>
        <w:gridCol w:w="1271"/>
        <w:gridCol w:w="1553"/>
        <w:gridCol w:w="1553"/>
        <w:gridCol w:w="1276"/>
        <w:gridCol w:w="1701"/>
        <w:gridCol w:w="1134"/>
        <w:gridCol w:w="1701"/>
        <w:gridCol w:w="1701"/>
        <w:gridCol w:w="1559"/>
        <w:gridCol w:w="1701"/>
        <w:gridCol w:w="1559"/>
      </w:tblGrid>
      <w:tr w:rsidR="00775E3D" w:rsidRPr="00901B11" w14:paraId="783D3F65" w14:textId="77777777" w:rsidTr="00775E3D">
        <w:trPr>
          <w:trHeight w:val="668"/>
          <w:jc w:val="center"/>
        </w:trPr>
        <w:tc>
          <w:tcPr>
            <w:tcW w:w="1271" w:type="dxa"/>
            <w:vAlign w:val="center"/>
            <w:hideMark/>
          </w:tcPr>
          <w:p w14:paraId="52B35DA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bookmarkStart w:id="0" w:name="OLE_LINK1"/>
            <w:r w:rsidRPr="00901B11">
              <w:rPr>
                <w:rFonts w:cs="Times New Roman"/>
                <w:sz w:val="24"/>
                <w:szCs w:val="24"/>
                <w:lang w:eastAsia="en-US"/>
                <w14:ligatures w14:val="none"/>
              </w:rPr>
              <w:t>Natural products</w:t>
            </w:r>
          </w:p>
        </w:tc>
        <w:tc>
          <w:tcPr>
            <w:tcW w:w="1553" w:type="dxa"/>
            <w:vAlign w:val="center"/>
          </w:tcPr>
          <w:p w14:paraId="482061D7" w14:textId="3DBBA58A" w:rsidR="00775E3D" w:rsidRPr="00901B11" w:rsidRDefault="00EF5A55"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hint="eastAsia"/>
                <w:sz w:val="24"/>
                <w:szCs w:val="24"/>
                <w14:ligatures w14:val="none"/>
              </w:rPr>
              <w:t>M</w:t>
            </w:r>
            <w:r w:rsidRPr="003A72AC">
              <w:rPr>
                <w:rFonts w:cs="Times New Roman"/>
                <w:sz w:val="24"/>
                <w:szCs w:val="24"/>
                <w14:ligatures w14:val="none"/>
              </w:rPr>
              <w:t>ain chemical category</w:t>
            </w:r>
          </w:p>
        </w:tc>
        <w:tc>
          <w:tcPr>
            <w:tcW w:w="1553" w:type="dxa"/>
            <w:vAlign w:val="center"/>
            <w:hideMark/>
          </w:tcPr>
          <w:p w14:paraId="1D563DA3"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olecular formula</w:t>
            </w:r>
          </w:p>
        </w:tc>
        <w:tc>
          <w:tcPr>
            <w:tcW w:w="1276" w:type="dxa"/>
            <w:vAlign w:val="center"/>
          </w:tcPr>
          <w:p w14:paraId="1087697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ain sources</w:t>
            </w:r>
          </w:p>
        </w:tc>
        <w:tc>
          <w:tcPr>
            <w:tcW w:w="1701" w:type="dxa"/>
            <w:vAlign w:val="center"/>
          </w:tcPr>
          <w:p w14:paraId="35E5A62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Blood-brain barrier permeability (&lt;-0.3: impermeable; -0.3~0.3: moderate penetration; &gt;0.3: strong permeability)</w:t>
            </w:r>
          </w:p>
        </w:tc>
        <w:tc>
          <w:tcPr>
            <w:tcW w:w="1134" w:type="dxa"/>
            <w:vAlign w:val="center"/>
            <w:hideMark/>
          </w:tcPr>
          <w:p w14:paraId="4623777D"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in vitro</w:t>
            </w:r>
          </w:p>
        </w:tc>
        <w:tc>
          <w:tcPr>
            <w:tcW w:w="1701" w:type="dxa"/>
            <w:vAlign w:val="center"/>
          </w:tcPr>
          <w:p w14:paraId="60AE23F5" w14:textId="14EF7E1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Targeted diseases</w:t>
            </w:r>
          </w:p>
        </w:tc>
        <w:tc>
          <w:tcPr>
            <w:tcW w:w="1701" w:type="dxa"/>
            <w:vAlign w:val="center"/>
          </w:tcPr>
          <w:p w14:paraId="59ABCA07" w14:textId="2E0F778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odeling method</w:t>
            </w:r>
          </w:p>
        </w:tc>
        <w:tc>
          <w:tcPr>
            <w:tcW w:w="1559" w:type="dxa"/>
            <w:vAlign w:val="center"/>
          </w:tcPr>
          <w:p w14:paraId="2E7263A8"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ain indicators</w:t>
            </w:r>
          </w:p>
        </w:tc>
        <w:tc>
          <w:tcPr>
            <w:tcW w:w="1701" w:type="dxa"/>
            <w:vAlign w:val="center"/>
            <w:hideMark/>
          </w:tcPr>
          <w:p w14:paraId="7565FA32"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Biology mechanisms</w:t>
            </w:r>
          </w:p>
        </w:tc>
        <w:tc>
          <w:tcPr>
            <w:tcW w:w="1559" w:type="dxa"/>
            <w:vAlign w:val="center"/>
            <w:hideMark/>
          </w:tcPr>
          <w:p w14:paraId="643C4C0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References</w:t>
            </w:r>
          </w:p>
        </w:tc>
      </w:tr>
      <w:tr w:rsidR="00775E3D" w:rsidRPr="00901B11" w14:paraId="18AC6841" w14:textId="77777777" w:rsidTr="00775E3D">
        <w:trPr>
          <w:trHeight w:val="1589"/>
          <w:jc w:val="center"/>
        </w:trPr>
        <w:tc>
          <w:tcPr>
            <w:tcW w:w="1271" w:type="dxa"/>
            <w:vAlign w:val="center"/>
          </w:tcPr>
          <w:p w14:paraId="60B5EEE4"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Baicalein</w:t>
            </w:r>
          </w:p>
        </w:tc>
        <w:tc>
          <w:tcPr>
            <w:tcW w:w="1553" w:type="dxa"/>
            <w:vAlign w:val="center"/>
          </w:tcPr>
          <w:p w14:paraId="4783423E"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119112D4"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C</w:t>
            </w:r>
            <w:r w:rsidRPr="00901B11">
              <w:rPr>
                <w:rFonts w:cs="Times New Roman" w:hint="eastAsia"/>
                <w:sz w:val="24"/>
                <w:szCs w:val="24"/>
                <w:vertAlign w:val="subscript"/>
                <w14:ligatures w14:val="none"/>
              </w:rPr>
              <w:t>15</w:t>
            </w:r>
            <w:r w:rsidRPr="00901B11">
              <w:rPr>
                <w:rFonts w:cs="Times New Roman"/>
                <w:sz w:val="24"/>
                <w:szCs w:val="24"/>
                <w:lang w:eastAsia="en-US"/>
                <w14:ligatures w14:val="none"/>
              </w:rPr>
              <w:t>H</w:t>
            </w:r>
            <w:r w:rsidRPr="00901B11">
              <w:rPr>
                <w:rFonts w:cs="Times New Roman" w:hint="eastAsia"/>
                <w:sz w:val="24"/>
                <w:szCs w:val="24"/>
                <w:vertAlign w:val="subscript"/>
                <w14:ligatures w14:val="none"/>
              </w:rPr>
              <w:t>10</w:t>
            </w:r>
            <w:r w:rsidRPr="00901B11">
              <w:rPr>
                <w:rFonts w:cs="Times New Roman"/>
                <w:sz w:val="24"/>
                <w:szCs w:val="24"/>
                <w:lang w:eastAsia="en-US"/>
                <w14:ligatures w14:val="none"/>
              </w:rPr>
              <w:t>O</w:t>
            </w:r>
            <w:r w:rsidRPr="00901B11">
              <w:rPr>
                <w:rFonts w:cs="Times New Roman" w:hint="eastAsia"/>
                <w:sz w:val="24"/>
                <w:szCs w:val="24"/>
                <w:vertAlign w:val="subscript"/>
                <w14:ligatures w14:val="none"/>
              </w:rPr>
              <w:t>5</w:t>
            </w:r>
          </w:p>
        </w:tc>
        <w:tc>
          <w:tcPr>
            <w:tcW w:w="1276" w:type="dxa"/>
            <w:vAlign w:val="center"/>
          </w:tcPr>
          <w:p w14:paraId="058BFB61"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i/>
                <w:iCs/>
                <w:sz w:val="24"/>
                <w:szCs w:val="24"/>
                <w:lang w:eastAsia="en-US"/>
                <w14:ligatures w14:val="none"/>
              </w:rPr>
              <w:t>Scutellaria</w:t>
            </w:r>
            <w:proofErr w:type="spellEnd"/>
            <w:r w:rsidRPr="00901B11">
              <w:rPr>
                <w:rFonts w:cs="Times New Roman"/>
                <w:i/>
                <w:iCs/>
                <w:sz w:val="24"/>
                <w:szCs w:val="24"/>
                <w:lang w:eastAsia="en-US"/>
                <w14:ligatures w14:val="none"/>
              </w:rPr>
              <w:t xml:space="preserve"> </w:t>
            </w:r>
            <w:proofErr w:type="spellStart"/>
            <w:r w:rsidRPr="00901B11">
              <w:rPr>
                <w:rFonts w:cs="Times New Roman"/>
                <w:i/>
                <w:iCs/>
                <w:sz w:val="24"/>
                <w:szCs w:val="24"/>
                <w:lang w:eastAsia="en-US"/>
                <w14:ligatures w14:val="none"/>
              </w:rPr>
              <w:t>baicalensis</w:t>
            </w:r>
            <w:proofErr w:type="spellEnd"/>
            <w:r w:rsidRPr="00901B11">
              <w:rPr>
                <w:rFonts w:cs="Times New Roman"/>
                <w:i/>
                <w:iCs/>
                <w:sz w:val="24"/>
                <w:szCs w:val="24"/>
                <w:lang w:eastAsia="en-US"/>
                <w14:ligatures w14:val="none"/>
              </w:rPr>
              <w:t xml:space="preserve"> </w:t>
            </w:r>
            <w:r w:rsidRPr="00901B11">
              <w:rPr>
                <w:rFonts w:cs="Times New Roman"/>
                <w:sz w:val="24"/>
                <w:szCs w:val="24"/>
                <w:lang w:eastAsia="en-US"/>
                <w14:ligatures w14:val="none"/>
              </w:rPr>
              <w:t>Georgi</w:t>
            </w:r>
          </w:p>
        </w:tc>
        <w:tc>
          <w:tcPr>
            <w:tcW w:w="1701" w:type="dxa"/>
            <w:vAlign w:val="center"/>
          </w:tcPr>
          <w:p w14:paraId="663759BB"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oderate penetration (</w:t>
            </w:r>
            <w:r w:rsidRPr="00901B11">
              <w:rPr>
                <w:rFonts w:cs="Times New Roman" w:hint="eastAsia"/>
                <w:sz w:val="24"/>
                <w:szCs w:val="24"/>
                <w14:ligatures w14:val="none"/>
              </w:rPr>
              <w:t>-</w:t>
            </w:r>
            <w:r w:rsidRPr="00901B11">
              <w:rPr>
                <w:rFonts w:cs="Times New Roman"/>
                <w:sz w:val="24"/>
                <w:szCs w:val="24"/>
                <w:lang w:eastAsia="en-US"/>
                <w14:ligatures w14:val="none"/>
              </w:rPr>
              <w:t>0.0</w:t>
            </w:r>
            <w:r w:rsidRPr="00901B11">
              <w:rPr>
                <w:rFonts w:cs="Times New Roman" w:hint="eastAsia"/>
                <w:sz w:val="24"/>
                <w:szCs w:val="24"/>
                <w14:ligatures w14:val="none"/>
              </w:rPr>
              <w:t>5</w:t>
            </w:r>
            <w:r w:rsidRPr="00901B11">
              <w:rPr>
                <w:rFonts w:cs="Times New Roman"/>
                <w:sz w:val="24"/>
                <w:szCs w:val="24"/>
                <w:lang w:eastAsia="en-US"/>
                <w14:ligatures w14:val="none"/>
              </w:rPr>
              <w:t>)</w:t>
            </w:r>
          </w:p>
        </w:tc>
        <w:tc>
          <w:tcPr>
            <w:tcW w:w="1134" w:type="dxa"/>
            <w:vAlign w:val="center"/>
          </w:tcPr>
          <w:p w14:paraId="747A3C3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6D58788D" w14:textId="42C592D9"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PD</w:t>
            </w:r>
          </w:p>
        </w:tc>
        <w:tc>
          <w:tcPr>
            <w:tcW w:w="1701" w:type="dxa"/>
            <w:vAlign w:val="center"/>
          </w:tcPr>
          <w:p w14:paraId="1063F4CD" w14:textId="268487A0"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R</w:t>
            </w:r>
            <w:r w:rsidRPr="00901B11">
              <w:rPr>
                <w:rFonts w:cs="Times New Roman"/>
                <w:sz w:val="24"/>
                <w:szCs w:val="24"/>
                <w:lang w:eastAsia="en-US"/>
                <w14:ligatures w14:val="none"/>
              </w:rPr>
              <w:t>otenone-induced P</w:t>
            </w:r>
            <w:r w:rsidRPr="00901B11">
              <w:rPr>
                <w:rFonts w:cs="Times New Roman" w:hint="eastAsia"/>
                <w:sz w:val="24"/>
                <w:szCs w:val="24"/>
                <w14:ligatures w14:val="none"/>
              </w:rPr>
              <w:t>D rat; R</w:t>
            </w:r>
            <w:r w:rsidRPr="00901B11">
              <w:rPr>
                <w:rFonts w:cs="Times New Roman"/>
                <w:sz w:val="24"/>
                <w:szCs w:val="24"/>
                <w:lang w:eastAsia="en-US"/>
                <w14:ligatures w14:val="none"/>
              </w:rPr>
              <w:t>otenone-induced</w:t>
            </w:r>
            <w:r w:rsidRPr="00901B11">
              <w:rPr>
                <w:rFonts w:cs="Times New Roman"/>
                <w:sz w:val="24"/>
                <w:szCs w:val="24"/>
                <w14:ligatures w14:val="none"/>
              </w:rPr>
              <w:t xml:space="preserve"> SH-SY5Y cells</w:t>
            </w:r>
          </w:p>
        </w:tc>
        <w:tc>
          <w:tcPr>
            <w:tcW w:w="1559" w:type="dxa"/>
            <w:vAlign w:val="center"/>
          </w:tcPr>
          <w:p w14:paraId="65B31D9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REB</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sz w:val="24"/>
                <w:szCs w:val="24"/>
                <w:lang w:eastAsia="en-US"/>
                <w14:ligatures w14:val="none"/>
              </w:rPr>
              <w:t>GSK-3β</w:t>
            </w:r>
            <w:bookmarkStart w:id="1" w:name="OLE_LINK13"/>
            <w:r w:rsidRPr="00901B11">
              <w:rPr>
                <w:rFonts w:cs="Times New Roman"/>
                <w:bCs/>
                <w:sz w:val="24"/>
                <w:szCs w:val="24"/>
                <w:lang w:eastAsia="en-US"/>
                <w14:ligatures w14:val="none"/>
              </w:rPr>
              <w:t>↓</w:t>
            </w:r>
            <w:r w:rsidRPr="00901B11">
              <w:rPr>
                <w:rFonts w:cs="Times New Roman" w:hint="eastAsia"/>
                <w:sz w:val="24"/>
                <w:szCs w:val="24"/>
                <w14:ligatures w14:val="none"/>
              </w:rPr>
              <w:t xml:space="preserve">, </w:t>
            </w:r>
            <w:bookmarkEnd w:id="1"/>
            <w:r w:rsidRPr="00901B11">
              <w:rPr>
                <w:rFonts w:cs="Times New Roman"/>
                <w:sz w:val="24"/>
                <w:szCs w:val="24"/>
                <w:lang w:eastAsia="en-US"/>
                <w14:ligatures w14:val="none"/>
              </w:rPr>
              <w:t>PGC-1α</w:t>
            </w:r>
            <w:r w:rsidRPr="00901B11">
              <w:rPr>
                <w:rFonts w:cs="Times New Roman"/>
                <w:bCs/>
                <w:sz w:val="24"/>
                <w:szCs w:val="24"/>
                <w:lang w:eastAsia="en-US"/>
                <w14:ligatures w14:val="none"/>
              </w:rPr>
              <w:t>↑</w:t>
            </w:r>
          </w:p>
        </w:tc>
        <w:tc>
          <w:tcPr>
            <w:tcW w:w="1701" w:type="dxa"/>
            <w:vAlign w:val="center"/>
          </w:tcPr>
          <w:p w14:paraId="2382D76A"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biogenesis</w:t>
            </w:r>
            <w:r w:rsidRPr="00901B11">
              <w:rPr>
                <w:rFonts w:cs="Times New Roman" w:hint="eastAsia"/>
                <w:sz w:val="24"/>
                <w:szCs w:val="24"/>
                <w14:ligatures w14:val="none"/>
              </w:rPr>
              <w:t xml:space="preserve"> by a</w:t>
            </w:r>
            <w:r w:rsidRPr="00901B11">
              <w:rPr>
                <w:rFonts w:cs="Times New Roman"/>
                <w:sz w:val="24"/>
                <w:szCs w:val="24"/>
                <w14:ligatures w14:val="none"/>
              </w:rPr>
              <w:t>ctivating the CREB/GSK-3β/PGC-1α pathway</w:t>
            </w:r>
          </w:p>
        </w:tc>
        <w:tc>
          <w:tcPr>
            <w:tcW w:w="1559" w:type="dxa"/>
            <w:vAlign w:val="center"/>
          </w:tcPr>
          <w:p w14:paraId="6D8EC1C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qNOL41Yp","properties":{"formattedCitation":"(Zhang et al., 2017)","plainCitation":"(Zhang et al., 2017)","noteIndex":0},"citationItems":[{"id":9104,"uris":["http://zotero.org/users/11051951/items/2HFNC2L5"],"itemData":{"id":9104,"type":"article-journal","abstract":"Mitochondrial dysfunction has been implicated in the pathogenesis of Parkinson’s disease (PD) for several decades, and disturbed mitochondrial biogenesis (mitobiogenesis) was recently found to be a common phenomenon in PD. Baicalein, a major bioactive flavone of Scutellaria baicalensis Georgi, exerted neuroprotective effects in several experimental PD models. However, the effects of baicalein in rotenone-induced PD rats and the possible mechanisms remain poorly understood. In this study, we evaluated the therapeutic effects of baicalein and explored its mechanism of action in rotenone-induced PD models. The results indicated that behavioural impairments and the depletion of dopaminergic neurons induced by rotenone were attenuated by baicalein. Furthermore, in rotenone-induced parkinsonian rats, baicalein treatment effectively restored mitochondrial function and improved mitobiogenesis, as determined by measuring the mitochondrial density and key regulators involved in mitobiogenesis. Additionally, we confirmed that baicalein enhanced mitobiogenesis through the cAMP-responsive element binding protein (CREB) and glycogen synthase kinase-3β (GSK-3β) pathways in rotenone-treated SH-SY5Y cells. Moreover, we demonstrated that the cytoprotective effects of baicalein could be attenuated by the mitobiogenesis inhibitor chloramphenicol as well as CREB siRNA transfection. Overall, our results suggested that baicalein partially enhanced mitobiogenesis to restore mitochondrial function, thus exerting therapeutic effects in rotenone-induced PD models.","container-title":"Scientific Reports","DOI":"10.1038/s41598-017-07442-y","ISSN":"2045-2322","journalAbbreviation":"Sci Rep","note":"PMID: 28855526\nPMCID: PMC5577282","page":"9968","source":"PubMed Central","title":"Therapeutic effects of baicalein on rotenone-induced Parkinson’s disease through protecting mitochondrial function and biogenesis","volume":"7","author":[{"family":"Zhang","given":"Xue"},{"family":"Du","given":"Lida"},{"family":"Zhang","given":"Wen"},{"family":"Yang","given":"Yulin"},{"family":"Zhou","given":"Qimeng"},{"family":"Du","given":"Guanhua"}],"issued":{"date-parts":[["2017",8,30]]}}}],"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Zhang et al., 2017)</w:t>
            </w:r>
            <w:r w:rsidRPr="00901B11">
              <w:rPr>
                <w:rFonts w:cs="Times New Roman"/>
                <w:sz w:val="24"/>
                <w:szCs w:val="24"/>
                <w:lang w:eastAsia="en-US"/>
                <w14:ligatures w14:val="none"/>
              </w:rPr>
              <w:fldChar w:fldCharType="end"/>
            </w:r>
          </w:p>
        </w:tc>
      </w:tr>
      <w:tr w:rsidR="00775E3D" w:rsidRPr="00901B11" w14:paraId="3E6FA091" w14:textId="77777777" w:rsidTr="00775E3D">
        <w:trPr>
          <w:trHeight w:val="1589"/>
          <w:jc w:val="center"/>
        </w:trPr>
        <w:tc>
          <w:tcPr>
            <w:tcW w:w="1271" w:type="dxa"/>
            <w:vAlign w:val="center"/>
          </w:tcPr>
          <w:p w14:paraId="2928366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Teaghrelin</w:t>
            </w:r>
            <w:proofErr w:type="spellEnd"/>
          </w:p>
        </w:tc>
        <w:tc>
          <w:tcPr>
            <w:tcW w:w="1553" w:type="dxa"/>
            <w:vAlign w:val="center"/>
          </w:tcPr>
          <w:p w14:paraId="61D176DE" w14:textId="77777777" w:rsidR="00775E3D" w:rsidRPr="00901B11" w:rsidRDefault="00775E3D" w:rsidP="00775E3D">
            <w:pPr>
              <w:widowControl/>
              <w:spacing w:before="120" w:after="240" w:line="240" w:lineRule="auto"/>
              <w:ind w:firstLineChars="0" w:firstLine="0"/>
              <w:jc w:val="center"/>
              <w:rPr>
                <w:rFonts w:cs="Times New Roman"/>
                <w:sz w:val="24"/>
                <w:szCs w:val="24"/>
                <w:highlight w:val="yellow"/>
                <w14:ligatures w14:val="none"/>
              </w:rPr>
            </w:pPr>
            <w:r w:rsidRPr="003A72AC">
              <w:rPr>
                <w:rFonts w:cs="Times New Roman"/>
                <w:sz w:val="24"/>
                <w:szCs w:val="24"/>
                <w14:ligatures w14:val="none"/>
              </w:rPr>
              <w:t>Polyphenols</w:t>
            </w:r>
          </w:p>
        </w:tc>
        <w:tc>
          <w:tcPr>
            <w:tcW w:w="1553" w:type="dxa"/>
            <w:vAlign w:val="center"/>
          </w:tcPr>
          <w:p w14:paraId="3BCA09C0"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N/A</w:t>
            </w:r>
          </w:p>
        </w:tc>
        <w:tc>
          <w:tcPr>
            <w:tcW w:w="1276" w:type="dxa"/>
            <w:vAlign w:val="center"/>
          </w:tcPr>
          <w:p w14:paraId="50E4E231"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hin-Shin Oolong tea</w:t>
            </w:r>
          </w:p>
        </w:tc>
        <w:tc>
          <w:tcPr>
            <w:tcW w:w="1701" w:type="dxa"/>
            <w:vAlign w:val="center"/>
          </w:tcPr>
          <w:p w14:paraId="77C64AAA"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N/A</w:t>
            </w:r>
          </w:p>
        </w:tc>
        <w:tc>
          <w:tcPr>
            <w:tcW w:w="1134" w:type="dxa"/>
            <w:vAlign w:val="center"/>
          </w:tcPr>
          <w:p w14:paraId="0D2B45EF"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w:t>
            </w:r>
          </w:p>
        </w:tc>
        <w:tc>
          <w:tcPr>
            <w:tcW w:w="1701" w:type="dxa"/>
            <w:vAlign w:val="center"/>
          </w:tcPr>
          <w:p w14:paraId="398BA6F3" w14:textId="309F5BC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5026A423" w14:textId="3BA6720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PTP-induced</w:t>
            </w:r>
            <w:r w:rsidRPr="00901B11">
              <w:rPr>
                <w:rFonts w:cs="Times New Roman" w:hint="eastAsia"/>
                <w:sz w:val="24"/>
                <w:szCs w:val="24"/>
                <w14:ligatures w14:val="none"/>
              </w:rPr>
              <w:t xml:space="preserve"> PD </w:t>
            </w:r>
            <w:r w:rsidRPr="00901B11">
              <w:rPr>
                <w:rFonts w:cs="Times New Roman"/>
                <w:sz w:val="24"/>
                <w:szCs w:val="24"/>
                <w:lang w:eastAsia="en-US"/>
                <w14:ligatures w14:val="none"/>
              </w:rPr>
              <w:t>mice</w:t>
            </w:r>
          </w:p>
        </w:tc>
        <w:tc>
          <w:tcPr>
            <w:tcW w:w="1559" w:type="dxa"/>
            <w:vAlign w:val="center"/>
          </w:tcPr>
          <w:p w14:paraId="7573A309"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PINK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Parkin</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AMPK</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SIRT</w:t>
            </w:r>
            <w:proofErr w:type="gramEnd"/>
            <w:r w:rsidRPr="00901B11">
              <w:rPr>
                <w:rFonts w:cs="Times New Roman"/>
                <w:bCs/>
                <w:sz w:val="24"/>
                <w:szCs w:val="24"/>
                <w14:ligatures w14:val="none"/>
              </w:rPr>
              <w:t>1</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PGC</w:t>
            </w:r>
            <w:proofErr w:type="gramEnd"/>
            <w:r w:rsidRPr="00901B11">
              <w:rPr>
                <w:rFonts w:cs="Times New Roman"/>
                <w:bCs/>
                <w:sz w:val="24"/>
                <w:szCs w:val="24"/>
                <w14:ligatures w14:val="none"/>
              </w:rPr>
              <w:t>-1α</w:t>
            </w:r>
            <w:r w:rsidRPr="00901B11">
              <w:rPr>
                <w:rFonts w:cs="Times New Roman"/>
                <w:bCs/>
                <w:sz w:val="24"/>
                <w:szCs w:val="24"/>
                <w:lang w:eastAsia="en-US"/>
                <w14:ligatures w14:val="none"/>
              </w:rPr>
              <w:t>↑</w:t>
            </w:r>
          </w:p>
        </w:tc>
        <w:tc>
          <w:tcPr>
            <w:tcW w:w="1701" w:type="dxa"/>
            <w:vAlign w:val="center"/>
          </w:tcPr>
          <w:p w14:paraId="704285AE"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Upregula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phagy by activating the PINK1/Parkin pathway and improving mitochondrial biogenesis by activating the AMPK/SIRT1/PGC-1α </w:t>
            </w:r>
            <w:r w:rsidRPr="00901B11">
              <w:rPr>
                <w:rFonts w:cs="Times New Roman"/>
                <w:sz w:val="24"/>
                <w:szCs w:val="24"/>
                <w:lang w:eastAsia="en-US"/>
                <w14:ligatures w14:val="none"/>
              </w:rPr>
              <w:lastRenderedPageBreak/>
              <w:t>pathway</w:t>
            </w:r>
          </w:p>
        </w:tc>
        <w:tc>
          <w:tcPr>
            <w:tcW w:w="1559" w:type="dxa"/>
            <w:vAlign w:val="center"/>
          </w:tcPr>
          <w:p w14:paraId="430F565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fldChar w:fldCharType="begin"/>
            </w:r>
            <w:r w:rsidRPr="00901B11">
              <w:rPr>
                <w:rFonts w:cs="Times New Roman"/>
                <w:sz w:val="24"/>
                <w:szCs w:val="24"/>
                <w:lang w:eastAsia="en-US"/>
                <w14:ligatures w14:val="none"/>
              </w:rPr>
              <w:instrText xml:space="preserve"> ADDIN ZOTERO_ITEM CSL_CITATION {"citationID":"YZlYnzX6","properties":{"formattedCitation":"(Jhuo et al., 2024)","plainCitation":"(Jhuo et al., 2024)","noteIndex":0},"citationItems":[{"id":9086,"uris":["http://zotero.org/users/11051951/items/IG9UV3A7"],"itemData":{"id":9086,"type":"article-journal","abstract":"Mitochondrial dysfunction, a common cellular hallmark in both familial and sporadic forms of Parkinson's disease (PD), is assumed to play a significant role in pathologic development and progression of the disease. Teaghrelin, a unique bioactive compound in some oolong tea varieties, has been demonstrated to protect SH-SY5Y cells against 1-methyl-4-phenylpyridinium induced neurotoxicity by binding to the ghrelin receptor to activate the AMPK/SIRT1/PGC-1α pathway. In this study, an animal model was established using a neurotoxin, 1-methyl-4phenyl-1,2,3,6-tetrahydropyridine (MPTP), a byproduct of a prohibited drug, to evaluate the oral efficacy of teaghrelin on PD by monitoring motor dysfunction of mice in open field, pole, and bean walking tests. The results showed that MPTP-induced motor dysfunction of mice was significantly attenuated by teaghrelin supplementation. Tyrosine hydroxylase and dopamine transporter protein were found reduced in the striatum and midbrain of MPTP-treated mice, and significantly mitigated by teaghrelin supplementation. Furthermore, teaghrelin administration enhanced mitophagy and mitochondria biogenesis, which maintained cell homeostasis and prevented the accumulation of αSyn and apoptosis-related proteins. It seemed that teaghrelin protected dopaminergic neurons in MPTP-treated mice by increasing PINK1/Parkin-mediated mitophagy and AMPK/SIRT1/PGC-1α-mediated mitochondria biogenesis, highlighting its potential therapeutic role in maintaining dopaminergic neurons function in PD. Mitochondrial dysfunction, a common cellular hallmark in both familial and sporadic forms of Parkinson's disease (PD), is assumed to play a significant role in pathologic development and progression of the disease. Teaghrelin, a unique bioactive compound in some oolong tea varieties, has been demonstrated to protect SH-SY5Y cells against 1-methyl-4-phenylpyridinium induced neurotoxicity by binding to the ghrelin receptor to activate the AMPK/SIRT1/PGC-1α pathway. In this study, an animal model was established using a neurotoxin, 1-methyl-4phenyl-1,2,3,6-tetrahydropyridine (MPTP), a byproduct of a prohibited drug, to evaluate the oral efficacy of teaghrelin on PD by monitoring motor dysfunction of mice in open field, pole, and bean walking tests. The results showed that MPTP-induced motor dysfunction of mice was significantly attenuated by teaghrelin supplementation. Tyrosine hydroxylase and dopamine transporter protein were found reduced in the striatum and midbrain of MPTP-treated mice, and significantly mitigated by teaghrelin supplementation. Furthermore, teaghrelin administration enhanced mitophagy and mitochondria biogenesis, which maintained cell homeostasis and prevented the accumulation of αSyn and apoptosis-related proteins. It seemed that teaghrelin protected dopaminergic neurons in MPTP-treated mice by increasing PINK1/Parkin-mediated mitophagy and AMPK/SIRT1/PGC-1α-mediated mitochondria biogenesis, highlighting its potential therapeutic role in maintaining dopaminergic neurons function in PD.","container-title":"Environmental Toxicology","DOI":"10.1002/tox.24275","ISSN":"1522-7278","issue":"7","language":"en","license":"© 2024 Wiley Periodicals LLC.","note":"_eprint: https://onlinelibrary.wiley.com/doi/pdf/10.1002/tox.24275","page":"4022-4034","source":"Wiley Online Library","title":"Teaghrelin protected dopaminergic neurons in MPTP-induced Parkinson's disease animal model by promoting PINK1/Parkin-mediated mitophagy and AMPK/SIRT1/PGC1-α-mediated mitochondrial biogenesis","volume":"39","author":[{"family":"Jhuo","given":"Cian-Fen"},{"family":"Chen","given":"Chun-Jung"},{"family":"Tzen","given":"Jason T.C."},{"family":"Chen","given":"Wen-Ying"}],"issued":{"date-parts":[["2024"]]}}}],"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Jhuo et al., 2024)</w:t>
            </w:r>
            <w:r w:rsidRPr="00901B11">
              <w:rPr>
                <w:rFonts w:cs="Times New Roman"/>
                <w:sz w:val="24"/>
                <w:szCs w:val="24"/>
                <w:lang w:eastAsia="en-US"/>
                <w14:ligatures w14:val="none"/>
              </w:rPr>
              <w:fldChar w:fldCharType="end"/>
            </w:r>
          </w:p>
        </w:tc>
      </w:tr>
      <w:tr w:rsidR="00775E3D" w:rsidRPr="00901B11" w14:paraId="2F4BDD61" w14:textId="77777777" w:rsidTr="00775E3D">
        <w:trPr>
          <w:trHeight w:val="1589"/>
          <w:jc w:val="center"/>
        </w:trPr>
        <w:tc>
          <w:tcPr>
            <w:tcW w:w="1271" w:type="dxa"/>
            <w:vAlign w:val="center"/>
          </w:tcPr>
          <w:p w14:paraId="4BFEF8C6" w14:textId="24D67C9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Acteoside</w:t>
            </w:r>
            <w:proofErr w:type="spellEnd"/>
          </w:p>
        </w:tc>
        <w:tc>
          <w:tcPr>
            <w:tcW w:w="1553" w:type="dxa"/>
            <w:vAlign w:val="center"/>
          </w:tcPr>
          <w:p w14:paraId="3B4CCD19" w14:textId="04FD6DA2"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Phenethyl glycosides</w:t>
            </w:r>
          </w:p>
        </w:tc>
        <w:tc>
          <w:tcPr>
            <w:tcW w:w="1553" w:type="dxa"/>
            <w:vAlign w:val="center"/>
          </w:tcPr>
          <w:p w14:paraId="0C65155F" w14:textId="096395B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9</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36</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5</w:t>
            </w:r>
          </w:p>
        </w:tc>
        <w:tc>
          <w:tcPr>
            <w:tcW w:w="1276" w:type="dxa"/>
            <w:vAlign w:val="center"/>
          </w:tcPr>
          <w:p w14:paraId="1CF19676" w14:textId="4C73CB0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i/>
                <w:iCs/>
                <w:sz w:val="24"/>
                <w:szCs w:val="24"/>
                <w:lang w:eastAsia="en-US"/>
                <w14:ligatures w14:val="none"/>
              </w:rPr>
              <w:t>Cistanche</w:t>
            </w:r>
            <w:proofErr w:type="spellEnd"/>
            <w:r w:rsidRPr="00901B11">
              <w:rPr>
                <w:rFonts w:cs="Times New Roman"/>
                <w:i/>
                <w:iCs/>
                <w:sz w:val="24"/>
                <w:szCs w:val="24"/>
                <w:lang w:eastAsia="en-US"/>
                <w14:ligatures w14:val="none"/>
              </w:rPr>
              <w:t xml:space="preserve"> </w:t>
            </w:r>
            <w:proofErr w:type="spellStart"/>
            <w:r w:rsidRPr="00901B11">
              <w:rPr>
                <w:rFonts w:cs="Times New Roman"/>
                <w:i/>
                <w:iCs/>
                <w:sz w:val="24"/>
                <w:szCs w:val="24"/>
                <w:lang w:eastAsia="en-US"/>
                <w14:ligatures w14:val="none"/>
              </w:rPr>
              <w:t>deserticola</w:t>
            </w:r>
            <w:proofErr w:type="spellEnd"/>
            <w:r w:rsidRPr="00901B11">
              <w:rPr>
                <w:rFonts w:cs="Times New Roman"/>
                <w:sz w:val="24"/>
                <w:szCs w:val="24"/>
                <w:lang w:eastAsia="en-US"/>
                <w14:ligatures w14:val="none"/>
              </w:rPr>
              <w:t xml:space="preserve"> Ma</w:t>
            </w:r>
          </w:p>
        </w:tc>
        <w:tc>
          <w:tcPr>
            <w:tcW w:w="1701" w:type="dxa"/>
            <w:vAlign w:val="center"/>
          </w:tcPr>
          <w:p w14:paraId="7B25E223" w14:textId="11417A5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2.96</w:t>
            </w:r>
            <w:r w:rsidRPr="00901B11">
              <w:rPr>
                <w:rFonts w:cs="Times New Roman"/>
                <w:sz w:val="24"/>
                <w:szCs w:val="24"/>
                <w:lang w:eastAsia="en-US"/>
                <w14:ligatures w14:val="none"/>
              </w:rPr>
              <w:t>)</w:t>
            </w:r>
          </w:p>
        </w:tc>
        <w:tc>
          <w:tcPr>
            <w:tcW w:w="1134" w:type="dxa"/>
            <w:vAlign w:val="center"/>
          </w:tcPr>
          <w:p w14:paraId="77615E89" w14:textId="17FEC2B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6E259BDC" w14:textId="6C90F66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6D74977E" w14:textId="4F6BBAF1"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MPTP</w:t>
            </w:r>
            <w:r w:rsidRPr="00901B11">
              <w:rPr>
                <w:rFonts w:cs="Times New Roman" w:hint="eastAsia"/>
                <w:sz w:val="24"/>
                <w:szCs w:val="24"/>
                <w14:ligatures w14:val="none"/>
              </w:rPr>
              <w:t>-induced</w:t>
            </w:r>
            <w:r w:rsidRPr="00901B11">
              <w:rPr>
                <w:rFonts w:cs="Times New Roman"/>
                <w:sz w:val="24"/>
                <w:szCs w:val="24"/>
                <w14:ligatures w14:val="none"/>
              </w:rPr>
              <w:t xml:space="preserve"> P</w:t>
            </w:r>
            <w:r w:rsidRPr="00901B11">
              <w:rPr>
                <w:rFonts w:cs="Times New Roman" w:hint="eastAsia"/>
                <w:sz w:val="24"/>
                <w:szCs w:val="24"/>
                <w14:ligatures w14:val="none"/>
              </w:rPr>
              <w:t xml:space="preserve">D mice; </w:t>
            </w:r>
            <w:r w:rsidRPr="00901B11">
              <w:rPr>
                <w:rFonts w:cs="Times New Roman"/>
                <w:sz w:val="24"/>
                <w:szCs w:val="24"/>
                <w:lang w:eastAsia="en-US"/>
                <w14:ligatures w14:val="none"/>
              </w:rPr>
              <w:t>MPP</w:t>
            </w:r>
            <w:r w:rsidRPr="00901B11">
              <w:rPr>
                <w:rFonts w:cs="Times New Roman"/>
                <w:sz w:val="24"/>
                <w:szCs w:val="24"/>
                <w:vertAlign w:val="superscript"/>
                <w:lang w:eastAsia="en-US"/>
                <w14:ligatures w14:val="none"/>
              </w:rPr>
              <w:t>+</w:t>
            </w:r>
            <w:r w:rsidRPr="00901B11">
              <w:rPr>
                <w:rFonts w:cs="Times New Roman"/>
                <w:sz w:val="24"/>
                <w:szCs w:val="24"/>
                <w:lang w:eastAsia="en-US"/>
                <w14:ligatures w14:val="none"/>
              </w:rPr>
              <w:t>-induced in SH-SY5Y cells</w:t>
            </w:r>
          </w:p>
        </w:tc>
        <w:tc>
          <w:tcPr>
            <w:tcW w:w="1559" w:type="dxa"/>
            <w:vAlign w:val="center"/>
          </w:tcPr>
          <w:p w14:paraId="2CE4A201" w14:textId="329D66C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Nrf2</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14:ligatures w14:val="none"/>
              </w:rPr>
              <w:t>PINK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Parkin</w:t>
            </w:r>
            <w:r w:rsidRPr="00901B11">
              <w:rPr>
                <w:rFonts w:cs="Times New Roman"/>
                <w:bCs/>
                <w:sz w:val="24"/>
                <w:szCs w:val="24"/>
                <w:lang w:eastAsia="en-US"/>
                <w14:ligatures w14:val="none"/>
              </w:rPr>
              <w:t>↑</w:t>
            </w:r>
            <w:r w:rsidRPr="00901B11">
              <w:rPr>
                <w:rFonts w:cs="Times New Roman" w:hint="eastAsia"/>
                <w:bCs/>
                <w:sz w:val="24"/>
                <w:szCs w:val="24"/>
                <w14:ligatures w14:val="none"/>
              </w:rPr>
              <w:t>, mitophagy</w:t>
            </w:r>
            <w:r w:rsidRPr="00901B11">
              <w:rPr>
                <w:rFonts w:cs="Times New Roman"/>
                <w:bCs/>
                <w:sz w:val="24"/>
                <w:szCs w:val="24"/>
                <w:lang w:eastAsia="en-US"/>
                <w14:ligatures w14:val="none"/>
              </w:rPr>
              <w:t>↑</w:t>
            </w:r>
            <w:r w:rsidRPr="00901B11">
              <w:rPr>
                <w:rFonts w:cs="Times New Roman" w:hint="eastAsia"/>
                <w:bCs/>
                <w:sz w:val="24"/>
                <w:szCs w:val="24"/>
                <w14:ligatures w14:val="none"/>
              </w:rPr>
              <w:t>, ferroptosis</w:t>
            </w:r>
            <w:r w:rsidRPr="00901B11">
              <w:rPr>
                <w:rFonts w:cs="Times New Roman"/>
                <w:bCs/>
                <w:sz w:val="24"/>
                <w:szCs w:val="24"/>
                <w:lang w:eastAsia="en-US"/>
                <w14:ligatures w14:val="none"/>
              </w:rPr>
              <w:t>↓</w:t>
            </w:r>
            <w:r w:rsidRPr="00901B11">
              <w:rPr>
                <w:rFonts w:cs="Times New Roman" w:hint="eastAsia"/>
                <w:sz w:val="24"/>
                <w:szCs w:val="24"/>
                <w14:ligatures w14:val="none"/>
              </w:rPr>
              <w:t>, ROS</w:t>
            </w:r>
            <w:r w:rsidRPr="00901B11">
              <w:rPr>
                <w:rFonts w:cs="Times New Roman"/>
                <w:bCs/>
                <w:sz w:val="24"/>
                <w:szCs w:val="24"/>
                <w:lang w:eastAsia="en-US"/>
                <w14:ligatures w14:val="none"/>
              </w:rPr>
              <w:t>↓</w:t>
            </w:r>
          </w:p>
        </w:tc>
        <w:tc>
          <w:tcPr>
            <w:tcW w:w="1701" w:type="dxa"/>
            <w:vAlign w:val="center"/>
          </w:tcPr>
          <w:p w14:paraId="5A27C320" w14:textId="5B7CB06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Promo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PINK1/ Parkin-mediated </w:t>
            </w:r>
            <w:r w:rsidRPr="00901B11">
              <w:rPr>
                <w:rFonts w:cs="Times New Roman" w:hint="eastAsia"/>
                <w:sz w:val="24"/>
                <w:szCs w:val="24"/>
                <w14:ligatures w14:val="none"/>
              </w:rPr>
              <w:t xml:space="preserve">mitophagy </w:t>
            </w:r>
            <w:r w:rsidRPr="00901B11">
              <w:rPr>
                <w:rFonts w:cs="Times New Roman"/>
                <w:sz w:val="24"/>
                <w:szCs w:val="24"/>
                <w:lang w:eastAsia="en-US"/>
                <w14:ligatures w14:val="none"/>
              </w:rPr>
              <w:t>by activating Nrf2, while inhibiting ferroptosis and excessive accumulation of ROS</w:t>
            </w:r>
          </w:p>
        </w:tc>
        <w:tc>
          <w:tcPr>
            <w:tcW w:w="1559" w:type="dxa"/>
            <w:vAlign w:val="center"/>
          </w:tcPr>
          <w:p w14:paraId="42757665" w14:textId="5987CCD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BgA0vDss","properties":{"formattedCitation":"(Han et al., 2024)","plainCitation":"(Han et al., 2024)","noteIndex":0},"citationItems":[{"id":8989,"uris":["http://zotero.org/users/11051951/items/D9A28GBA"],"itemData":{"id":8989,"type":"article-journal","abstract":"Increasing evidence underscores the pivotal role of ferroptosis in Parkinson's Disease (PD) pathogenesis. Acteoside (ACT) has been reported to possess neuroprotective properties. However, the effects of ACT on ferroptosis and its molecular mechanisms remain unknown. This study aimed to explore whether ACT can regulate ferroptosis in dopaminergic (DA) neurons within both in vitro and in vivo PD models and to elucidate the underlying regulatory mechanisms. PD models were established and treated with various concentrations of ACT. Cell viability assays, Western blot, lipid peroxidation assessments, immunohistochemistry, and transmission electron microscopy were employed to confirm ACT's inhibition of ferroptosis and its protective effect on DA neurons across PD models. Immunofluorescence staining, MitoSOX staining, and confocal laser scanning microscopy further validated ACT's regulation regulatory effects on ferroptosis via the Nrf2-mitophagy pathway. Four animal behavioral tests were used to assess behavioral improvements in PD animals. ACT inhibited ferroptosis in PD models in vitro, as evidenced by increased cell viability, the upregulation of GPX4 and SLC7A11, reduced lipid peroxides, and attenuation of mitochondrial morphological alterations typical of ferroptosis. By activating the Nrf2-mitophagy axis, ACT enhanced mitochondrial integrity and reduced lipid peroxidation, mitigating ferroptosis. These in vitro results were consistent with in vivo findings, where ACT treatment significantly preserved DA neurons, curbed ferroptosis in these cells, and alleviated cognitive and behavioral deficits. This study is the first demonstration of ACT's capability to inhibit neuronal ferroptosis and protect DA neurons, thus alleviating behavioral and cognitive impairments in both in vitro and in vivo PD models. Furthermore, The suppression of ferroptosis by ACT is achieved through the activation of the Nrf2-mitophagy signaling pathway. Our results show that ACT is beneficial for both treating and preventing PD. They also offer novel therapeutic options for treating PD and molecular targets for regulating ferroptosis.","container-title":"Free Radical Biology and Medicine","DOI":"10.1016/j.freeradbiomed.2024.07.018","ISSN":"0891-5849","journalAbbreviation":"Free Radical Biology and Medicine","page":"493-505","source":"ScienceDirect","title":"Acteoside alleviates lipid peroxidation by enhancing Nrf2-mediated mitophagy to inhibit ferroptosis for neuroprotection in Parkinson's disease","volume":"223","author":[{"family":"Han","given":"Zheng"},{"family":"Wang","given":"Bao"},{"family":"Wen","given":"Yu-Qi"},{"family":"Li","given":"Yang-Ni"},{"family":"Feng","given":"Chen-Xi"},{"family":"Ding","given":"Xv-Shen"},{"family":"Shen","given":"Yun"},{"family":"Yang","given":"Qian"},{"family":"Gao","given":"Li"}],"issued":{"date-parts":[["2024",10,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Han et al., 2024)</w:t>
            </w:r>
            <w:r w:rsidRPr="00901B11">
              <w:rPr>
                <w:rFonts w:cs="Times New Roman"/>
                <w:sz w:val="24"/>
                <w:szCs w:val="24"/>
                <w:lang w:eastAsia="en-US"/>
                <w14:ligatures w14:val="none"/>
              </w:rPr>
              <w:fldChar w:fldCharType="end"/>
            </w:r>
          </w:p>
        </w:tc>
      </w:tr>
      <w:tr w:rsidR="00775E3D" w:rsidRPr="00901B11" w14:paraId="1A8574B5" w14:textId="77777777" w:rsidTr="00775E3D">
        <w:trPr>
          <w:trHeight w:val="1589"/>
          <w:jc w:val="center"/>
        </w:trPr>
        <w:tc>
          <w:tcPr>
            <w:tcW w:w="1271" w:type="dxa"/>
            <w:vAlign w:val="center"/>
          </w:tcPr>
          <w:p w14:paraId="5E8A093C" w14:textId="50216BA1"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Hederagenin</w:t>
            </w:r>
          </w:p>
        </w:tc>
        <w:tc>
          <w:tcPr>
            <w:tcW w:w="1553" w:type="dxa"/>
            <w:vAlign w:val="center"/>
          </w:tcPr>
          <w:p w14:paraId="0A0A2AA2" w14:textId="61308E0E"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Pentacyclic triterpenoids</w:t>
            </w:r>
          </w:p>
        </w:tc>
        <w:tc>
          <w:tcPr>
            <w:tcW w:w="1553" w:type="dxa"/>
            <w:vAlign w:val="center"/>
          </w:tcPr>
          <w:p w14:paraId="431233A3" w14:textId="1EC6990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30</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48</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4</w:t>
            </w:r>
          </w:p>
        </w:tc>
        <w:tc>
          <w:tcPr>
            <w:tcW w:w="1276" w:type="dxa"/>
            <w:vAlign w:val="center"/>
          </w:tcPr>
          <w:p w14:paraId="2C53C331" w14:textId="43E9C1F7"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Hedera helix</w:t>
            </w:r>
            <w:r w:rsidRPr="00901B11">
              <w:rPr>
                <w:rFonts w:cs="Times New Roman"/>
                <w:sz w:val="24"/>
                <w:szCs w:val="24"/>
                <w:lang w:eastAsia="en-US"/>
                <w14:ligatures w14:val="none"/>
              </w:rPr>
              <w:t xml:space="preserve"> L.</w:t>
            </w:r>
          </w:p>
        </w:tc>
        <w:tc>
          <w:tcPr>
            <w:tcW w:w="1701" w:type="dxa"/>
            <w:vAlign w:val="center"/>
          </w:tcPr>
          <w:p w14:paraId="2473F383" w14:textId="79C2F67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strong permeability (</w:t>
            </w:r>
            <w:r w:rsidRPr="00901B11">
              <w:rPr>
                <w:rFonts w:cs="Times New Roman" w:hint="eastAsia"/>
                <w:sz w:val="24"/>
                <w:szCs w:val="24"/>
                <w14:ligatures w14:val="none"/>
              </w:rPr>
              <w:t>0.96</w:t>
            </w:r>
            <w:r w:rsidRPr="00901B11">
              <w:rPr>
                <w:rFonts w:cs="Times New Roman"/>
                <w:sz w:val="24"/>
                <w:szCs w:val="24"/>
                <w:lang w:eastAsia="en-US"/>
                <w14:ligatures w14:val="none"/>
              </w:rPr>
              <w:t>)</w:t>
            </w:r>
          </w:p>
        </w:tc>
        <w:tc>
          <w:tcPr>
            <w:tcW w:w="1134" w:type="dxa"/>
            <w:vAlign w:val="center"/>
          </w:tcPr>
          <w:p w14:paraId="0F51B1B9" w14:textId="47756BD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31E6643C" w14:textId="104992BB"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PD</w:t>
            </w:r>
          </w:p>
        </w:tc>
        <w:tc>
          <w:tcPr>
            <w:tcW w:w="1701" w:type="dxa"/>
            <w:vAlign w:val="center"/>
          </w:tcPr>
          <w:p w14:paraId="4C1BC479" w14:textId="68BBE6E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T</w:t>
            </w:r>
            <w:r w:rsidRPr="00901B11">
              <w:rPr>
                <w:rFonts w:cs="Times New Roman"/>
                <w:sz w:val="24"/>
                <w:szCs w:val="24"/>
                <w:lang w:eastAsia="en-US"/>
                <w14:ligatures w14:val="none"/>
              </w:rPr>
              <w:t>ransgenic Caenorhabditis elegans (C. elegans) models of PD</w:t>
            </w:r>
            <w:r w:rsidRPr="00901B11">
              <w:rPr>
                <w:rFonts w:cs="Times New Roman" w:hint="eastAsia"/>
                <w:sz w:val="24"/>
                <w:szCs w:val="24"/>
                <w14:ligatures w14:val="none"/>
              </w:rPr>
              <w:t>;</w:t>
            </w:r>
            <w:r w:rsidRPr="00901B11">
              <w:rPr>
                <w:rFonts w:cs="Times New Roman"/>
                <w:sz w:val="24"/>
                <w:szCs w:val="24"/>
                <w:lang w:eastAsia="en-US"/>
                <w14:ligatures w14:val="none"/>
              </w:rPr>
              <w:t xml:space="preserve"> 6-OHDA-treated SH-SY5Y</w:t>
            </w:r>
            <w:r w:rsidRPr="00901B11">
              <w:rPr>
                <w:rFonts w:cs="Times New Roman" w:hint="eastAsia"/>
                <w:sz w:val="24"/>
                <w:szCs w:val="24"/>
                <w14:ligatures w14:val="none"/>
              </w:rPr>
              <w:t xml:space="preserve"> cells</w:t>
            </w:r>
          </w:p>
        </w:tc>
        <w:tc>
          <w:tcPr>
            <w:tcW w:w="1559" w:type="dxa"/>
            <w:vAlign w:val="center"/>
          </w:tcPr>
          <w:p w14:paraId="604D2D9F" w14:textId="33B1D52C"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PINK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Parkin</w:t>
            </w:r>
            <w:r w:rsidRPr="00901B11">
              <w:rPr>
                <w:rFonts w:cs="Times New Roman"/>
                <w:bCs/>
                <w:sz w:val="24"/>
                <w:szCs w:val="24"/>
                <w:lang w:eastAsia="en-US"/>
                <w14:ligatures w14:val="none"/>
              </w:rPr>
              <w:t>↑</w:t>
            </w:r>
            <w:r w:rsidRPr="00901B11">
              <w:rPr>
                <w:rFonts w:cs="Times New Roman" w:hint="eastAsia"/>
                <w:bCs/>
                <w:sz w:val="24"/>
                <w:szCs w:val="24"/>
                <w14:ligatures w14:val="none"/>
              </w:rPr>
              <w:t>, mitophagy</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14:ligatures w14:val="none"/>
              </w:rPr>
              <w:t>ROS</w:t>
            </w:r>
            <w:r w:rsidRPr="00901B11">
              <w:rPr>
                <w:rFonts w:cs="Times New Roman"/>
                <w:bCs/>
                <w:sz w:val="24"/>
                <w:szCs w:val="24"/>
                <w:lang w:eastAsia="en-US"/>
                <w14:ligatures w14:val="none"/>
              </w:rPr>
              <w:t>↓</w:t>
            </w:r>
          </w:p>
        </w:tc>
        <w:tc>
          <w:tcPr>
            <w:tcW w:w="1701" w:type="dxa"/>
            <w:vAlign w:val="center"/>
          </w:tcPr>
          <w:p w14:paraId="0BDC1A89" w14:textId="484BC2A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E</w:t>
            </w:r>
            <w:r w:rsidRPr="00901B11">
              <w:rPr>
                <w:rFonts w:cs="Times New Roman"/>
                <w:sz w:val="24"/>
                <w:szCs w:val="24"/>
                <w:lang w:eastAsia="en-US"/>
                <w14:ligatures w14:val="none"/>
              </w:rPr>
              <w:t>xer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neuroprotective effects by activating mito</w:t>
            </w:r>
            <w:r w:rsidRPr="00901B11">
              <w:rPr>
                <w:rFonts w:cs="Times New Roman" w:hint="eastAsia"/>
                <w:sz w:val="24"/>
                <w:szCs w:val="24"/>
                <w14:ligatures w14:val="none"/>
              </w:rPr>
              <w:t>phagy</w:t>
            </w:r>
            <w:r w:rsidRPr="00901B11">
              <w:rPr>
                <w:rFonts w:cs="Times New Roman"/>
                <w:sz w:val="24"/>
                <w:szCs w:val="24"/>
                <w:lang w:eastAsia="en-US"/>
                <w14:ligatures w14:val="none"/>
              </w:rPr>
              <w:t>, while reducing the expression of α-Syn and excessive accumulation of ROS</w:t>
            </w:r>
          </w:p>
        </w:tc>
        <w:tc>
          <w:tcPr>
            <w:tcW w:w="1559" w:type="dxa"/>
            <w:vAlign w:val="center"/>
          </w:tcPr>
          <w:p w14:paraId="15F2B138" w14:textId="1D76D64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q3kPymNn","properties":{"formattedCitation":"(X. Li et al., 2024)","plainCitation":"(X. Li et al., 2024)","noteIndex":0},"citationItems":[{"id":9001,"uris":["http://zotero.org/users/11051951/items/97544HKI"],"itemData":{"id":9001,"type":"article-journal","abstract":"Background\nParkinson's disease (PD) is a neurodegenerative disorder marked by the loss of dopaminergic neurons and the formation of α-synuclein aggregates. Mitochondrial dysfunction and oxidative stress are pivotal in PD pathogenesis, with impaired mitophagy contributing to the accumulation of mitochondrial damage. Hederagenin (Hed), a natural triterpenoid, has shown potential neuroprotective effects; however, its mechanisms of action in PD models are not fully understood.\nMethod\nWe investigated the effects of Hed on 6-hydroxydopamine (6-OHDA)-induced cytotoxicity in SH-SY5Y cells by assessing cell viability, mitochondrial function, and oxidative stress markers. Mitophagy induction was evaluated using autophagy and mitophagy inhibitors and fluorescent staining techniques. Additionally, transgenic Caenorhabditis elegans (C. elegans) models of PD were used to validate the neuroprotective effects of Hed in vivo by focusing on α-synuclein aggregation, mobility, and dopaminergic neuron integrity.\nResults\nHed significantly enhanced cell viability in 6-OHDA-treated SH-SY5Y cells by inhibiting cell death and reducing oxidative stress. It ameliorated mitochondrial damage, evidenced by decreased mitochondrial superoxide production, restored membrane potential, and improved mitochondrial morphology. Hed also induced mitophagy, as shown by increased autophagosome formation and reduced oxidative stress; these effects were diminished by autophagy and mitophagy inhibitors. In C. elegans models, Hed activated mitophagy and reduced α-synuclein aggregation, improved mobility, and mitigated the loss of dopaminergic neurons. RNA interference targeting the mitophagy-related genes pdr-1 and pink-1 partially reversed these benefits, underscoring the role of mitophagy in Hed's neuroprotective actions.\nConclusion\nHed exhibits significant neuroprotective effects in both in vitro and in vivo PD models by enhancing mitophagy, reducing oxidative stress, and mitigating mitochondrial dysfunction. These findings suggest that Hed holds promise as a therapeutic agent for PD, offering new avenues for future research and potential drug development.","container-title":"Free Radical Biology and Medicine","DOI":"10.1016/j.freeradbiomed.2024.09.030","ISSN":"0891-5849","journalAbbreviation":"Free Radical Biology and Medicine","page":"740-756","source":"ScienceDirect","title":"Hederagenin inhibits mitochondrial damage in Parkinson’s disease via mitophagy induction","volume":"224","author":[{"family":"Li","given":"Xiaoqian"},{"family":"Hu","given":"Mengling"},{"family":"Zhou","given":"Xiaogang"},{"family":"Yu","given":"Lu"},{"family":"Qin","given":"Dalian"},{"family":"Wu","given":"Jianming"},{"family":"Deng","given":"Lan"},{"family":"Huang","given":"Lufeng"},{"family":"Ren","given":"Fang"},{"family":"Liao","given":"Bin"},{"family":"Wu","given":"Anguo"},{"family":"Fan","given":"Dongsheng"}],"issued":{"date-parts":[["2024",11,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X. Li et al., 2024)</w:t>
            </w:r>
            <w:r w:rsidRPr="00901B11">
              <w:rPr>
                <w:rFonts w:cs="Times New Roman"/>
                <w:sz w:val="24"/>
                <w:szCs w:val="24"/>
                <w:lang w:eastAsia="en-US"/>
                <w14:ligatures w14:val="none"/>
              </w:rPr>
              <w:fldChar w:fldCharType="end"/>
            </w:r>
          </w:p>
        </w:tc>
      </w:tr>
      <w:tr w:rsidR="00775E3D" w:rsidRPr="00901B11" w14:paraId="04BEAA8F" w14:textId="77777777" w:rsidTr="00775E3D">
        <w:trPr>
          <w:trHeight w:val="1589"/>
          <w:jc w:val="center"/>
        </w:trPr>
        <w:tc>
          <w:tcPr>
            <w:tcW w:w="1271" w:type="dxa"/>
            <w:vAlign w:val="center"/>
          </w:tcPr>
          <w:p w14:paraId="60BBD161" w14:textId="2BCCF8A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t>Andrographolide</w:t>
            </w:r>
          </w:p>
        </w:tc>
        <w:tc>
          <w:tcPr>
            <w:tcW w:w="1553" w:type="dxa"/>
            <w:vAlign w:val="center"/>
          </w:tcPr>
          <w:p w14:paraId="114AB780" w14:textId="7E64B585"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Diterpene</w:t>
            </w:r>
            <w:r w:rsidRPr="00901B11">
              <w:rPr>
                <w:rFonts w:cs="Times New Roman"/>
                <w:sz w:val="24"/>
                <w:szCs w:val="24"/>
                <w:highlight w:val="yellow"/>
                <w:lang w:eastAsia="en-US"/>
                <w14:ligatures w14:val="none"/>
              </w:rPr>
              <w:t xml:space="preserve"> </w:t>
            </w:r>
            <w:r w:rsidRPr="003A72AC">
              <w:rPr>
                <w:rFonts w:cs="Times New Roman"/>
                <w:sz w:val="24"/>
                <w:szCs w:val="24"/>
                <w:lang w:eastAsia="en-US"/>
                <w14:ligatures w14:val="none"/>
              </w:rPr>
              <w:t>lactones</w:t>
            </w:r>
          </w:p>
        </w:tc>
        <w:tc>
          <w:tcPr>
            <w:tcW w:w="1553" w:type="dxa"/>
            <w:vAlign w:val="center"/>
          </w:tcPr>
          <w:p w14:paraId="7A6E6298" w14:textId="7894B34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0</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3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5</w:t>
            </w:r>
          </w:p>
        </w:tc>
        <w:tc>
          <w:tcPr>
            <w:tcW w:w="1276" w:type="dxa"/>
            <w:vAlign w:val="center"/>
          </w:tcPr>
          <w:p w14:paraId="77C94ACA" w14:textId="7BAE0C98"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Andrographis paniculata</w:t>
            </w:r>
            <w:r w:rsidRPr="00901B11">
              <w:rPr>
                <w:rFonts w:cs="Times New Roman"/>
                <w:sz w:val="24"/>
                <w:szCs w:val="24"/>
                <w:lang w:eastAsia="en-US"/>
                <w14:ligatures w14:val="none"/>
              </w:rPr>
              <w:t xml:space="preserve"> (Burm. f.) Wall. ex Nees in Wallich</w:t>
            </w:r>
          </w:p>
        </w:tc>
        <w:tc>
          <w:tcPr>
            <w:tcW w:w="1701" w:type="dxa"/>
            <w:vAlign w:val="center"/>
          </w:tcPr>
          <w:p w14:paraId="0047250B" w14:textId="5F261BC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w:t>
            </w:r>
            <w:r w:rsidRPr="00901B11">
              <w:rPr>
                <w:rFonts w:cs="Times New Roman"/>
                <w:sz w:val="24"/>
                <w:szCs w:val="24"/>
                <w:lang w:eastAsia="en-US"/>
                <w14:ligatures w14:val="none"/>
              </w:rPr>
              <w:t>0.</w:t>
            </w:r>
            <w:r w:rsidRPr="00901B11">
              <w:rPr>
                <w:rFonts w:cs="Times New Roman" w:hint="eastAsia"/>
                <w:sz w:val="24"/>
                <w:szCs w:val="24"/>
                <w14:ligatures w14:val="none"/>
              </w:rPr>
              <w:t>88</w:t>
            </w:r>
            <w:r w:rsidRPr="00901B11">
              <w:rPr>
                <w:rFonts w:cs="Times New Roman"/>
                <w:sz w:val="24"/>
                <w:szCs w:val="24"/>
                <w:lang w:eastAsia="en-US"/>
                <w14:ligatures w14:val="none"/>
              </w:rPr>
              <w:t>)</w:t>
            </w:r>
          </w:p>
        </w:tc>
        <w:tc>
          <w:tcPr>
            <w:tcW w:w="1134" w:type="dxa"/>
            <w:vAlign w:val="center"/>
          </w:tcPr>
          <w:p w14:paraId="4464BBA3" w14:textId="5404852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102D0F9C" w14:textId="718EC428"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677F2F3C" w14:textId="29B4CB54"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MPTP</w:t>
            </w:r>
            <w:r w:rsidRPr="00901B11">
              <w:rPr>
                <w:rFonts w:cs="Times New Roman" w:hint="eastAsia"/>
                <w:sz w:val="24"/>
                <w:szCs w:val="24"/>
                <w14:ligatures w14:val="none"/>
              </w:rPr>
              <w:t>-induced</w:t>
            </w:r>
            <w:r w:rsidRPr="00901B11">
              <w:rPr>
                <w:rFonts w:cs="Times New Roman"/>
                <w:sz w:val="24"/>
                <w:szCs w:val="24"/>
                <w14:ligatures w14:val="none"/>
              </w:rPr>
              <w:t xml:space="preserve"> P</w:t>
            </w:r>
            <w:r w:rsidRPr="00901B11">
              <w:rPr>
                <w:rFonts w:cs="Times New Roman" w:hint="eastAsia"/>
                <w:sz w:val="24"/>
                <w:szCs w:val="24"/>
                <w14:ligatures w14:val="none"/>
              </w:rPr>
              <w:t>D mice;</w:t>
            </w:r>
            <w:r w:rsidRPr="00901B11">
              <w:rPr>
                <w:rFonts w:cs="Times New Roman"/>
                <w:sz w:val="24"/>
                <w:lang w:eastAsia="en-US"/>
                <w14:ligatures w14:val="none"/>
              </w:rPr>
              <w:t xml:space="preserve"> </w:t>
            </w:r>
            <w:r w:rsidRPr="00901B11">
              <w:rPr>
                <w:rFonts w:cs="Times New Roman"/>
                <w:sz w:val="24"/>
                <w:szCs w:val="24"/>
                <w14:ligatures w14:val="none"/>
              </w:rPr>
              <w:t>MPP</w:t>
            </w:r>
            <w:r w:rsidRPr="00901B11">
              <w:rPr>
                <w:rFonts w:cs="Times New Roman"/>
                <w:sz w:val="24"/>
                <w:szCs w:val="24"/>
                <w:vertAlign w:val="superscript"/>
                <w14:ligatures w14:val="none"/>
              </w:rPr>
              <w:t>+</w:t>
            </w:r>
            <w:r w:rsidRPr="00901B11">
              <w:rPr>
                <w:rFonts w:cs="Times New Roman"/>
                <w:sz w:val="24"/>
                <w:szCs w:val="24"/>
                <w14:ligatures w14:val="none"/>
              </w:rPr>
              <w:t>-induced N9 mouse microglia</w:t>
            </w:r>
            <w:r w:rsidRPr="00901B11">
              <w:rPr>
                <w:rFonts w:cs="Times New Roman" w:hint="eastAsia"/>
                <w:sz w:val="24"/>
                <w:szCs w:val="24"/>
                <w14:ligatures w14:val="none"/>
              </w:rPr>
              <w:t xml:space="preserve"> </w:t>
            </w:r>
          </w:p>
        </w:tc>
        <w:tc>
          <w:tcPr>
            <w:tcW w:w="1559" w:type="dxa"/>
            <w:vAlign w:val="center"/>
          </w:tcPr>
          <w:p w14:paraId="154402EA" w14:textId="5D7AC1EB"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bCs/>
                <w:sz w:val="24"/>
                <w:szCs w:val="24"/>
                <w14:ligatures w14:val="none"/>
              </w:rPr>
              <w:t>Parkin</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szCs w:val="24"/>
                <w:lang w:eastAsia="en-US"/>
                <w14:ligatures w14:val="none"/>
              </w:rPr>
              <w:t>LC3-II/ LC3-I</w:t>
            </w:r>
            <w:r w:rsidRPr="00901B11">
              <w:rPr>
                <w:rFonts w:cs="Times New Roman"/>
                <w:bCs/>
                <w:sz w:val="24"/>
                <w:szCs w:val="24"/>
                <w:lang w:eastAsia="en-US"/>
                <w14:ligatures w14:val="none"/>
              </w:rPr>
              <w:t>↑</w:t>
            </w:r>
            <w:r w:rsidRPr="00901B11">
              <w:rPr>
                <w:rFonts w:cs="Times New Roman" w:hint="eastAsia"/>
                <w:sz w:val="24"/>
                <w:szCs w:val="24"/>
                <w14:ligatures w14:val="none"/>
              </w:rPr>
              <w:t>, NLRP3</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
        </w:tc>
        <w:tc>
          <w:tcPr>
            <w:tcW w:w="1701" w:type="dxa"/>
            <w:vAlign w:val="center"/>
          </w:tcPr>
          <w:p w14:paraId="6D3096FC" w14:textId="496E2E6F"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Activa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phagy by promoting parkin expression while inhibiting microglial activation </w:t>
            </w:r>
          </w:p>
        </w:tc>
        <w:tc>
          <w:tcPr>
            <w:tcW w:w="1559" w:type="dxa"/>
            <w:vAlign w:val="center"/>
          </w:tcPr>
          <w:p w14:paraId="7C1D226D" w14:textId="22F83EE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5bVcOBNx","properties":{"formattedCitation":"(Ahmed et al., 2021)","plainCitation":"(Ahmed et al., 2021)","noteIndex":0},"citationItems":[{"id":9140,"uris":["http://zotero.org/users/11051951/items/ZW2AMXXT"],"itemData":{"id":9140,"type":"article-journal","abstract":"Cellular communication linking microglia activation and dopaminergic neuronal loss play an imperative role in the progression of Parkinson’s disease (PD); however, underlying molecular mechanisms are not precise and require further elucidation. NLR Family Pyrin Domain Containing 3 (NLRP3) inflammasome activation is extensively studied in context to microglial activation and progressive dopaminergic neuronal loss in PD. Several pathophysiological factors such as oxidative stress, mitochondrial dysfunction impaired mitophagy plays a crucial role in activating NLRP3 inflammasome complex. Hence, regulation of microglial activation through mitophagy could be a valuable strategy in controlling microglia mediated neurodegeneration. In this study we have developed a model of inflammasome activation by combining LPS with a mitochondrial complex-I inhibitor MPP+. The idea of using MPP+ after priming mouse microglia with LPS was to disrupt mitochondria and release reactive oxygen species, which act as Signal 2 in augmenting NLRP3 assembly, thereby releasing potent inflammatory mediators such as active interleukin-1 beta (IL-1β) and IL-18. LPS-MPP+ combination was seen to impaired the mitophagy by inhibiting the initial step of autophagosome formation as evidenced by protein expression and confocal imaging data. Treatment with Andrographolide promoted the parkin-dependent autophagic flux formation in microglia; resulting in the removal of defective mitochondria which in turn inhibit NLRP3 inflammasome activation. Additionally, the neuroprotective role of Andrographolide in inhibiting NLRP3 activation together with salvage ATP level via promoting parkin-dependent mitophagy was seen in the substantial nigra par compacta (SNpc) region of mice brain. Furthermore, Andrographolide rescued the dopaminergic neuron loss and improved the behavioural parameters in animal model. Collectively, our results reveal the role of mitophagy in the regulation of NLRP3 inflammasome by removing defective mitochondria. In addition, andrographolide was seen to abate NLRP3 inflammasome activation in microglia and rescue dopaminergic neuron loss.","container-title":"Brain, Behavior, and Immunity","DOI":"10.1016/j.bbi.2020.09.017","ISSN":"0889-1591","journalAbbreviation":"Brain, Behavior, and Immunity","page":"142-158","source":"ScienceDirect","title":"Andrographolide suppresses NLRP3 inflammasome activation in microglia through induction of parkin-mediated mitophagy in &lt;i&gt;in-vitro&lt;/i&gt; and &lt;i&gt;in-vivo&lt;/i&gt; models of Parkinson disease","volume":"91","author":[{"family":"Ahmed","given":"Sahabuddin"},{"family":"Kwatra","given":"Mohit"},{"family":"Ranjan Panda","given":"Samir"},{"family":"Murty","given":"U. S. N"},{"family":"Naidu","given":"V. G. M."}],"issued":{"date-parts":[["2021",1,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Ahmed et al., 2021)</w:t>
            </w:r>
            <w:r w:rsidRPr="00901B11">
              <w:rPr>
                <w:rFonts w:cs="Times New Roman"/>
                <w:sz w:val="24"/>
                <w:szCs w:val="24"/>
                <w:lang w:eastAsia="en-US"/>
                <w14:ligatures w14:val="none"/>
              </w:rPr>
              <w:fldChar w:fldCharType="end"/>
            </w:r>
          </w:p>
        </w:tc>
      </w:tr>
      <w:tr w:rsidR="00775E3D" w:rsidRPr="00901B11" w14:paraId="1179092D" w14:textId="77777777" w:rsidTr="00775E3D">
        <w:trPr>
          <w:trHeight w:val="1589"/>
          <w:jc w:val="center"/>
        </w:trPr>
        <w:tc>
          <w:tcPr>
            <w:tcW w:w="1271" w:type="dxa"/>
            <w:vAlign w:val="center"/>
          </w:tcPr>
          <w:p w14:paraId="6EF16B5D" w14:textId="15C7DB4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Mangiferin</w:t>
            </w:r>
            <w:proofErr w:type="spellEnd"/>
          </w:p>
        </w:tc>
        <w:tc>
          <w:tcPr>
            <w:tcW w:w="1553" w:type="dxa"/>
            <w:vAlign w:val="center"/>
          </w:tcPr>
          <w:p w14:paraId="1ED0DF5E" w14:textId="011C4C3C"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Flavonoids</w:t>
            </w:r>
          </w:p>
        </w:tc>
        <w:tc>
          <w:tcPr>
            <w:tcW w:w="1553" w:type="dxa"/>
            <w:vAlign w:val="center"/>
          </w:tcPr>
          <w:p w14:paraId="4E15E1FA" w14:textId="35A54AF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9</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8</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1</w:t>
            </w:r>
          </w:p>
        </w:tc>
        <w:tc>
          <w:tcPr>
            <w:tcW w:w="1276" w:type="dxa"/>
            <w:vAlign w:val="center"/>
          </w:tcPr>
          <w:p w14:paraId="388B22F1" w14:textId="21392C1D"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 xml:space="preserve">Mangifera indica </w:t>
            </w:r>
            <w:r w:rsidRPr="00901B11">
              <w:rPr>
                <w:rFonts w:cs="Times New Roman"/>
                <w:sz w:val="24"/>
                <w:szCs w:val="24"/>
                <w:lang w:eastAsia="en-US"/>
                <w14:ligatures w14:val="none"/>
              </w:rPr>
              <w:t>L.</w:t>
            </w:r>
          </w:p>
        </w:tc>
        <w:tc>
          <w:tcPr>
            <w:tcW w:w="1701" w:type="dxa"/>
            <w:vAlign w:val="center"/>
          </w:tcPr>
          <w:p w14:paraId="4CC83956" w14:textId="295E1FB1"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2.67</w:t>
            </w:r>
            <w:r w:rsidRPr="00901B11">
              <w:rPr>
                <w:rFonts w:cs="Times New Roman"/>
                <w:sz w:val="24"/>
                <w:szCs w:val="24"/>
                <w:lang w:eastAsia="en-US"/>
                <w14:ligatures w14:val="none"/>
              </w:rPr>
              <w:t>)</w:t>
            </w:r>
          </w:p>
        </w:tc>
        <w:tc>
          <w:tcPr>
            <w:tcW w:w="1134" w:type="dxa"/>
            <w:vAlign w:val="center"/>
          </w:tcPr>
          <w:p w14:paraId="384C8484" w14:textId="1AF283E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tro</w:t>
            </w:r>
          </w:p>
        </w:tc>
        <w:tc>
          <w:tcPr>
            <w:tcW w:w="1701" w:type="dxa"/>
            <w:vAlign w:val="center"/>
          </w:tcPr>
          <w:p w14:paraId="78EA61DF" w14:textId="0D08238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6A84817C" w14:textId="667756F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PTP-induced PD mice</w:t>
            </w:r>
          </w:p>
        </w:tc>
        <w:tc>
          <w:tcPr>
            <w:tcW w:w="1559" w:type="dxa"/>
            <w:vAlign w:val="center"/>
          </w:tcPr>
          <w:p w14:paraId="78686176" w14:textId="6BF1BBBB" w:rsidR="00775E3D" w:rsidRPr="00901B11" w:rsidRDefault="00775E3D" w:rsidP="00775E3D">
            <w:pPr>
              <w:widowControl/>
              <w:spacing w:before="120" w:after="240" w:line="240" w:lineRule="auto"/>
              <w:ind w:firstLineChars="0" w:firstLine="0"/>
              <w:jc w:val="center"/>
              <w:rPr>
                <w:rFonts w:cs="Times New Roman"/>
                <w:bCs/>
                <w:sz w:val="24"/>
                <w:szCs w:val="24"/>
                <w14:ligatures w14:val="none"/>
              </w:rPr>
            </w:pPr>
            <w:r w:rsidRPr="00901B11">
              <w:rPr>
                <w:rFonts w:cs="Times New Roman" w:hint="eastAsia"/>
                <w:sz w:val="24"/>
                <w:szCs w:val="24"/>
                <w:lang w:eastAsia="en-US"/>
                <w14:ligatures w14:val="none"/>
              </w:rPr>
              <w:t>PINK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Parkin</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mitophagy</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translocation of</w:t>
            </w:r>
            <w:r w:rsidRPr="00901B11">
              <w:rPr>
                <w:rFonts w:cs="Times New Roman" w:hint="eastAsia"/>
                <w:bCs/>
                <w:sz w:val="24"/>
                <w:szCs w:val="24"/>
                <w14:ligatures w14:val="none"/>
              </w:rPr>
              <w:t xml:space="preserve"> Drp1</w:t>
            </w:r>
            <w:r w:rsidRPr="00901B11">
              <w:rPr>
                <w:rFonts w:cs="Times New Roman"/>
                <w:bCs/>
                <w:sz w:val="24"/>
                <w:szCs w:val="24"/>
                <w:lang w:eastAsia="en-US"/>
                <w14:ligatures w14:val="none"/>
              </w:rPr>
              <w:t>↓</w:t>
            </w:r>
            <w:r w:rsidRPr="00901B11">
              <w:rPr>
                <w:rFonts w:cs="Times New Roman" w:hint="eastAsia"/>
                <w:bCs/>
                <w:sz w:val="24"/>
                <w:szCs w:val="24"/>
                <w14:ligatures w14:val="none"/>
              </w:rPr>
              <w:t>, ATP</w:t>
            </w:r>
            <w:r w:rsidRPr="00901B11">
              <w:rPr>
                <w:rFonts w:cs="Times New Roman"/>
                <w:bCs/>
                <w:sz w:val="24"/>
                <w:szCs w:val="24"/>
                <w:lang w:eastAsia="en-US"/>
                <w14:ligatures w14:val="none"/>
              </w:rPr>
              <w:t>↑</w:t>
            </w:r>
          </w:p>
        </w:tc>
        <w:tc>
          <w:tcPr>
            <w:tcW w:w="1701" w:type="dxa"/>
            <w:vAlign w:val="center"/>
          </w:tcPr>
          <w:p w14:paraId="576FEFE4" w14:textId="33BBE6C0"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 xml:space="preserve"> </w:t>
            </w:r>
            <w:r w:rsidRPr="00901B11">
              <w:rPr>
                <w:rFonts w:cs="Times New Roman" w:hint="eastAsia"/>
                <w:sz w:val="24"/>
                <w:szCs w:val="24"/>
                <w14:ligatures w14:val="none"/>
              </w:rPr>
              <w:t>I</w:t>
            </w:r>
            <w:r w:rsidRPr="00901B11">
              <w:rPr>
                <w:rFonts w:cs="Times New Roman"/>
                <w:sz w:val="24"/>
                <w:szCs w:val="24"/>
                <w:lang w:eastAsia="en-US"/>
                <w14:ligatures w14:val="none"/>
              </w:rPr>
              <w:t>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the ATP content in mitochondria while preventing the translocation of Drp1 protein in mitochondria and mitophagy damage </w:t>
            </w:r>
          </w:p>
        </w:tc>
        <w:tc>
          <w:tcPr>
            <w:tcW w:w="1559" w:type="dxa"/>
            <w:vAlign w:val="center"/>
          </w:tcPr>
          <w:p w14:paraId="7C52D9C3" w14:textId="4A902A4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9M2PByZu","properties":{"formattedCitation":"(Wang et al., 2022)","plainCitation":"(Wang et al., 2022)","noteIndex":0},"citationItems":[{"id":9085,"uris":["http://zotero.org/users/11051951/items/SIXD4UNY"],"itemData":{"id":9085,"type":"article-journal","abstract":"Background\nParkinson's disease (PD) is the second most common neurodegenerative disease featured to mitochondrial dysfunction in neuronal cells. Dynamin-related protein 1 (Drp1) is an important regulator of mitochondrial fission and subsequent mitophagy. Mangiferin (MGF) is a glucosyl xanthone mainly derived from Mangifera indica L., possessing multifaceted properties, e.g., antioxidant, anti-inflammatory, and enhancement of cognitive ability. Besides, it can cross the blood-brain barrier, thereby exerting a neuroprotective effect. However, so far, MGF's effect in balancing mitochondrial homeostasis via regulation of Drp1 level and mitophagic pathway in PD remains rarely reported.\nPurpose\nWe aimed to investigate the neuroprotective effect of MGF against 1-methyl-4-phenyl-1,2,3,6-tetrahydropyridine (MPTP) mouse model of PD and examine the possible mechanisms.\nMethods\nWe utilized C57BL/6 mice exposed to 1-methyl-4-phenyl-1,2,3,6-tetrahydropyridine (MPTP); Behavioral parameters, containing the open field test, balance beam, pole test, and rotarod test, assessed the locomotor activity; immunohistochemistry assessed the number of TH-positive neurons; transmission electron microscopy detected ultrastructural mitochondrial morphology in the dopaminergic neuron; complex I enzymatic activity microplate assay kit measured the mitochondrial complex I activity; ATP determination kit measured ATP levels in mitochondria isolated from cells or striatal tissues; western blot measured the levels of Drp1 and mitophagic proteins.\nResults\nWe observed that MGF could mitigate motor deficiency and improve the expression of tyrosine hydroxylase in the substantia nigra of MPTP-induced PD mice. Furthermore, MGF not only ameliorated mitochondrial ultrastructure, but also improved mitochondrial ATP content. Within mitochondria, MGF could reduce Drp1 expression and reverse the expressions of mitophagic proteins, including PINK1, Parkin, NIX, BNIP3, FUNDC1, and p62.\nConclusion\nPresent study indicates that MGF benefits mitochondrial networks by recovering mitochondrial ultrastructure and ATP contents, reducing mitochondrial Drp1, and modulating mitophagic proteins in the MPTP-induced PD mice model, which revealed a novel acting mechanism of MGF in PD's treatment.","container-title":"Phytomedicine","DOI":"10.1016/j.phymed.2022.154281","ISSN":"0944-7113","journalAbbreviation":"Phytomedicine","page":"154281","source":"ScienceDirect","title":"Mangiferin, a natural glucoxilxanthone, inhibits mitochondrial dynamin-related protein 1 and relieves aberrant mitophagic proteins in mice model of Parkinson's disease","volume":"104","author":[{"family":"Wang","given":"Xiao-Le"},{"family":"Feng","given":"Si-Tong"},{"family":"Wang","given":"Ya-Ting"},{"family":"Zhang","given":"Ning-Ning"},{"family":"Guo","given":"Zhen-Yu"},{"family":"Yan","given":"Xu"},{"family":"Yuan","given":"Yu-He"},{"family":"Wang","given":"Zhen-Zhen"},{"family":"Chen","given":"Nai-Hong"},{"family":"Zhang","given":"Yi"}],"issued":{"date-parts":[["2022",9,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Wang et al., 2022)</w:t>
            </w:r>
            <w:r w:rsidRPr="00901B11">
              <w:rPr>
                <w:rFonts w:cs="Times New Roman"/>
                <w:sz w:val="24"/>
                <w:szCs w:val="24"/>
                <w:lang w:eastAsia="en-US"/>
                <w14:ligatures w14:val="none"/>
              </w:rPr>
              <w:fldChar w:fldCharType="end"/>
            </w:r>
          </w:p>
        </w:tc>
      </w:tr>
      <w:tr w:rsidR="00775E3D" w:rsidRPr="00901B11" w14:paraId="37653A68" w14:textId="77777777" w:rsidTr="00775E3D">
        <w:trPr>
          <w:trHeight w:val="1589"/>
          <w:jc w:val="center"/>
        </w:trPr>
        <w:tc>
          <w:tcPr>
            <w:tcW w:w="1271" w:type="dxa"/>
            <w:vAlign w:val="center"/>
          </w:tcPr>
          <w:p w14:paraId="1F71459C" w14:textId="2FE77D2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Andrographolide</w:t>
            </w:r>
          </w:p>
        </w:tc>
        <w:tc>
          <w:tcPr>
            <w:tcW w:w="1553" w:type="dxa"/>
            <w:vAlign w:val="center"/>
          </w:tcPr>
          <w:p w14:paraId="1ED1DFC9" w14:textId="6B7C4625"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Diterpene lactones</w:t>
            </w:r>
          </w:p>
        </w:tc>
        <w:tc>
          <w:tcPr>
            <w:tcW w:w="1553" w:type="dxa"/>
            <w:vAlign w:val="center"/>
          </w:tcPr>
          <w:p w14:paraId="7482F437" w14:textId="199BFAB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0</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3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5</w:t>
            </w:r>
          </w:p>
        </w:tc>
        <w:tc>
          <w:tcPr>
            <w:tcW w:w="1276" w:type="dxa"/>
            <w:vAlign w:val="center"/>
          </w:tcPr>
          <w:p w14:paraId="5EDFC5C9" w14:textId="0FED3EE2"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Andrographis paniculata</w:t>
            </w:r>
            <w:r w:rsidRPr="00901B11">
              <w:rPr>
                <w:rFonts w:cs="Times New Roman"/>
                <w:sz w:val="24"/>
                <w:szCs w:val="24"/>
                <w:lang w:eastAsia="en-US"/>
                <w14:ligatures w14:val="none"/>
              </w:rPr>
              <w:t xml:space="preserve"> (Burm. f.) Wall. ex Nees in Wallich</w:t>
            </w:r>
          </w:p>
        </w:tc>
        <w:tc>
          <w:tcPr>
            <w:tcW w:w="1701" w:type="dxa"/>
            <w:vAlign w:val="center"/>
          </w:tcPr>
          <w:p w14:paraId="49B387C3" w14:textId="1B920AC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w:t>
            </w:r>
            <w:r w:rsidRPr="00901B11">
              <w:rPr>
                <w:rFonts w:cs="Times New Roman"/>
                <w:sz w:val="24"/>
                <w:szCs w:val="24"/>
                <w:lang w:eastAsia="en-US"/>
                <w14:ligatures w14:val="none"/>
              </w:rPr>
              <w:t>0.</w:t>
            </w:r>
            <w:r w:rsidRPr="00901B11">
              <w:rPr>
                <w:rFonts w:cs="Times New Roman" w:hint="eastAsia"/>
                <w:sz w:val="24"/>
                <w:szCs w:val="24"/>
                <w14:ligatures w14:val="none"/>
              </w:rPr>
              <w:t>88</w:t>
            </w:r>
            <w:r w:rsidRPr="00901B11">
              <w:rPr>
                <w:rFonts w:cs="Times New Roman"/>
                <w:sz w:val="24"/>
                <w:szCs w:val="24"/>
                <w:lang w:eastAsia="en-US"/>
                <w14:ligatures w14:val="none"/>
              </w:rPr>
              <w:t>)</w:t>
            </w:r>
          </w:p>
        </w:tc>
        <w:tc>
          <w:tcPr>
            <w:tcW w:w="1134" w:type="dxa"/>
            <w:vAlign w:val="center"/>
          </w:tcPr>
          <w:p w14:paraId="076C1238" w14:textId="4CB3D08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380C9101" w14:textId="0C47A23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5803A1AB" w14:textId="418E487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PTP-induced PD mice</w:t>
            </w:r>
            <w:r w:rsidRPr="00901B11">
              <w:rPr>
                <w:rFonts w:cs="Times New Roman" w:hint="eastAsia"/>
                <w:sz w:val="24"/>
                <w:szCs w:val="24"/>
                <w14:ligatures w14:val="none"/>
              </w:rPr>
              <w:t>; R</w:t>
            </w:r>
            <w:r w:rsidRPr="00901B11">
              <w:rPr>
                <w:rFonts w:cs="Times New Roman"/>
                <w:sz w:val="24"/>
                <w:szCs w:val="24"/>
                <w14:ligatures w14:val="none"/>
              </w:rPr>
              <w:t xml:space="preserve">otenone-induced </w:t>
            </w:r>
            <w:r w:rsidRPr="00901B11">
              <w:rPr>
                <w:rFonts w:cs="Times New Roman" w:hint="eastAsia"/>
                <w:sz w:val="24"/>
                <w:szCs w:val="24"/>
                <w14:ligatures w14:val="none"/>
              </w:rPr>
              <w:t>SH-SY5Y cells</w:t>
            </w:r>
          </w:p>
        </w:tc>
        <w:tc>
          <w:tcPr>
            <w:tcW w:w="1559" w:type="dxa"/>
            <w:vAlign w:val="center"/>
          </w:tcPr>
          <w:p w14:paraId="1E5E0739" w14:textId="2D75BED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bCs/>
                <w:sz w:val="24"/>
                <w:szCs w:val="24"/>
                <w14:ligatures w14:val="none"/>
              </w:rPr>
              <w:t>T</w:t>
            </w:r>
            <w:r w:rsidRPr="00901B11">
              <w:rPr>
                <w:rFonts w:cs="Times New Roman"/>
                <w:bCs/>
                <w:sz w:val="24"/>
                <w:szCs w:val="24"/>
                <w14:ligatures w14:val="none"/>
              </w:rPr>
              <w:t>ranslocation of</w:t>
            </w:r>
            <w:r w:rsidRPr="00901B11">
              <w:rPr>
                <w:rFonts w:cs="Times New Roman" w:hint="eastAsia"/>
                <w:bCs/>
                <w:sz w:val="24"/>
                <w:szCs w:val="24"/>
                <w14:ligatures w14:val="none"/>
              </w:rPr>
              <w:t xml:space="preserve"> Drp1</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Interaction of Drp1 between FIS1 and </w:t>
            </w:r>
            <w:proofErr w:type="spellStart"/>
            <w:r w:rsidRPr="00901B11">
              <w:rPr>
                <w:rFonts w:cs="Times New Roman" w:hint="eastAsia"/>
                <w:bCs/>
                <w:sz w:val="24"/>
                <w:szCs w:val="24"/>
                <w14:ligatures w14:val="none"/>
              </w:rPr>
              <w:t>Mfn</w:t>
            </w:r>
            <w:proofErr w:type="spellEnd"/>
            <w:r w:rsidRPr="00901B11">
              <w:rPr>
                <w:rFonts w:cs="Times New Roman"/>
                <w:bCs/>
                <w:sz w:val="24"/>
                <w:szCs w:val="24"/>
                <w:lang w:eastAsia="en-US"/>
                <w14:ligatures w14:val="none"/>
              </w:rPr>
              <w:t>↓</w:t>
            </w:r>
            <w:r w:rsidRPr="00901B11">
              <w:rPr>
                <w:rFonts w:cs="Times New Roman" w:hint="eastAsia"/>
                <w:bCs/>
                <w:sz w:val="24"/>
                <w:szCs w:val="24"/>
                <w14:ligatures w14:val="none"/>
              </w:rPr>
              <w:t>, ATP</w:t>
            </w:r>
            <w:r w:rsidRPr="00901B11">
              <w:rPr>
                <w:rFonts w:cs="Times New Roman"/>
                <w:bCs/>
                <w:sz w:val="24"/>
                <w:szCs w:val="24"/>
                <w:lang w:eastAsia="en-US"/>
                <w14:ligatures w14:val="none"/>
              </w:rPr>
              <w:t>↑</w:t>
            </w:r>
            <w:r w:rsidRPr="00901B11">
              <w:rPr>
                <w:rFonts w:cs="Times New Roman" w:hint="eastAsia"/>
                <w:bCs/>
                <w:sz w:val="24"/>
                <w:szCs w:val="24"/>
                <w14:ligatures w14:val="none"/>
              </w:rPr>
              <w:t>, apoptosis</w:t>
            </w:r>
            <w:r w:rsidRPr="00901B11">
              <w:rPr>
                <w:rFonts w:cs="Times New Roman"/>
                <w:bCs/>
                <w:sz w:val="24"/>
                <w:szCs w:val="24"/>
                <w:lang w:eastAsia="en-US"/>
                <w14:ligatures w14:val="none"/>
              </w:rPr>
              <w:t>↓</w:t>
            </w:r>
          </w:p>
        </w:tc>
        <w:tc>
          <w:tcPr>
            <w:tcW w:w="1701" w:type="dxa"/>
            <w:vAlign w:val="center"/>
          </w:tcPr>
          <w:p w14:paraId="1847D0FA" w14:textId="19263E6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hibi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w:t>
            </w:r>
            <w:proofErr w:type="gramStart"/>
            <w:r w:rsidRPr="00901B11">
              <w:rPr>
                <w:rFonts w:cs="Times New Roman"/>
                <w:sz w:val="24"/>
                <w:szCs w:val="24"/>
                <w:lang w:eastAsia="en-US"/>
                <w14:ligatures w14:val="none"/>
              </w:rPr>
              <w:t>the GTP</w:t>
            </w:r>
            <w:proofErr w:type="gramEnd"/>
            <w:r w:rsidRPr="00901B11">
              <w:rPr>
                <w:rFonts w:cs="Times New Roman"/>
                <w:sz w:val="24"/>
                <w:szCs w:val="24"/>
                <w:lang w:eastAsia="en-US"/>
                <w14:ligatures w14:val="none"/>
              </w:rPr>
              <w:t xml:space="preserve"> enzyme activity and oligomerization of Drp1, preventing excessive mitochondrial fission, ATP </w:t>
            </w:r>
            <w:r w:rsidRPr="00901B11">
              <w:rPr>
                <w:rFonts w:cs="Times New Roman"/>
                <w:sz w:val="24"/>
                <w:szCs w:val="24"/>
                <w:lang w:eastAsia="en-US"/>
                <w14:ligatures w14:val="none"/>
              </w:rPr>
              <w:lastRenderedPageBreak/>
              <w:t>depletion and apoptosis</w:t>
            </w:r>
          </w:p>
        </w:tc>
        <w:tc>
          <w:tcPr>
            <w:tcW w:w="1559" w:type="dxa"/>
            <w:vAlign w:val="center"/>
          </w:tcPr>
          <w:p w14:paraId="1628D44D" w14:textId="6B35C80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fldChar w:fldCharType="begin"/>
            </w:r>
            <w:r w:rsidRPr="00901B11">
              <w:rPr>
                <w:rFonts w:cs="Times New Roman"/>
                <w:sz w:val="24"/>
                <w:szCs w:val="24"/>
                <w:lang w:eastAsia="en-US"/>
                <w14:ligatures w14:val="none"/>
              </w:rPr>
              <w:instrText xml:space="preserve"> ADDIN ZOTERO_ITEM CSL_CITATION {"citationID":"1NTrbQ2M","properties":{"formattedCitation":"(Geng et al., 2019)","plainCitation":"(Geng et al., 2019)","noteIndex":0},"citationItems":[{"id":9059,"uris":["http://zotero.org/users/11051951/items/FF2ZDII5"],"itemData":{"id":9059,"type":"article-journal","abstract":"Background and Purpose\nAccumulating evidence indicates that mitochondrial dynamics play an important role in the progressive deterioration of dopaminergic neurons. Andrographolide has been found to exert neuroprotective effects in several models of neurological diseases. However, the mechanism of how andrographolide protects neurons in Parkinson's disease (PD) remains not fully understood.\n\nExperimental Approach\nBehavioural experiments were perf</w:instrText>
            </w:r>
            <w:r w:rsidRPr="00901B11">
              <w:rPr>
                <w:rFonts w:cs="Times New Roman" w:hint="eastAsia"/>
                <w:sz w:val="24"/>
                <w:szCs w:val="24"/>
                <w:lang w:eastAsia="en-US"/>
                <w14:ligatures w14:val="none"/>
              </w:rPr>
              <w:instrText>ormed to examine the effect of andrographolide in 1</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Methyl</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4</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phenyl</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1,2,3,6</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tetrahydropyridine (MPTP)</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PD mice. Mitochondrial mass and morphology were visualized using transmission electron microscopy (TEM). SH</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SY5Y cells and primary mouse neurons were exposed to rotenone to mimic PD in vitro. Western blotting, co</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immunoprecipitation and immunofluorescence were performed. The target protein of andrographolide was identified by biotin</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andrographolide pulldown assay as well as drug affinity responsive target stability (DARTS), cellular thermal shift (CETSA), and surface plasmon resonance (SPR) assays.\n\nKey Results\nAndrographolide administration improved behavioural deficits and attenuated loss of dopaminergic neurons in MPTP</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exposed mice and reduced cell death induced by rotenone in vitro. An increased mitochondrial mass, and decreased surface area were found in the striatum from MPTP</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PD mice, as well as in rotenone</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treated primary neurons and SH</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SY5Y cells, while andrographolide treatment preserved mitochondrial mass and morphology. Dynamin</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related protein 1 (DRP1) was identified as a target protein of andrographolide. Andrographolide bound to DRP1 and inhibited its GTPase activity, thereby preventing excessive mitochondria fission and neuronal damage in PD.\n\nConclusions and Implications\nOur findings suggest that andrographolide may protect neurons against rotenone</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 xml:space="preserve"> or MPTP</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induced damage in vitro and in vivo through inhibiting mitochondrial fission.","container-title":"British Journal of Pharmacology","DOI":"10.1111/bph.14823","ISSN":"0007-1188","issue":"23","journalAbbreviation":"Br J Pharmacol","note":"PMID: 31389613\nPMCID: PMC6932945","page":"4574-4591","source":"PubMed Central","title":"Andrographolide alleviates Parkinsonism in MPTP</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PD mice via targeting mitochondrial fission mediated by dynamin</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related protein 1","volume":"176","author":[{"family":"Geng","given":"Ji"},{"family":"Liu","given":"Wen"},{"family":"Gao","given":"Jian"},{"family":"Jiang","given":"Chunhong"},{"family":"Fan","given":"Ting"},{"family":"Sun","given":"Yang"},{"family":"Qin","given":"Zheng</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Hong"},{"family":"Xu","given":"Qiang"},{"family":"Guo","given":"Wenjie"},{"family":"Gao","given":"Jing"}],"issued":{"date-parts":[["2019",12]]}}}],"schema":"https://github.com/citation-s</w:instrText>
            </w:r>
            <w:r w:rsidRPr="00901B11">
              <w:rPr>
                <w:rFonts w:cs="Times New Roman"/>
                <w:sz w:val="24"/>
                <w:szCs w:val="24"/>
                <w:lang w:eastAsia="en-US"/>
                <w14:ligatures w14:val="none"/>
              </w:rPr>
              <w:instrText xml:space="preserve">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Geng et al., 2019)</w:t>
            </w:r>
            <w:r w:rsidRPr="00901B11">
              <w:rPr>
                <w:rFonts w:cs="Times New Roman"/>
                <w:sz w:val="24"/>
                <w:szCs w:val="24"/>
                <w:lang w:eastAsia="en-US"/>
                <w14:ligatures w14:val="none"/>
              </w:rPr>
              <w:fldChar w:fldCharType="end"/>
            </w:r>
          </w:p>
        </w:tc>
      </w:tr>
      <w:tr w:rsidR="00775E3D" w:rsidRPr="00901B11" w14:paraId="5A47598A" w14:textId="77777777" w:rsidTr="00775E3D">
        <w:trPr>
          <w:trHeight w:val="1589"/>
          <w:jc w:val="center"/>
        </w:trPr>
        <w:tc>
          <w:tcPr>
            <w:tcW w:w="1271" w:type="dxa"/>
            <w:vAlign w:val="center"/>
          </w:tcPr>
          <w:p w14:paraId="7FE6E140" w14:textId="357B2FEE"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3A72AC">
              <w:rPr>
                <w:rFonts w:cs="Times New Roman"/>
                <w:sz w:val="24"/>
                <w:szCs w:val="24"/>
                <w:lang w:eastAsia="en-US"/>
                <w14:ligatures w14:val="none"/>
              </w:rPr>
              <w:t>Aureusidin</w:t>
            </w:r>
            <w:proofErr w:type="spellEnd"/>
          </w:p>
        </w:tc>
        <w:tc>
          <w:tcPr>
            <w:tcW w:w="1553" w:type="dxa"/>
            <w:vAlign w:val="center"/>
          </w:tcPr>
          <w:p w14:paraId="09A85458" w14:textId="2E794521"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19B85FE1" w14:textId="7D5DDD9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6</w:t>
            </w:r>
          </w:p>
        </w:tc>
        <w:tc>
          <w:tcPr>
            <w:tcW w:w="1276" w:type="dxa"/>
            <w:vAlign w:val="center"/>
          </w:tcPr>
          <w:p w14:paraId="5142FF26" w14:textId="150A4166"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hint="eastAsia"/>
                <w:sz w:val="24"/>
                <w:szCs w:val="24"/>
                <w14:ligatures w14:val="none"/>
              </w:rPr>
              <w:t>A</w:t>
            </w:r>
            <w:r w:rsidRPr="00901B11">
              <w:rPr>
                <w:rFonts w:cs="Times New Roman"/>
                <w:sz w:val="24"/>
                <w:szCs w:val="24"/>
                <w:lang w:eastAsia="en-US"/>
                <w14:ligatures w14:val="none"/>
              </w:rPr>
              <w:t xml:space="preserve"> variety of Cyperaceae plants</w:t>
            </w:r>
          </w:p>
        </w:tc>
        <w:tc>
          <w:tcPr>
            <w:tcW w:w="1701" w:type="dxa"/>
            <w:vAlign w:val="center"/>
          </w:tcPr>
          <w:p w14:paraId="1243286E" w14:textId="457B963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0.52</w:t>
            </w:r>
            <w:r w:rsidRPr="00901B11">
              <w:rPr>
                <w:rFonts w:cs="Times New Roman"/>
                <w:sz w:val="24"/>
                <w:szCs w:val="24"/>
                <w:lang w:eastAsia="en-US"/>
                <w14:ligatures w14:val="none"/>
              </w:rPr>
              <w:t>)</w:t>
            </w:r>
          </w:p>
        </w:tc>
        <w:tc>
          <w:tcPr>
            <w:tcW w:w="1134" w:type="dxa"/>
            <w:vAlign w:val="center"/>
          </w:tcPr>
          <w:p w14:paraId="3572AC59" w14:textId="313F4DC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 vitro</w:t>
            </w:r>
          </w:p>
        </w:tc>
        <w:tc>
          <w:tcPr>
            <w:tcW w:w="1701" w:type="dxa"/>
            <w:vAlign w:val="center"/>
          </w:tcPr>
          <w:p w14:paraId="5254311C" w14:textId="332736A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0B4AA881" w14:textId="2ABAC94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6-OHDA-induced SH-SY5Y cells</w:t>
            </w:r>
          </w:p>
        </w:tc>
        <w:tc>
          <w:tcPr>
            <w:tcW w:w="1559" w:type="dxa"/>
            <w:vAlign w:val="center"/>
          </w:tcPr>
          <w:p w14:paraId="4A2F0BFE" w14:textId="1B83B256" w:rsidR="00775E3D" w:rsidRPr="00901B11" w:rsidRDefault="00775E3D" w:rsidP="00775E3D">
            <w:pPr>
              <w:widowControl/>
              <w:spacing w:before="120" w:after="240" w:line="240" w:lineRule="auto"/>
              <w:ind w:firstLineChars="0" w:firstLine="0"/>
              <w:jc w:val="center"/>
              <w:rPr>
                <w:rFonts w:cs="Times New Roman"/>
                <w:bCs/>
                <w:sz w:val="24"/>
                <w:szCs w:val="24"/>
                <w14:ligatures w14:val="none"/>
              </w:rPr>
            </w:pPr>
            <w:r w:rsidRPr="00901B11">
              <w:rPr>
                <w:rFonts w:cs="Times New Roman" w:hint="eastAsia"/>
                <w:sz w:val="24"/>
                <w:szCs w:val="24"/>
                <w:lang w:eastAsia="en-US"/>
                <w14:ligatures w14:val="none"/>
              </w:rPr>
              <w:t>BAX</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aspase-3</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aspase-9</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yto-</w:t>
            </w:r>
            <w:r w:rsidRPr="00901B11">
              <w:rPr>
                <w:rFonts w:cs="Times New Roman" w:hint="eastAsia"/>
                <w:sz w:val="24"/>
                <w:szCs w:val="24"/>
                <w14:ligatures w14:val="none"/>
              </w:rPr>
              <w:t>C</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BCL-2</w:t>
            </w:r>
            <w:r w:rsidRPr="00901B11">
              <w:rPr>
                <w:rFonts w:cs="Times New Roman"/>
                <w:bCs/>
                <w:sz w:val="24"/>
                <w:szCs w:val="24"/>
                <w:lang w:eastAsia="en-US"/>
                <w14:ligatures w14:val="none"/>
              </w:rPr>
              <w:t>↑</w:t>
            </w:r>
          </w:p>
        </w:tc>
        <w:tc>
          <w:tcPr>
            <w:tcW w:w="1701" w:type="dxa"/>
            <w:vAlign w:val="center"/>
          </w:tcPr>
          <w:p w14:paraId="09EBF2C8" w14:textId="265D5A7F"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Regula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the expression of pro-apoptotic proteins and anti-apoptotic proteins through the mitochondrial pathway</w:t>
            </w:r>
          </w:p>
        </w:tc>
        <w:tc>
          <w:tcPr>
            <w:tcW w:w="1559" w:type="dxa"/>
            <w:vAlign w:val="center"/>
          </w:tcPr>
          <w:p w14:paraId="3BCD9E86" w14:textId="6665780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3aFE7oKI","properties":{"formattedCitation":"(Hu et al., 2024)","plainCitation":"(Hu et al., 2024)","noteIndex":0},"citationItems":[{"id":8954,"uris":["http://zotero.org/users/11051951/items/FSALUE4L"],"itemData":{"id":8954,"type":"article-journal","abstract":"Movement disorder Parkinson's disease (PD) is the second most common neurodegenerative disease in the world after Alzheimer's disease, which severely affects the quality of patients' lives and imposes an increasingly heavy socioeconomic burden. Aureusidin is a kind of natural flavonoid compound with anti-inflammatory and anti-oxidant activities, while its pharmacological action and mechanism are rarely reported in PD. This study aimed to explore the neuroprotective effects and potential mechanisms of Aureusidin in PD. The present study demonstrated that Aureusidin protected SH-SY5Y cells from cell damage induced by 6-hydroxydopamine (6-OHDA) via inhibiting the mitochondria-dependent apoptosis and activating the Nrf2/HO-1 antioxidant signaling pathway. Additionally, Aureusidin diminished dopaminergic (DA) neuron degeneration induced by 6-OHDA and reduced the aggregation toxicity of α-synuclein (α-Syn) in Caenorhabditis elegans (C. elegans.) In conclusion, Aureusidin showed a neuroprotective effect in the 6-OHDA-induced PD model via activating Nrf2/HO-1 signaling pathway and prevented mitochondria-dependent apoptosis pathway, and these findings suggested that Aureusidin may be an effective drug for the treatment of PD.","container-title":"Chemico-Biological Interactions","DOI":"10.1016/j.cbi.2023.110824","ISSN":"0009-2797","journalAbbreviation":"Chemico-Biological Interactions","page":"110824","source":"ScienceDirect","title":"Aureusidin ameliorates 6-OHDA-induced neurotoxicity via activating Nrf2/HO-1 signaling pathway and preventing mitochondria-dependent apoptosis pathway in SH-SY5Y cells and &lt;i&gt;Caenorhabditis elegans&lt;/i&gt;","volume":"387","author":[{"family":"Hu","given":"Kun"},{"family":"Zhu","given":"Susu"},{"family":"Wu","given":"Fanyu"},{"family":"Zhang","given":"Yongzhen"},{"family":"Li","given":"Minyue"},{"family":"Yuan","given":"Ling"},{"family":"Huang","given":"Wenjing"},{"family":"Zhang","given":"Yichi"},{"family":"Wang","given":"Jie"},{"family":"Ren","given":"Jie"},{"family":"Yang","given":"Hao"}],"issued":{"date-parts":[["2024",1,5]]}}}],"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Hu et al., 2024)</w:t>
            </w:r>
            <w:r w:rsidRPr="00901B11">
              <w:rPr>
                <w:rFonts w:cs="Times New Roman"/>
                <w:sz w:val="24"/>
                <w:szCs w:val="24"/>
                <w:lang w:eastAsia="en-US"/>
                <w14:ligatures w14:val="none"/>
              </w:rPr>
              <w:fldChar w:fldCharType="end"/>
            </w:r>
          </w:p>
        </w:tc>
      </w:tr>
      <w:tr w:rsidR="00775E3D" w:rsidRPr="00901B11" w14:paraId="4D801427" w14:textId="77777777" w:rsidTr="00775E3D">
        <w:trPr>
          <w:trHeight w:val="1589"/>
          <w:jc w:val="center"/>
        </w:trPr>
        <w:tc>
          <w:tcPr>
            <w:tcW w:w="1271" w:type="dxa"/>
            <w:vAlign w:val="center"/>
          </w:tcPr>
          <w:p w14:paraId="256CD749" w14:textId="00799D8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ordycepin</w:t>
            </w:r>
          </w:p>
        </w:tc>
        <w:tc>
          <w:tcPr>
            <w:tcW w:w="1553" w:type="dxa"/>
            <w:vAlign w:val="center"/>
          </w:tcPr>
          <w:p w14:paraId="203E53DB" w14:textId="527B0D05"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Nucleoside antibiotics</w:t>
            </w:r>
          </w:p>
        </w:tc>
        <w:tc>
          <w:tcPr>
            <w:tcW w:w="1553" w:type="dxa"/>
            <w:vAlign w:val="center"/>
          </w:tcPr>
          <w:p w14:paraId="1223BCAC" w14:textId="55AF621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3</w:t>
            </w:r>
            <w:r w:rsidRPr="00901B11">
              <w:rPr>
                <w:rFonts w:cs="Times New Roman"/>
                <w:sz w:val="24"/>
                <w:szCs w:val="24"/>
                <w:lang w:eastAsia="en-US"/>
                <w14:ligatures w14:val="none"/>
              </w:rPr>
              <w:t>N</w:t>
            </w:r>
            <w:r w:rsidRPr="00901B11">
              <w:rPr>
                <w:rFonts w:cs="Times New Roman"/>
                <w:sz w:val="24"/>
                <w:szCs w:val="24"/>
                <w:vertAlign w:val="subscript"/>
                <w:lang w:eastAsia="en-US"/>
                <w14:ligatures w14:val="none"/>
              </w:rPr>
              <w:t>5</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3</w:t>
            </w:r>
          </w:p>
        </w:tc>
        <w:tc>
          <w:tcPr>
            <w:tcW w:w="1276" w:type="dxa"/>
            <w:vAlign w:val="center"/>
          </w:tcPr>
          <w:p w14:paraId="0009CA3C" w14:textId="4452EE10"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i/>
                <w:iCs/>
                <w:sz w:val="24"/>
                <w:szCs w:val="24"/>
                <w:lang w:eastAsia="en-US"/>
                <w14:ligatures w14:val="none"/>
              </w:rPr>
              <w:t>Cordyceps militaris</w:t>
            </w:r>
          </w:p>
        </w:tc>
        <w:tc>
          <w:tcPr>
            <w:tcW w:w="1701" w:type="dxa"/>
            <w:vAlign w:val="center"/>
          </w:tcPr>
          <w:p w14:paraId="12A018AC" w14:textId="3C83B04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1.44</w:t>
            </w:r>
            <w:r w:rsidRPr="00901B11">
              <w:rPr>
                <w:rFonts w:cs="Times New Roman"/>
                <w:sz w:val="24"/>
                <w:szCs w:val="24"/>
                <w:lang w:eastAsia="en-US"/>
                <w14:ligatures w14:val="none"/>
              </w:rPr>
              <w:t>)</w:t>
            </w:r>
          </w:p>
        </w:tc>
        <w:tc>
          <w:tcPr>
            <w:tcW w:w="1134" w:type="dxa"/>
            <w:vAlign w:val="center"/>
          </w:tcPr>
          <w:p w14:paraId="22DF2CCB" w14:textId="230DA2A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 xml:space="preserve">In vivo </w:t>
            </w:r>
          </w:p>
        </w:tc>
        <w:tc>
          <w:tcPr>
            <w:tcW w:w="1701" w:type="dxa"/>
            <w:vAlign w:val="center"/>
          </w:tcPr>
          <w:p w14:paraId="528D826D" w14:textId="0269801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66C6329E" w14:textId="6CF46FF1"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Rotenone-induced</w:t>
            </w:r>
            <w:r w:rsidRPr="00901B11">
              <w:rPr>
                <w:rFonts w:cs="Times New Roman" w:hint="eastAsia"/>
                <w:sz w:val="24"/>
                <w:szCs w:val="24"/>
                <w14:ligatures w14:val="none"/>
              </w:rPr>
              <w:t xml:space="preserve"> PD rat</w:t>
            </w:r>
          </w:p>
        </w:tc>
        <w:tc>
          <w:tcPr>
            <w:tcW w:w="1559" w:type="dxa"/>
            <w:vAlign w:val="center"/>
          </w:tcPr>
          <w:p w14:paraId="5C90BAFA" w14:textId="09D8B14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BAX</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aspase-3</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aspase-9</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yto-</w:t>
            </w:r>
            <w:r w:rsidRPr="00901B11">
              <w:rPr>
                <w:rFonts w:cs="Times New Roman" w:hint="eastAsia"/>
                <w:sz w:val="24"/>
                <w:szCs w:val="24"/>
                <w14:ligatures w14:val="none"/>
              </w:rPr>
              <w:t>C</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BCL-2</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BCL-</w:t>
            </w:r>
            <w:r w:rsidRPr="00901B11">
              <w:rPr>
                <w:rFonts w:cs="Times New Roman" w:hint="eastAsia"/>
                <w:sz w:val="24"/>
                <w:szCs w:val="24"/>
                <w14:ligatures w14:val="none"/>
              </w:rPr>
              <w:t>XL</w:t>
            </w:r>
            <w:r w:rsidRPr="00901B11">
              <w:rPr>
                <w:rFonts w:cs="Times New Roman"/>
                <w:bCs/>
                <w:sz w:val="24"/>
                <w:szCs w:val="24"/>
                <w:lang w:eastAsia="en-US"/>
                <w14:ligatures w14:val="none"/>
              </w:rPr>
              <w:t>↑</w:t>
            </w:r>
          </w:p>
        </w:tc>
        <w:tc>
          <w:tcPr>
            <w:tcW w:w="1701" w:type="dxa"/>
            <w:vAlign w:val="center"/>
          </w:tcPr>
          <w:p w14:paraId="3761F205" w14:textId="59153A78"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damage by regulating mitochondrial apoptosis-related proteins</w:t>
            </w:r>
          </w:p>
        </w:tc>
        <w:tc>
          <w:tcPr>
            <w:tcW w:w="1559" w:type="dxa"/>
            <w:vAlign w:val="center"/>
          </w:tcPr>
          <w:p w14:paraId="438E848E" w14:textId="1E70F35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D9EXjZzy","properties":{"formattedCitation":"(Jiang et al., n.d.)","plainCitation":"(Jiang et al., n.d.)","noteIndex":0},"citationItems":[{"id":9437,"uris":["http://zotero.org/users/11051951/items/7UEJ9UY6"],"itemData":{"id":9437,"type":"article-journal","abstract":"Background: Cordycepin (Cor), one of the major bioactive components of the traditional\nChinese medicine Cordyceps militaris, has been used in clinical practice for several years. However,\nits neuroprotective effect remains unknown.\n\nAims: The purpose of the study was to evaluate the neuroprotective effects of Cor using a rotenoneinduced\nParkinson’s Disease (PD) rat model and to delineate the possible associated molecular mechanisms.\n\nMethods: In vivo, behavioural tests were performed based on the 10-point scale and grid tests. Levels\nof dopamine and its metabolites in the striatum and the numbers of TH-positive neurons in the Substantia\nNigra pars compacta (SNpc) were investigated by high-performance liquid chromatography\nwith electrochemical detection and immunohistochemical staining, respectively. In vitro, cell apoptosis\nrates and Mitochondrial Membrane Potential (MMP) were analysed by flow cytometry and the\nmRNA and protein levels of Bax, Bcl-2, Bcl-xL, Cytochrome c (Cyt-c), and caspase-3 were determined\nby quantitative real-time PCR and western blotting.\n\nResults: Showed that Cor significantly improved dyskinesia, increased the numbers of TH-positive\nneurons in the SNpc, and maintained levels of dopamine and its metabolites in the striatum in rotenone-\ninduced PD rats. We also found that apoptosis was suppressed and the loss of MMP was reversed\nwith Cor treatment. Furthermore, Cor markedly down-regulated the expression of Bax, upregulated\nBcl-2 and Bcl-xL, inhibited the activation of caspase-3, and decreased the release of Cyt-c\nfrom the mitochondria to the cytoplasm, as compared to those in the rotenone-treated group.\n\nConclusion: Therefore, Cor protected dopamine neurons against rotenone-induced apoptosis by improving\nmitochondrial dysfunction in a PD model, demonstrating its therapeutic potential for this disease.","container-title":"http://www.eurekaselect.com","language":"en","source":"www.eurekaselect.com","title":"Cordycepin Exerts Neuroprotective Effects via an Anti-Apoptotic Mechanism based on the Mitochondrial Pathway in a Rotenone-Induced Parkinsonism Rat Model","URL":"https://www.eurekaselect.com/article/100660","author":[{"family":"Jiang","given":"Xin"},{"family":"Tang","given":"Pei-Chen"},{"family":"Chen","given":"Qin"},{"family":"Zhang","given":"Xin"},{"family":"Fan","given":"Yi-Yun"},{"family":"Yu","given":"Bo-Cheng"},{"family":"Gu","given":"Xin-Xia"},{"family":"Sun","given":"Ying"},{"family":"Ge","given":"Xiao-Qun"},{"family":"Zhang","given":"Xiao-Ling"}],"accessed":{"date-parts":[["2025",7,6]]}}}],"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Jiang et al., n.d.)</w:t>
            </w:r>
            <w:r w:rsidRPr="00901B11">
              <w:rPr>
                <w:rFonts w:cs="Times New Roman"/>
                <w:sz w:val="24"/>
                <w:szCs w:val="24"/>
                <w:lang w:eastAsia="en-US"/>
                <w14:ligatures w14:val="none"/>
              </w:rPr>
              <w:fldChar w:fldCharType="end"/>
            </w:r>
          </w:p>
        </w:tc>
      </w:tr>
      <w:tr w:rsidR="00775E3D" w:rsidRPr="00901B11" w14:paraId="47DA1C84" w14:textId="77777777" w:rsidTr="00775E3D">
        <w:trPr>
          <w:trHeight w:val="1589"/>
          <w:jc w:val="center"/>
        </w:trPr>
        <w:tc>
          <w:tcPr>
            <w:tcW w:w="1271" w:type="dxa"/>
            <w:vAlign w:val="center"/>
          </w:tcPr>
          <w:p w14:paraId="71476258" w14:textId="298FBBB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Chrysotoxine</w:t>
            </w:r>
            <w:proofErr w:type="spellEnd"/>
          </w:p>
        </w:tc>
        <w:tc>
          <w:tcPr>
            <w:tcW w:w="1553" w:type="dxa"/>
            <w:vAlign w:val="center"/>
          </w:tcPr>
          <w:p w14:paraId="18876963" w14:textId="19B32E43"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Flavonoids</w:t>
            </w:r>
          </w:p>
        </w:tc>
        <w:tc>
          <w:tcPr>
            <w:tcW w:w="1553" w:type="dxa"/>
            <w:vAlign w:val="center"/>
          </w:tcPr>
          <w:p w14:paraId="1DE2BB68" w14:textId="0A0289D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8</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2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5</w:t>
            </w:r>
          </w:p>
        </w:tc>
        <w:tc>
          <w:tcPr>
            <w:tcW w:w="1276" w:type="dxa"/>
            <w:vAlign w:val="center"/>
          </w:tcPr>
          <w:p w14:paraId="1E3C405A" w14:textId="1E6F0494"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 xml:space="preserve">Dendrobium </w:t>
            </w:r>
            <w:proofErr w:type="spellStart"/>
            <w:r w:rsidRPr="00901B11">
              <w:rPr>
                <w:rFonts w:cs="Times New Roman"/>
                <w:i/>
                <w:iCs/>
                <w:sz w:val="24"/>
                <w:szCs w:val="24"/>
                <w:lang w:eastAsia="en-US"/>
                <w14:ligatures w14:val="none"/>
              </w:rPr>
              <w:t>chrysotoxum</w:t>
            </w:r>
            <w:proofErr w:type="spellEnd"/>
            <w:r w:rsidRPr="00901B11">
              <w:rPr>
                <w:rFonts w:cs="Times New Roman"/>
                <w:i/>
                <w:iCs/>
                <w:sz w:val="24"/>
                <w:szCs w:val="24"/>
                <w:lang w:eastAsia="en-US"/>
                <w14:ligatures w14:val="none"/>
              </w:rPr>
              <w:t xml:space="preserve"> </w:t>
            </w:r>
            <w:r w:rsidRPr="00901B11">
              <w:rPr>
                <w:rFonts w:cs="Times New Roman"/>
                <w:sz w:val="24"/>
                <w:szCs w:val="24"/>
                <w:lang w:eastAsia="en-US"/>
                <w14:ligatures w14:val="none"/>
              </w:rPr>
              <w:t>Lindl.</w:t>
            </w:r>
          </w:p>
        </w:tc>
        <w:tc>
          <w:tcPr>
            <w:tcW w:w="1701" w:type="dxa"/>
            <w:vAlign w:val="center"/>
          </w:tcPr>
          <w:p w14:paraId="087D7FAF" w14:textId="240F64D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N/A</w:t>
            </w:r>
          </w:p>
        </w:tc>
        <w:tc>
          <w:tcPr>
            <w:tcW w:w="1134" w:type="dxa"/>
            <w:vAlign w:val="center"/>
          </w:tcPr>
          <w:p w14:paraId="51981EE3" w14:textId="7D9BE24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tro</w:t>
            </w:r>
          </w:p>
        </w:tc>
        <w:tc>
          <w:tcPr>
            <w:tcW w:w="1701" w:type="dxa"/>
            <w:vAlign w:val="center"/>
          </w:tcPr>
          <w:p w14:paraId="12D7EA14" w14:textId="2464964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53E5BAC9" w14:textId="17F13C1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6-</w:t>
            </w:r>
            <w:r w:rsidRPr="00901B11">
              <w:rPr>
                <w:rFonts w:cs="Times New Roman" w:hint="eastAsia"/>
                <w:sz w:val="24"/>
                <w:szCs w:val="24"/>
                <w14:ligatures w14:val="none"/>
              </w:rPr>
              <w:t>OHDA-</w:t>
            </w:r>
            <w:r w:rsidRPr="00901B11">
              <w:rPr>
                <w:rFonts w:cs="Times New Roman"/>
                <w:sz w:val="24"/>
                <w:szCs w:val="24"/>
                <w:lang w:eastAsia="en-US"/>
                <w14:ligatures w14:val="none"/>
              </w:rPr>
              <w:t>induced</w:t>
            </w:r>
            <w:r w:rsidRPr="00901B11">
              <w:rPr>
                <w:rFonts w:cs="Times New Roman" w:hint="eastAsia"/>
                <w:sz w:val="24"/>
                <w:szCs w:val="24"/>
                <w14:ligatures w14:val="none"/>
              </w:rPr>
              <w:t xml:space="preserve"> </w:t>
            </w:r>
            <w:r w:rsidRPr="00901B11">
              <w:rPr>
                <w:rFonts w:cs="Times New Roman"/>
                <w:sz w:val="24"/>
                <w:szCs w:val="24"/>
                <w:lang w:eastAsia="en-US"/>
                <w14:ligatures w14:val="none"/>
              </w:rPr>
              <w:t>SHSY5Y</w:t>
            </w:r>
            <w:r w:rsidRPr="00901B11">
              <w:rPr>
                <w:rFonts w:cs="Times New Roman" w:hint="eastAsia"/>
                <w:sz w:val="24"/>
                <w:szCs w:val="24"/>
                <w:lang w:eastAsia="en-US"/>
                <w14:ligatures w14:val="none"/>
              </w:rPr>
              <w:t xml:space="preserve"> </w:t>
            </w:r>
            <w:r w:rsidRPr="00901B11">
              <w:rPr>
                <w:rFonts w:cs="Times New Roman" w:hint="eastAsia"/>
                <w:sz w:val="24"/>
                <w:szCs w:val="24"/>
                <w14:ligatures w14:val="none"/>
              </w:rPr>
              <w:t xml:space="preserve">cells </w:t>
            </w:r>
          </w:p>
        </w:tc>
        <w:tc>
          <w:tcPr>
            <w:tcW w:w="1559" w:type="dxa"/>
            <w:vAlign w:val="center"/>
          </w:tcPr>
          <w:p w14:paraId="2F3BA66F" w14:textId="5D2D800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ROS</w:t>
            </w:r>
            <w:r w:rsidRPr="00901B11">
              <w:rPr>
                <w:rFonts w:cs="Times New Roman"/>
                <w:bCs/>
                <w:sz w:val="24"/>
                <w:szCs w:val="24"/>
                <w:lang w:eastAsia="en-US"/>
                <w14:ligatures w14:val="none"/>
              </w:rPr>
              <w:t>↓</w:t>
            </w:r>
            <w:r w:rsidRPr="00901B11">
              <w:rPr>
                <w:rFonts w:cs="Times New Roman" w:hint="eastAsia"/>
                <w:bCs/>
                <w:sz w:val="24"/>
                <w:szCs w:val="24"/>
                <w14:ligatures w14:val="none"/>
              </w:rPr>
              <w:t>, MAPKs</w:t>
            </w:r>
            <w:r w:rsidRPr="00901B11">
              <w:rPr>
                <w:rFonts w:cs="Times New Roman"/>
                <w:bCs/>
                <w:sz w:val="24"/>
                <w:szCs w:val="24"/>
                <w:lang w:eastAsia="en-US"/>
                <w14:ligatures w14:val="none"/>
              </w:rPr>
              <w:t>↓</w:t>
            </w:r>
            <w:r w:rsidRPr="00901B11">
              <w:rPr>
                <w:rFonts w:cs="Times New Roman" w:hint="eastAsia"/>
                <w:bCs/>
                <w:sz w:val="24"/>
                <w:szCs w:val="24"/>
                <w14:ligatures w14:val="none"/>
              </w:rPr>
              <w:t>,</w:t>
            </w:r>
            <w:r w:rsidRPr="00901B11">
              <w:rPr>
                <w:rFonts w:cs="Times New Roman"/>
                <w:sz w:val="24"/>
                <w:lang w:eastAsia="en-US"/>
                <w14:ligatures w14:val="none"/>
              </w:rPr>
              <w:t xml:space="preserve"> </w:t>
            </w:r>
            <w:proofErr w:type="spellStart"/>
            <w:r w:rsidRPr="00901B11">
              <w:rPr>
                <w:rFonts w:cs="Times New Roman"/>
                <w:sz w:val="24"/>
                <w:lang w:eastAsia="en-US"/>
                <w14:ligatures w14:val="none"/>
              </w:rPr>
              <w:t>ΔΨm</w:t>
            </w:r>
            <w:proofErr w:type="spellEnd"/>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sz w:val="24"/>
                <w:szCs w:val="24"/>
                <w:lang w:eastAsia="en-US"/>
                <w14:ligatures w14:val="none"/>
              </w:rPr>
              <w:t xml:space="preserve"> </w:t>
            </w:r>
            <w:r w:rsidRPr="00901B11">
              <w:rPr>
                <w:rFonts w:cs="Times New Roman" w:hint="eastAsia"/>
                <w:sz w:val="24"/>
                <w:szCs w:val="24"/>
                <w14:ligatures w14:val="none"/>
              </w:rPr>
              <w:t>apoptosis</w:t>
            </w:r>
            <w:r w:rsidRPr="00901B11">
              <w:rPr>
                <w:rFonts w:cs="Times New Roman"/>
                <w:bCs/>
                <w:sz w:val="24"/>
                <w:szCs w:val="24"/>
                <w:lang w:eastAsia="en-US"/>
                <w14:ligatures w14:val="none"/>
              </w:rPr>
              <w:t>↓</w:t>
            </w:r>
            <w:r w:rsidRPr="00901B11">
              <w:rPr>
                <w:rFonts w:cs="Times New Roman" w:hint="eastAsia"/>
                <w:bCs/>
                <w:sz w:val="24"/>
                <w:szCs w:val="24"/>
                <w14:ligatures w14:val="none"/>
              </w:rPr>
              <w:t>, Ca</w:t>
            </w:r>
            <w:r w:rsidRPr="00901B11">
              <w:rPr>
                <w:rFonts w:cs="Times New Roman" w:hint="eastAsia"/>
                <w:bCs/>
                <w:sz w:val="24"/>
                <w:szCs w:val="24"/>
                <w:vertAlign w:val="superscript"/>
                <w14:ligatures w14:val="none"/>
              </w:rPr>
              <w:t xml:space="preserve">2+ </w:t>
            </w:r>
            <w:r w:rsidRPr="00901B11">
              <w:rPr>
                <w:rFonts w:cs="Times New Roman"/>
                <w:bCs/>
                <w:sz w:val="24"/>
                <w:szCs w:val="24"/>
                <w14:ligatures w14:val="none"/>
              </w:rPr>
              <w:t xml:space="preserve">homeostasis </w:t>
            </w:r>
            <w:r w:rsidRPr="00901B11">
              <w:rPr>
                <w:rFonts w:cs="Times New Roman"/>
                <w:bCs/>
                <w:sz w:val="24"/>
                <w:szCs w:val="24"/>
                <w14:ligatures w14:val="none"/>
              </w:rPr>
              <w:lastRenderedPageBreak/>
              <w:t>restoration</w:t>
            </w:r>
          </w:p>
        </w:tc>
        <w:tc>
          <w:tcPr>
            <w:tcW w:w="1701" w:type="dxa"/>
            <w:vAlign w:val="center"/>
          </w:tcPr>
          <w:p w14:paraId="1E6CBC01" w14:textId="3596B4F0"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t>Restor</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w:t>
            </w:r>
            <w:r w:rsidRPr="00901B11">
              <w:rPr>
                <w:rFonts w:cs="Times New Roman" w:hint="eastAsia"/>
                <w:sz w:val="24"/>
                <w:szCs w:val="24"/>
                <w14:ligatures w14:val="none"/>
              </w:rPr>
              <w:t xml:space="preserve">  </w:t>
            </w:r>
            <w:r w:rsidRPr="00901B11">
              <w:rPr>
                <w:rFonts w:cs="Times New Roman" w:hint="eastAsia"/>
                <w:bCs/>
                <w:sz w:val="24"/>
                <w:szCs w:val="24"/>
                <w14:ligatures w14:val="none"/>
              </w:rPr>
              <w:t>Ca</w:t>
            </w:r>
            <w:r w:rsidRPr="00901B11">
              <w:rPr>
                <w:rFonts w:cs="Times New Roman" w:hint="eastAsia"/>
                <w:bCs/>
                <w:sz w:val="24"/>
                <w:szCs w:val="24"/>
                <w:vertAlign w:val="superscript"/>
                <w14:ligatures w14:val="none"/>
              </w:rPr>
              <w:t xml:space="preserve">2+ </w:t>
            </w:r>
            <w:r w:rsidRPr="00901B11">
              <w:rPr>
                <w:rFonts w:cs="Times New Roman"/>
                <w:bCs/>
                <w:sz w:val="24"/>
                <w:szCs w:val="24"/>
                <w14:ligatures w14:val="none"/>
              </w:rPr>
              <w:t>homeostasis</w:t>
            </w:r>
            <w:r w:rsidRPr="00901B11">
              <w:rPr>
                <w:rFonts w:cs="Times New Roman"/>
                <w:sz w:val="24"/>
                <w:szCs w:val="24"/>
                <w:lang w:eastAsia="en-US"/>
                <w14:ligatures w14:val="none"/>
              </w:rPr>
              <w:t xml:space="preserve"> while reducing BAX/BCL-2 </w:t>
            </w:r>
            <w:r w:rsidRPr="00901B11">
              <w:rPr>
                <w:rFonts w:cs="Times New Roman"/>
                <w:sz w:val="24"/>
                <w:szCs w:val="24"/>
                <w:lang w:eastAsia="en-US"/>
                <w14:ligatures w14:val="none"/>
              </w:rPr>
              <w:lastRenderedPageBreak/>
              <w:t xml:space="preserve">mediated mitochondrial-dependent apoptosis and </w:t>
            </w:r>
            <w:proofErr w:type="spellStart"/>
            <w:r w:rsidRPr="00901B11">
              <w:rPr>
                <w:rFonts w:cs="Times New Roman"/>
                <w:sz w:val="24"/>
                <w:szCs w:val="24"/>
                <w:lang w:eastAsia="en-US"/>
                <w14:ligatures w14:val="none"/>
              </w:rPr>
              <w:t>mtROS</w:t>
            </w:r>
            <w:proofErr w:type="spellEnd"/>
            <w:r w:rsidRPr="00901B11">
              <w:rPr>
                <w:rFonts w:cs="Times New Roman"/>
                <w:sz w:val="24"/>
                <w:szCs w:val="24"/>
                <w:lang w:eastAsia="en-US"/>
                <w14:ligatures w14:val="none"/>
              </w:rPr>
              <w:t xml:space="preserve"> accumulation</w:t>
            </w:r>
          </w:p>
        </w:tc>
        <w:tc>
          <w:tcPr>
            <w:tcW w:w="1559" w:type="dxa"/>
            <w:vAlign w:val="center"/>
          </w:tcPr>
          <w:p w14:paraId="4C75375F" w14:textId="71A82DD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fldChar w:fldCharType="begin"/>
            </w:r>
            <w:r w:rsidRPr="00901B11">
              <w:rPr>
                <w:rFonts w:cs="Times New Roman"/>
                <w:sz w:val="24"/>
                <w:szCs w:val="24"/>
                <w:lang w:eastAsia="en-US"/>
                <w14:ligatures w14:val="none"/>
              </w:rPr>
              <w:instrText xml:space="preserve"> ADDIN ZOTERO_ITEM CSL_CITATION {"citationID":"tSnu3MpB","properties":{"formattedCitation":"(Song et al., 2010)","plainCitation":"(Song et al., 2010)","noteIndex":0},"citationItems":[{"id":9184,"uris":["http://zotero.org/users/11051951/items/KX4CPRR6"],"itemData":{"id":9184,"type":"article-journal","abstract":"Some naturally occurring bibenzyl compounds have been reported as free radical scavengers. The present study tested our hypothesis that bibenzyl compounds may be neuroprotective against apoptosis induced by the neurotoxins. Five structurally similar bibenzyl derivatives were tested for their protective effect against 6-hydroxydopamine (6-OHDA) induced toxicity in the human neuroblastoma cell line SH-SY5Y. The results showed that one bibenzyl compound, namely chrysotoxine, significantly attenuated 6-OHDA-induced cell death. The subsequent mechanism study demonstrated that chrysotoxine significantly attenuated 6-OHDA-induced apoptosis characterized by DNA fragmentation and nuclear condensation in a dose-dependent manner. 6-OHDA-induced intracellular generation of reactive oxygen species (ROS), activation of p38 MAPK and ERK1/2, and mitochondrial dysfunctions, including the decrease of membrane potential, increase of intracellular free Ca2+, release of cytochrome c, imbalance of Bax/Bcl-2 ratio and activation of caspase-3 were strikingly attenuated by chrysotoxine pretreatment. Meanwhile, chrysotoxine counteracted NF-κB activation by blocking its translocation to the nucleus, thereby preventing up-regulation of inducible nitric oxide synthase (iNOS) and intracellular NO release. The data provide the first evidence that chrysotoxine protects SH-SY5Y cells against 6-OHDA toxicity possibly through mitochondria protection and NF-κB modulation. Chrysotoxine is thus a candidate for further evaluation of its protection against neurodegeneration in Parkinson's disease.","container-title":"Neurochemistry International","DOI":"10.1016/j.neuint.2010.08.007","ISSN":"0197-0186","issue":"6","journalAbbreviation":"Neurochemistry International","page":"676-689","source":"ScienceDirect","title":"Chrysotoxine, a novel bibenzyl compound, inhibits 6-hydroxydopamine induced apoptosis in SH-SY5Y cells via mitochondria protection and NF-κB modulation","volume":"57","author":[{"family":"Song","given":"Ju-Xian"},{"family":"Shaw","given":"Pang-Chui"},{"family":"Sze","given":"Cho-Wing"},{"family":"Tong","given":"Yao"},{"family":"Yao","given":"Xin-Sheng"},{"family":"Ng","given":"Tzi-Bun"},{"family":"Zhang","given":"Yan-Bo"}],"issued":{"date-parts":[["2010",11,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Song et al., 2010)</w:t>
            </w:r>
            <w:r w:rsidRPr="00901B11">
              <w:rPr>
                <w:rFonts w:cs="Times New Roman"/>
                <w:sz w:val="24"/>
                <w:szCs w:val="24"/>
                <w:lang w:eastAsia="en-US"/>
                <w14:ligatures w14:val="none"/>
              </w:rPr>
              <w:fldChar w:fldCharType="end"/>
            </w:r>
          </w:p>
        </w:tc>
      </w:tr>
      <w:tr w:rsidR="00775E3D" w:rsidRPr="00901B11" w14:paraId="36CDA486" w14:textId="77777777" w:rsidTr="00775E3D">
        <w:trPr>
          <w:trHeight w:val="1589"/>
          <w:jc w:val="center"/>
        </w:trPr>
        <w:tc>
          <w:tcPr>
            <w:tcW w:w="1271" w:type="dxa"/>
            <w:vAlign w:val="center"/>
          </w:tcPr>
          <w:p w14:paraId="27D65DFD" w14:textId="64B1ED2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Auraptene</w:t>
            </w:r>
          </w:p>
        </w:tc>
        <w:tc>
          <w:tcPr>
            <w:tcW w:w="1553" w:type="dxa"/>
            <w:vAlign w:val="center"/>
          </w:tcPr>
          <w:p w14:paraId="728A3329" w14:textId="1879CF98"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Coumarin derivatives</w:t>
            </w:r>
          </w:p>
        </w:tc>
        <w:tc>
          <w:tcPr>
            <w:tcW w:w="1553" w:type="dxa"/>
            <w:vAlign w:val="center"/>
          </w:tcPr>
          <w:p w14:paraId="3AD9A368" w14:textId="141DC321"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9</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2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3</w:t>
            </w:r>
          </w:p>
        </w:tc>
        <w:tc>
          <w:tcPr>
            <w:tcW w:w="1276" w:type="dxa"/>
            <w:vAlign w:val="center"/>
          </w:tcPr>
          <w:p w14:paraId="4A5E9BD5" w14:textId="54D37259"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hint="eastAsia"/>
                <w:sz w:val="24"/>
                <w:szCs w:val="24"/>
                <w14:ligatures w14:val="none"/>
              </w:rPr>
              <w:t>C</w:t>
            </w:r>
            <w:r w:rsidRPr="00901B11">
              <w:rPr>
                <w:rFonts w:cs="Times New Roman"/>
                <w:sz w:val="24"/>
                <w:szCs w:val="24"/>
                <w:lang w:eastAsia="en-US"/>
                <w14:ligatures w14:val="none"/>
              </w:rPr>
              <w:t>itrus fruit</w:t>
            </w:r>
          </w:p>
        </w:tc>
        <w:tc>
          <w:tcPr>
            <w:tcW w:w="1701" w:type="dxa"/>
            <w:vAlign w:val="center"/>
          </w:tcPr>
          <w:p w14:paraId="2A8D060F" w14:textId="4ED6A45C"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strong permeability</w:t>
            </w:r>
            <w:r w:rsidRPr="00901B11">
              <w:rPr>
                <w:rFonts w:cs="Times New Roman" w:hint="eastAsia"/>
                <w:sz w:val="24"/>
                <w:szCs w:val="24"/>
                <w14:ligatures w14:val="none"/>
              </w:rPr>
              <w:t xml:space="preserve"> (0.64)</w:t>
            </w:r>
          </w:p>
        </w:tc>
        <w:tc>
          <w:tcPr>
            <w:tcW w:w="1134" w:type="dxa"/>
            <w:vAlign w:val="center"/>
          </w:tcPr>
          <w:p w14:paraId="7F2E3274" w14:textId="1B6C4A1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10B68A7D" w14:textId="41E5EF0C"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2A529782" w14:textId="7F2B0AD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PTP-induced PD</w:t>
            </w:r>
            <w:r w:rsidRPr="00901B11">
              <w:rPr>
                <w:rFonts w:cs="Times New Roman" w:hint="eastAsia"/>
                <w:sz w:val="24"/>
                <w:szCs w:val="24"/>
                <w14:ligatures w14:val="none"/>
              </w:rPr>
              <w:t xml:space="preserve"> mice; </w:t>
            </w:r>
            <w:r w:rsidRPr="00901B11">
              <w:rPr>
                <w:rFonts w:cs="Times New Roman"/>
                <w:sz w:val="24"/>
                <w:szCs w:val="24"/>
                <w14:ligatures w14:val="none"/>
              </w:rPr>
              <w:t>SN4741 cells cultured with rotenone or MPP</w:t>
            </w:r>
            <w:r w:rsidRPr="00901B11">
              <w:rPr>
                <w:rFonts w:cs="Times New Roman"/>
                <w:sz w:val="24"/>
                <w:szCs w:val="24"/>
                <w:vertAlign w:val="superscript"/>
                <w14:ligatures w14:val="none"/>
              </w:rPr>
              <w:t>+</w:t>
            </w:r>
          </w:p>
        </w:tc>
        <w:tc>
          <w:tcPr>
            <w:tcW w:w="1559" w:type="dxa"/>
            <w:vAlign w:val="center"/>
          </w:tcPr>
          <w:p w14:paraId="3D8B2A5F" w14:textId="6B9F3A09"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M</w:t>
            </w:r>
            <w:r w:rsidRPr="00901B11">
              <w:rPr>
                <w:rFonts w:cs="Times New Roman"/>
                <w:sz w:val="24"/>
                <w:szCs w:val="24"/>
                <w:lang w:eastAsia="en-US"/>
                <w14:ligatures w14:val="none"/>
              </w:rPr>
              <w:t>itochondrial respiration</w:t>
            </w:r>
            <w:r w:rsidRPr="00901B11">
              <w:rPr>
                <w:rFonts w:cs="Times New Roman"/>
                <w:bCs/>
                <w:sz w:val="24"/>
                <w:szCs w:val="24"/>
                <w:lang w:eastAsia="en-US"/>
                <w14:ligatures w14:val="none"/>
              </w:rPr>
              <w:t>↑</w:t>
            </w:r>
            <w:r w:rsidRPr="00901B11">
              <w:rPr>
                <w:rFonts w:cs="Times New Roman" w:hint="eastAsia"/>
                <w:bCs/>
                <w:sz w:val="24"/>
                <w:szCs w:val="24"/>
                <w14:ligatures w14:val="none"/>
              </w:rPr>
              <w:t>, Nrf2</w:t>
            </w:r>
            <w:r w:rsidRPr="00901B11">
              <w:rPr>
                <w:rFonts w:cs="Times New Roman"/>
                <w:bCs/>
                <w:sz w:val="24"/>
                <w:szCs w:val="24"/>
                <w:lang w:eastAsia="en-US"/>
                <w14:ligatures w14:val="none"/>
              </w:rPr>
              <w:t>↑</w:t>
            </w:r>
            <w:r w:rsidRPr="00901B11">
              <w:rPr>
                <w:rFonts w:cs="Times New Roman" w:hint="eastAsia"/>
                <w:bCs/>
                <w:sz w:val="24"/>
                <w:szCs w:val="24"/>
                <w14:ligatures w14:val="none"/>
              </w:rPr>
              <w:t>, a</w:t>
            </w:r>
            <w:r w:rsidRPr="00901B11">
              <w:rPr>
                <w:rFonts w:cs="Times New Roman"/>
                <w:bCs/>
                <w:sz w:val="24"/>
                <w:szCs w:val="24"/>
                <w14:ligatures w14:val="none"/>
              </w:rPr>
              <w:t>ntioxidant enzyme</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roofErr w:type="spellStart"/>
            <w:r w:rsidRPr="00901B11">
              <w:rPr>
                <w:rFonts w:cs="Times New Roman" w:hint="eastAsia"/>
                <w:bCs/>
                <w:sz w:val="24"/>
                <w:szCs w:val="24"/>
                <w14:ligatures w14:val="none"/>
              </w:rPr>
              <w:t>mtROS</w:t>
            </w:r>
            <w:proofErr w:type="spellEnd"/>
            <w:r w:rsidRPr="00901B11">
              <w:rPr>
                <w:rFonts w:cs="Times New Roman"/>
                <w:bCs/>
                <w:sz w:val="24"/>
                <w:szCs w:val="24"/>
                <w:lang w:eastAsia="en-US"/>
                <w14:ligatures w14:val="none"/>
              </w:rPr>
              <w:t>↓</w:t>
            </w:r>
          </w:p>
        </w:tc>
        <w:tc>
          <w:tcPr>
            <w:tcW w:w="1701" w:type="dxa"/>
            <w:vAlign w:val="center"/>
          </w:tcPr>
          <w:p w14:paraId="1EE557AE" w14:textId="56824AC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14:ligatures w14:val="none"/>
              </w:rPr>
              <w:t>Improv</w:t>
            </w:r>
            <w:r w:rsidRPr="00901B11">
              <w:rPr>
                <w:rFonts w:cs="Times New Roman" w:hint="eastAsia"/>
                <w:sz w:val="24"/>
                <w:szCs w:val="24"/>
                <w14:ligatures w14:val="none"/>
              </w:rPr>
              <w:t>ing</w:t>
            </w:r>
            <w:r w:rsidRPr="00901B11">
              <w:rPr>
                <w:rFonts w:cs="Times New Roman"/>
                <w:sz w:val="24"/>
                <w:szCs w:val="24"/>
                <w14:ligatures w14:val="none"/>
              </w:rPr>
              <w:t xml:space="preserve"> mitochondrial function by promoting mitochondrial respiration and eliminating </w:t>
            </w:r>
            <w:r w:rsidRPr="00901B11">
              <w:rPr>
                <w:rFonts w:cs="Times New Roman" w:hint="eastAsia"/>
                <w:sz w:val="24"/>
                <w:szCs w:val="24"/>
                <w14:ligatures w14:val="none"/>
              </w:rPr>
              <w:t>ROS</w:t>
            </w:r>
          </w:p>
        </w:tc>
        <w:tc>
          <w:tcPr>
            <w:tcW w:w="1559" w:type="dxa"/>
            <w:vAlign w:val="center"/>
          </w:tcPr>
          <w:p w14:paraId="5F616788" w14:textId="5F7C8B1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djfacLwP","properties":{"formattedCitation":"(Jang et al., 2019)","plainCitation":"(Jang et al., 2019)","noteIndex":0},"citationItems":[{"id":8997,"uris":["http://zotero.org/users/11051951/items/ZUQVZU7C"],"itemData":{"id":8997,"type":"article-journal","abstract":"Current therapeutics for Parkinson’s disease (PD) are only effective in providing relief of symptoms such as rigidity, tremors and bradykinesia, and do not exert disease-modifying effects by directly modulating mitochondrial function. Here, we investigated auraptene (AUR) as a potent therapeutic reagent that specifically protects neurotoxin-induced reduction of mitochondrial respiration and inhibits reactive oxygen species (ROS) generation. Further, we explored the mechanism and potency of AUR in protecting dopaminergic neurons. Treatment with AUR significantly increased the viability of substantia nigra (SN)-derived SN4741 embryonic dopaminergic neuronal cells and reduced rotenone-induced mitochondrial ROS production. By inducing antioxidant enzymes AUR treatment also increased oxygen consumption rate. These results indicate that AUR exerts a protective effect against rotenone-induced mitochondrial oxidative damage. We further assessed AUR effects in vivo, investigating tyrosine hydroxylase (TH) expression in the striatum and substantia nigra of MPTP-induced PD model mice and behavioral changes after injection of AUR. AUR treatment improved movement, consistent with the observed increase in the number of dopaminergic neurons in the substantia nigra. These results demonstrate that AUR targets dual pathogenic mechanisms, enhancing mitochondrial respiration and attenuating ROS production, suggesting that the preventative potential of this natural compound could lead to improvement in PD-related neurobiological changes.","container-title":"International Journal of Molecular Sciences","DOI":"10.3390/ijms20143409","ISSN":"1422-0067","issue":"14","journalAbbreviation":"Int J Mol Sci","note":"PMID: 31336718\nPMCID: PMC6679046","page":"3409","source":"PubMed Central","title":"Auraptene Mitigates Parkinson’s Disease-Like Behavior by Protecting Inhibition of Mitochondrial Respiration and Scavenging Reactive Oxygen Species","volume":"20","author":[{"family":"Jang","given":"Yunseon"},{"family":"Choo","given":"Hyosun"},{"family":"Lee","given":"Min Joung"},{"family":"Han","given":"Jeongsu"},{"family":"Kim","given":"Soo Jeong"},{"family":"Ju","given":"Xianshu"},{"family":"Cui","given":"Jianchen"},{"family":"Lee","given":"Yu Lim"},{"family":"Ryu","given":"Min Jeong"},{"family":"Oh","given":"Eung Seok"},{"family":"Choi","given":"Song-Yi"},{"family":"Chung","given":"Woosuk"},{"family":"Kweon","given":"Gi Ryang"},{"family":"Heo","given":"Jun Young"}],"issued":{"date-parts":[["2019",7,1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Jang et al., 2019)</w:t>
            </w:r>
            <w:r w:rsidRPr="00901B11">
              <w:rPr>
                <w:rFonts w:cs="Times New Roman"/>
                <w:sz w:val="24"/>
                <w:lang w:eastAsia="en-US"/>
                <w14:ligatures w14:val="none"/>
              </w:rPr>
              <w:fldChar w:fldCharType="end"/>
            </w:r>
          </w:p>
        </w:tc>
      </w:tr>
      <w:tr w:rsidR="00775E3D" w:rsidRPr="00901B11" w14:paraId="6301557E" w14:textId="77777777" w:rsidTr="00775E3D">
        <w:trPr>
          <w:trHeight w:val="1589"/>
          <w:jc w:val="center"/>
        </w:trPr>
        <w:tc>
          <w:tcPr>
            <w:tcW w:w="1271" w:type="dxa"/>
            <w:vAlign w:val="center"/>
          </w:tcPr>
          <w:p w14:paraId="31F6B81F" w14:textId="47F0CB6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Mogroside</w:t>
            </w:r>
            <w:proofErr w:type="spellEnd"/>
            <w:r w:rsidRPr="00901B11">
              <w:rPr>
                <w:rFonts w:cs="Times New Roman"/>
                <w:sz w:val="24"/>
                <w:szCs w:val="24"/>
                <w:lang w:eastAsia="en-US"/>
                <w14:ligatures w14:val="none"/>
              </w:rPr>
              <w:t xml:space="preserve"> V</w:t>
            </w:r>
          </w:p>
        </w:tc>
        <w:tc>
          <w:tcPr>
            <w:tcW w:w="1553" w:type="dxa"/>
            <w:vAlign w:val="center"/>
          </w:tcPr>
          <w:p w14:paraId="2FB7EA6F" w14:textId="77093ECD"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Glycosides</w:t>
            </w:r>
          </w:p>
        </w:tc>
        <w:tc>
          <w:tcPr>
            <w:tcW w:w="1553" w:type="dxa"/>
            <w:vAlign w:val="center"/>
          </w:tcPr>
          <w:p w14:paraId="3DA95ED8" w14:textId="38BB3430"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60</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29</w:t>
            </w:r>
          </w:p>
        </w:tc>
        <w:tc>
          <w:tcPr>
            <w:tcW w:w="1276" w:type="dxa"/>
            <w:vAlign w:val="center"/>
          </w:tcPr>
          <w:p w14:paraId="25A858FD" w14:textId="00CDD6B4"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proofErr w:type="spellStart"/>
            <w:r w:rsidRPr="00901B11">
              <w:rPr>
                <w:rFonts w:cs="Times New Roman"/>
                <w:i/>
                <w:iCs/>
                <w:sz w:val="24"/>
                <w:szCs w:val="24"/>
                <w:lang w:eastAsia="en-US"/>
                <w14:ligatures w14:val="none"/>
              </w:rPr>
              <w:t>Siraitia</w:t>
            </w:r>
            <w:proofErr w:type="spellEnd"/>
            <w:r w:rsidRPr="00901B11">
              <w:rPr>
                <w:rFonts w:cs="Times New Roman"/>
                <w:i/>
                <w:iCs/>
                <w:sz w:val="24"/>
                <w:szCs w:val="24"/>
                <w:lang w:eastAsia="en-US"/>
                <w14:ligatures w14:val="none"/>
              </w:rPr>
              <w:t xml:space="preserve"> </w:t>
            </w:r>
            <w:proofErr w:type="spellStart"/>
            <w:r w:rsidRPr="00901B11">
              <w:rPr>
                <w:rFonts w:cs="Times New Roman"/>
                <w:i/>
                <w:iCs/>
                <w:sz w:val="24"/>
                <w:szCs w:val="24"/>
                <w:lang w:eastAsia="en-US"/>
                <w14:ligatures w14:val="none"/>
              </w:rPr>
              <w:t>grosvenorii</w:t>
            </w:r>
            <w:proofErr w:type="spellEnd"/>
          </w:p>
        </w:tc>
        <w:tc>
          <w:tcPr>
            <w:tcW w:w="1701" w:type="dxa"/>
            <w:vAlign w:val="center"/>
          </w:tcPr>
          <w:p w14:paraId="466AB78E" w14:textId="73B272E2"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6.99</w:t>
            </w:r>
            <w:r w:rsidRPr="00901B11">
              <w:rPr>
                <w:rFonts w:cs="Times New Roman"/>
                <w:sz w:val="24"/>
                <w:szCs w:val="24"/>
                <w:lang w:eastAsia="en-US"/>
                <w14:ligatures w14:val="none"/>
              </w:rPr>
              <w:t>)</w:t>
            </w:r>
          </w:p>
        </w:tc>
        <w:tc>
          <w:tcPr>
            <w:tcW w:w="1134" w:type="dxa"/>
            <w:vAlign w:val="center"/>
          </w:tcPr>
          <w:p w14:paraId="07108DAB" w14:textId="1FEE2A7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789DFA73" w14:textId="2D107441"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21178CC0" w14:textId="2CE77B9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Rotenone-induced PD</w:t>
            </w:r>
            <w:r w:rsidRPr="00901B11">
              <w:rPr>
                <w:rFonts w:cs="Times New Roman" w:hint="eastAsia"/>
                <w:sz w:val="24"/>
                <w:szCs w:val="24"/>
                <w14:ligatures w14:val="none"/>
              </w:rPr>
              <w:t xml:space="preserve"> mice; </w:t>
            </w:r>
            <w:r w:rsidRPr="00901B11">
              <w:rPr>
                <w:rFonts w:cs="Times New Roman"/>
                <w:sz w:val="24"/>
                <w:szCs w:val="24"/>
                <w:lang w:eastAsia="en-US"/>
                <w14:ligatures w14:val="none"/>
              </w:rPr>
              <w:t>Rotenone-induced</w:t>
            </w:r>
            <w:r w:rsidRPr="00901B11">
              <w:rPr>
                <w:rFonts w:cs="Times New Roman"/>
                <w:sz w:val="24"/>
                <w:szCs w:val="24"/>
                <w14:ligatures w14:val="none"/>
              </w:rPr>
              <w:t xml:space="preserve"> SH-SY5Y cells</w:t>
            </w:r>
          </w:p>
        </w:tc>
        <w:tc>
          <w:tcPr>
            <w:tcW w:w="1559" w:type="dxa"/>
            <w:vAlign w:val="center"/>
          </w:tcPr>
          <w:p w14:paraId="1F7F5AFF" w14:textId="5BC3D396"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SIRT3</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SOD2 acetylation</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roofErr w:type="spellStart"/>
            <w:r w:rsidRPr="00901B11">
              <w:rPr>
                <w:rFonts w:cs="Times New Roman" w:hint="eastAsia"/>
                <w:bCs/>
                <w:sz w:val="24"/>
                <w:szCs w:val="24"/>
                <w14:ligatures w14:val="none"/>
              </w:rPr>
              <w:t>mtROS</w:t>
            </w:r>
            <w:proofErr w:type="spellEnd"/>
            <w:r w:rsidRPr="00901B11">
              <w:rPr>
                <w:rFonts w:cs="Times New Roman"/>
                <w:bCs/>
                <w:sz w:val="24"/>
                <w:szCs w:val="24"/>
                <w:lang w:eastAsia="en-US"/>
                <w14:ligatures w14:val="none"/>
              </w:rPr>
              <w:t>↓</w:t>
            </w:r>
            <w:r w:rsidRPr="00901B11">
              <w:rPr>
                <w:rFonts w:cs="Times New Roman" w:hint="eastAsia"/>
                <w:bCs/>
                <w:sz w:val="24"/>
                <w:szCs w:val="24"/>
                <w14:ligatures w14:val="none"/>
              </w:rPr>
              <w:t>, apoptosis</w:t>
            </w:r>
            <w:r w:rsidRPr="00901B11">
              <w:rPr>
                <w:rFonts w:cs="Times New Roman"/>
                <w:bCs/>
                <w:sz w:val="24"/>
                <w:szCs w:val="24"/>
                <w:lang w:eastAsia="en-US"/>
                <w14:ligatures w14:val="none"/>
              </w:rPr>
              <w:t>↓</w:t>
            </w:r>
          </w:p>
        </w:tc>
        <w:tc>
          <w:tcPr>
            <w:tcW w:w="1701" w:type="dxa"/>
            <w:vAlign w:val="center"/>
          </w:tcPr>
          <w:p w14:paraId="73D2B9C8" w14:textId="0299017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14:ligatures w14:val="none"/>
              </w:rPr>
              <w:t>Improv</w:t>
            </w:r>
            <w:r w:rsidRPr="00901B11">
              <w:rPr>
                <w:rFonts w:cs="Times New Roman" w:hint="eastAsia"/>
                <w:sz w:val="24"/>
                <w:szCs w:val="24"/>
                <w14:ligatures w14:val="none"/>
              </w:rPr>
              <w:t>ing</w:t>
            </w:r>
            <w:r w:rsidRPr="00901B11">
              <w:rPr>
                <w:rFonts w:cs="Times New Roman"/>
                <w:sz w:val="24"/>
                <w:szCs w:val="24"/>
                <w14:ligatures w14:val="none"/>
              </w:rPr>
              <w:t xml:space="preserve"> mitochondrial function by eliminating </w:t>
            </w:r>
            <w:r w:rsidRPr="00901B11">
              <w:rPr>
                <w:rFonts w:cs="Times New Roman" w:hint="eastAsia"/>
                <w:sz w:val="24"/>
                <w:szCs w:val="24"/>
                <w14:ligatures w14:val="none"/>
              </w:rPr>
              <w:t xml:space="preserve">ROS in </w:t>
            </w:r>
            <w:r w:rsidRPr="00901B11">
              <w:rPr>
                <w:rFonts w:cs="Times New Roman"/>
                <w:sz w:val="24"/>
                <w:szCs w:val="24"/>
                <w14:ligatures w14:val="none"/>
              </w:rPr>
              <w:t>mitochondria</w:t>
            </w:r>
          </w:p>
        </w:tc>
        <w:tc>
          <w:tcPr>
            <w:tcW w:w="1559" w:type="dxa"/>
            <w:vAlign w:val="center"/>
          </w:tcPr>
          <w:p w14:paraId="762E22FE" w14:textId="42DA72F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DM9g5loC","properties":{"formattedCitation":"(Luo et al., 2022)","plainCitation":"(Luo et al., 2022)","noteIndex":0},"citationItems":[{"id":9081,"uris":["http://zotero.org/users/11051951/items/PMCBPHFM"],"itemData":{"id":9081,"type":"article-journal","abstract":"Mitochondrial dysfunction and oxidative stress are thought to play a dominant role in the pathogenesis of Parkinson’s disease (PD). Mogroside V (MV), extracted from Siraitia grosvenorii, exhibits antioxidant-like activities. The aim of this study was to investigate the function of MV in neuroprotection in PD and to reveal its mechanism of action. To that end, we firstly set up mice models of PD with unilateral striatum injection of 0.25 mg/kg rotenone (Rot) and co-treated with 2.5 mg/kg, 5 mg/kg, and 10 mg/kg MV by gavage. Results showed that Rot-induced motor impairments and dopaminergic neuronal damage were reversed by treatment of 10 mg/kg MV. Then, we established cellular models of PD using Rot-treated SH-SY5Y cells, which were divided into six groups, including control, Rot, and co-enzyme Q10 (CQ10), as well as MV groups, MV25, MV50, and MV100 treated with 25 μM, 50 μM, and 100 μM MV doses, respectively. Results demonstrated that MV effectively attenuates Rot neurotoxicity through a ROS-related intrinsic mitochondrial pathway. MV reduced overproduction of reactive oxygen species (ROS), recovered the mitochondrial membrane potential (MMP), and increased the oxygen consumption rate and adenosine triphosphate (ATP) production in a dose-dependent manner. Hence, treatment with MV led to a reduction in the number of apoptotic cells, as reflected by Annexin-V/propidium iodide co-staining using flow cytometry and TdT-mediated dUTP Nick-End Labeling (TUNEL) assay. In addition, the Sirtuin3 (SIRT3) protein level and activity were decreased upon exposure to Rot both in substantia nigra (SN) of mice and SH-SY5Y cells. SIRT3 impairment hyperacetylated a key mitochondrial antioxidant enzyme, superoxide dismutase 2 (SOD2). MV alleviates SIRT3 and SOD2 molecular changes. However, after successfully inhibiting SIRT3 by its specific inhibitor 3-1H-1, 2, 3-triazol-4-yl pyridine (3TYP), MV was not able to reduce ROS levels, reverse abnormal MMP, or decrease apoptotic cells. Motor impairments and dopaminergic neuronal injury in the SN were alleviated with the oral administration of MV in Rot-treated PD mice, indicating a relationship between protection against defective motility and preservation of dopaminergic neurons. Therefore, we conclude that MV can alleviate Rot-induced neurotoxicity in a PD model, and that SIRT3 may be an important regulator in the protection of MV.","container-title":"Molecular Neurobiology","DOI":"10.1007/s12035-021-02689-z","ISSN":"1559-1182","issue":"4","journalAbbreviation":"Mol Neurobiol","language":"en","page":"2068-2084","source":"Springer Link","title":"The Protective Effects of Mogroside V Against Neuronal Damages by Attenuating Mitochondrial Dysfunction via Upregulating Sirtuin3","volume":"59","author":[{"family":"Luo","given":"Hanjiang"},{"family":"Peng","given":"Caixia"},{"family":"Xu","given":"Xiaofeng"},{"family":"Peng","given":"Yuntao"},{"family":"Shi","given":"Fang"},{"family":"Li","given":"Qinghua"},{"family":"Dong","given":"Jianghui"},{"family":"Chen","given":"Min"}],"issued":{"date-parts":[["2022",4,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Luo et al., 2022)</w:t>
            </w:r>
            <w:r w:rsidRPr="00901B11">
              <w:rPr>
                <w:rFonts w:cs="Times New Roman"/>
                <w:sz w:val="24"/>
                <w:lang w:eastAsia="en-US"/>
                <w14:ligatures w14:val="none"/>
              </w:rPr>
              <w:fldChar w:fldCharType="end"/>
            </w:r>
          </w:p>
        </w:tc>
      </w:tr>
      <w:tr w:rsidR="00775E3D" w:rsidRPr="00901B11" w14:paraId="2DE2ABD7" w14:textId="77777777" w:rsidTr="00775E3D">
        <w:trPr>
          <w:trHeight w:val="1389"/>
          <w:jc w:val="center"/>
        </w:trPr>
        <w:tc>
          <w:tcPr>
            <w:tcW w:w="1271" w:type="dxa"/>
            <w:vAlign w:val="center"/>
          </w:tcPr>
          <w:p w14:paraId="799F0CE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Ginsenoside Rd</w:t>
            </w:r>
          </w:p>
        </w:tc>
        <w:tc>
          <w:tcPr>
            <w:tcW w:w="1553" w:type="dxa"/>
            <w:vAlign w:val="center"/>
          </w:tcPr>
          <w:p w14:paraId="5E5F7567"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Tetracyclic triterpenoids</w:t>
            </w:r>
          </w:p>
        </w:tc>
        <w:tc>
          <w:tcPr>
            <w:tcW w:w="1553" w:type="dxa"/>
            <w:vAlign w:val="center"/>
          </w:tcPr>
          <w:p w14:paraId="0F27C69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48</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8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8</w:t>
            </w:r>
          </w:p>
        </w:tc>
        <w:tc>
          <w:tcPr>
            <w:tcW w:w="1276" w:type="dxa"/>
            <w:vAlign w:val="center"/>
          </w:tcPr>
          <w:p w14:paraId="03FA3DFD"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i/>
                <w:iCs/>
                <w:sz w:val="24"/>
                <w:szCs w:val="24"/>
                <w:lang w:eastAsia="en-US"/>
                <w14:ligatures w14:val="none"/>
              </w:rPr>
              <w:t>Panax ginseng</w:t>
            </w:r>
            <w:r w:rsidRPr="00901B11">
              <w:rPr>
                <w:rFonts w:cs="Times New Roman"/>
                <w:sz w:val="24"/>
                <w:szCs w:val="24"/>
                <w:lang w:eastAsia="en-US"/>
                <w14:ligatures w14:val="none"/>
              </w:rPr>
              <w:t xml:space="preserve"> C. A. Mey.</w:t>
            </w:r>
          </w:p>
        </w:tc>
        <w:tc>
          <w:tcPr>
            <w:tcW w:w="1701" w:type="dxa"/>
            <w:vAlign w:val="center"/>
          </w:tcPr>
          <w:p w14:paraId="3228D00E"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4.97</w:t>
            </w:r>
            <w:r w:rsidRPr="00901B11">
              <w:rPr>
                <w:rFonts w:cs="Times New Roman"/>
                <w:sz w:val="24"/>
                <w:szCs w:val="24"/>
                <w:lang w:eastAsia="en-US"/>
                <w14:ligatures w14:val="none"/>
              </w:rPr>
              <w:t>)</w:t>
            </w:r>
          </w:p>
        </w:tc>
        <w:tc>
          <w:tcPr>
            <w:tcW w:w="1134" w:type="dxa"/>
            <w:vAlign w:val="center"/>
          </w:tcPr>
          <w:p w14:paraId="62C264F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4D998735" w14:textId="6B48B3BB"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PD</w:t>
            </w:r>
          </w:p>
        </w:tc>
        <w:tc>
          <w:tcPr>
            <w:tcW w:w="1701" w:type="dxa"/>
            <w:vAlign w:val="center"/>
          </w:tcPr>
          <w:p w14:paraId="56A7C380" w14:textId="520D1BA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PTP-induced PD</w:t>
            </w:r>
            <w:r w:rsidRPr="00901B11">
              <w:rPr>
                <w:rFonts w:cs="Times New Roman" w:hint="eastAsia"/>
                <w:sz w:val="24"/>
                <w:szCs w:val="24"/>
                <w14:ligatures w14:val="none"/>
              </w:rPr>
              <w:t xml:space="preserve"> mice; </w:t>
            </w:r>
            <w:r w:rsidRPr="00901B11">
              <w:rPr>
                <w:rFonts w:cs="Times New Roman"/>
                <w:sz w:val="24"/>
                <w:szCs w:val="24"/>
                <w14:ligatures w14:val="none"/>
              </w:rPr>
              <w:t>MPP</w:t>
            </w:r>
            <w:r w:rsidRPr="00901B11">
              <w:rPr>
                <w:rFonts w:cs="Times New Roman"/>
                <w:sz w:val="24"/>
                <w:szCs w:val="24"/>
                <w:vertAlign w:val="superscript"/>
                <w14:ligatures w14:val="none"/>
              </w:rPr>
              <w:t>+</w:t>
            </w:r>
            <w:r w:rsidRPr="00901B11">
              <w:rPr>
                <w:rFonts w:cs="Times New Roman"/>
                <w:sz w:val="24"/>
                <w:szCs w:val="24"/>
                <w14:ligatures w14:val="none"/>
              </w:rPr>
              <w:t>-induced SH-SY5Y cells</w:t>
            </w:r>
          </w:p>
        </w:tc>
        <w:tc>
          <w:tcPr>
            <w:tcW w:w="1559" w:type="dxa"/>
            <w:vAlign w:val="center"/>
          </w:tcPr>
          <w:p w14:paraId="7D03DDB0"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proofErr w:type="spellStart"/>
            <w:r w:rsidRPr="00901B11">
              <w:rPr>
                <w:rFonts w:cs="Times New Roman" w:hint="eastAsia"/>
                <w:bCs/>
                <w:sz w:val="24"/>
                <w:szCs w:val="24"/>
                <w14:ligatures w14:val="none"/>
              </w:rPr>
              <w:t>mtROS</w:t>
            </w:r>
            <w:proofErr w:type="spellEnd"/>
            <w:r w:rsidRPr="00901B11">
              <w:rPr>
                <w:rFonts w:cs="Times New Roman"/>
                <w:bCs/>
                <w:sz w:val="24"/>
                <w:szCs w:val="24"/>
                <w:lang w:eastAsia="en-US"/>
                <w14:ligatures w14:val="none"/>
              </w:rPr>
              <w:t>↓</w:t>
            </w:r>
            <w:r w:rsidRPr="00901B11">
              <w:rPr>
                <w:rFonts w:cs="Times New Roman" w:hint="eastAsia"/>
                <w:bCs/>
                <w:sz w:val="24"/>
                <w:szCs w:val="24"/>
                <w14:ligatures w14:val="none"/>
              </w:rPr>
              <w:t>, SOD</w:t>
            </w:r>
            <w:r w:rsidRPr="00901B11">
              <w:rPr>
                <w:rFonts w:cs="Times New Roman"/>
                <w:bCs/>
                <w:sz w:val="24"/>
                <w:szCs w:val="24"/>
                <w14:ligatures w14:val="none"/>
              </w:rPr>
              <w:t>↑</w:t>
            </w:r>
            <w:r w:rsidRPr="00901B11">
              <w:rPr>
                <w:rFonts w:cs="Times New Roman" w:hint="eastAsia"/>
                <w:bCs/>
                <w:sz w:val="24"/>
                <w:szCs w:val="24"/>
                <w14:ligatures w14:val="none"/>
              </w:rPr>
              <w:t>, GPX</w:t>
            </w:r>
            <w:r w:rsidRPr="00901B11">
              <w:rPr>
                <w:rFonts w:cs="Times New Roman"/>
                <w:bCs/>
                <w:sz w:val="24"/>
                <w:szCs w:val="24"/>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ATP</w:t>
            </w:r>
            <w:proofErr w:type="gramStart"/>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 xml:space="preserve"> apoptosis</w:t>
            </w:r>
            <w:proofErr w:type="gramEnd"/>
            <w:r w:rsidRPr="00901B11">
              <w:rPr>
                <w:rFonts w:cs="Times New Roman"/>
                <w:bCs/>
                <w:sz w:val="24"/>
                <w:szCs w:val="24"/>
                <w14:ligatures w14:val="none"/>
              </w:rPr>
              <w:t>↓</w:t>
            </w:r>
          </w:p>
        </w:tc>
        <w:tc>
          <w:tcPr>
            <w:tcW w:w="1701" w:type="dxa"/>
            <w:vAlign w:val="center"/>
          </w:tcPr>
          <w:p w14:paraId="185CA12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function by alleviating mitochondrial oxidative stress</w:t>
            </w:r>
          </w:p>
        </w:tc>
        <w:tc>
          <w:tcPr>
            <w:tcW w:w="1559" w:type="dxa"/>
            <w:vAlign w:val="center"/>
          </w:tcPr>
          <w:p w14:paraId="349E0997" w14:textId="77777777"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EIyKnI2Q","properties":{"formattedCitation":"(Liu et al., 2015)","plainCitation":"(Liu et al., 2015)","noteIndex":0},"citationItems":[{"id":9188,"uris":["http://zotero.org/users/11051951/items/ATCGAQQ7"],"itemData":{"id":9188,"type":"article-journal","abstract":"Ginsenoside Rd (GSRd), one of the main active monomer compounds from the medical plant Panax\nginseng, has been shown to promote neuronal survival in models of ischemic cerebral damage. As an extending study, here we examined whether GSRd could exert a beneficial effect in an experimental Parkinson disease (PD) model in vitro, in which SH-SY5Y cells were injured by 1-methyl-4-phenylpyridinium (MPP+), an active metabolic product of the classical Parkinsonian toxin1-methyl-4-phenyl-1,2,3,6-tetrahydropyridine (MPTP). Our results, from the addition of different concentrations of GSRd (1, 10 and 50 μM), showed that GSRd at 1 and 10 μM could significantly attenuate MPP+-induced cell death. This protective effect may be ascribed to its ability to reduce intracellular reactive oxygen species levels, enhance antioxidant enzymatic activities, preserve the activity of respiratory complex I, stabilize the mitochondrial membrane potential and increase intracellular ATP levels. Additionally, the PI3K/Akt survival-signaling pathway was also involved in the protective effect of GSRd. Finally, using a mouse PD model in vivo, we also found that GSRd obviously reversed the loss of tyrosine hydroxylase-positive cells in substanitia nigra induced by MPTP. Thus, our findings demonstrated that GSRd showed a significant neuro-protective effect against experimental PD models, which may involve its antioxidant effects and mitochondrial function preservation.","container-title":"International Journal of Molecular Sciences","DOI":"10.3390/ijms160714395","ISSN":"1422-0067","issue":"7","journalAbbreviation":"Int J Mol Sci","note":"PMID: 26114390\nPMCID: PMC4519848","page":"14395-14408","source":"PubMed Central","title":"Ginsenoside Rd Protects SH-SY5Y Cells against 1-Methyl-4-phenylpyridinium Induced Injury","volume":"16","author":[{"family":"Liu","given":"Yang"},{"family":"Zhang","given":"Ren-Yu"},{"family":"Zhao","given":"Jun"},{"family":"Dong","given":"Zheng"},{"family":"Feng","given":"Dong-Yun"},{"family":"Wu","given":"Rui"},{"family":"Shi","given":"Ming"},{"family":"Zhao","given":"Gang"}],"issued":{"date-parts":[["2015",6,24]]}}}],"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Liu et al., 2015)</w:t>
            </w:r>
            <w:r w:rsidRPr="00901B11">
              <w:rPr>
                <w:rFonts w:cs="Times New Roman"/>
                <w:sz w:val="24"/>
                <w:lang w:eastAsia="en-US"/>
                <w14:ligatures w14:val="none"/>
              </w:rPr>
              <w:fldChar w:fldCharType="end"/>
            </w:r>
          </w:p>
        </w:tc>
      </w:tr>
      <w:tr w:rsidR="00775E3D" w:rsidRPr="00901B11" w14:paraId="775E9CC1" w14:textId="77777777" w:rsidTr="00775E3D">
        <w:trPr>
          <w:trHeight w:val="1589"/>
          <w:jc w:val="center"/>
        </w:trPr>
        <w:tc>
          <w:tcPr>
            <w:tcW w:w="1271" w:type="dxa"/>
            <w:vAlign w:val="center"/>
          </w:tcPr>
          <w:p w14:paraId="5B6FC286"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t>Luteolin</w:t>
            </w:r>
          </w:p>
        </w:tc>
        <w:tc>
          <w:tcPr>
            <w:tcW w:w="1553" w:type="dxa"/>
            <w:vAlign w:val="center"/>
          </w:tcPr>
          <w:p w14:paraId="68BA1611" w14:textId="77777777"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Flavonoids</w:t>
            </w:r>
          </w:p>
        </w:tc>
        <w:tc>
          <w:tcPr>
            <w:tcW w:w="1553" w:type="dxa"/>
            <w:vAlign w:val="center"/>
          </w:tcPr>
          <w:p w14:paraId="45ED7818"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O</w:t>
            </w:r>
            <w:r w:rsidRPr="00901B11">
              <w:rPr>
                <w:rFonts w:cs="Times New Roman" w:hint="eastAsia"/>
                <w:sz w:val="24"/>
                <w:szCs w:val="24"/>
                <w:vertAlign w:val="subscript"/>
                <w14:ligatures w14:val="none"/>
              </w:rPr>
              <w:t>6</w:t>
            </w:r>
          </w:p>
        </w:tc>
        <w:tc>
          <w:tcPr>
            <w:tcW w:w="1276" w:type="dxa"/>
            <w:vAlign w:val="center"/>
          </w:tcPr>
          <w:p w14:paraId="42251C7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Widely in a variety of Chinese herbal medicines</w:t>
            </w:r>
          </w:p>
        </w:tc>
        <w:tc>
          <w:tcPr>
            <w:tcW w:w="1701" w:type="dxa"/>
            <w:vAlign w:val="center"/>
          </w:tcPr>
          <w:p w14:paraId="24C1E2B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0.</w:t>
            </w:r>
            <w:r w:rsidRPr="00901B11">
              <w:rPr>
                <w:rFonts w:cs="Times New Roman" w:hint="eastAsia"/>
                <w:sz w:val="24"/>
                <w:szCs w:val="24"/>
                <w14:ligatures w14:val="none"/>
              </w:rPr>
              <w:t>84</w:t>
            </w:r>
            <w:r w:rsidRPr="00901B11">
              <w:rPr>
                <w:rFonts w:cs="Times New Roman"/>
                <w:sz w:val="24"/>
                <w:szCs w:val="24"/>
                <w:lang w:eastAsia="en-US"/>
                <w14:ligatures w14:val="none"/>
              </w:rPr>
              <w:t>)</w:t>
            </w:r>
          </w:p>
        </w:tc>
        <w:tc>
          <w:tcPr>
            <w:tcW w:w="1134" w:type="dxa"/>
            <w:vAlign w:val="center"/>
          </w:tcPr>
          <w:p w14:paraId="3D23460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098E2A85" w14:textId="5F241022" w:rsidR="00775E3D" w:rsidRPr="003A72AC"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AD</w:t>
            </w:r>
          </w:p>
        </w:tc>
        <w:tc>
          <w:tcPr>
            <w:tcW w:w="1701" w:type="dxa"/>
            <w:vAlign w:val="center"/>
          </w:tcPr>
          <w:p w14:paraId="0D4208DC" w14:textId="4F0988B5"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T</w:t>
            </w:r>
            <w:r w:rsidRPr="00901B11">
              <w:rPr>
                <w:rFonts w:cs="Times New Roman"/>
                <w:sz w:val="24"/>
                <w:szCs w:val="24"/>
                <w:lang w:eastAsia="en-US"/>
                <w14:ligatures w14:val="none"/>
              </w:rPr>
              <w:t xml:space="preserve">riple transgenic </w:t>
            </w:r>
            <w:r w:rsidRPr="00901B11">
              <w:rPr>
                <w:rFonts w:cs="Times New Roman" w:hint="eastAsia"/>
                <w:sz w:val="24"/>
                <w:szCs w:val="24"/>
                <w14:ligatures w14:val="none"/>
              </w:rPr>
              <w:t xml:space="preserve">AD </w:t>
            </w:r>
            <w:r w:rsidRPr="00901B11">
              <w:rPr>
                <w:rFonts w:cs="Times New Roman"/>
                <w:sz w:val="24"/>
                <w:szCs w:val="24"/>
                <w:lang w:eastAsia="en-US"/>
                <w14:ligatures w14:val="none"/>
              </w:rPr>
              <w:t>mice</w:t>
            </w:r>
            <w:r w:rsidRPr="00901B11">
              <w:rPr>
                <w:rFonts w:cs="Times New Roman" w:hint="eastAsia"/>
                <w:sz w:val="24"/>
                <w:szCs w:val="24"/>
                <w14:ligatures w14:val="none"/>
              </w:rPr>
              <w:t xml:space="preserve">; </w:t>
            </w:r>
            <w:r w:rsidRPr="00901B11">
              <w:rPr>
                <w:rFonts w:cs="Times New Roman"/>
                <w:sz w:val="24"/>
                <w:szCs w:val="24"/>
                <w14:ligatures w14:val="none"/>
              </w:rPr>
              <w:t xml:space="preserve">Aβ-induced </w:t>
            </w:r>
            <w:r w:rsidRPr="00901B11">
              <w:rPr>
                <w:rFonts w:cs="Times New Roman" w:hint="eastAsia"/>
                <w:sz w:val="24"/>
                <w:szCs w:val="24"/>
                <w14:ligatures w14:val="none"/>
              </w:rPr>
              <w:t>p</w:t>
            </w:r>
            <w:r w:rsidRPr="00901B11">
              <w:rPr>
                <w:rFonts w:cs="Times New Roman"/>
                <w:sz w:val="24"/>
                <w:szCs w:val="24"/>
                <w14:ligatures w14:val="none"/>
              </w:rPr>
              <w:t>rimary neuron</w:t>
            </w:r>
          </w:p>
        </w:tc>
        <w:tc>
          <w:tcPr>
            <w:tcW w:w="1559" w:type="dxa"/>
            <w:vAlign w:val="center"/>
          </w:tcPr>
          <w:p w14:paraId="395A87A2"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PGC-1α</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szCs w:val="24"/>
                <w:lang w:eastAsia="en-US"/>
                <w14:ligatures w14:val="none"/>
              </w:rPr>
              <w:t>N</w:t>
            </w:r>
            <w:r w:rsidRPr="00901B11">
              <w:rPr>
                <w:rFonts w:cs="Times New Roman" w:hint="eastAsia"/>
                <w:sz w:val="24"/>
                <w:szCs w:val="24"/>
                <w14:ligatures w14:val="none"/>
              </w:rPr>
              <w:t>rf</w:t>
            </w:r>
            <w:r w:rsidRPr="00901B11">
              <w:rPr>
                <w:rFonts w:cs="Times New Roman"/>
                <w:sz w:val="24"/>
                <w:szCs w:val="24"/>
                <w:lang w:eastAsia="en-US"/>
                <w14:ligatures w14:val="none"/>
              </w:rPr>
              <w:t>1</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szCs w:val="24"/>
                <w:lang w:eastAsia="en-US"/>
                <w14:ligatures w14:val="none"/>
              </w:rPr>
              <w:t xml:space="preserve"> N</w:t>
            </w:r>
            <w:r w:rsidRPr="00901B11">
              <w:rPr>
                <w:rFonts w:cs="Times New Roman" w:hint="eastAsia"/>
                <w:sz w:val="24"/>
                <w:szCs w:val="24"/>
                <w14:ligatures w14:val="none"/>
              </w:rPr>
              <w:t>rf</w:t>
            </w:r>
            <w:proofErr w:type="gramEnd"/>
            <w:r w:rsidRPr="00901B11">
              <w:rPr>
                <w:rFonts w:cs="Times New Roman"/>
                <w:sz w:val="24"/>
                <w:szCs w:val="24"/>
                <w:lang w:eastAsia="en-US"/>
                <w14:ligatures w14:val="none"/>
              </w:rPr>
              <w:t>2</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szCs w:val="24"/>
                <w:lang w:eastAsia="en-US"/>
                <w14:ligatures w14:val="none"/>
              </w:rPr>
              <w:t>TFAM</w:t>
            </w:r>
            <w:proofErr w:type="gramEnd"/>
            <w:r w:rsidRPr="00901B11">
              <w:rPr>
                <w:rFonts w:cs="Times New Roman"/>
                <w:bCs/>
                <w:sz w:val="24"/>
                <w:szCs w:val="24"/>
                <w:lang w:eastAsia="en-US"/>
                <w14:ligatures w14:val="none"/>
              </w:rPr>
              <w:t>↑</w:t>
            </w:r>
          </w:p>
        </w:tc>
        <w:tc>
          <w:tcPr>
            <w:tcW w:w="1701" w:type="dxa"/>
            <w:vAlign w:val="center"/>
          </w:tcPr>
          <w:p w14:paraId="6112360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biogenesis by promoting the expression of PGC-1α, N</w:t>
            </w:r>
            <w:r w:rsidRPr="00901B11">
              <w:rPr>
                <w:rFonts w:cs="Times New Roman" w:hint="eastAsia"/>
                <w:sz w:val="24"/>
                <w:szCs w:val="24"/>
                <w14:ligatures w14:val="none"/>
              </w:rPr>
              <w:t>rf</w:t>
            </w:r>
            <w:r w:rsidRPr="00901B11">
              <w:rPr>
                <w:rFonts w:cs="Times New Roman"/>
                <w:sz w:val="24"/>
                <w:szCs w:val="24"/>
                <w:lang w:eastAsia="en-US"/>
                <w14:ligatures w14:val="none"/>
              </w:rPr>
              <w:t>1, N</w:t>
            </w:r>
            <w:r w:rsidRPr="00901B11">
              <w:rPr>
                <w:rFonts w:cs="Times New Roman" w:hint="eastAsia"/>
                <w:sz w:val="24"/>
                <w:szCs w:val="24"/>
                <w14:ligatures w14:val="none"/>
              </w:rPr>
              <w:t>rf</w:t>
            </w:r>
            <w:r w:rsidRPr="00901B11">
              <w:rPr>
                <w:rFonts w:cs="Times New Roman"/>
                <w:sz w:val="24"/>
                <w:szCs w:val="24"/>
                <w:lang w:eastAsia="en-US"/>
                <w14:ligatures w14:val="none"/>
              </w:rPr>
              <w:t>2</w:t>
            </w:r>
            <w:r w:rsidRPr="00901B11">
              <w:rPr>
                <w:rFonts w:cs="Times New Roman" w:hint="eastAsia"/>
                <w:sz w:val="24"/>
                <w:szCs w:val="24"/>
                <w14:ligatures w14:val="none"/>
              </w:rPr>
              <w:t>,</w:t>
            </w:r>
            <w:r w:rsidRPr="00901B11">
              <w:rPr>
                <w:rFonts w:cs="Times New Roman"/>
                <w:sz w:val="24"/>
                <w:szCs w:val="24"/>
                <w:lang w:eastAsia="en-US"/>
                <w14:ligatures w14:val="none"/>
              </w:rPr>
              <w:t xml:space="preserve"> and TFAM</w:t>
            </w:r>
          </w:p>
        </w:tc>
        <w:tc>
          <w:tcPr>
            <w:tcW w:w="1559" w:type="dxa"/>
            <w:vAlign w:val="center"/>
          </w:tcPr>
          <w:p w14:paraId="12AFA521"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ivGwVpkr","properties":{"formattedCitation":"(He et al., 2023)","plainCitation":"(He et al., 2023)","noteIndex":0},"citationItems":[{"id":9055,"uris":["http://zotero.org/users/11051951/items/WTUR23XX"],"itemData":{"id":9055,"type":"article-journal","abstract":"Alzheimer's disease (AD) is a devastating neurodegenerative disorder characterized by the deposition of β-amyloid (Aβ) peptides and dysfunction of mitochondrion, which result in neuronal apoptosis and ultimately cognitive impairment. Inhibiting Aβ generation and repairing mitochondrial damage are prominent strategies in AD therapeutic treatment. Luteolin, a flavonoid compound, exhibits anti-inflammatory neuroprotective properties in AD mice. However, it is still unclear whether luteolin has any effect on Aβ pathology and mitochondrial dysfunction. In this study, the beneficial effect and underlying mechanism of luteolin were investigated in triple transgenic AD (3 × Tg-AD) mice and primary neurons. Our study showed that luteolin supplement significantly ameliorated memory and cognitive impairment of AD mice and exerted neuroprotection by inhibiting Aβ generation, repairing mitochondrial damage and reducing neuronal apoptosis. Further research revealed that luteolin could directly bind with peroxisome proliferator-activated receptor gama (PPARγ) to promote its expression and function. In the culture of hippocampus-derived primary neurons, addition of PPARγ antagonist GW9662 or knockdown of PPARγ with its siRNA could eliminate the effect of luteolin on AD pathologies. In summary, this work revealed for the first time that luteolin effectively improved cognitive deficits of 3 × Tg-AD mice and inhibited Aβ-induced oxidative stress, mitochondrial dysfunction and neuronal apoptosis via PPARγ-dependent mechanism. Hence, luteolin has the potential to serve as a therapeutic agent against AD., \n          \n            Image 1\n            \n          \n        , \n          \n            \n              •\n              Luteolin supplement ameliorated memory and recognitive impairment of AD mice.\n            \n            \n              •\n              Luteolin could reduce amyloid-beta (Aβ) production and promote Aβ degradation.\n            \n            \n              •\n              Luteolin inhibited Aβ-induced mitochondrial dysfunction and neuronal apoptosis.\n            \n            \n              •\n              Luteolin could directly bind with peroxisome proliferator-activated receptor γ (PPARγ).\n            \n            \n              •\n              Luteolin contributed to ameliorate Alzheimer's disease via PPARγ-dependent mechanism.","container-title":"Redox Biology","DOI":"10.1016/j.redox.2023.102848","ISSN":"2213-2317","journalAbbreviation":"Redox Biol","note":"PMID: 37597424\nPMCID: PMC10462892","page":"102848","source":"PubMed Central","title":"Protective effects of luteolin against amyloid beta-induced oxidative stress and mitochondrial impairments through peroxisome proliferator-activated receptor γ-dependent mechanism in Alzheimer's disease","volume":"66","author":[{"family":"He","given":"Zhijun"},{"family":"Li","given":"Xiaoqian"},{"family":"Wang","given":"Zi"},{"family":"Cao","given":"Yingqi"},{"family":"Han","given":"Shuangxue"},{"family":"Li","given":"Nan"},{"family":"Cai","given":"Jie"},{"family":"Cheng","given":"Shuiyuan"},{"family":"Liu","given":"Qiong"}],"issued":{"date-parts":[["2023",8,12]]}}}],"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He et al., 2023)</w:t>
            </w:r>
            <w:r w:rsidRPr="00901B11">
              <w:rPr>
                <w:rFonts w:cs="Times New Roman"/>
                <w:sz w:val="24"/>
                <w:szCs w:val="24"/>
                <w:lang w:eastAsia="en-US"/>
                <w14:ligatures w14:val="none"/>
              </w:rPr>
              <w:fldChar w:fldCharType="end"/>
            </w:r>
          </w:p>
        </w:tc>
      </w:tr>
      <w:tr w:rsidR="00775E3D" w:rsidRPr="00901B11" w14:paraId="6E6A8A5D" w14:textId="77777777" w:rsidTr="00775E3D">
        <w:trPr>
          <w:trHeight w:val="1589"/>
          <w:jc w:val="center"/>
        </w:trPr>
        <w:tc>
          <w:tcPr>
            <w:tcW w:w="1271" w:type="dxa"/>
            <w:vAlign w:val="center"/>
          </w:tcPr>
          <w:p w14:paraId="03B09A0B"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bookmarkStart w:id="2" w:name="_Hlk201695802"/>
            <w:r w:rsidRPr="00901B11">
              <w:rPr>
                <w:rFonts w:cs="Times New Roman"/>
                <w:sz w:val="24"/>
                <w:szCs w:val="24"/>
                <w:lang w:eastAsia="en-US"/>
                <w14:ligatures w14:val="none"/>
              </w:rPr>
              <w:t>Myricetin</w:t>
            </w:r>
          </w:p>
        </w:tc>
        <w:tc>
          <w:tcPr>
            <w:tcW w:w="1553" w:type="dxa"/>
            <w:vAlign w:val="center"/>
          </w:tcPr>
          <w:p w14:paraId="3DB834B3"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5ECA85A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8</w:t>
            </w:r>
          </w:p>
        </w:tc>
        <w:tc>
          <w:tcPr>
            <w:tcW w:w="1276" w:type="dxa"/>
            <w:vAlign w:val="center"/>
          </w:tcPr>
          <w:p w14:paraId="1A7539B9"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i/>
                <w:iCs/>
                <w:sz w:val="24"/>
                <w:szCs w:val="24"/>
                <w:lang w:eastAsia="en-US"/>
                <w14:ligatures w14:val="none"/>
              </w:rPr>
              <w:t xml:space="preserve">Myrica rubra </w:t>
            </w:r>
            <w:r w:rsidRPr="00901B11">
              <w:rPr>
                <w:rFonts w:cs="Times New Roman"/>
                <w:sz w:val="24"/>
                <w:szCs w:val="24"/>
                <w:lang w:eastAsia="en-US"/>
                <w14:ligatures w14:val="none"/>
              </w:rPr>
              <w:t>(</w:t>
            </w:r>
            <w:proofErr w:type="spellStart"/>
            <w:r w:rsidRPr="00901B11">
              <w:rPr>
                <w:rFonts w:cs="Times New Roman"/>
                <w:sz w:val="24"/>
                <w:szCs w:val="24"/>
                <w:lang w:eastAsia="en-US"/>
                <w14:ligatures w14:val="none"/>
              </w:rPr>
              <w:t>Lour</w:t>
            </w:r>
            <w:proofErr w:type="spellEnd"/>
            <w:r w:rsidRPr="00901B11">
              <w:rPr>
                <w:rFonts w:cs="Times New Roman"/>
                <w:sz w:val="24"/>
                <w:szCs w:val="24"/>
                <w:lang w:eastAsia="en-US"/>
                <w14:ligatures w14:val="none"/>
              </w:rPr>
              <w:t xml:space="preserve">.) Siebold &amp; </w:t>
            </w:r>
            <w:proofErr w:type="spellStart"/>
            <w:r w:rsidRPr="00901B11">
              <w:rPr>
                <w:rFonts w:cs="Times New Roman"/>
                <w:sz w:val="24"/>
                <w:szCs w:val="24"/>
                <w:lang w:eastAsia="en-US"/>
                <w14:ligatures w14:val="none"/>
              </w:rPr>
              <w:t>Zucc</w:t>
            </w:r>
            <w:proofErr w:type="spellEnd"/>
            <w:r w:rsidRPr="00901B11">
              <w:rPr>
                <w:rFonts w:cs="Times New Roman"/>
                <w:sz w:val="24"/>
                <w:szCs w:val="24"/>
                <w:lang w:eastAsia="en-US"/>
                <w14:ligatures w14:val="none"/>
              </w:rPr>
              <w:t>.</w:t>
            </w:r>
          </w:p>
        </w:tc>
        <w:tc>
          <w:tcPr>
            <w:tcW w:w="1701" w:type="dxa"/>
            <w:vAlign w:val="center"/>
          </w:tcPr>
          <w:p w14:paraId="1E34259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1.00</w:t>
            </w:r>
            <w:r w:rsidRPr="00901B11">
              <w:rPr>
                <w:rFonts w:cs="Times New Roman"/>
                <w:sz w:val="24"/>
                <w:szCs w:val="24"/>
                <w:lang w:eastAsia="en-US"/>
                <w14:ligatures w14:val="none"/>
              </w:rPr>
              <w:t>)</w:t>
            </w:r>
          </w:p>
        </w:tc>
        <w:tc>
          <w:tcPr>
            <w:tcW w:w="1134" w:type="dxa"/>
            <w:vAlign w:val="center"/>
          </w:tcPr>
          <w:p w14:paraId="5192818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 xml:space="preserve">In vivo </w:t>
            </w:r>
          </w:p>
        </w:tc>
        <w:tc>
          <w:tcPr>
            <w:tcW w:w="1701" w:type="dxa"/>
            <w:vAlign w:val="center"/>
          </w:tcPr>
          <w:p w14:paraId="1A8C88E9" w14:textId="058BC44B"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7C7FB496" w14:textId="7A31D6F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T</w:t>
            </w:r>
            <w:r w:rsidRPr="00901B11">
              <w:rPr>
                <w:rFonts w:cs="Times New Roman"/>
                <w:sz w:val="24"/>
                <w:szCs w:val="24"/>
                <w:lang w:eastAsia="en-US"/>
                <w14:ligatures w14:val="none"/>
              </w:rPr>
              <w:t xml:space="preserve">riple transgenic </w:t>
            </w:r>
            <w:r w:rsidRPr="00901B11">
              <w:rPr>
                <w:rFonts w:cs="Times New Roman" w:hint="eastAsia"/>
                <w:sz w:val="24"/>
                <w:szCs w:val="24"/>
                <w14:ligatures w14:val="none"/>
              </w:rPr>
              <w:t xml:space="preserve">AD </w:t>
            </w:r>
            <w:r w:rsidRPr="00901B11">
              <w:rPr>
                <w:rFonts w:cs="Times New Roman"/>
                <w:sz w:val="24"/>
                <w:szCs w:val="24"/>
                <w:lang w:eastAsia="en-US"/>
                <w14:ligatures w14:val="none"/>
              </w:rPr>
              <w:t xml:space="preserve">mice </w:t>
            </w:r>
          </w:p>
        </w:tc>
        <w:tc>
          <w:tcPr>
            <w:tcW w:w="1559" w:type="dxa"/>
            <w:vAlign w:val="center"/>
          </w:tcPr>
          <w:p w14:paraId="4A3FE690"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lang w:eastAsia="en-US"/>
                <w14:ligatures w14:val="none"/>
              </w:rPr>
              <w:t>TFAM</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lang w:eastAsia="en-US"/>
                <w14:ligatures w14:val="none"/>
              </w:rPr>
              <w:t>N</w:t>
            </w:r>
            <w:r w:rsidRPr="00901B11">
              <w:rPr>
                <w:rFonts w:cs="Times New Roman" w:hint="eastAsia"/>
                <w:sz w:val="24"/>
                <w:lang w:eastAsia="en-US"/>
                <w14:ligatures w14:val="none"/>
              </w:rPr>
              <w:t>rf</w:t>
            </w:r>
            <w:r w:rsidRPr="00901B11">
              <w:rPr>
                <w:rFonts w:cs="Times New Roman"/>
                <w:sz w:val="24"/>
                <w:lang w:eastAsia="en-US"/>
                <w14:ligatures w14:val="none"/>
              </w:rPr>
              <w:t>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FIS1</w:t>
            </w:r>
            <w:proofErr w:type="gramStart"/>
            <w:r w:rsidRPr="00901B11">
              <w:rPr>
                <w:rFonts w:cs="Times New Roman"/>
                <w:bCs/>
                <w:sz w:val="24"/>
                <w:szCs w:val="24"/>
                <w:lang w:eastAsia="en-US"/>
                <w14:ligatures w14:val="none"/>
              </w:rPr>
              <w:t>↓</w:t>
            </w:r>
            <w:r w:rsidRPr="00901B11">
              <w:rPr>
                <w:rFonts w:cs="Times New Roman" w:hint="eastAsia"/>
                <w:sz w:val="24"/>
                <w:szCs w:val="24"/>
                <w14:ligatures w14:val="none"/>
              </w:rPr>
              <w:t xml:space="preserve">, </w:t>
            </w:r>
            <w:r w:rsidRPr="00901B11">
              <w:rPr>
                <w:rFonts w:cs="Times New Roman"/>
                <w:bCs/>
                <w:sz w:val="24"/>
                <w:szCs w:val="24"/>
                <w14:ligatures w14:val="none"/>
              </w:rPr>
              <w:t xml:space="preserve"> Drp</w:t>
            </w:r>
            <w:proofErr w:type="gramEnd"/>
            <w:r w:rsidRPr="00901B11">
              <w:rPr>
                <w:rFonts w:cs="Times New Roman"/>
                <w:bCs/>
                <w:sz w:val="24"/>
                <w:szCs w:val="24"/>
                <w14:ligatures w14:val="none"/>
              </w:rPr>
              <w:t>1↓,</w:t>
            </w:r>
            <w:r w:rsidRPr="00901B11">
              <w:rPr>
                <w:rFonts w:cs="Times New Roman" w:hint="eastAsia"/>
                <w:bCs/>
                <w:sz w:val="24"/>
                <w:szCs w:val="24"/>
                <w14:ligatures w14:val="none"/>
              </w:rPr>
              <w:t xml:space="preserve"> </w:t>
            </w:r>
            <w:r w:rsidRPr="00901B11">
              <w:rPr>
                <w:rFonts w:cs="Times New Roman"/>
                <w:bCs/>
                <w:sz w:val="24"/>
                <w:szCs w:val="24"/>
                <w14:ligatures w14:val="none"/>
              </w:rPr>
              <w:t>OPA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Mfn2</w:t>
            </w:r>
            <w:r w:rsidRPr="00901B11">
              <w:rPr>
                <w:rFonts w:cs="Times New Roman"/>
                <w:bCs/>
                <w:sz w:val="24"/>
                <w:szCs w:val="24"/>
                <w:lang w:eastAsia="en-US"/>
                <w14:ligatures w14:val="none"/>
              </w:rPr>
              <w:t>↑</w:t>
            </w:r>
          </w:p>
        </w:tc>
        <w:tc>
          <w:tcPr>
            <w:tcW w:w="1701" w:type="dxa"/>
            <w:vAlign w:val="center"/>
          </w:tcPr>
          <w:p w14:paraId="107CF6C3"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mproving m</w:t>
            </w:r>
            <w:r w:rsidRPr="00901B11">
              <w:rPr>
                <w:rFonts w:cs="Times New Roman"/>
                <w:sz w:val="24"/>
                <w:szCs w:val="24"/>
                <w:lang w:eastAsia="en-US"/>
                <w14:ligatures w14:val="none"/>
              </w:rPr>
              <w:t>itochondrial biogenesis by increasing TFAM and Nrf1</w:t>
            </w:r>
            <w:r w:rsidRPr="00901B11">
              <w:rPr>
                <w:rFonts w:cs="Times New Roman" w:hint="eastAsia"/>
                <w:sz w:val="24"/>
                <w:szCs w:val="24"/>
                <w14:ligatures w14:val="none"/>
              </w:rPr>
              <w:t xml:space="preserve"> and improving</w:t>
            </w:r>
            <w:r w:rsidRPr="00901B11">
              <w:rPr>
                <w:rFonts w:cs="Times New Roman"/>
                <w:sz w:val="24"/>
                <w:szCs w:val="24"/>
                <w:lang w:eastAsia="en-US"/>
                <w14:ligatures w14:val="none"/>
              </w:rPr>
              <w:t xml:space="preserve"> mitochondrial dynamics by regulating the expressions of FIS1, Drp1, OPA1 and Mfn2</w:t>
            </w:r>
          </w:p>
        </w:tc>
        <w:tc>
          <w:tcPr>
            <w:tcW w:w="1559" w:type="dxa"/>
            <w:vAlign w:val="center"/>
          </w:tcPr>
          <w:p w14:paraId="25133F2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Vk1skOh9","properties":{"formattedCitation":"(Liu et al., 2023)","plainCitation":"(Liu et al., 2023)","noteIndex":0},"citationItems":[{"id":9118,"uris":["http://zotero.org/users/11051951/items/FLMKMZD6"],"itemData":{"id":9118,"type":"article-journal","abstract":"Background\nAlzheimer's disease (AD) represents the common neurodegenerative disease featured by the manifestations of cognitive impairment and memory loss. AD could be alleviated with medication and improving quality of life. Clinical treatment of AD is mainly aimed at improving the cognitive function of patients. Donepezil, memantine and galantamine are commonly used drug. But they could only relieve AD, not cure it. Therefore, new treatment strategies focusing on AD pathogenesis are of great significance and value. Myricetin (Myr) is a natural flavonoid extracted from Myrica rubra. And it shows different bioactivities, such as anti-inflammation, antioxidation as well as central nervous system (CNS) activities. Nonetheless, its associated mechanism in treating AD remains unknown.\nPurpose\nHere we focused on investigating Myr's effect on treating AD and exploring if its protection on the nervous system activity was associated with specifically inhibiting P38 MAPK signaling pathway while regulating mitochondria-NLRP3 inflammasome-microglia.\nStudy design and methods\nThis work utilized triple transgenic mice (3 × Tg-AD) as AD models and Aβ25–35 was used to induce BV2 cells to build an in vitro AD model. Behavioristics, pathology and related inflammatory factors were examined. Molecular mechanisms are investigated by western-blot, immunofluorescence staining, CETSA, molecular docking, network pharmacology.\nResults\nAccording to our findings, Myr could remarkably improve memory loss, spatial learning ability, Aβ plaque deposition, neuronal and synaptic damage in 3 × Tg-AD mice through specifically inhibiting P38 MAPK pathway activation while restraining microglial hyperactivation. Furthermore, Myr promoted the transformation of microglial phenotype, restored the mitochondrial fission-fusion balance, facilitated mitochondrial biogenesis, and restrained NLRP3 inflammasome activation and neuroinflammation. For the in-vitro experiments, P38 agonist dehydrocorydaline (DHC) was utilized to confirm the key regulatory role of P38 MAPK signaling pathway on the mitochondria-NLRP3 inflammasome-microglia channel.\nConclusions\nOur results revealed the therapeutic efficacy of Myr in experimental AD, and implied that the associated mechanism is possibly associated with inhibiting tmitochondrial dysfunction, activating NLRP3 inflammasome, and neuroinflammation which was mediated by P38 MAPK pathway. Myr is the drug candidate in AD therapy via targeting P38 MAPK pathway.","container-title":"Phytomedicine","DOI":"10.1016/j.phymed.2023.154801","ISSN":"0944-7113","journalAbbreviation":"Phytomedicine","page":"154801","source":"ScienceDirect","title":"Myricetin improves pathological changes in3×Tg-AD mice by regulating the mitochondria-NLRP3 inflammasome-microglia channel by targeting P38 MAPK signaling pathway","volume":"115","author":[{"family":"Liu","given":"Pengfei"},{"family":"Zhou","given":"Yunfeng"},{"family":"Shi","given":"Junzhuo"},{"family":"Wang","given":"Feng"},{"family":"Yang","given":"Xiaojia"},{"family":"Zheng","given":"Xuhui"},{"family":"Wang","given":"Yanran"},{"family":"He","given":"Yangyang"},{"family":"Xie","given":"Xinmei"},{"family":"Pang","given":"Xiaobin"}],"issued":{"date-parts":[["2023",7,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Liu et al., 2023)</w:t>
            </w:r>
            <w:r w:rsidRPr="00901B11">
              <w:rPr>
                <w:rFonts w:cs="Times New Roman"/>
                <w:sz w:val="24"/>
                <w:szCs w:val="24"/>
                <w:lang w:eastAsia="en-US"/>
                <w14:ligatures w14:val="none"/>
              </w:rPr>
              <w:fldChar w:fldCharType="end"/>
            </w:r>
          </w:p>
        </w:tc>
      </w:tr>
      <w:bookmarkEnd w:id="2"/>
      <w:tr w:rsidR="00775E3D" w:rsidRPr="00901B11" w14:paraId="67FB6E5B" w14:textId="77777777" w:rsidTr="00775E3D">
        <w:trPr>
          <w:trHeight w:val="1589"/>
          <w:jc w:val="center"/>
        </w:trPr>
        <w:tc>
          <w:tcPr>
            <w:tcW w:w="1271" w:type="dxa"/>
            <w:vAlign w:val="center"/>
          </w:tcPr>
          <w:p w14:paraId="2BD4D8CC" w14:textId="0EDBFB8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Cornuside</w:t>
            </w:r>
            <w:proofErr w:type="spellEnd"/>
          </w:p>
        </w:tc>
        <w:tc>
          <w:tcPr>
            <w:tcW w:w="1553" w:type="dxa"/>
            <w:vAlign w:val="center"/>
          </w:tcPr>
          <w:p w14:paraId="1F552B23" w14:textId="576613DE"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Iridoids</w:t>
            </w:r>
          </w:p>
        </w:tc>
        <w:tc>
          <w:tcPr>
            <w:tcW w:w="1553" w:type="dxa"/>
            <w:vAlign w:val="center"/>
          </w:tcPr>
          <w:p w14:paraId="2164941D" w14:textId="021501B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4</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3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4</w:t>
            </w:r>
          </w:p>
        </w:tc>
        <w:tc>
          <w:tcPr>
            <w:tcW w:w="1276" w:type="dxa"/>
            <w:vAlign w:val="center"/>
          </w:tcPr>
          <w:p w14:paraId="2A92F16E" w14:textId="7AF0A48C"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proofErr w:type="spellStart"/>
            <w:proofErr w:type="gramStart"/>
            <w:r w:rsidRPr="00901B11">
              <w:rPr>
                <w:rFonts w:cs="Times New Roman"/>
                <w:i/>
                <w:iCs/>
                <w:sz w:val="24"/>
                <w:szCs w:val="24"/>
                <w:lang w:eastAsia="en-US"/>
                <w14:ligatures w14:val="none"/>
              </w:rPr>
              <w:t>Cornus</w:t>
            </w:r>
            <w:proofErr w:type="spellEnd"/>
            <w:proofErr w:type="gramEnd"/>
            <w:r w:rsidRPr="00901B11">
              <w:rPr>
                <w:rFonts w:cs="Times New Roman"/>
                <w:i/>
                <w:iCs/>
                <w:sz w:val="24"/>
                <w:szCs w:val="24"/>
                <w:lang w:eastAsia="en-US"/>
                <w14:ligatures w14:val="none"/>
              </w:rPr>
              <w:t xml:space="preserve"> officinalis </w:t>
            </w:r>
            <w:r w:rsidRPr="00901B11">
              <w:rPr>
                <w:rFonts w:cs="Times New Roman"/>
                <w:sz w:val="24"/>
                <w:szCs w:val="24"/>
                <w:lang w:eastAsia="en-US"/>
                <w14:ligatures w14:val="none"/>
              </w:rPr>
              <w:t xml:space="preserve">Sieb. </w:t>
            </w:r>
            <w:r w:rsidRPr="00901B11">
              <w:rPr>
                <w:rFonts w:cs="Times New Roman" w:hint="eastAsia"/>
                <w:sz w:val="24"/>
                <w:szCs w:val="24"/>
                <w:lang w:eastAsia="en-US"/>
                <w14:ligatures w14:val="none"/>
              </w:rPr>
              <w:t>Et</w:t>
            </w:r>
            <w:r w:rsidRPr="00901B11">
              <w:rPr>
                <w:rFonts w:cs="Times New Roman"/>
                <w:sz w:val="24"/>
                <w:szCs w:val="24"/>
                <w:lang w:eastAsia="en-US"/>
                <w14:ligatures w14:val="none"/>
              </w:rPr>
              <w:t xml:space="preserve"> </w:t>
            </w:r>
            <w:proofErr w:type="spellStart"/>
            <w:r w:rsidRPr="00901B11">
              <w:rPr>
                <w:rFonts w:cs="Times New Roman"/>
                <w:sz w:val="24"/>
                <w:szCs w:val="24"/>
                <w:lang w:eastAsia="en-US"/>
                <w14:ligatures w14:val="none"/>
              </w:rPr>
              <w:t>Zucc</w:t>
            </w:r>
            <w:proofErr w:type="spellEnd"/>
            <w:r w:rsidRPr="00901B11">
              <w:rPr>
                <w:rFonts w:cs="Times New Roman"/>
                <w:sz w:val="24"/>
                <w:szCs w:val="24"/>
                <w:lang w:eastAsia="en-US"/>
                <w14:ligatures w14:val="none"/>
              </w:rPr>
              <w:t>.</w:t>
            </w:r>
          </w:p>
        </w:tc>
        <w:tc>
          <w:tcPr>
            <w:tcW w:w="1701" w:type="dxa"/>
            <w:vAlign w:val="center"/>
          </w:tcPr>
          <w:p w14:paraId="6244DB15" w14:textId="7CE5767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2.</w:t>
            </w:r>
            <w:r w:rsidRPr="00901B11">
              <w:rPr>
                <w:rFonts w:cs="Times New Roman" w:hint="eastAsia"/>
                <w:sz w:val="24"/>
                <w:szCs w:val="24"/>
                <w14:ligatures w14:val="none"/>
              </w:rPr>
              <w:t>98</w:t>
            </w:r>
            <w:r w:rsidRPr="00901B11">
              <w:rPr>
                <w:rFonts w:cs="Times New Roman"/>
                <w:sz w:val="24"/>
                <w:szCs w:val="24"/>
                <w:lang w:eastAsia="en-US"/>
                <w14:ligatures w14:val="none"/>
              </w:rPr>
              <w:t>)</w:t>
            </w:r>
          </w:p>
        </w:tc>
        <w:tc>
          <w:tcPr>
            <w:tcW w:w="1134" w:type="dxa"/>
            <w:vAlign w:val="center"/>
          </w:tcPr>
          <w:p w14:paraId="06959178" w14:textId="09FF6BE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2006289D" w14:textId="5DF61FD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32FA5E18" w14:textId="61FAC40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Aβ</w:t>
            </w:r>
            <w:r w:rsidRPr="00901B11">
              <w:rPr>
                <w:rFonts w:cs="Times New Roman"/>
                <w:sz w:val="24"/>
                <w:szCs w:val="24"/>
                <w:vertAlign w:val="subscript"/>
                <w:lang w:eastAsia="en-US"/>
                <w14:ligatures w14:val="none"/>
              </w:rPr>
              <w:t>1-42</w:t>
            </w:r>
            <w:r w:rsidRPr="00901B11">
              <w:rPr>
                <w:rFonts w:cs="Times New Roman"/>
                <w:sz w:val="24"/>
                <w:szCs w:val="24"/>
                <w:lang w:eastAsia="en-US"/>
                <w14:ligatures w14:val="none"/>
              </w:rPr>
              <w:t> </w:t>
            </w:r>
            <w:r w:rsidRPr="00901B11">
              <w:rPr>
                <w:rFonts w:cs="Times New Roman" w:hint="eastAsia"/>
                <w:sz w:val="24"/>
                <w:szCs w:val="24"/>
                <w:lang w:eastAsia="en-US"/>
                <w14:ligatures w14:val="none"/>
              </w:rPr>
              <w:t>-induced</w:t>
            </w:r>
            <w:r w:rsidRPr="00901B11">
              <w:rPr>
                <w:rFonts w:cs="Times New Roman"/>
                <w:sz w:val="24"/>
                <w:szCs w:val="24"/>
                <w:lang w:eastAsia="en-US"/>
                <w14:ligatures w14:val="none"/>
              </w:rPr>
              <w:t xml:space="preserve"> P</w:t>
            </w:r>
            <w:r w:rsidRPr="00901B11">
              <w:rPr>
                <w:rFonts w:cs="Times New Roman" w:hint="eastAsia"/>
                <w:sz w:val="24"/>
                <w:szCs w:val="24"/>
                <w14:ligatures w14:val="none"/>
              </w:rPr>
              <w:t xml:space="preserve">D mice; </w:t>
            </w:r>
            <w:r w:rsidRPr="00901B11">
              <w:rPr>
                <w:rFonts w:cs="Times New Roman"/>
                <w:sz w:val="24"/>
                <w:szCs w:val="24"/>
                <w:lang w:eastAsia="en-US"/>
                <w14:ligatures w14:val="none"/>
              </w:rPr>
              <w:t>Aβ</w:t>
            </w:r>
            <w:r w:rsidRPr="00901B11">
              <w:rPr>
                <w:rFonts w:cs="Times New Roman"/>
                <w:sz w:val="24"/>
                <w:szCs w:val="24"/>
                <w:vertAlign w:val="subscript"/>
                <w:lang w:eastAsia="en-US"/>
                <w14:ligatures w14:val="none"/>
              </w:rPr>
              <w:t>1-42</w:t>
            </w:r>
            <w:r w:rsidRPr="00901B11">
              <w:rPr>
                <w:rFonts w:cs="Times New Roman"/>
                <w:sz w:val="24"/>
                <w:szCs w:val="24"/>
                <w:lang w:eastAsia="en-US"/>
                <w14:ligatures w14:val="none"/>
              </w:rPr>
              <w:t> </w:t>
            </w:r>
            <w:r w:rsidRPr="00901B11">
              <w:rPr>
                <w:rFonts w:cs="Times New Roman" w:hint="eastAsia"/>
                <w:sz w:val="24"/>
                <w:szCs w:val="24"/>
                <w:lang w:eastAsia="en-US"/>
                <w14:ligatures w14:val="none"/>
              </w:rPr>
              <w:t>-induced</w:t>
            </w:r>
            <w:r w:rsidRPr="00901B11">
              <w:rPr>
                <w:rFonts w:cs="Times New Roman"/>
                <w:sz w:val="24"/>
                <w:szCs w:val="24"/>
                <w14:ligatures w14:val="none"/>
              </w:rPr>
              <w:t xml:space="preserve"> BV2 cells</w:t>
            </w:r>
          </w:p>
        </w:tc>
        <w:tc>
          <w:tcPr>
            <w:tcW w:w="1559" w:type="dxa"/>
            <w:vAlign w:val="center"/>
          </w:tcPr>
          <w:p w14:paraId="49F88CB8" w14:textId="4D4AA0B6"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hint="eastAsia"/>
                <w:sz w:val="24"/>
                <w:szCs w:val="24"/>
                <w:lang w:eastAsia="en-US"/>
                <w14:ligatures w14:val="none"/>
              </w:rPr>
              <w:t>PINK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Parkin</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mitophagy</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sz w:val="24"/>
                <w:szCs w:val="24"/>
                <w:lang w:eastAsia="en-US"/>
                <w14:ligatures w14:val="none"/>
              </w:rPr>
              <w:t xml:space="preserve"> LC3-II/ LC3-I</w:t>
            </w:r>
            <w:r w:rsidRPr="00901B11">
              <w:rPr>
                <w:rFonts w:cs="Times New Roman"/>
                <w:bCs/>
                <w:sz w:val="24"/>
                <w:szCs w:val="24"/>
                <w:lang w:eastAsia="en-US"/>
                <w14:ligatures w14:val="none"/>
              </w:rPr>
              <w:t>↑</w:t>
            </w:r>
            <w:r w:rsidRPr="00901B11">
              <w:rPr>
                <w:rFonts w:cs="Times New Roman" w:hint="eastAsia"/>
                <w:sz w:val="24"/>
                <w:szCs w:val="24"/>
                <w14:ligatures w14:val="none"/>
              </w:rPr>
              <w:t>, NLRP3</w:t>
            </w:r>
            <w:r w:rsidRPr="00901B11">
              <w:rPr>
                <w:rFonts w:cs="Times New Roman"/>
                <w:bCs/>
                <w:sz w:val="24"/>
                <w:szCs w:val="24"/>
                <w:lang w:eastAsia="en-US"/>
                <w14:ligatures w14:val="none"/>
              </w:rPr>
              <w:t>↓</w:t>
            </w:r>
            <w:r w:rsidRPr="00901B11">
              <w:rPr>
                <w:rFonts w:cs="Times New Roman" w:hint="eastAsia"/>
                <w:bCs/>
                <w:sz w:val="24"/>
                <w:szCs w:val="24"/>
                <w14:ligatures w14:val="none"/>
              </w:rPr>
              <w:t>, GSDMD</w:t>
            </w:r>
            <w:r w:rsidRPr="00901B11">
              <w:rPr>
                <w:rFonts w:cs="Times New Roman"/>
                <w:bCs/>
                <w:sz w:val="24"/>
                <w:szCs w:val="24"/>
                <w:lang w:eastAsia="en-US"/>
                <w14:ligatures w14:val="none"/>
              </w:rPr>
              <w:t>↓</w:t>
            </w:r>
          </w:p>
        </w:tc>
        <w:tc>
          <w:tcPr>
            <w:tcW w:w="1701" w:type="dxa"/>
            <w:vAlign w:val="center"/>
          </w:tcPr>
          <w:p w14:paraId="5F3B4C0E" w14:textId="430431DF"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Activat</w:t>
            </w:r>
            <w:r w:rsidRPr="00901B11">
              <w:rPr>
                <w:rFonts w:cs="Times New Roman" w:hint="eastAsia"/>
                <w:sz w:val="24"/>
                <w:szCs w:val="24"/>
                <w:lang w:eastAsia="en-US"/>
                <w14:ligatures w14:val="none"/>
              </w:rPr>
              <w:t>ing</w:t>
            </w:r>
            <w:r w:rsidRPr="00901B11">
              <w:rPr>
                <w:rFonts w:cs="Times New Roman"/>
                <w:sz w:val="24"/>
                <w:szCs w:val="24"/>
                <w:lang w:eastAsia="en-US"/>
                <w14:ligatures w14:val="none"/>
              </w:rPr>
              <w:t xml:space="preserve"> mitophagy by Pink1/Parkin pathway while inhibiting NLRP3 inflammasome </w:t>
            </w:r>
            <w:r w:rsidRPr="00901B11">
              <w:rPr>
                <w:rFonts w:cs="Times New Roman"/>
                <w:sz w:val="24"/>
                <w:szCs w:val="24"/>
                <w:lang w:eastAsia="en-US"/>
                <w14:ligatures w14:val="none"/>
              </w:rPr>
              <w:lastRenderedPageBreak/>
              <w:t>and its downstream targets</w:t>
            </w:r>
          </w:p>
        </w:tc>
        <w:tc>
          <w:tcPr>
            <w:tcW w:w="1559" w:type="dxa"/>
            <w:vAlign w:val="center"/>
          </w:tcPr>
          <w:p w14:paraId="00E18D6E" w14:textId="12FA03F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fldChar w:fldCharType="begin"/>
            </w:r>
            <w:r w:rsidRPr="00901B11">
              <w:rPr>
                <w:rFonts w:cs="Times New Roman"/>
                <w:sz w:val="24"/>
                <w:szCs w:val="24"/>
                <w:lang w:eastAsia="en-US"/>
                <w14:ligatures w14:val="none"/>
              </w:rPr>
              <w:instrText xml:space="preserve"> ADDIN ZOTERO_ITEM CSL_CITATION {"citationID":"4h6YmTxL","properties":{"formattedCitation":"(Zhou et al., 2025)","plainCitation":"(Zhou et al., 2025)","noteIndex":0},"citationItems":[{"id":9138,"uris":["http://zotero.org/users/11051951/items/QFG5M6D9"],"itemData":{"id":9138,"type":"article-journal","abstract":"Alzheimer’s disease (AD) is a progressive neurodegenerative disorder in which mitochondrial dysfunction and neuroinflammation play crucial roles in its progression. Our previous studies found that cornuside from Cornus officinalis Sieb.Et Zucc is an anti-AD candidate, however, its underlying mechanism remains unknown. In the present study, AD mice were established by intracerebroventricular injection of Aβ1−42 and treated with cornuside (3, 10, 30 mg/kg) for 2 weeks. Cornuside significantly ameliorated behavioral deficits, protected synaptic plasticity and relieved neuronal damage in Aβ1−42 induced mice. Importantly, cornuside decreased NLRP3 inflammasome activation, characterized by decreased levels of NLRP3, ASC, Caspase-1, GSDMD, and IL-1β. Furthermore, cornuside promoted mitophagy accompanied by decreasing SQSTM1/p62 and promoting LC3B-I transforming into LC3B-II, via Pink1/Parkin signaling instead of FUNDC1 or BNIP3 pathways. In order to investigate the relationship between NLRP3 inflammasome and mitophagy in the neuroprotective mechanism of cornuside, we established an in-vitro model in BV2 cells exposed to LPS and Aβ1−42. And cornuside inhibited NLRP3 inflammasome activation and subsequent cytokine release, also protected neurons from damaging factors in microenvironment of conditional culture. Cornuside improved mitochondrial function by promoting oxidative phosphorylation and glycolysis, decreasing the production of ROS and mitochondrial membrane potential depolarization. Besides, mitophagy was also facilitated with increased colocalization of MitoTracker with LC3B and Parkin, and Pink1/Parkin, FUNDC1 and BNIP3 pathways were all involved in the mechanism of cornuside. By blocking the formation of autophagosomes by 3-MA, the protective effects on mitochondria, the inhibition on NLRP3 inflammasome as well as neuronal protection in conditional culture were eliminated. There is reason to believe that the promotion of mitophagy plays a key role in the NLRP3 inhibition of cornuside. In conclusion, cornuside re-establishes the mitophagy flux which eliminates damaged mitochondria and recovers mitochondrial function, both of them are in favor of inhibiting NLRP3 inflammasome activation, then alleviating neuronal and synaptic damage, and finally improving cognitive function.","container-title":"Alzheimer's Research &amp; Therapy","DOI":"10.1186/s13195-025-01695-w","ISSN":"1758-9193","journalAbbreviation":"Alzheimers Res Ther","note":"PMID: 39972387\nPMCID: PMC11837312","page":"47","source":"PubMed Central","title":"Cornuside alleviates cognitive impairments induced by Aβ1−42 through attenuating NLRP3-mediated neurotoxicity by promoting mitophagy","volume":"17","author":[{"family":"Zhou","given":"Fulin"},{"family":"Lian","given":"Wenwen"},{"family":"Yuan","given":"Xiaotang"},{"family":"Wang","given":"Zexing"},{"family":"Xia","given":"Congyuan"},{"family":"Yan","given":"Yu"},{"family":"Wang","given":"Wenping"},{"family":"Tong","given":"Zhuohang"},{"family":"Cheng","given":"Yungchi"},{"family":"Xu","given":"Jiekun"},{"family":"He","given":"Jun"},{"family":"Zhang","given":"Weiku"}],"issued":{"date-parts":[["2025",2,19]]}}}],"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Zhou et al., 2025)</w:t>
            </w:r>
            <w:r w:rsidRPr="00901B11">
              <w:rPr>
                <w:rFonts w:cs="Times New Roman"/>
                <w:sz w:val="24"/>
                <w:szCs w:val="24"/>
                <w:lang w:eastAsia="en-US"/>
                <w14:ligatures w14:val="none"/>
              </w:rPr>
              <w:fldChar w:fldCharType="end"/>
            </w:r>
          </w:p>
        </w:tc>
      </w:tr>
      <w:tr w:rsidR="00775E3D" w:rsidRPr="00901B11" w14:paraId="3F3E4AE3" w14:textId="77777777" w:rsidTr="00775E3D">
        <w:trPr>
          <w:trHeight w:val="1589"/>
          <w:jc w:val="center"/>
        </w:trPr>
        <w:tc>
          <w:tcPr>
            <w:tcW w:w="1271" w:type="dxa"/>
            <w:vAlign w:val="center"/>
          </w:tcPr>
          <w:p w14:paraId="7042C800" w14:textId="1C77E1C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Berberine</w:t>
            </w:r>
          </w:p>
        </w:tc>
        <w:tc>
          <w:tcPr>
            <w:tcW w:w="1553" w:type="dxa"/>
            <w:vAlign w:val="center"/>
          </w:tcPr>
          <w:p w14:paraId="04246467" w14:textId="1F89EF59"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Alkaloids</w:t>
            </w:r>
          </w:p>
        </w:tc>
        <w:tc>
          <w:tcPr>
            <w:tcW w:w="1553" w:type="dxa"/>
            <w:vAlign w:val="center"/>
          </w:tcPr>
          <w:p w14:paraId="032C6A3C" w14:textId="09AFF46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0</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8</w:t>
            </w:r>
            <w:r w:rsidRPr="00901B11">
              <w:rPr>
                <w:rFonts w:cs="Times New Roman"/>
                <w:sz w:val="24"/>
                <w:szCs w:val="24"/>
                <w:lang w:eastAsia="en-US"/>
                <w14:ligatures w14:val="none"/>
              </w:rPr>
              <w:t>NO</w:t>
            </w:r>
            <w:r w:rsidRPr="00901B11">
              <w:rPr>
                <w:rFonts w:cs="Times New Roman"/>
                <w:sz w:val="24"/>
                <w:szCs w:val="24"/>
                <w:vertAlign w:val="subscript"/>
                <w:lang w:eastAsia="en-US"/>
                <w14:ligatures w14:val="none"/>
              </w:rPr>
              <w:t>4</w:t>
            </w:r>
            <w:r w:rsidRPr="00901B11">
              <w:rPr>
                <w:rFonts w:cs="Times New Roman"/>
                <w:sz w:val="24"/>
                <w:szCs w:val="24"/>
                <w:lang w:eastAsia="en-US"/>
                <w14:ligatures w14:val="none"/>
              </w:rPr>
              <w:t>+</w:t>
            </w:r>
          </w:p>
        </w:tc>
        <w:tc>
          <w:tcPr>
            <w:tcW w:w="1276" w:type="dxa"/>
            <w:vAlign w:val="center"/>
          </w:tcPr>
          <w:p w14:paraId="59F436B8" w14:textId="3E403A22"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proofErr w:type="spellStart"/>
            <w:r w:rsidRPr="00901B11">
              <w:rPr>
                <w:rFonts w:cs="Times New Roman"/>
                <w:i/>
                <w:iCs/>
                <w:sz w:val="24"/>
                <w:szCs w:val="24"/>
                <w:lang w:eastAsia="en-US"/>
                <w14:ligatures w14:val="none"/>
              </w:rPr>
              <w:t>Coptis</w:t>
            </w:r>
            <w:proofErr w:type="spellEnd"/>
            <w:r w:rsidRPr="00901B11">
              <w:rPr>
                <w:rFonts w:cs="Times New Roman"/>
                <w:i/>
                <w:iCs/>
                <w:sz w:val="24"/>
                <w:szCs w:val="24"/>
                <w:lang w:eastAsia="en-US"/>
                <w14:ligatures w14:val="none"/>
              </w:rPr>
              <w:t xml:space="preserve"> chinensis </w:t>
            </w:r>
            <w:r w:rsidRPr="00901B11">
              <w:rPr>
                <w:rFonts w:cs="Times New Roman"/>
                <w:sz w:val="24"/>
                <w:szCs w:val="24"/>
                <w:lang w:eastAsia="en-US"/>
                <w14:ligatures w14:val="none"/>
              </w:rPr>
              <w:t>Franch.</w:t>
            </w:r>
          </w:p>
        </w:tc>
        <w:tc>
          <w:tcPr>
            <w:tcW w:w="1701" w:type="dxa"/>
            <w:vAlign w:val="center"/>
          </w:tcPr>
          <w:p w14:paraId="08E41029" w14:textId="410309F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strong permeability (</w:t>
            </w:r>
            <w:r w:rsidRPr="00901B11">
              <w:rPr>
                <w:rFonts w:cs="Times New Roman" w:hint="eastAsia"/>
                <w:sz w:val="24"/>
                <w:szCs w:val="24"/>
                <w:lang w:eastAsia="en-US"/>
                <w14:ligatures w14:val="none"/>
              </w:rPr>
              <w:t>0.</w:t>
            </w:r>
            <w:r w:rsidRPr="00901B11">
              <w:rPr>
                <w:rFonts w:cs="Times New Roman" w:hint="eastAsia"/>
                <w:sz w:val="24"/>
                <w:szCs w:val="24"/>
                <w14:ligatures w14:val="none"/>
              </w:rPr>
              <w:t>5</w:t>
            </w:r>
            <w:r w:rsidRPr="00901B11">
              <w:rPr>
                <w:rFonts w:cs="Times New Roman" w:hint="eastAsia"/>
                <w:sz w:val="24"/>
                <w:szCs w:val="24"/>
                <w:lang w:eastAsia="en-US"/>
                <w14:ligatures w14:val="none"/>
              </w:rPr>
              <w:t>6</w:t>
            </w:r>
            <w:r w:rsidRPr="00901B11">
              <w:rPr>
                <w:rFonts w:cs="Times New Roman"/>
                <w:sz w:val="24"/>
                <w:szCs w:val="24"/>
                <w:lang w:eastAsia="en-US"/>
                <w14:ligatures w14:val="none"/>
              </w:rPr>
              <w:t>)</w:t>
            </w:r>
          </w:p>
        </w:tc>
        <w:tc>
          <w:tcPr>
            <w:tcW w:w="1134" w:type="dxa"/>
            <w:vAlign w:val="center"/>
          </w:tcPr>
          <w:p w14:paraId="304C9ACF" w14:textId="2CA1F38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62EC2E9C" w14:textId="4630C749"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05DBCD98" w14:textId="4FE0655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 xml:space="preserve">D-ribose-induced APP/PS1 </w:t>
            </w:r>
            <w:proofErr w:type="gramStart"/>
            <w:r w:rsidRPr="00901B11">
              <w:rPr>
                <w:rFonts w:cs="Times New Roman"/>
                <w:sz w:val="24"/>
                <w:szCs w:val="24"/>
                <w:lang w:eastAsia="en-US"/>
                <w14:ligatures w14:val="none"/>
              </w:rPr>
              <w:t>mice</w:t>
            </w:r>
            <w:r w:rsidRPr="00901B11">
              <w:rPr>
                <w:rFonts w:cs="Times New Roman" w:hint="eastAsia"/>
                <w:sz w:val="24"/>
                <w:szCs w:val="24"/>
                <w14:ligatures w14:val="none"/>
              </w:rPr>
              <w:t xml:space="preserve">; </w:t>
            </w:r>
            <w:r w:rsidRPr="00901B11">
              <w:rPr>
                <w:rFonts w:cs="Times New Roman"/>
                <w:sz w:val="24"/>
                <w:szCs w:val="24"/>
                <w:lang w:eastAsia="en-US"/>
                <w14:ligatures w14:val="none"/>
              </w:rPr>
              <w:t xml:space="preserve"> D</w:t>
            </w:r>
            <w:proofErr w:type="gramEnd"/>
            <w:r w:rsidRPr="00901B11">
              <w:rPr>
                <w:rFonts w:cs="Times New Roman"/>
                <w:sz w:val="24"/>
                <w:szCs w:val="24"/>
                <w:lang w:eastAsia="en-US"/>
                <w14:ligatures w14:val="none"/>
              </w:rPr>
              <w:t>-ribose-induced</w:t>
            </w:r>
            <w:r w:rsidRPr="00901B11">
              <w:rPr>
                <w:rFonts w:cs="Times New Roman"/>
                <w:sz w:val="24"/>
                <w:lang w:eastAsia="en-US"/>
                <w14:ligatures w14:val="none"/>
              </w:rPr>
              <w:t xml:space="preserve"> </w:t>
            </w:r>
            <w:r w:rsidRPr="00901B11">
              <w:rPr>
                <w:rFonts w:cs="Times New Roman"/>
                <w:sz w:val="24"/>
                <w:szCs w:val="24"/>
                <w:lang w:eastAsia="en-US"/>
                <w14:ligatures w14:val="none"/>
              </w:rPr>
              <w:t>murine neuroblastoma cell line Neuro2a</w:t>
            </w:r>
          </w:p>
        </w:tc>
        <w:tc>
          <w:tcPr>
            <w:tcW w:w="1559" w:type="dxa"/>
            <w:vAlign w:val="center"/>
          </w:tcPr>
          <w:p w14:paraId="5C6B0441" w14:textId="34D9B82C"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hint="eastAsia"/>
                <w:sz w:val="24"/>
                <w:szCs w:val="24"/>
                <w:lang w:eastAsia="en-US"/>
                <w14:ligatures w14:val="none"/>
              </w:rPr>
              <w:t>PINK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Parkin</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mitophagy</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bookmarkStart w:id="3" w:name="_Hlk178751075"/>
            <w:r w:rsidRPr="00901B11">
              <w:rPr>
                <w:rFonts w:cs="Times New Roman"/>
                <w:sz w:val="24"/>
                <w:lang w:eastAsia="en-US"/>
                <w14:ligatures w14:val="none"/>
              </w:rPr>
              <w:t xml:space="preserve"> </w:t>
            </w:r>
            <w:proofErr w:type="spellStart"/>
            <w:r w:rsidRPr="00901B11">
              <w:rPr>
                <w:rFonts w:cs="Times New Roman"/>
                <w:sz w:val="24"/>
                <w:lang w:eastAsia="en-US"/>
                <w14:ligatures w14:val="none"/>
              </w:rPr>
              <w:t>ΔΨm</w:t>
            </w:r>
            <w:bookmarkEnd w:id="3"/>
            <w:proofErr w:type="spellEnd"/>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ROS</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roofErr w:type="spellStart"/>
            <w:r w:rsidRPr="00901B11">
              <w:rPr>
                <w:rFonts w:cs="Times New Roman"/>
                <w:bCs/>
                <w:sz w:val="24"/>
                <w:szCs w:val="24"/>
                <w14:ligatures w14:val="none"/>
              </w:rPr>
              <w:t>C</w:t>
            </w:r>
            <w:r w:rsidRPr="00901B11">
              <w:rPr>
                <w:rFonts w:cs="Times New Roman" w:hint="eastAsia"/>
                <w:bCs/>
                <w:sz w:val="24"/>
                <w:szCs w:val="24"/>
                <w14:ligatures w14:val="none"/>
              </w:rPr>
              <w:t>ytc</w:t>
            </w:r>
            <w:proofErr w:type="spellEnd"/>
            <w:r w:rsidRPr="00901B11">
              <w:rPr>
                <w:rFonts w:cs="Times New Roman" w:hint="eastAsia"/>
                <w:bCs/>
                <w:sz w:val="24"/>
                <w:szCs w:val="24"/>
                <w14:ligatures w14:val="none"/>
              </w:rPr>
              <w:t>-C</w:t>
            </w:r>
            <w:r w:rsidRPr="00901B11">
              <w:rPr>
                <w:rFonts w:cs="Times New Roman"/>
                <w:bCs/>
                <w:sz w:val="24"/>
                <w:szCs w:val="24"/>
                <w:lang w:eastAsia="en-US"/>
                <w14:ligatures w14:val="none"/>
              </w:rPr>
              <w:t>↓</w:t>
            </w:r>
            <w:r w:rsidRPr="00901B11">
              <w:rPr>
                <w:rFonts w:cs="Times New Roman" w:hint="eastAsia"/>
                <w:bCs/>
                <w:sz w:val="24"/>
                <w:szCs w:val="24"/>
                <w14:ligatures w14:val="none"/>
              </w:rPr>
              <w:t>, apoptosis</w:t>
            </w:r>
            <w:r w:rsidRPr="00901B11">
              <w:rPr>
                <w:rFonts w:cs="Times New Roman"/>
                <w:bCs/>
                <w:sz w:val="24"/>
                <w:szCs w:val="24"/>
                <w:lang w:eastAsia="en-US"/>
                <w14:ligatures w14:val="none"/>
              </w:rPr>
              <w:t>↓</w:t>
            </w:r>
          </w:p>
        </w:tc>
        <w:tc>
          <w:tcPr>
            <w:tcW w:w="1701" w:type="dxa"/>
            <w:vAlign w:val="center"/>
          </w:tcPr>
          <w:p w14:paraId="108F08C2" w14:textId="1F7B391E"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Promo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phagy and simultaneously allevia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dependent apoptosis</w:t>
            </w:r>
          </w:p>
        </w:tc>
        <w:tc>
          <w:tcPr>
            <w:tcW w:w="1559" w:type="dxa"/>
            <w:vAlign w:val="center"/>
          </w:tcPr>
          <w:p w14:paraId="5A4FB778" w14:textId="554AF22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wmMXqLZh","properties":{"formattedCitation":"(Wang et al., 2023)","plainCitation":"(Wang et al., 2023)","noteIndex":0},"citationItems":[{"id":9130,"uris":["http://zotero.org/users/11051951/items/Z99BCR28"],"itemData":{"id":9130,"type":"article-journal","abstract":"Mitochondrial dysfunction is considered an early event of Alzheimer disease (AD). D-ribose is a natural monosaccharide that exists in cells, especially in mitochondria, and can lead to cognitive dysfunction. However, the reason for this is unclear. Berberine (BBR) is an isoquinoline alkaloid that can target mitochondria and has great prospect in the treatment of AD. The methylation of PINK1 reinforces the burden of Alzheimer’s pathology. This study explores the role of BBR and D-ribose in the mitophagy and cognitive function of AD related to DNA methylation. APP/PS1 mice and N2a cells were treated with D-ribose, BBR, and mitophagy inhibitor Mdivi-1 to observe their effects on mitochondrial morphology, mitophagy, neuron histology, AD pathology, animal behavior, and PINK1 methylation. The results showed that D-ribose induced mitochondrial dysfunction, mitophagy damage, and cognitive impairment. However, BBR inhibition of PINK1 promoter methylation can reverse the above effects caused by D-ribose, improve mitochondrial function, and restore mitophagy through the PINK1–Parkin pathway, thus reducing cognitive deficits and the burden of AD pathology. This experiment puts a new light on the mechanism of action of D-ribose in cognitive impairment and reveals new insights in the use of BBR for AD treatment.","container-title":"International Journal of Molecular Sciences","DOI":"10.3390/ijms24065896","ISSN":"1422-0067","issue":"6","journalAbbreviation":"Int J Mol Sci","note":"PMID: 36982968\nPMCID: PMC10055824","page":"5896","source":"PubMed Central","title":"Berberine Rescues D-Ribose-Induced Alzheimer‘s Pathology via Promoting Mitophagy","volume":"24","author":[{"family":"Wang","given":"Chuanling"},{"family":"Zou","given":"Qian"},{"family":"Pu","given":"Yinshuang"},{"family":"Cai","given":"Zhiyou"},{"family":"Tang","given":"Yong"}],"issued":{"date-parts":[["2023",3,20]]}}}],"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Wang et al., 2023)</w:t>
            </w:r>
            <w:r w:rsidRPr="00901B11">
              <w:rPr>
                <w:rFonts w:cs="Times New Roman"/>
                <w:sz w:val="24"/>
                <w:szCs w:val="24"/>
                <w:lang w:eastAsia="en-US"/>
                <w14:ligatures w14:val="none"/>
              </w:rPr>
              <w:fldChar w:fldCharType="end"/>
            </w:r>
          </w:p>
        </w:tc>
      </w:tr>
      <w:tr w:rsidR="00775E3D" w:rsidRPr="00901B11" w14:paraId="0EEC17D3" w14:textId="77777777" w:rsidTr="00775E3D">
        <w:trPr>
          <w:trHeight w:val="1589"/>
          <w:jc w:val="center"/>
        </w:trPr>
        <w:tc>
          <w:tcPr>
            <w:tcW w:w="1271" w:type="dxa"/>
            <w:vAlign w:val="center"/>
          </w:tcPr>
          <w:p w14:paraId="7E9C01C7" w14:textId="37390CE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Aloe-Emodin</w:t>
            </w:r>
          </w:p>
        </w:tc>
        <w:tc>
          <w:tcPr>
            <w:tcW w:w="1553" w:type="dxa"/>
            <w:vAlign w:val="center"/>
          </w:tcPr>
          <w:p w14:paraId="2825578B" w14:textId="1473DDAD"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Anthraquinones</w:t>
            </w:r>
          </w:p>
        </w:tc>
        <w:tc>
          <w:tcPr>
            <w:tcW w:w="1553" w:type="dxa"/>
            <w:vAlign w:val="center"/>
          </w:tcPr>
          <w:p w14:paraId="3B9C45AA" w14:textId="3C0BF93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5</w:t>
            </w:r>
          </w:p>
        </w:tc>
        <w:tc>
          <w:tcPr>
            <w:tcW w:w="1276" w:type="dxa"/>
            <w:vAlign w:val="center"/>
          </w:tcPr>
          <w:p w14:paraId="75296040" w14:textId="32644B69"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 xml:space="preserve">Rheum officinale </w:t>
            </w:r>
            <w:proofErr w:type="spellStart"/>
            <w:r w:rsidRPr="00901B11">
              <w:rPr>
                <w:rFonts w:cs="Times New Roman"/>
                <w:sz w:val="24"/>
                <w:szCs w:val="24"/>
                <w:lang w:eastAsia="en-US"/>
                <w14:ligatures w14:val="none"/>
              </w:rPr>
              <w:t>Baill</w:t>
            </w:r>
            <w:proofErr w:type="spellEnd"/>
            <w:r w:rsidRPr="00901B11">
              <w:rPr>
                <w:rFonts w:cs="Times New Roman"/>
                <w:sz w:val="24"/>
                <w:szCs w:val="24"/>
                <w:lang w:eastAsia="en-US"/>
                <w14:ligatures w14:val="none"/>
              </w:rPr>
              <w:t>.</w:t>
            </w:r>
            <w:r w:rsidRPr="00901B11">
              <w:rPr>
                <w:rFonts w:cs="Times New Roman" w:hint="eastAsia"/>
                <w:sz w:val="24"/>
                <w:szCs w:val="24"/>
                <w14:ligatures w14:val="none"/>
              </w:rPr>
              <w:t xml:space="preserve">, </w:t>
            </w:r>
            <w:r w:rsidRPr="00901B11">
              <w:rPr>
                <w:rFonts w:cs="Times New Roman"/>
                <w:i/>
                <w:iCs/>
                <w:sz w:val="24"/>
                <w:szCs w:val="24"/>
                <w:lang w:eastAsia="en-US"/>
                <w14:ligatures w14:val="none"/>
              </w:rPr>
              <w:t>Aloe vera</w:t>
            </w:r>
            <w:r w:rsidRPr="00901B11">
              <w:rPr>
                <w:rFonts w:cs="Times New Roman"/>
                <w:sz w:val="24"/>
                <w:szCs w:val="24"/>
                <w:lang w:eastAsia="en-US"/>
                <w14:ligatures w14:val="none"/>
              </w:rPr>
              <w:t xml:space="preserve"> (L.)</w:t>
            </w:r>
            <w:r w:rsidRPr="00901B11">
              <w:rPr>
                <w:rFonts w:cs="Times New Roman"/>
                <w:i/>
                <w:iCs/>
                <w:sz w:val="24"/>
                <w:szCs w:val="24"/>
                <w:lang w:eastAsia="en-US"/>
                <w14:ligatures w14:val="none"/>
              </w:rPr>
              <w:t xml:space="preserve"> </w:t>
            </w:r>
            <w:r w:rsidRPr="00901B11">
              <w:rPr>
                <w:rFonts w:cs="Times New Roman"/>
                <w:sz w:val="24"/>
                <w:szCs w:val="24"/>
                <w:lang w:eastAsia="en-US"/>
                <w14:ligatures w14:val="none"/>
              </w:rPr>
              <w:t>Burm. f.</w:t>
            </w:r>
            <w:r w:rsidRPr="00901B11">
              <w:rPr>
                <w:rFonts w:cs="Times New Roman" w:hint="eastAsia"/>
                <w:sz w:val="24"/>
                <w:szCs w:val="24"/>
                <w14:ligatures w14:val="none"/>
              </w:rPr>
              <w:t xml:space="preserve"> and </w:t>
            </w:r>
            <w:r w:rsidRPr="00901B11">
              <w:rPr>
                <w:rFonts w:cs="Times New Roman"/>
                <w:i/>
                <w:iCs/>
                <w:sz w:val="24"/>
                <w:szCs w:val="24"/>
                <w:lang w:eastAsia="en-US"/>
                <w14:ligatures w14:val="none"/>
              </w:rPr>
              <w:t xml:space="preserve">Senna </w:t>
            </w:r>
            <w:proofErr w:type="spellStart"/>
            <w:r w:rsidRPr="00901B11">
              <w:rPr>
                <w:rFonts w:cs="Times New Roman"/>
                <w:i/>
                <w:iCs/>
                <w:sz w:val="24"/>
                <w:szCs w:val="24"/>
                <w:lang w:eastAsia="en-US"/>
                <w14:ligatures w14:val="none"/>
              </w:rPr>
              <w:t>tora</w:t>
            </w:r>
            <w:proofErr w:type="spellEnd"/>
            <w:r w:rsidRPr="00901B11">
              <w:rPr>
                <w:rFonts w:cs="Times New Roman"/>
                <w:i/>
                <w:iCs/>
                <w:sz w:val="24"/>
                <w:szCs w:val="24"/>
                <w:lang w:eastAsia="en-US"/>
                <w14:ligatures w14:val="none"/>
              </w:rPr>
              <w:t xml:space="preserve"> </w:t>
            </w:r>
            <w:r w:rsidRPr="00901B11">
              <w:rPr>
                <w:rFonts w:cs="Times New Roman"/>
                <w:sz w:val="24"/>
                <w:szCs w:val="24"/>
                <w:lang w:eastAsia="en-US"/>
                <w14:ligatures w14:val="none"/>
              </w:rPr>
              <w:t xml:space="preserve">(L.) </w:t>
            </w:r>
            <w:proofErr w:type="spellStart"/>
            <w:r w:rsidRPr="00901B11">
              <w:rPr>
                <w:rFonts w:cs="Times New Roman"/>
                <w:sz w:val="24"/>
                <w:szCs w:val="24"/>
                <w:lang w:eastAsia="en-US"/>
                <w14:ligatures w14:val="none"/>
              </w:rPr>
              <w:t>Roxb</w:t>
            </w:r>
            <w:proofErr w:type="spellEnd"/>
            <w:r w:rsidRPr="00901B11">
              <w:rPr>
                <w:rFonts w:cs="Times New Roman"/>
                <w:sz w:val="24"/>
                <w:szCs w:val="24"/>
                <w:lang w:eastAsia="en-US"/>
                <w14:ligatures w14:val="none"/>
              </w:rPr>
              <w:t>.</w:t>
            </w:r>
            <w:r w:rsidRPr="00901B11">
              <w:rPr>
                <w:rFonts w:cs="Times New Roman" w:hint="eastAsia"/>
                <w:sz w:val="24"/>
                <w:szCs w:val="24"/>
                <w14:ligatures w14:val="none"/>
              </w:rPr>
              <w:t xml:space="preserve">, </w:t>
            </w:r>
            <w:proofErr w:type="spellStart"/>
            <w:r w:rsidRPr="00901B11">
              <w:rPr>
                <w:rFonts w:cs="Times New Roman" w:hint="eastAsia"/>
                <w:sz w:val="24"/>
                <w:szCs w:val="24"/>
                <w14:ligatures w14:val="none"/>
              </w:rPr>
              <w:t>etc</w:t>
            </w:r>
            <w:proofErr w:type="spellEnd"/>
          </w:p>
        </w:tc>
        <w:tc>
          <w:tcPr>
            <w:tcW w:w="1701" w:type="dxa"/>
            <w:vAlign w:val="center"/>
          </w:tcPr>
          <w:p w14:paraId="4F5E5AC1" w14:textId="4CADB6D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1.07</w:t>
            </w:r>
            <w:r w:rsidRPr="00901B11">
              <w:rPr>
                <w:rFonts w:cs="Times New Roman"/>
                <w:sz w:val="24"/>
                <w:szCs w:val="24"/>
                <w:lang w:eastAsia="en-US"/>
                <w14:ligatures w14:val="none"/>
              </w:rPr>
              <w:t>)</w:t>
            </w:r>
          </w:p>
        </w:tc>
        <w:tc>
          <w:tcPr>
            <w:tcW w:w="1134" w:type="dxa"/>
            <w:vAlign w:val="center"/>
          </w:tcPr>
          <w:p w14:paraId="71CC8057" w14:textId="3F4D0D3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3656A037" w14:textId="585A143C"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4D648ED4" w14:textId="29A1675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 xml:space="preserve">APP/PS1 double transgenic </w:t>
            </w:r>
            <w:r w:rsidRPr="00901B11">
              <w:rPr>
                <w:rFonts w:cs="Times New Roman" w:hint="eastAsia"/>
                <w:sz w:val="24"/>
                <w:szCs w:val="24"/>
                <w14:ligatures w14:val="none"/>
              </w:rPr>
              <w:t xml:space="preserve">AD </w:t>
            </w:r>
            <w:r w:rsidRPr="00901B11">
              <w:rPr>
                <w:rFonts w:cs="Times New Roman"/>
                <w:sz w:val="24"/>
                <w:szCs w:val="24"/>
                <w:lang w:eastAsia="en-US"/>
                <w14:ligatures w14:val="none"/>
              </w:rPr>
              <w:t>mice</w:t>
            </w:r>
            <w:r w:rsidRPr="00901B11">
              <w:rPr>
                <w:rFonts w:cs="Times New Roman" w:hint="eastAsia"/>
                <w:sz w:val="24"/>
                <w:szCs w:val="24"/>
                <w14:ligatures w14:val="none"/>
              </w:rPr>
              <w:t xml:space="preserve">; </w:t>
            </w:r>
            <w:r w:rsidRPr="00901B11">
              <w:rPr>
                <w:rFonts w:cs="Times New Roman"/>
                <w:sz w:val="24"/>
                <w:szCs w:val="24"/>
                <w14:ligatures w14:val="none"/>
              </w:rPr>
              <w:t>Aβ</w:t>
            </w:r>
            <w:r w:rsidRPr="00901B11">
              <w:rPr>
                <w:rFonts w:cs="Times New Roman"/>
                <w:sz w:val="24"/>
                <w:szCs w:val="24"/>
                <w:vertAlign w:val="subscript"/>
                <w14:ligatures w14:val="none"/>
              </w:rPr>
              <w:t>25-35</w:t>
            </w:r>
            <w:r w:rsidRPr="00901B11">
              <w:rPr>
                <w:rFonts w:cs="Times New Roman" w:hint="eastAsia"/>
                <w:sz w:val="24"/>
                <w:szCs w:val="24"/>
                <w14:ligatures w14:val="none"/>
              </w:rPr>
              <w:t>-</w:t>
            </w:r>
            <w:r w:rsidRPr="00901B11">
              <w:rPr>
                <w:rFonts w:cs="Times New Roman"/>
                <w:sz w:val="24"/>
                <w:szCs w:val="24"/>
                <w14:ligatures w14:val="none"/>
              </w:rPr>
              <w:t xml:space="preserve">induced HT22 </w:t>
            </w:r>
            <w:r w:rsidRPr="00901B11">
              <w:rPr>
                <w:rFonts w:cs="Times New Roman" w:hint="eastAsia"/>
                <w:sz w:val="24"/>
                <w:szCs w:val="24"/>
                <w14:ligatures w14:val="none"/>
              </w:rPr>
              <w:t>c</w:t>
            </w:r>
            <w:r w:rsidRPr="00901B11">
              <w:rPr>
                <w:rFonts w:cs="Times New Roman"/>
                <w:sz w:val="24"/>
                <w:szCs w:val="24"/>
                <w14:ligatures w14:val="none"/>
              </w:rPr>
              <w:t>ells</w:t>
            </w:r>
          </w:p>
        </w:tc>
        <w:tc>
          <w:tcPr>
            <w:tcW w:w="1559" w:type="dxa"/>
            <w:vAlign w:val="center"/>
          </w:tcPr>
          <w:p w14:paraId="25C8335C" w14:textId="51D55302"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bCs/>
                <w:sz w:val="24"/>
                <w:szCs w:val="24"/>
                <w14:ligatures w14:val="none"/>
              </w:rPr>
              <w:t>AMPK</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SIRT</w:t>
            </w:r>
            <w:proofErr w:type="gramEnd"/>
            <w:r w:rsidRPr="00901B11">
              <w:rPr>
                <w:rFonts w:cs="Times New Roman" w:hint="eastAsia"/>
                <w:bCs/>
                <w:sz w:val="24"/>
                <w:szCs w:val="24"/>
                <w14:ligatures w14:val="none"/>
              </w:rPr>
              <w:t>3</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PGC</w:t>
            </w:r>
            <w:proofErr w:type="gramEnd"/>
            <w:r w:rsidRPr="00901B11">
              <w:rPr>
                <w:rFonts w:cs="Times New Roman"/>
                <w:bCs/>
                <w:sz w:val="24"/>
                <w:szCs w:val="24"/>
                <w14:ligatures w14:val="none"/>
              </w:rPr>
              <w:t>-1α</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PINK1</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Parkin</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mitophagy</w:t>
            </w:r>
            <w:r w:rsidRPr="00901B11">
              <w:rPr>
                <w:rFonts w:cs="Times New Roman"/>
                <w:bCs/>
                <w:sz w:val="24"/>
                <w:szCs w:val="24"/>
                <w:lang w:eastAsia="en-US"/>
                <w14:ligatures w14:val="none"/>
              </w:rPr>
              <w:t>↑</w:t>
            </w:r>
          </w:p>
        </w:tc>
        <w:tc>
          <w:tcPr>
            <w:tcW w:w="1701" w:type="dxa"/>
            <w:vAlign w:val="center"/>
          </w:tcPr>
          <w:p w14:paraId="0C6709D2" w14:textId="7FDE6218"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 xml:space="preserve"> Enhanc</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w:t>
            </w:r>
            <w:r w:rsidRPr="00901B11">
              <w:rPr>
                <w:rFonts w:cs="Times New Roman" w:hint="eastAsia"/>
                <w:sz w:val="24"/>
                <w:szCs w:val="24"/>
                <w14:ligatures w14:val="none"/>
              </w:rPr>
              <w:t>o</w:t>
            </w:r>
            <w:r w:rsidRPr="00901B11">
              <w:rPr>
                <w:rFonts w:cs="Times New Roman"/>
                <w:sz w:val="24"/>
                <w:szCs w:val="24"/>
                <w:lang w:eastAsia="en-US"/>
                <w14:ligatures w14:val="none"/>
              </w:rPr>
              <w:t xml:space="preserve">phagy through </w:t>
            </w:r>
            <w:r w:rsidRPr="00901B11">
              <w:rPr>
                <w:rFonts w:cs="Times New Roman" w:hint="eastAsia"/>
                <w:sz w:val="24"/>
                <w:szCs w:val="24"/>
                <w14:ligatures w14:val="none"/>
              </w:rPr>
              <w:t xml:space="preserve">regulating </w:t>
            </w:r>
            <w:r w:rsidRPr="00901B11">
              <w:rPr>
                <w:rFonts w:cs="Times New Roman"/>
                <w:sz w:val="24"/>
                <w:szCs w:val="24"/>
                <w:lang w:eastAsia="en-US"/>
                <w14:ligatures w14:val="none"/>
              </w:rPr>
              <w:t>the AMPK/PGC-1α/SIRT3 pathway</w:t>
            </w:r>
          </w:p>
        </w:tc>
        <w:tc>
          <w:tcPr>
            <w:tcW w:w="1559" w:type="dxa"/>
            <w:vAlign w:val="center"/>
          </w:tcPr>
          <w:p w14:paraId="67F07602" w14:textId="116621E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1S1QzRQo","properties":{"formattedCitation":"(Wang et al., 2025)","plainCitation":"(Wang et al., 2025)","noteIndex":0},"citationItems":[{"id":9125,"uris":["http://zotero.org/users/11051951/items/FC49NNIP"],"i</w:instrText>
            </w:r>
            <w:r w:rsidRPr="00901B11">
              <w:rPr>
                <w:rFonts w:cs="Times New Roman" w:hint="eastAsia"/>
                <w:sz w:val="24"/>
                <w:szCs w:val="24"/>
                <w:lang w:eastAsia="en-US"/>
                <w14:ligatures w14:val="none"/>
              </w:rPr>
              <w:instrText>temData":{"id":9125,"type":"article-journal","abstract":"AE activates the AMPK/PGC</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1</w:instrText>
            </w:r>
            <w:r w:rsidRPr="00901B11">
              <w:rPr>
                <w:rFonts w:cs="Times New Roman" w:hint="eastAsia"/>
                <w:sz w:val="24"/>
                <w:szCs w:val="24"/>
                <w:lang w:eastAsia="en-US"/>
                <w14:ligatures w14:val="none"/>
              </w:rPr>
              <w:instrText>α</w:instrText>
            </w:r>
            <w:r w:rsidRPr="00901B11">
              <w:rPr>
                <w:rFonts w:cs="Times New Roman" w:hint="eastAsia"/>
                <w:sz w:val="24"/>
                <w:szCs w:val="24"/>
                <w:lang w:eastAsia="en-US"/>
                <w14:ligatures w14:val="none"/>
              </w:rPr>
              <w:instrText>/SIRT3 pathway. Increased expression of SIRT3 in mitochondria promotes mitophagy and regulates the function of mitochondrial proteins. Consequently, the mitochondrial mem</w:instrText>
            </w:r>
            <w:r w:rsidRPr="00901B11">
              <w:rPr>
                <w:rFonts w:cs="Times New Roman"/>
                <w:sz w:val="24"/>
                <w:szCs w:val="24"/>
                <w:lang w:eastAsia="en-US"/>
                <w14:ligatures w14:val="none"/>
              </w:rPr>
              <w:instrText>brane potential, GSH, ROS, and Ca2+ levels gradually recover, alleviating the pathological manifestations of ad.","container-title":"CNS Neuroscience &amp; Therapeutics","DOI":"10.1111/cns.70346","ISSN":"1755-5930","issue":"3","journalAbbreviation":"CNS Neuro</w:instrText>
            </w:r>
            <w:r w:rsidRPr="00901B11">
              <w:rPr>
                <w:rFonts w:cs="Times New Roman" w:hint="eastAsia"/>
                <w:sz w:val="24"/>
                <w:szCs w:val="24"/>
                <w:lang w:eastAsia="en-US"/>
                <w14:ligatures w14:val="none"/>
              </w:rPr>
              <w:instrText>sci Ther","note":"PMID: 40125832\nPMCID: PMC11931456","page":"e70346","source":"PubMed Central","title":"Aloe</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Emodin Improves Mitophagy in Alzheimer's Disease via Activating the AMPK/PGC</w:instrText>
            </w:r>
            <w:r w:rsidRPr="00901B11">
              <w:rPr>
                <w:rFonts w:cs="Times New Roman" w:hint="eastAsia"/>
                <w:sz w:val="24"/>
                <w:szCs w:val="24"/>
                <w:lang w:eastAsia="en-US"/>
                <w14:ligatures w14:val="none"/>
              </w:rPr>
              <w:instrText>‐</w:instrText>
            </w:r>
            <w:r w:rsidRPr="00901B11">
              <w:rPr>
                <w:rFonts w:cs="Times New Roman" w:hint="eastAsia"/>
                <w:sz w:val="24"/>
                <w:szCs w:val="24"/>
                <w:lang w:eastAsia="en-US"/>
                <w14:ligatures w14:val="none"/>
              </w:rPr>
              <w:instrText>1</w:instrText>
            </w:r>
            <w:r w:rsidRPr="00901B11">
              <w:rPr>
                <w:rFonts w:cs="Times New Roman" w:hint="eastAsia"/>
                <w:sz w:val="24"/>
                <w:szCs w:val="24"/>
                <w:lang w:eastAsia="en-US"/>
                <w14:ligatures w14:val="none"/>
              </w:rPr>
              <w:instrText>α</w:instrText>
            </w:r>
            <w:r w:rsidRPr="00901B11">
              <w:rPr>
                <w:rFonts w:cs="Times New Roman" w:hint="eastAsia"/>
                <w:sz w:val="24"/>
                <w:szCs w:val="24"/>
                <w:lang w:eastAsia="en-US"/>
                <w14:ligatures w14:val="none"/>
              </w:rPr>
              <w:instrText>/SIRT3 Signaling Pathway","volume":"31","author":[{"family":"Wang"</w:instrText>
            </w:r>
            <w:r w:rsidRPr="00901B11">
              <w:rPr>
                <w:rFonts w:cs="Times New Roman"/>
                <w:sz w:val="24"/>
                <w:szCs w:val="24"/>
                <w:lang w:eastAsia="en-US"/>
                <w14:ligatures w14:val="none"/>
              </w:rPr>
              <w:instrText xml:space="preserve">,"given":"Yulu"},{"family":"Ge","given":"Yunzhi"},{"family":"Hua","given":"Siyu"},{"family":"Shen","given":"Chenrui"},{"family":"Cai","given":"Biao"},{"family":"Zhao","given":"Han"}],"issued":{"date-parts":[["2025",3,24]]}}}],"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Wang et al., 2025)</w:t>
            </w:r>
            <w:r w:rsidRPr="00901B11">
              <w:rPr>
                <w:rFonts w:cs="Times New Roman"/>
                <w:sz w:val="24"/>
                <w:szCs w:val="24"/>
                <w:lang w:eastAsia="en-US"/>
                <w14:ligatures w14:val="none"/>
              </w:rPr>
              <w:fldChar w:fldCharType="end"/>
            </w:r>
          </w:p>
        </w:tc>
      </w:tr>
      <w:tr w:rsidR="00775E3D" w:rsidRPr="00901B11" w14:paraId="10984671" w14:textId="77777777" w:rsidTr="00775E3D">
        <w:trPr>
          <w:trHeight w:val="1589"/>
          <w:jc w:val="center"/>
        </w:trPr>
        <w:tc>
          <w:tcPr>
            <w:tcW w:w="1271" w:type="dxa"/>
            <w:vAlign w:val="center"/>
          </w:tcPr>
          <w:p w14:paraId="4D478F44" w14:textId="162FD6C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Ginsenoside</w:t>
            </w:r>
            <w:r w:rsidRPr="00901B11">
              <w:rPr>
                <w:rFonts w:cs="Times New Roman" w:hint="eastAsia"/>
                <w:sz w:val="24"/>
                <w:szCs w:val="24"/>
                <w14:ligatures w14:val="none"/>
              </w:rPr>
              <w:t xml:space="preserve"> </w:t>
            </w:r>
            <w:r w:rsidRPr="00901B11">
              <w:rPr>
                <w:rFonts w:cs="Times New Roman"/>
                <w:sz w:val="24"/>
                <w:szCs w:val="24"/>
                <w14:ligatures w14:val="none"/>
              </w:rPr>
              <w:t>Rg1</w:t>
            </w:r>
          </w:p>
        </w:tc>
        <w:tc>
          <w:tcPr>
            <w:tcW w:w="1553" w:type="dxa"/>
            <w:vAlign w:val="center"/>
          </w:tcPr>
          <w:p w14:paraId="13A70DAD" w14:textId="20CD7C2F"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Tetracyclic triterpenoids</w:t>
            </w:r>
          </w:p>
        </w:tc>
        <w:tc>
          <w:tcPr>
            <w:tcW w:w="1553" w:type="dxa"/>
            <w:vAlign w:val="center"/>
          </w:tcPr>
          <w:p w14:paraId="0AC45FB2" w14:textId="0621DC9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42</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7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4</w:t>
            </w:r>
          </w:p>
        </w:tc>
        <w:tc>
          <w:tcPr>
            <w:tcW w:w="1276" w:type="dxa"/>
            <w:vAlign w:val="center"/>
          </w:tcPr>
          <w:p w14:paraId="2A97EBD5" w14:textId="5C1915BA"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 xml:space="preserve">Panax ginseng </w:t>
            </w:r>
            <w:r w:rsidRPr="00901B11">
              <w:rPr>
                <w:rFonts w:cs="Times New Roman"/>
                <w:sz w:val="24"/>
                <w:szCs w:val="24"/>
                <w:lang w:eastAsia="en-US"/>
                <w14:ligatures w14:val="none"/>
              </w:rPr>
              <w:t>C. A. Mey.</w:t>
            </w:r>
          </w:p>
        </w:tc>
        <w:tc>
          <w:tcPr>
            <w:tcW w:w="1701" w:type="dxa"/>
            <w:vAlign w:val="center"/>
          </w:tcPr>
          <w:p w14:paraId="213F1EC0" w14:textId="49635E3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3.41</w:t>
            </w:r>
            <w:r w:rsidRPr="00901B11">
              <w:rPr>
                <w:rFonts w:cs="Times New Roman"/>
                <w:sz w:val="24"/>
                <w:szCs w:val="24"/>
                <w:lang w:eastAsia="en-US"/>
                <w14:ligatures w14:val="none"/>
              </w:rPr>
              <w:t>)</w:t>
            </w:r>
          </w:p>
        </w:tc>
        <w:tc>
          <w:tcPr>
            <w:tcW w:w="1134" w:type="dxa"/>
            <w:vAlign w:val="center"/>
          </w:tcPr>
          <w:p w14:paraId="0D8B7376" w14:textId="0422D93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10AE2D1D" w14:textId="12C71E0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39D922D3" w14:textId="24DE71B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 xml:space="preserve">APP/PS1 double transgenic </w:t>
            </w:r>
            <w:r w:rsidRPr="00901B11">
              <w:rPr>
                <w:rFonts w:cs="Times New Roman" w:hint="eastAsia"/>
                <w:sz w:val="24"/>
                <w:szCs w:val="24"/>
                <w14:ligatures w14:val="none"/>
              </w:rPr>
              <w:t xml:space="preserve">PD </w:t>
            </w:r>
            <w:r w:rsidRPr="00901B11">
              <w:rPr>
                <w:rFonts w:cs="Times New Roman"/>
                <w:sz w:val="24"/>
                <w:szCs w:val="24"/>
                <w:lang w:eastAsia="en-US"/>
                <w14:ligatures w14:val="none"/>
              </w:rPr>
              <w:t>mice</w:t>
            </w:r>
            <w:r w:rsidRPr="00901B11">
              <w:rPr>
                <w:rFonts w:cs="Times New Roman" w:hint="eastAsia"/>
                <w:sz w:val="24"/>
                <w:szCs w:val="24"/>
                <w14:ligatures w14:val="none"/>
              </w:rPr>
              <w:t xml:space="preserve">; </w:t>
            </w:r>
            <w:r w:rsidRPr="00901B11">
              <w:rPr>
                <w:rFonts w:cs="Times New Roman"/>
                <w:sz w:val="24"/>
                <w:szCs w:val="24"/>
                <w14:ligatures w14:val="none"/>
              </w:rPr>
              <w:t>Aβ</w:t>
            </w:r>
            <w:r w:rsidRPr="00901B11">
              <w:rPr>
                <w:rFonts w:cs="Times New Roman"/>
                <w:sz w:val="24"/>
                <w:szCs w:val="24"/>
                <w:vertAlign w:val="subscript"/>
                <w14:ligatures w14:val="none"/>
              </w:rPr>
              <w:t>1-42</w:t>
            </w:r>
            <w:r w:rsidRPr="00901B11">
              <w:rPr>
                <w:rFonts w:cs="Times New Roman"/>
                <w:sz w:val="24"/>
                <w:szCs w:val="24"/>
                <w14:ligatures w14:val="none"/>
              </w:rPr>
              <w:t xml:space="preserve">-induced HT22 </w:t>
            </w:r>
            <w:r w:rsidRPr="00901B11">
              <w:rPr>
                <w:rFonts w:cs="Times New Roman"/>
                <w:sz w:val="24"/>
                <w:szCs w:val="24"/>
                <w14:ligatures w14:val="none"/>
              </w:rPr>
              <w:lastRenderedPageBreak/>
              <w:t>cells</w:t>
            </w:r>
          </w:p>
        </w:tc>
        <w:tc>
          <w:tcPr>
            <w:tcW w:w="1559" w:type="dxa"/>
            <w:vAlign w:val="center"/>
          </w:tcPr>
          <w:p w14:paraId="5A19D1E4" w14:textId="7C7F01FD"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hint="eastAsia"/>
                <w:sz w:val="24"/>
                <w:szCs w:val="24"/>
                <w14:ligatures w14:val="none"/>
              </w:rPr>
              <w:lastRenderedPageBreak/>
              <w:t>AMPK</w:t>
            </w:r>
            <w:r w:rsidRPr="00901B11">
              <w:rPr>
                <w:rFonts w:cs="Times New Roman"/>
                <w:bCs/>
                <w:sz w:val="24"/>
                <w:szCs w:val="24"/>
                <w:lang w:eastAsia="en-US"/>
                <w14:ligatures w14:val="none"/>
              </w:rPr>
              <w:t>↑</w:t>
            </w:r>
            <w:r w:rsidRPr="00901B11">
              <w:rPr>
                <w:rFonts w:cs="Times New Roman" w:hint="eastAsia"/>
                <w:bCs/>
                <w:sz w:val="24"/>
                <w:szCs w:val="24"/>
                <w14:ligatures w14:val="none"/>
              </w:rPr>
              <w:t>, Drp1</w:t>
            </w:r>
            <w:r w:rsidRPr="00901B11">
              <w:rPr>
                <w:rFonts w:cs="Times New Roman"/>
                <w:bCs/>
                <w:sz w:val="24"/>
                <w:szCs w:val="24"/>
                <w:lang w:eastAsia="en-US"/>
                <w14:ligatures w14:val="none"/>
              </w:rPr>
              <w:t>↓</w:t>
            </w:r>
            <w:r w:rsidRPr="00901B11">
              <w:rPr>
                <w:rFonts w:cs="Times New Roman" w:hint="eastAsia"/>
                <w:bCs/>
                <w:sz w:val="24"/>
                <w:szCs w:val="24"/>
                <w14:ligatures w14:val="none"/>
              </w:rPr>
              <w:t>, OPA1</w:t>
            </w:r>
            <w:r w:rsidRPr="00901B11">
              <w:rPr>
                <w:rFonts w:cs="Times New Roman"/>
                <w:bCs/>
                <w:sz w:val="24"/>
                <w:szCs w:val="24"/>
                <w:lang w:eastAsia="en-US"/>
                <w14:ligatures w14:val="none"/>
              </w:rPr>
              <w:t>↓</w:t>
            </w:r>
            <w:r w:rsidRPr="00901B11">
              <w:rPr>
                <w:rFonts w:cs="Times New Roman" w:hint="eastAsia"/>
                <w:bCs/>
                <w:sz w:val="24"/>
                <w:szCs w:val="24"/>
                <w14:ligatures w14:val="none"/>
              </w:rPr>
              <w:t>, Mfn1</w:t>
            </w:r>
            <w:r w:rsidRPr="00901B11">
              <w:rPr>
                <w:rFonts w:cs="Times New Roman"/>
                <w:bCs/>
                <w:sz w:val="24"/>
                <w:szCs w:val="24"/>
                <w:lang w:eastAsia="en-US"/>
                <w14:ligatures w14:val="none"/>
              </w:rPr>
              <w:t>↓</w:t>
            </w:r>
            <w:r w:rsidRPr="00901B11">
              <w:rPr>
                <w:rFonts w:cs="Times New Roman" w:hint="eastAsia"/>
                <w:bCs/>
                <w:sz w:val="24"/>
                <w:szCs w:val="24"/>
                <w14:ligatures w14:val="none"/>
              </w:rPr>
              <w:t>, Mfn2</w:t>
            </w:r>
            <w:r w:rsidRPr="00901B11">
              <w:rPr>
                <w:rFonts w:cs="Times New Roman"/>
                <w:bCs/>
                <w:sz w:val="24"/>
                <w:szCs w:val="24"/>
                <w:lang w:eastAsia="en-US"/>
                <w14:ligatures w14:val="none"/>
              </w:rPr>
              <w:t>↓</w:t>
            </w:r>
            <w:r w:rsidRPr="00901B11">
              <w:rPr>
                <w:rFonts w:cs="Times New Roman" w:hint="eastAsia"/>
                <w:bCs/>
                <w:sz w:val="24"/>
                <w:szCs w:val="24"/>
                <w14:ligatures w14:val="none"/>
              </w:rPr>
              <w:t>,</w:t>
            </w:r>
            <w:r w:rsidRPr="00901B11">
              <w:rPr>
                <w:rFonts w:cs="Times New Roman"/>
                <w:sz w:val="24"/>
                <w:lang w:eastAsia="en-US"/>
                <w14:ligatures w14:val="none"/>
              </w:rPr>
              <w:t xml:space="preserve"> </w:t>
            </w:r>
            <w:proofErr w:type="spellStart"/>
            <w:r w:rsidRPr="00901B11">
              <w:rPr>
                <w:rFonts w:cs="Times New Roman"/>
                <w:sz w:val="24"/>
                <w:lang w:eastAsia="en-US"/>
                <w14:ligatures w14:val="none"/>
              </w:rPr>
              <w:lastRenderedPageBreak/>
              <w:t>ΔΨm</w:t>
            </w:r>
            <w:proofErr w:type="spellEnd"/>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ROS</w:t>
            </w:r>
            <w:r w:rsidRPr="00901B11">
              <w:rPr>
                <w:rFonts w:cs="Times New Roman"/>
                <w:bCs/>
                <w:sz w:val="24"/>
                <w:szCs w:val="24"/>
                <w:lang w:eastAsia="en-US"/>
                <w14:ligatures w14:val="none"/>
              </w:rPr>
              <w:t>↓</w:t>
            </w:r>
          </w:p>
        </w:tc>
        <w:tc>
          <w:tcPr>
            <w:tcW w:w="1701" w:type="dxa"/>
            <w:vAlign w:val="center"/>
          </w:tcPr>
          <w:p w14:paraId="2B95FE7B" w14:textId="2F7C453E"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lastRenderedPageBreak/>
              <w:t>Regula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dynamics through the AMPK/Drp1 </w:t>
            </w:r>
            <w:r w:rsidRPr="00901B11">
              <w:rPr>
                <w:rFonts w:cs="Times New Roman"/>
                <w:sz w:val="24"/>
                <w:szCs w:val="24"/>
                <w:lang w:eastAsia="en-US"/>
                <w14:ligatures w14:val="none"/>
              </w:rPr>
              <w:lastRenderedPageBreak/>
              <w:t>signaling pathway to alleviate the imbalance between mitochondrial fission and fusion</w:t>
            </w:r>
          </w:p>
        </w:tc>
        <w:tc>
          <w:tcPr>
            <w:tcW w:w="1559" w:type="dxa"/>
            <w:vAlign w:val="center"/>
          </w:tcPr>
          <w:p w14:paraId="345088AE" w14:textId="4D79189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fldChar w:fldCharType="begin"/>
            </w:r>
            <w:r w:rsidRPr="00901B11">
              <w:rPr>
                <w:rFonts w:cs="Times New Roman"/>
                <w:sz w:val="24"/>
                <w:szCs w:val="24"/>
                <w:lang w:eastAsia="en-US"/>
                <w14:ligatures w14:val="none"/>
              </w:rPr>
              <w:instrText xml:space="preserve"> ADDIN ZOTERO_ITEM CSL_CITATION {"citationID":"ODNFhIxA","properties":{"formattedCitation":"(Y. Zhang et al., 2025)","plainCitation":"(Y. Zhang et al., 2025)","noteIndex":0},"citationItems":[{"id":9096,"uris":["http://zotero.org/users/11051951/items/DN4GD65G"],"itemData":{"id":9096,"type":"article-journal","abstract":"Ethnopharmacological relevance\nAlzheimer's disease (AD) is the most prevalent form of dementia, characterized by a complex pathogenesis that includes Aβ deposition, abnormal phosphorylation of tau protein, chronic neuroinflammation, and mitochondrial dysfunction. In traditional medicine, ginseng is revered as the ‘king of herbs’. Ginseng has the effects of greatly tonifying vital energy, strengthening the spleen and benefiting the lungs, generating fluids and nourishing the blood, and calming the mind while enhancing intelligence. Ginsenoside Rg1 (Rg1) is a well-defined major active component found in ginseng, known for its relatively high content. It has been demonstrated to exhibit neuroprotective effects in both in vivo and in vitro models, capable of ameliorating Aβ and tau pathology, regulating synaptic function, and reducing inflammation, oxidative stress, and apoptosis. However, the potential of Rg1 to improve AD pathology through the regulation of mitochondrial dynamics is still uncertain.\nAim of the study\nDespite the active research efforts on drugs for AD, the currently available anti-AD medications can only slow disease progression and manage symptoms, yet unable to provide a cure for AD. Furthermore, some anti-AD drugs failed phase III and IV clinical trials due to significant side effects. Therefore, there is an urgent need to further investigate the pathogenesis of AD, to identify new therapeutic targets, and to explore more effective therapies. The aim of this study is to evaluate the potential therapeutic effects of Rg1 on APP/PS1 double transgenic mice and Aβ42-induced HT22 cell models, and to investigate the potential mechanisms through which it provides neuroprotective effects.\nMaterials and methods\nThis study investigates the effects of Rg1 in treating AD on APP/PS1 double transgenic mice and Aβ42-induced HT22 cells. In the in vivo experiments, APP/PS1 mice were divided into a model group, Rg1-L group, Rg1-H group, and donepezil group, with C57BL/6 mice serving as the control group (n = 12 per group). The Rg1-L and Rg1-H groups were administered Rg1 at doses of 5 mg/kg/d and 10 mg/kg/d, respectively, while the donepezil group received donepezil at a dose of 1.3 mg/kg/d. Both the control and model groups received an equal volume of physiological saline daily for 28 days. Learning and spatial memory were assessed by the Morris water maze (MWM) and novel object recognition (NOR) tests, and neuronal damage by Nissl staining. Aβ deposition was analyzed through immunohistochemistry and Western blot, while the expression levels of synaptic proteins PSD95 and SYN were evaluated via immunofluorescence staining and Western blot. The dendritic spines of neurons was observed by Golgi staining.The ultrastructure of neuronal mitochondria and synapses was examined by transmission electron microscopy (TEM). Mitochondrial function was assessed through measurements of Reactive oxygen species (ROS), Superoxide Dismutase (SOD), and Adenosine Triphosphate (ATP), and Western blot analysis was performed to detect the expression levels of AMPK, p-AMPK, Drp1, p-Drp1, OPA1, Mfn1, and Mfn2, thereby investigating the protective effects of Rg1 on mitochondrial dysfunction and cognitive impairment in APP/PS1 double transgenic mice. In vitro experiments, HT22 cells were treated with Aβ42 of 10 μM for 24 h to verify the therapeutic effects of Rg1. Flow cytometry was used to detect ROS and JC-1, biochemical methods were employed to measure SOD and ATP, immunofluorescence staining was used to detect the expression levels of PSD95 and SYN, and Western blot analysis was conducted to elucidate its potential mechanisms of action.\nResults\nThe findings suggest that after 28 days of Rg1 treatment, cognitive dysfunction in APP/PS1 mice was improved. Pathological and immunohistochemical analyses demonstrated that Rg1 treatment significantly reduced Aβ deposition and neuronal loss. Rg1 can improve synaptic dysfunction and mitochondrial function in APP/PS1 mice. Rg1 activated AMPK, enhanced p-AMPK expression, inhibited Drp1, and reduced p-Drp1 levels, which led to increased expression of OPA1, Mfn1, and Mfn2, thereby inhibiting mitochondrial fission and facilitating mitochondrial fusion. Additionally, Rg1 effectively reversed the decrease in mitochondrial membrane potential (MMP) and the increase in ROS production induced by Aβ42 in HT22 cells, restoring SOD and ATP levels. Furthermore, Rg1 regulated mitochondrial fission mediated by the AMPK/Drp1 signaling pathway, promoting mitochondrial fusion and improving synaptic dysfunction.\nConclusion\nOur research provides evidence for the neuroprotective mechanisms of Rg1 in AD models. Rg1 modulates mitochondrial dynamics through the AMPK/Drp1 signaling pathway, thereby reducing synaptic and mitochondrial dysfunction in APP/PS1 mice and AD cell models.","container-title":"Journal of Ethnopharmacology","DOI":"10.1016/j.jep.2024.119285","ISSN":"0378-8741","journalAbbreviation":"Journal of Ethnopharmacology","page":"119285","source":"ScienceDirect","title":"Rg1 improves Alzheimer's disease by regulating mitochondrial dynamics mediated by the AMPK/Drp1 signaling pathway","volume":"340","author":[{"family":"Zhang","given":"Yini"},{"family":"Liu","given":"Shangzhi"},{"family":"Cao","given":"Di"},{"family":"Zhao","given":"Min"},{"family":"Lu","given":"Haifei"},{"family":"Wang","given":"Ping"}],"issued":{"date-parts":[["2025",1,3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Y. Zhang et al., 2025)</w:t>
            </w:r>
            <w:r w:rsidRPr="00901B11">
              <w:rPr>
                <w:rFonts w:cs="Times New Roman"/>
                <w:sz w:val="24"/>
                <w:szCs w:val="24"/>
                <w:lang w:eastAsia="en-US"/>
                <w14:ligatures w14:val="none"/>
              </w:rPr>
              <w:fldChar w:fldCharType="end"/>
            </w:r>
          </w:p>
        </w:tc>
      </w:tr>
      <w:tr w:rsidR="00775E3D" w:rsidRPr="00901B11" w14:paraId="6987FA35" w14:textId="77777777" w:rsidTr="00775E3D">
        <w:trPr>
          <w:trHeight w:val="1589"/>
          <w:jc w:val="center"/>
        </w:trPr>
        <w:tc>
          <w:tcPr>
            <w:tcW w:w="1271" w:type="dxa"/>
            <w:vAlign w:val="center"/>
          </w:tcPr>
          <w:p w14:paraId="2C08ED67" w14:textId="39B1341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cariin</w:t>
            </w:r>
          </w:p>
        </w:tc>
        <w:tc>
          <w:tcPr>
            <w:tcW w:w="1553" w:type="dxa"/>
            <w:vAlign w:val="center"/>
          </w:tcPr>
          <w:p w14:paraId="2003DFA1" w14:textId="706AA08D"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4FA6F755" w14:textId="459E3CE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33</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4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5</w:t>
            </w:r>
          </w:p>
        </w:tc>
        <w:tc>
          <w:tcPr>
            <w:tcW w:w="1276" w:type="dxa"/>
            <w:vAlign w:val="center"/>
          </w:tcPr>
          <w:p w14:paraId="536B5B88" w14:textId="62944C1A"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hint="eastAsia"/>
                <w:i/>
                <w:iCs/>
                <w:sz w:val="24"/>
                <w:szCs w:val="24"/>
                <w:lang w:eastAsia="en-US"/>
                <w14:ligatures w14:val="none"/>
              </w:rPr>
              <w:t xml:space="preserve">Epimedium </w:t>
            </w:r>
            <w:proofErr w:type="spellStart"/>
            <w:r w:rsidRPr="00901B11">
              <w:rPr>
                <w:rFonts w:cs="Times New Roman" w:hint="eastAsia"/>
                <w:i/>
                <w:iCs/>
                <w:sz w:val="24"/>
                <w:szCs w:val="24"/>
                <w:lang w:eastAsia="en-US"/>
                <w14:ligatures w14:val="none"/>
              </w:rPr>
              <w:t>brevicornu</w:t>
            </w:r>
            <w:proofErr w:type="spellEnd"/>
            <w:r w:rsidRPr="00901B11">
              <w:rPr>
                <w:rFonts w:cs="Times New Roman" w:hint="eastAsia"/>
                <w:i/>
                <w:iCs/>
                <w:sz w:val="24"/>
                <w:szCs w:val="24"/>
                <w:lang w:eastAsia="en-US"/>
                <w14:ligatures w14:val="none"/>
              </w:rPr>
              <w:t> </w:t>
            </w:r>
            <w:r w:rsidRPr="00901B11">
              <w:rPr>
                <w:rFonts w:cs="Times New Roman" w:hint="eastAsia"/>
                <w:sz w:val="24"/>
                <w:szCs w:val="24"/>
                <w:lang w:eastAsia="en-US"/>
                <w14:ligatures w14:val="none"/>
              </w:rPr>
              <w:t>Maxim.</w:t>
            </w:r>
          </w:p>
        </w:tc>
        <w:tc>
          <w:tcPr>
            <w:tcW w:w="1701" w:type="dxa"/>
            <w:vAlign w:val="center"/>
          </w:tcPr>
          <w:p w14:paraId="58A36093" w14:textId="6E3872E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2.99</w:t>
            </w:r>
            <w:r w:rsidRPr="00901B11">
              <w:rPr>
                <w:rFonts w:cs="Times New Roman"/>
                <w:sz w:val="24"/>
                <w:szCs w:val="24"/>
                <w:lang w:eastAsia="en-US"/>
                <w14:ligatures w14:val="none"/>
              </w:rPr>
              <w:t>)</w:t>
            </w:r>
          </w:p>
        </w:tc>
        <w:tc>
          <w:tcPr>
            <w:tcW w:w="1134" w:type="dxa"/>
            <w:vAlign w:val="center"/>
          </w:tcPr>
          <w:p w14:paraId="0EBCBE06" w14:textId="069C487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 vitro</w:t>
            </w:r>
          </w:p>
        </w:tc>
        <w:tc>
          <w:tcPr>
            <w:tcW w:w="1701" w:type="dxa"/>
            <w:vAlign w:val="center"/>
          </w:tcPr>
          <w:p w14:paraId="3999A5EE" w14:textId="7BD809BF"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79D29EC1" w14:textId="7664A40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 xml:space="preserve">Primary </w:t>
            </w:r>
            <w:r w:rsidRPr="00901B11">
              <w:rPr>
                <w:rFonts w:cs="Times New Roman" w:hint="eastAsia"/>
                <w:sz w:val="24"/>
                <w:szCs w:val="24"/>
                <w14:ligatures w14:val="none"/>
              </w:rPr>
              <w:t>h</w:t>
            </w:r>
            <w:r w:rsidRPr="00901B11">
              <w:rPr>
                <w:rFonts w:cs="Times New Roman"/>
                <w:sz w:val="24"/>
                <w:szCs w:val="24"/>
                <w:lang w:eastAsia="en-US"/>
                <w14:ligatures w14:val="none"/>
              </w:rPr>
              <w:t xml:space="preserve">ippocampal </w:t>
            </w:r>
            <w:r w:rsidRPr="00901B11">
              <w:rPr>
                <w:rFonts w:cs="Times New Roman" w:hint="eastAsia"/>
                <w:sz w:val="24"/>
                <w:szCs w:val="24"/>
                <w14:ligatures w14:val="none"/>
              </w:rPr>
              <w:t>n</w:t>
            </w:r>
            <w:r w:rsidRPr="00901B11">
              <w:rPr>
                <w:rFonts w:cs="Times New Roman"/>
                <w:sz w:val="24"/>
                <w:szCs w:val="24"/>
                <w:lang w:eastAsia="en-US"/>
                <w14:ligatures w14:val="none"/>
              </w:rPr>
              <w:t xml:space="preserve">eurons from 3× </w:t>
            </w:r>
            <w:r w:rsidRPr="00901B11">
              <w:rPr>
                <w:rFonts w:cs="Times New Roman" w:hint="eastAsia"/>
                <w:sz w:val="24"/>
                <w:szCs w:val="24"/>
                <w14:ligatures w14:val="none"/>
              </w:rPr>
              <w:t>t</w:t>
            </w:r>
            <w:r w:rsidRPr="00901B11">
              <w:rPr>
                <w:rFonts w:cs="Times New Roman"/>
                <w:sz w:val="24"/>
                <w:szCs w:val="24"/>
                <w:lang w:eastAsia="en-US"/>
                <w14:ligatures w14:val="none"/>
              </w:rPr>
              <w:t>ransgenic</w:t>
            </w:r>
            <w:r w:rsidRPr="00901B11">
              <w:rPr>
                <w:rFonts w:cs="Times New Roman" w:hint="eastAsia"/>
                <w:sz w:val="24"/>
                <w:szCs w:val="24"/>
                <w14:ligatures w14:val="none"/>
              </w:rPr>
              <w:t xml:space="preserve"> AD</w:t>
            </w:r>
            <w:r w:rsidRPr="00901B11">
              <w:rPr>
                <w:rFonts w:cs="Times New Roman"/>
                <w:sz w:val="24"/>
                <w:szCs w:val="24"/>
                <w:lang w:eastAsia="en-US"/>
                <w14:ligatures w14:val="none"/>
              </w:rPr>
              <w:t xml:space="preserve"> </w:t>
            </w:r>
            <w:r w:rsidRPr="00901B11">
              <w:rPr>
                <w:rFonts w:cs="Times New Roman" w:hint="eastAsia"/>
                <w:sz w:val="24"/>
                <w:szCs w:val="24"/>
                <w14:ligatures w14:val="none"/>
              </w:rPr>
              <w:t>m</w:t>
            </w:r>
            <w:r w:rsidRPr="00901B11">
              <w:rPr>
                <w:rFonts w:cs="Times New Roman"/>
                <w:sz w:val="24"/>
                <w:szCs w:val="24"/>
                <w:lang w:eastAsia="en-US"/>
                <w14:ligatures w14:val="none"/>
              </w:rPr>
              <w:t>ice</w:t>
            </w:r>
          </w:p>
        </w:tc>
        <w:tc>
          <w:tcPr>
            <w:tcW w:w="1559" w:type="dxa"/>
            <w:vAlign w:val="center"/>
          </w:tcPr>
          <w:p w14:paraId="20214342" w14:textId="3CAC9BC5"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hint="eastAsia"/>
                <w:bCs/>
                <w:sz w:val="24"/>
                <w:szCs w:val="24"/>
                <w14:ligatures w14:val="none"/>
              </w:rPr>
              <w:t>Drp1</w:t>
            </w:r>
            <w:r w:rsidRPr="00901B11">
              <w:rPr>
                <w:rFonts w:cs="Times New Roman"/>
                <w:bCs/>
                <w:sz w:val="24"/>
                <w:szCs w:val="24"/>
                <w:lang w:eastAsia="en-US"/>
                <w14:ligatures w14:val="none"/>
              </w:rPr>
              <w:t>↓</w:t>
            </w:r>
            <w:r w:rsidRPr="00901B11">
              <w:rPr>
                <w:rFonts w:cs="Times New Roman" w:hint="eastAsia"/>
                <w:bCs/>
                <w:sz w:val="24"/>
                <w:szCs w:val="24"/>
                <w14:ligatures w14:val="none"/>
              </w:rPr>
              <w:t>, Mfn2</w:t>
            </w:r>
            <w:r w:rsidRPr="00901B11">
              <w:rPr>
                <w:rFonts w:cs="Times New Roman"/>
                <w:bCs/>
                <w:sz w:val="24"/>
                <w:szCs w:val="24"/>
                <w:lang w:eastAsia="en-US"/>
                <w14:ligatures w14:val="none"/>
              </w:rPr>
              <w:t>↓</w:t>
            </w:r>
          </w:p>
        </w:tc>
        <w:tc>
          <w:tcPr>
            <w:tcW w:w="1701" w:type="dxa"/>
            <w:vAlign w:val="center"/>
          </w:tcPr>
          <w:p w14:paraId="371DF93E" w14:textId="44E09F6B"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I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transport by inhibiting Drp1 expression and promoting Mfn2 expression</w:t>
            </w:r>
          </w:p>
        </w:tc>
        <w:tc>
          <w:tcPr>
            <w:tcW w:w="1559" w:type="dxa"/>
            <w:vAlign w:val="center"/>
          </w:tcPr>
          <w:p w14:paraId="13EF9731" w14:textId="7850B751"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VRLbnHhc","properties":{"formattedCitation":"(Chen et al., 2016)","plainCitation":"(Chen et al., 2016)","noteIndex":0},"citationItems":[{"id":9002,"uris":["http://zotero.org/users/11051951/items/HVEZXBBW"],"itemData":{"id":9002,"type":"article-journal","abstract":"Icariin, a pharmacologically active component isolated from the Chinese herb Epimedium, has been shown to improve spatial learning and memory abilities in Alzheimer’s disease (AD) rats through inhibition of Aβ production and tau protein hyperphosphorylation. However, the potential mechanism of icariin-induced protective effects against mitochondrial dysfunctions in AD still remains unclear. In the present study, we investigated the effect of icariin on the modulation of mitochondrial transport and distribution in primary hippocampal cultures from triple-transgenic (3× Tg) AD mice. The results showed that icariin enhanced mitochondrial motility and increased mitochondrial index and mitochondrial length and size in the diseased neurons. Additionally, the expression of the key mitochondrial enzyme, pyruvate dehydrogenase-E1α (PDHE1α), and the post synaptic density protein 95 (PSD95), was preserved in AD neurons after icariin treatment, accompanied by a downregulation of Aβ and phosphorylated tau expression in the corresponding areas. Further study showed that icariin treatment resulted in a decrease in mitochondrial fission protein dynamin-related protein 1 (Drp1) and an increase in fusion protein Mitofusin 2 (Mfn2). These data indicate that icariin can promote mitochondrial transport, protect mitochondria against fragmentation and preserve the expression of mitochondrial and synaptic functional proteins in AD neurons. Thus, icariin may be a potential therapeutic complement for AD and other mitochondrial malfunction-related neuronal degenerative diseases.","container-title":"International Journal of Molecular Sciences","DOI":"10.3390/ijms17020163","ISSN":"1422-0067","issue":"2","journalAbbreviation":"Int J Mol Sci","note":"PMID: 26828481\nPMCID: PMC4783897","page":"163","source":"PubMed Central","title":"The Protective Effect of Icariin on Mitochondrial Transport and Distribution in Primary Hippocampal Neurons from 3× Tg-AD Mice","volume":"17","author":[{"family":"Chen","given":"Yijing"},{"family":"Han","given":"Shuangxue"},{"family":"Huang","given":"Xiuxian"},{"family":"Ni","given":"Jiazuan"},{"family":"He","given":"Xiaoyang"}],"issued":{"date-parts":[["2016",1,27]]}}}],"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Chen et al., 2016)</w:t>
            </w:r>
            <w:r w:rsidRPr="00901B11">
              <w:rPr>
                <w:rFonts w:cs="Times New Roman"/>
                <w:sz w:val="24"/>
                <w:szCs w:val="24"/>
                <w:lang w:eastAsia="en-US"/>
                <w14:ligatures w14:val="none"/>
              </w:rPr>
              <w:fldChar w:fldCharType="end"/>
            </w:r>
          </w:p>
        </w:tc>
      </w:tr>
      <w:tr w:rsidR="00775E3D" w:rsidRPr="00901B11" w14:paraId="31E328F0" w14:textId="77777777" w:rsidTr="00775E3D">
        <w:trPr>
          <w:trHeight w:val="1589"/>
          <w:jc w:val="center"/>
        </w:trPr>
        <w:tc>
          <w:tcPr>
            <w:tcW w:w="1271" w:type="dxa"/>
            <w:vAlign w:val="center"/>
          </w:tcPr>
          <w:p w14:paraId="7C7A4E76" w14:textId="4B958A6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Geniposide</w:t>
            </w:r>
            <w:proofErr w:type="spellEnd"/>
          </w:p>
        </w:tc>
        <w:tc>
          <w:tcPr>
            <w:tcW w:w="1553" w:type="dxa"/>
            <w:vAlign w:val="center"/>
          </w:tcPr>
          <w:p w14:paraId="3E9B2064" w14:textId="554927AD"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Iridoids</w:t>
            </w:r>
          </w:p>
        </w:tc>
        <w:tc>
          <w:tcPr>
            <w:tcW w:w="1553" w:type="dxa"/>
            <w:vAlign w:val="center"/>
          </w:tcPr>
          <w:p w14:paraId="60366A7A" w14:textId="7283EFE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7</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24</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0</w:t>
            </w:r>
          </w:p>
        </w:tc>
        <w:tc>
          <w:tcPr>
            <w:tcW w:w="1276" w:type="dxa"/>
            <w:vAlign w:val="center"/>
          </w:tcPr>
          <w:p w14:paraId="229FB578" w14:textId="4A96C1B6"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 xml:space="preserve">Gardenia </w:t>
            </w:r>
            <w:proofErr w:type="spellStart"/>
            <w:r w:rsidRPr="00901B11">
              <w:rPr>
                <w:rFonts w:cs="Times New Roman"/>
                <w:i/>
                <w:iCs/>
                <w:sz w:val="24"/>
                <w:szCs w:val="24"/>
                <w:lang w:eastAsia="en-US"/>
                <w14:ligatures w14:val="none"/>
              </w:rPr>
              <w:t>jasminoides</w:t>
            </w:r>
            <w:proofErr w:type="spellEnd"/>
            <w:r w:rsidRPr="00901B11">
              <w:rPr>
                <w:rFonts w:cs="Times New Roman"/>
                <w:i/>
                <w:iCs/>
                <w:sz w:val="24"/>
                <w:szCs w:val="24"/>
                <w:lang w:eastAsia="en-US"/>
                <w14:ligatures w14:val="none"/>
              </w:rPr>
              <w:t xml:space="preserve"> </w:t>
            </w:r>
            <w:proofErr w:type="spellStart"/>
            <w:proofErr w:type="gramStart"/>
            <w:r w:rsidRPr="00901B11">
              <w:rPr>
                <w:rFonts w:cs="Times New Roman"/>
                <w:sz w:val="24"/>
                <w:szCs w:val="24"/>
                <w:lang w:eastAsia="en-US"/>
                <w14:ligatures w14:val="none"/>
              </w:rPr>
              <w:t>J.Ellis</w:t>
            </w:r>
            <w:proofErr w:type="spellEnd"/>
            <w:proofErr w:type="gramEnd"/>
          </w:p>
        </w:tc>
        <w:tc>
          <w:tcPr>
            <w:tcW w:w="1701" w:type="dxa"/>
            <w:vAlign w:val="center"/>
          </w:tcPr>
          <w:p w14:paraId="64018CB1" w14:textId="149252D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2.61</w:t>
            </w:r>
            <w:r w:rsidRPr="00901B11">
              <w:rPr>
                <w:rFonts w:cs="Times New Roman"/>
                <w:sz w:val="24"/>
                <w:szCs w:val="24"/>
                <w:lang w:eastAsia="en-US"/>
                <w14:ligatures w14:val="none"/>
              </w:rPr>
              <w:t>)</w:t>
            </w:r>
          </w:p>
        </w:tc>
        <w:tc>
          <w:tcPr>
            <w:tcW w:w="1134" w:type="dxa"/>
            <w:vAlign w:val="center"/>
          </w:tcPr>
          <w:p w14:paraId="2A7F42CF" w14:textId="4C80AEE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 vitro</w:t>
            </w:r>
          </w:p>
        </w:tc>
        <w:tc>
          <w:tcPr>
            <w:tcW w:w="1701" w:type="dxa"/>
            <w:vAlign w:val="center"/>
          </w:tcPr>
          <w:p w14:paraId="6F68634F" w14:textId="29FAD35B"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6F32D73D" w14:textId="432AA04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Aβ</w:t>
            </w:r>
            <w:r w:rsidRPr="00901B11">
              <w:rPr>
                <w:rFonts w:cs="Times New Roman"/>
                <w:sz w:val="24"/>
                <w:szCs w:val="24"/>
                <w:vertAlign w:val="subscript"/>
                <w:lang w:eastAsia="en-US"/>
                <w14:ligatures w14:val="none"/>
              </w:rPr>
              <w:t>1-42</w:t>
            </w:r>
            <w:r w:rsidRPr="00901B11">
              <w:rPr>
                <w:rFonts w:cs="Times New Roman"/>
                <w:sz w:val="24"/>
                <w:szCs w:val="24"/>
                <w14:ligatures w14:val="none"/>
              </w:rPr>
              <w:t xml:space="preserve"> </w:t>
            </w:r>
            <w:r w:rsidRPr="00901B11">
              <w:rPr>
                <w:rFonts w:cs="Times New Roman"/>
                <w:sz w:val="24"/>
                <w:szCs w:val="24"/>
                <w:lang w:eastAsia="en-US"/>
                <w14:ligatures w14:val="none"/>
              </w:rPr>
              <w:t xml:space="preserve">induced </w:t>
            </w:r>
            <w:r w:rsidRPr="00901B11">
              <w:rPr>
                <w:rFonts w:cs="Times New Roman" w:hint="eastAsia"/>
                <w:sz w:val="24"/>
                <w:szCs w:val="24"/>
                <w14:ligatures w14:val="none"/>
              </w:rPr>
              <w:t>c</w:t>
            </w:r>
            <w:r w:rsidRPr="00901B11">
              <w:rPr>
                <w:rFonts w:cs="Times New Roman"/>
                <w:sz w:val="24"/>
                <w:szCs w:val="24"/>
                <w:lang w:eastAsia="en-US"/>
                <w14:ligatures w14:val="none"/>
              </w:rPr>
              <w:t xml:space="preserve">ortical neuron </w:t>
            </w:r>
          </w:p>
        </w:tc>
        <w:tc>
          <w:tcPr>
            <w:tcW w:w="1559" w:type="dxa"/>
            <w:vAlign w:val="center"/>
          </w:tcPr>
          <w:p w14:paraId="0C782969" w14:textId="79A24F97"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hint="eastAsia"/>
                <w:sz w:val="24"/>
                <w:szCs w:val="24"/>
                <w:lang w:eastAsia="en-US"/>
                <w14:ligatures w14:val="none"/>
              </w:rPr>
              <w:t>BAX</w:t>
            </w:r>
            <w:r w:rsidRPr="00901B11">
              <w:rPr>
                <w:rFonts w:cs="Times New Roman" w:hint="eastAsia"/>
                <w:sz w:val="24"/>
                <w:szCs w:val="24"/>
                <w14:ligatures w14:val="none"/>
              </w:rPr>
              <w:t>/</w:t>
            </w:r>
            <w:r w:rsidRPr="00901B11">
              <w:rPr>
                <w:rFonts w:cs="Times New Roman" w:hint="eastAsia"/>
                <w:sz w:val="24"/>
                <w:szCs w:val="24"/>
                <w:lang w:eastAsia="en-US"/>
                <w14:ligatures w14:val="none"/>
              </w:rPr>
              <w:t>BCL-2</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aspase-3</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yto-</w:t>
            </w:r>
            <w:r w:rsidRPr="00901B11">
              <w:rPr>
                <w:rFonts w:cs="Times New Roman" w:hint="eastAsia"/>
                <w:sz w:val="24"/>
                <w:szCs w:val="24"/>
                <w14:ligatures w14:val="none"/>
              </w:rPr>
              <w:t>C</w:t>
            </w:r>
            <w:r w:rsidRPr="00901B11">
              <w:rPr>
                <w:rFonts w:cs="Times New Roman"/>
                <w:bCs/>
                <w:sz w:val="24"/>
                <w:szCs w:val="24"/>
                <w:lang w:eastAsia="en-US"/>
                <w14:ligatures w14:val="none"/>
              </w:rPr>
              <w:t>↓</w:t>
            </w:r>
          </w:p>
        </w:tc>
        <w:tc>
          <w:tcPr>
            <w:tcW w:w="1701" w:type="dxa"/>
            <w:vAlign w:val="center"/>
          </w:tcPr>
          <w:p w14:paraId="78D96A7F" w14:textId="62D44D76"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Allevia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apoptosis by inhibiting the activity of mitochondrial pro-apoptotic proteins</w:t>
            </w:r>
          </w:p>
        </w:tc>
        <w:tc>
          <w:tcPr>
            <w:tcW w:w="1559" w:type="dxa"/>
            <w:vAlign w:val="center"/>
          </w:tcPr>
          <w:p w14:paraId="47D783AC" w14:textId="05ACA09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qt9av1X1","properties":{"formattedCitation":"(Zhao et al., 2016)","plainCitation":"(Zhao et al., 2016)","noteIndex":0},"citationItems":[{"id":9220,"uris":["http://zotero.org/users/11051951/items/SXH3TGTV"],"itemData":{"id":9220,"type":"article-journal","abstract":"Mitochondrial dysfunction plays a key role in the progression of Alzheimer’s disease (AD). The accumulation of amyloid-beta peptide (Aβ) in the brains of AD patients is thought to be closely related to neuronal mitochondrial dysfunction and oxidative stress. Therefore, protecting mitochondria from Aβ-induced neurotoxicity is an effective strategy for AD therapeutics. In a previous study, we found that geniposide, a pharmacologically active compound purified from gardenia fruit, has protective effects on oxidative stress and mitochondrial dysfunction in AD transgenic mouse models. However, whether geniposide has a protective effect on Aβ-induced neuronal dysfunction remains unknown. In the present study, we demonstrate that geniposide protects cultured primary cortical neurons from Aβ-mediated mitochondrial dysfunction by recovering ATP generation, mitochondrial membrane potential (MMP), and cytochrome c oxidase (CcO) and caspase 3/9 activity; by reducing ROS production and cytochrome c leakage; as well as by inhibiting apoptosis. These findings suggest that geniposide may attenuate Aβ-induced neuronal injury by inhibiting mitochondrial dysfunction and oxidative stress.","container-title":"PLoS ONE","DOI":"10.1371/journal.pone.0152551","ISSN":"1932-6203","issue":"4","journalAbbreviation":"PLoS One","note":"PMID: 27046221\nPMCID: PMC4821580","page":"e0152551","source":"PubMed Central","title":"Geniposide Protects Primary Cortical Neurons against Oligomeric Aβ1-42-Induced Neurotoxicity through a Mitochondrial Pathway","volume":"11","author":[{"family":"Zhao","given":"Chunhui"},{"family":"Lv","given":"Cui"},{"family":"Li","given":"Hang"},{"family":"Du","given":"Shijing"},{"family":"Liu","given":"Xiaoli"},{"family":"Li","given":"Zhi"},{"family":"Xin","given":"Wenfeng"},{"family":"Zhang","given":"Wensheng"}],"issued":{"date-parts":[["2016",4,5]]}}}],"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Zhao et al., 2016)</w:t>
            </w:r>
            <w:r w:rsidRPr="00901B11">
              <w:rPr>
                <w:rFonts w:cs="Times New Roman"/>
                <w:sz w:val="24"/>
                <w:szCs w:val="24"/>
                <w:lang w:eastAsia="en-US"/>
                <w14:ligatures w14:val="none"/>
              </w:rPr>
              <w:fldChar w:fldCharType="end"/>
            </w:r>
          </w:p>
        </w:tc>
      </w:tr>
      <w:tr w:rsidR="00775E3D" w:rsidRPr="00901B11" w14:paraId="7ABF4481" w14:textId="77777777" w:rsidTr="00775E3D">
        <w:trPr>
          <w:trHeight w:val="1589"/>
          <w:jc w:val="center"/>
        </w:trPr>
        <w:tc>
          <w:tcPr>
            <w:tcW w:w="1271" w:type="dxa"/>
            <w:vAlign w:val="center"/>
          </w:tcPr>
          <w:p w14:paraId="31DF30AE" w14:textId="4A99192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t>Biochanin A</w:t>
            </w:r>
          </w:p>
        </w:tc>
        <w:tc>
          <w:tcPr>
            <w:tcW w:w="1553" w:type="dxa"/>
            <w:vAlign w:val="center"/>
          </w:tcPr>
          <w:p w14:paraId="7B364E1C" w14:textId="6AE13FAC"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6D5F8EBE" w14:textId="5E54A27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6</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4</w:t>
            </w:r>
          </w:p>
        </w:tc>
        <w:tc>
          <w:tcPr>
            <w:tcW w:w="1276" w:type="dxa"/>
            <w:vAlign w:val="center"/>
          </w:tcPr>
          <w:p w14:paraId="05F3F18F" w14:textId="6FEAA319"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sz w:val="24"/>
                <w:szCs w:val="24"/>
                <w:lang w:eastAsia="en-US"/>
                <w14:ligatures w14:val="none"/>
              </w:rPr>
              <w:t>Leguminous plants</w:t>
            </w:r>
          </w:p>
        </w:tc>
        <w:tc>
          <w:tcPr>
            <w:tcW w:w="1701" w:type="dxa"/>
            <w:vAlign w:val="center"/>
          </w:tcPr>
          <w:p w14:paraId="7A86A907" w14:textId="177FE26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oderate penetration</w:t>
            </w:r>
            <w:r w:rsidRPr="00901B11">
              <w:rPr>
                <w:rFonts w:cs="Times New Roman" w:hint="eastAsia"/>
                <w:sz w:val="24"/>
                <w:szCs w:val="24"/>
                <w14:ligatures w14:val="none"/>
              </w:rPr>
              <w:t xml:space="preserve"> (0.02)</w:t>
            </w:r>
          </w:p>
        </w:tc>
        <w:tc>
          <w:tcPr>
            <w:tcW w:w="1134" w:type="dxa"/>
            <w:vAlign w:val="center"/>
          </w:tcPr>
          <w:p w14:paraId="1B0F6695" w14:textId="201E629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 vitro</w:t>
            </w:r>
          </w:p>
        </w:tc>
        <w:tc>
          <w:tcPr>
            <w:tcW w:w="1701" w:type="dxa"/>
            <w:vAlign w:val="center"/>
          </w:tcPr>
          <w:p w14:paraId="0AA401A1" w14:textId="168B245A"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38DF317B" w14:textId="1F6F838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Aβ</w:t>
            </w:r>
            <w:r w:rsidRPr="00901B11">
              <w:rPr>
                <w:rFonts w:cs="Times New Roman"/>
                <w:sz w:val="24"/>
                <w:szCs w:val="24"/>
                <w:vertAlign w:val="subscript"/>
                <w:lang w:eastAsia="en-US"/>
                <w14:ligatures w14:val="none"/>
              </w:rPr>
              <w:t>1-42</w:t>
            </w:r>
            <w:r w:rsidRPr="00901B11">
              <w:rPr>
                <w:rFonts w:cs="Times New Roman"/>
                <w:sz w:val="24"/>
                <w:szCs w:val="24"/>
                <w14:ligatures w14:val="none"/>
              </w:rPr>
              <w:t xml:space="preserve"> </w:t>
            </w:r>
            <w:r w:rsidRPr="00901B11">
              <w:rPr>
                <w:rFonts w:cs="Times New Roman"/>
                <w:sz w:val="24"/>
                <w:szCs w:val="24"/>
                <w:lang w:eastAsia="en-US"/>
                <w14:ligatures w14:val="none"/>
              </w:rPr>
              <w:t xml:space="preserve">induced </w:t>
            </w:r>
            <w:r w:rsidRPr="00901B11">
              <w:rPr>
                <w:rFonts w:cs="Times New Roman" w:hint="eastAsia"/>
                <w:sz w:val="24"/>
                <w:szCs w:val="24"/>
                <w14:ligatures w14:val="none"/>
              </w:rPr>
              <w:t>PC12 cell</w:t>
            </w:r>
          </w:p>
        </w:tc>
        <w:tc>
          <w:tcPr>
            <w:tcW w:w="1559" w:type="dxa"/>
            <w:vAlign w:val="center"/>
          </w:tcPr>
          <w:p w14:paraId="6579FCDF" w14:textId="20CEE114"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hint="eastAsia"/>
                <w:sz w:val="24"/>
                <w:szCs w:val="24"/>
                <w:lang w:eastAsia="en-US"/>
                <w14:ligatures w14:val="none"/>
              </w:rPr>
              <w:t>caspase-3</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aspase-</w:t>
            </w:r>
            <w:r w:rsidRPr="00901B11">
              <w:rPr>
                <w:rFonts w:cs="Times New Roman" w:hint="eastAsia"/>
                <w:sz w:val="24"/>
                <w:szCs w:val="24"/>
                <w14:ligatures w14:val="none"/>
              </w:rPr>
              <w:t>8</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aspase-9</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Cyto-</w:t>
            </w:r>
            <w:r w:rsidRPr="00901B11">
              <w:rPr>
                <w:rFonts w:cs="Times New Roman" w:hint="eastAsia"/>
                <w:sz w:val="24"/>
                <w:szCs w:val="24"/>
                <w14:ligatures w14:val="none"/>
              </w:rPr>
              <w:t>C</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B</w:t>
            </w:r>
            <w:r w:rsidRPr="00901B11">
              <w:rPr>
                <w:rFonts w:cs="Times New Roman" w:hint="eastAsia"/>
                <w:sz w:val="24"/>
                <w:szCs w:val="24"/>
                <w14:ligatures w14:val="none"/>
              </w:rPr>
              <w:t>CL-2/</w:t>
            </w:r>
            <w:r w:rsidRPr="00901B11">
              <w:rPr>
                <w:rFonts w:cs="Times New Roman" w:hint="eastAsia"/>
                <w:sz w:val="24"/>
                <w:szCs w:val="24"/>
                <w:lang w:eastAsia="en-US"/>
                <w14:ligatures w14:val="none"/>
              </w:rPr>
              <w:t>B</w:t>
            </w:r>
            <w:r w:rsidRPr="00901B11">
              <w:rPr>
                <w:rFonts w:cs="Times New Roman" w:hint="eastAsia"/>
                <w:sz w:val="24"/>
                <w:szCs w:val="24"/>
                <w14:ligatures w14:val="none"/>
              </w:rPr>
              <w:t>AX</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B</w:t>
            </w:r>
            <w:r w:rsidRPr="00901B11">
              <w:rPr>
                <w:rFonts w:cs="Times New Roman" w:hint="eastAsia"/>
                <w:sz w:val="24"/>
                <w:szCs w:val="24"/>
                <w14:ligatures w14:val="none"/>
              </w:rPr>
              <w:t>CL-XL/</w:t>
            </w:r>
            <w:r w:rsidRPr="00901B11">
              <w:rPr>
                <w:rFonts w:cs="Times New Roman" w:hint="eastAsia"/>
                <w:sz w:val="24"/>
                <w:szCs w:val="24"/>
                <w:lang w:eastAsia="en-US"/>
                <w14:ligatures w14:val="none"/>
              </w:rPr>
              <w:t>B</w:t>
            </w:r>
            <w:r w:rsidRPr="00901B11">
              <w:rPr>
                <w:rFonts w:cs="Times New Roman" w:hint="eastAsia"/>
                <w:sz w:val="24"/>
                <w:szCs w:val="24"/>
                <w14:ligatures w14:val="none"/>
              </w:rPr>
              <w:t>AX</w:t>
            </w:r>
            <w:r w:rsidRPr="00901B11">
              <w:rPr>
                <w:rFonts w:cs="Times New Roman"/>
                <w:bCs/>
                <w:sz w:val="24"/>
                <w:szCs w:val="24"/>
                <w:lang w:eastAsia="en-US"/>
                <w14:ligatures w14:val="none"/>
              </w:rPr>
              <w:t>↑</w:t>
            </w:r>
          </w:p>
        </w:tc>
        <w:tc>
          <w:tcPr>
            <w:tcW w:w="1701" w:type="dxa"/>
            <w:vAlign w:val="center"/>
          </w:tcPr>
          <w:p w14:paraId="13E6D1E7" w14:textId="3B9D6EEB"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Inhibi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mediated apoptosis</w:t>
            </w:r>
          </w:p>
        </w:tc>
        <w:tc>
          <w:tcPr>
            <w:tcW w:w="1559" w:type="dxa"/>
            <w:vAlign w:val="center"/>
          </w:tcPr>
          <w:p w14:paraId="190F4B0F" w14:textId="21B4FF1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sECfly3Q","properties":{"formattedCitation":"(Tan and Kim, 2016)","plainCitation":"(Tan and Kim, 2016)","noteIndex":0},"citationItems":[{"id":9176,"uris":["http://zotero.org/users/11051951/items/WKR28TSC"],"itemData":{"id":9176,"type":"article-journal","abstract":"Alzheimer’s disease is considered one of the major neurodegenerative diseases and is characterized by the production of β-amyloid (Aβ) proteins and progressive loss of neurons. Biochanin A, a phytoestrogen compound found mainly in Trifolium pratense, was used in the present study as a potential alternative to estrogen replacement therapy via the investigation of its neuroprotective effects against Aβ25–35-induced toxicity, as well as of its potential mechanisms of action in PC12 cells. Exposure of these cells to the Aβ25–35 protein significantly increased cell viability loss and apoptosis. However, the effects induced by Aβ25–35 were markedly reversed in the present of biochanin A. Pretreatment with biochanin A attenuated the cytotoxic effect of the Aβ25–35 protein by decreasing viability loss, LDH release, and caspase activity in cells. Moreover, we found that expression of cytochrome c and Puma were reduced, alongside with the restoration of Bcl-2/Bax and Bcl-xL/Bax ratio in the presence of biochanin A, which led to a decrease in the apoptotic rate. These data demonstrate that mitochondria are involved in the protective effect of biochanin A against Aβ25–35 and that this drug attenuated Aβ25–35-induced PC12 cell injury and apoptosis by preventing mitochondrial dysfunction. Thus, biochanin A might raise a possibility as a potential therapeutic agent for Alzheimer’s disease and other related neurodegenerative diseases.","container-title":"Molecules","DOI":"10.3390/molecules21050548","ISSN":"1420-3049","issue":"5","journalAbbreviation":"Molecules","note":"PMID: 27120593\nPMCID: PMC6274559","page":"548","source":"PubMed Central","title":"Neuroprotective Effects of Biochanin A against β-Amyloid-Induced Neurotoxicity in PC12 Cells via a Mitochondrial-Dependent Apoptosis Pathway","volume":"21","author":[{"family":"Tan","given":"Ji Wei"},{"family":"Kim","given":"Min Kyu"}],"issued":{"date-parts":[["2016",4,25]]}}}],"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Tan and Kim, 2016)</w:t>
            </w:r>
            <w:r w:rsidRPr="00901B11">
              <w:rPr>
                <w:rFonts w:cs="Times New Roman"/>
                <w:sz w:val="24"/>
                <w:szCs w:val="24"/>
                <w:lang w:eastAsia="en-US"/>
                <w14:ligatures w14:val="none"/>
              </w:rPr>
              <w:fldChar w:fldCharType="end"/>
            </w:r>
          </w:p>
        </w:tc>
      </w:tr>
      <w:tr w:rsidR="00775E3D" w:rsidRPr="00901B11" w14:paraId="7CFEC027" w14:textId="77777777" w:rsidTr="00775E3D">
        <w:trPr>
          <w:trHeight w:val="1589"/>
          <w:jc w:val="center"/>
        </w:trPr>
        <w:tc>
          <w:tcPr>
            <w:tcW w:w="1271" w:type="dxa"/>
            <w:vAlign w:val="center"/>
          </w:tcPr>
          <w:p w14:paraId="037D92E9" w14:textId="0B31C2C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Urolithin A</w:t>
            </w:r>
          </w:p>
        </w:tc>
        <w:tc>
          <w:tcPr>
            <w:tcW w:w="1553" w:type="dxa"/>
            <w:vAlign w:val="center"/>
          </w:tcPr>
          <w:p w14:paraId="6AA6FC4A" w14:textId="7E2FCC51"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 xml:space="preserve">A secondary metabolite of the polyphenol compound </w:t>
            </w:r>
            <w:r w:rsidRPr="003A72AC">
              <w:rPr>
                <w:rFonts w:cs="Times New Roman" w:hint="eastAsia"/>
                <w:sz w:val="24"/>
                <w:szCs w:val="24"/>
                <w14:ligatures w14:val="none"/>
              </w:rPr>
              <w:t>e</w:t>
            </w:r>
            <w:r w:rsidRPr="003A72AC">
              <w:rPr>
                <w:rFonts w:cs="Times New Roman"/>
                <w:sz w:val="24"/>
                <w:szCs w:val="24"/>
                <w:lang w:eastAsia="en-US"/>
                <w14:ligatures w14:val="none"/>
              </w:rPr>
              <w:t>llagitannin</w:t>
            </w:r>
          </w:p>
        </w:tc>
        <w:tc>
          <w:tcPr>
            <w:tcW w:w="1553" w:type="dxa"/>
            <w:vAlign w:val="center"/>
          </w:tcPr>
          <w:p w14:paraId="23298B09" w14:textId="0ABE3C1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3</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8</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4</w:t>
            </w:r>
          </w:p>
        </w:tc>
        <w:tc>
          <w:tcPr>
            <w:tcW w:w="1276" w:type="dxa"/>
            <w:vAlign w:val="center"/>
          </w:tcPr>
          <w:p w14:paraId="0BC79E2E" w14:textId="3F14BB3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Among a variety of fruits and nuts</w:t>
            </w:r>
          </w:p>
        </w:tc>
        <w:tc>
          <w:tcPr>
            <w:tcW w:w="1701" w:type="dxa"/>
            <w:vAlign w:val="center"/>
          </w:tcPr>
          <w:p w14:paraId="040C1040" w14:textId="195FEE6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N/A</w:t>
            </w:r>
          </w:p>
        </w:tc>
        <w:tc>
          <w:tcPr>
            <w:tcW w:w="1134" w:type="dxa"/>
            <w:vAlign w:val="center"/>
          </w:tcPr>
          <w:p w14:paraId="5DD809F1" w14:textId="104A8838"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In vivo and in vitro</w:t>
            </w:r>
          </w:p>
        </w:tc>
        <w:tc>
          <w:tcPr>
            <w:tcW w:w="1701" w:type="dxa"/>
            <w:vAlign w:val="center"/>
          </w:tcPr>
          <w:p w14:paraId="1FF2C80C" w14:textId="72FE3F73" w:rsidR="00775E3D" w:rsidRPr="003A72AC"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AD</w:t>
            </w:r>
          </w:p>
        </w:tc>
        <w:tc>
          <w:tcPr>
            <w:tcW w:w="1701" w:type="dxa"/>
            <w:vAlign w:val="center"/>
          </w:tcPr>
          <w:p w14:paraId="44024036" w14:textId="0682425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S</w:t>
            </w:r>
            <w:r w:rsidRPr="00901B11">
              <w:rPr>
                <w:rFonts w:cs="Times New Roman"/>
                <w:sz w:val="24"/>
                <w:szCs w:val="24"/>
                <w14:ligatures w14:val="none"/>
              </w:rPr>
              <w:t>treptozotocin-induced diabetic</w:t>
            </w:r>
            <w:r w:rsidRPr="00901B11">
              <w:rPr>
                <w:rFonts w:cs="Times New Roman" w:hint="eastAsia"/>
                <w:sz w:val="24"/>
                <w:szCs w:val="24"/>
                <w14:ligatures w14:val="none"/>
              </w:rPr>
              <w:t xml:space="preserve"> mice;</w:t>
            </w:r>
            <w:r w:rsidRPr="00901B11">
              <w:rPr>
                <w:rFonts w:cs="Times New Roman"/>
                <w:sz w:val="24"/>
                <w:szCs w:val="24"/>
                <w:lang w:eastAsia="en-US"/>
                <w14:ligatures w14:val="none"/>
              </w:rPr>
              <w:t xml:space="preserve"> </w:t>
            </w:r>
            <w:r w:rsidRPr="00901B11">
              <w:rPr>
                <w:rFonts w:cs="Times New Roman" w:hint="eastAsia"/>
                <w:sz w:val="24"/>
                <w:szCs w:val="24"/>
                <w14:ligatures w14:val="none"/>
              </w:rPr>
              <w:t>H</w:t>
            </w:r>
            <w:r w:rsidRPr="00901B11">
              <w:rPr>
                <w:rFonts w:cs="Times New Roman"/>
                <w:sz w:val="24"/>
                <w:szCs w:val="24"/>
                <w:lang w:eastAsia="en-US"/>
                <w14:ligatures w14:val="none"/>
              </w:rPr>
              <w:t>igh glucose-induced SH-SY5Y</w:t>
            </w:r>
            <w:r w:rsidRPr="00901B11">
              <w:rPr>
                <w:rFonts w:cs="Times New Roman" w:hint="eastAsia"/>
                <w:sz w:val="24"/>
                <w:szCs w:val="24"/>
                <w14:ligatures w14:val="none"/>
              </w:rPr>
              <w:t xml:space="preserve"> cell</w:t>
            </w:r>
          </w:p>
        </w:tc>
        <w:tc>
          <w:tcPr>
            <w:tcW w:w="1559" w:type="dxa"/>
            <w:vAlign w:val="center"/>
          </w:tcPr>
          <w:p w14:paraId="25663368" w14:textId="5BDED07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TGM2</w:t>
            </w:r>
            <w:r w:rsidRPr="00901B11">
              <w:rPr>
                <w:rFonts w:cs="Times New Roman"/>
                <w:bCs/>
                <w:sz w:val="24"/>
                <w:szCs w:val="24"/>
                <w:lang w:eastAsia="en-US"/>
                <w14:ligatures w14:val="none"/>
              </w:rPr>
              <w:t>↓</w:t>
            </w:r>
            <w:r w:rsidRPr="00901B11">
              <w:rPr>
                <w:rFonts w:cs="Times New Roman" w:hint="eastAsia"/>
                <w:bCs/>
                <w:sz w:val="24"/>
                <w:szCs w:val="24"/>
                <w14:ligatures w14:val="none"/>
              </w:rPr>
              <w:t>, Ca</w:t>
            </w:r>
            <w:r w:rsidRPr="00901B11">
              <w:rPr>
                <w:rFonts w:cs="Times New Roman" w:hint="eastAsia"/>
                <w:bCs/>
                <w:sz w:val="24"/>
                <w:szCs w:val="24"/>
                <w:vertAlign w:val="superscript"/>
                <w14:ligatures w14:val="none"/>
              </w:rPr>
              <w:t xml:space="preserve">2+ </w:t>
            </w:r>
            <w:r w:rsidRPr="00901B11">
              <w:rPr>
                <w:rFonts w:cs="Times New Roman"/>
                <w:bCs/>
                <w:sz w:val="24"/>
                <w:szCs w:val="24"/>
                <w14:ligatures w14:val="none"/>
              </w:rPr>
              <w:t>homeostasis restoration</w:t>
            </w:r>
            <w:r w:rsidRPr="00901B11">
              <w:rPr>
                <w:rFonts w:cs="Times New Roman" w:hint="eastAsia"/>
                <w:bCs/>
                <w:sz w:val="24"/>
                <w:szCs w:val="24"/>
                <w14:ligatures w14:val="none"/>
              </w:rPr>
              <w:t xml:space="preserve">, </w:t>
            </w:r>
            <w:proofErr w:type="spellStart"/>
            <w:r w:rsidRPr="00901B11">
              <w:rPr>
                <w:rFonts w:cs="Times New Roman" w:hint="eastAsia"/>
                <w:bCs/>
                <w:sz w:val="24"/>
                <w:szCs w:val="24"/>
                <w14:ligatures w14:val="none"/>
              </w:rPr>
              <w:t>mtROS</w:t>
            </w:r>
            <w:proofErr w:type="spellEnd"/>
            <w:r w:rsidRPr="00901B11">
              <w:rPr>
                <w:rFonts w:cs="Times New Roman"/>
                <w:bCs/>
                <w:sz w:val="24"/>
                <w:szCs w:val="24"/>
                <w:lang w:eastAsia="en-US"/>
                <w14:ligatures w14:val="none"/>
              </w:rPr>
              <w:t>↓</w:t>
            </w:r>
          </w:p>
        </w:tc>
        <w:tc>
          <w:tcPr>
            <w:tcW w:w="1701" w:type="dxa"/>
            <w:vAlign w:val="center"/>
          </w:tcPr>
          <w:p w14:paraId="5CCEE3D0" w14:textId="0DEFC7B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function by inhibiting mitochondrial calcium influx and </w:t>
            </w:r>
            <w:proofErr w:type="spellStart"/>
            <w:r w:rsidRPr="00901B11">
              <w:rPr>
                <w:rFonts w:cs="Times New Roman"/>
                <w:sz w:val="24"/>
                <w:szCs w:val="24"/>
                <w:lang w:eastAsia="en-US"/>
                <w14:ligatures w14:val="none"/>
              </w:rPr>
              <w:t>mtROS</w:t>
            </w:r>
            <w:proofErr w:type="spellEnd"/>
            <w:r w:rsidRPr="00901B11">
              <w:rPr>
                <w:rFonts w:cs="Times New Roman"/>
                <w:sz w:val="24"/>
                <w:szCs w:val="24"/>
                <w:lang w:eastAsia="en-US"/>
                <w14:ligatures w14:val="none"/>
              </w:rPr>
              <w:t xml:space="preserve"> accumulation</w:t>
            </w:r>
          </w:p>
        </w:tc>
        <w:tc>
          <w:tcPr>
            <w:tcW w:w="1559" w:type="dxa"/>
            <w:vAlign w:val="center"/>
          </w:tcPr>
          <w:p w14:paraId="080683E6" w14:textId="42CD553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3uf68c28","properties":{"formattedCitation":"(Lee et al., 2021)","plainCitation":"(Lee et al., 2021)","noteIndex":0},"citationItems":[{"id":9076,"uris":["http://zotero.org/users/11051951/items/QHLJBRLZ"],"itemData":{"id":9076,"type":"article-journal","abstract":"Hyperglycemia in diabetes mellitus (DM) patients is a causative factor for amyloidogenesis and induces neuropathological changes, such as impaired neuronal integrity, neurodegeneration, and cognitive impairment. Regulation of mitochondrial calcium influx from the endoplasmic reticulum (ER) is considered a promising strategy for the prevention of mitochondrial ROS (mtROS) accumulation that occurs in the Alzheimer’s disease (AD)-associated pathogenesis in DM patients. Among the metabolites of ellagitannins that are produced in the gut microbiome, urolithin A has received an increasing amount of attention as a novel candidate with anti-oxidative and neuroprotective effects in AD. Here, we investigated the effect of urolithin A on high glucose-induced amyloidogenesis caused by mitochondrial calcium dysregulation and mtROS accumulation resulting in neuronal degeneration. We also identified the mechanism related to mitochondria-associated ER membrane (MAM) formation. We found that urolithin A-lowered mitochondrial calcium influx significantly alleviated high glucose-induced mtROS accumulation and expression of amyloid beta (Aβ)-producing enzymes, such as amyloid precursor protein (APP) and β-secretase-1 (BACE1), as well as Aβ production. Urolithin A injections in a streptozotocin (STZ)-induced diabetic mouse model alleviated APP and BACE1 expressions, Tau phosphorylation, Aβ deposition, and cognitive impairment. In addition, high glucose stimulated MAM formation and transglutaminase type 2 (TGM2) expression. We first discovered that urolithin A significantly reduced high glucose-induced TGM2 expression. In addition, disruption of the AIP–AhR complex was involved in urolithin A-mediated suppression of high glucose-induced TGM2 expression. Markedly, TGM2 silencing inhibited inositol 1, 4, 5-trisphosphate receptor type 1 (IP3R1)–voltage-dependent anion-selective channel protein 1 (VDAC1) interactions and prevented high glucose-induced mitochondrial calcium influx and mtROS accumulation. We also found that urolithin A or TGM2 silencing prevented Aβ-induced mitochondrial calcium influx, mtROS accumulation, Tau phosphorylation, and cell death in neuronal cells. In conclusion, we suggest that urolithin A is a promising candidate for the development of therapies to prevent DM-associated AD pathogenesis by reducing TGM2-dependent MAM formation and maintaining mitochondrial calcium and ROS homeostasis.","container-title":"Cell Death and Differentiation","DOI":"10.1038/s41418-020-0593-1","ISSN":"1350-9047","issue":"1","journalAbbreviation":"Cell Death Differ","note":"PMID: 32704090\nPMCID: PMC7852667","page":"184-202","source":"PubMed Central","title":"Urolithin A suppresses high glucose-induced neuronal amyloidogenesis by modulating TGM2-dependent ER-mitochondria contacts and calcium homeostasis","volume":"28","author":[{"family":"Lee","given":"Hyun Jik"},{"family":"Jung","given":"Young Hyun"},{"family":"Choi","given":"Gee Euhn"},{"family":"Kim","given":"Jun Sung"},{"family":"Chae","given":"Chang Woo"},{"family":"Lim","given":"Jae Ryong"},{"family":"Kim","given":"Seo Yihl"},{"family":"Yoon","given":"Jee Hyeon"},{"family":"Cho","given":"Ji Hyeon"},{"family":"Lee","given":"Sei-Jung"},{"family":"Han","given":"Ho Jae"}],"issued":{"date-parts":[["2021",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Lee et al., 2021)</w:t>
            </w:r>
            <w:r w:rsidRPr="00901B11">
              <w:rPr>
                <w:rFonts w:cs="Times New Roman"/>
                <w:sz w:val="24"/>
                <w:lang w:eastAsia="en-US"/>
                <w14:ligatures w14:val="none"/>
              </w:rPr>
              <w:fldChar w:fldCharType="end"/>
            </w:r>
          </w:p>
        </w:tc>
      </w:tr>
      <w:tr w:rsidR="00775E3D" w:rsidRPr="00901B11" w14:paraId="7F34FA96" w14:textId="77777777" w:rsidTr="00775E3D">
        <w:trPr>
          <w:trHeight w:val="1589"/>
          <w:jc w:val="center"/>
        </w:trPr>
        <w:tc>
          <w:tcPr>
            <w:tcW w:w="1271" w:type="dxa"/>
            <w:vAlign w:val="center"/>
          </w:tcPr>
          <w:p w14:paraId="2574A594" w14:textId="5A4B702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N, N-dimethyltryptamine</w:t>
            </w:r>
          </w:p>
        </w:tc>
        <w:tc>
          <w:tcPr>
            <w:tcW w:w="1553" w:type="dxa"/>
            <w:vAlign w:val="center"/>
          </w:tcPr>
          <w:p w14:paraId="46631CA0" w14:textId="073BDF96"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Tryptamines</w:t>
            </w:r>
          </w:p>
        </w:tc>
        <w:tc>
          <w:tcPr>
            <w:tcW w:w="1553" w:type="dxa"/>
            <w:vAlign w:val="center"/>
          </w:tcPr>
          <w:p w14:paraId="634E0176" w14:textId="1EFD3AB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2</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6</w:t>
            </w:r>
            <w:r w:rsidRPr="00901B11">
              <w:rPr>
                <w:rFonts w:cs="Times New Roman"/>
                <w:sz w:val="24"/>
                <w:szCs w:val="24"/>
                <w:lang w:eastAsia="en-US"/>
                <w14:ligatures w14:val="none"/>
              </w:rPr>
              <w:t>N</w:t>
            </w:r>
            <w:r w:rsidRPr="00901B11">
              <w:rPr>
                <w:rFonts w:cs="Times New Roman"/>
                <w:sz w:val="24"/>
                <w:szCs w:val="24"/>
                <w:vertAlign w:val="subscript"/>
                <w:lang w:eastAsia="en-US"/>
                <w14:ligatures w14:val="none"/>
              </w:rPr>
              <w:t>2</w:t>
            </w:r>
          </w:p>
        </w:tc>
        <w:tc>
          <w:tcPr>
            <w:tcW w:w="1276" w:type="dxa"/>
            <w:vAlign w:val="center"/>
          </w:tcPr>
          <w:p w14:paraId="429AF5D1" w14:textId="73C21AF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A</w:t>
            </w:r>
            <w:r w:rsidRPr="00901B11">
              <w:rPr>
                <w:rFonts w:cs="Times New Roman"/>
                <w:sz w:val="24"/>
                <w:szCs w:val="24"/>
                <w:lang w:eastAsia="en-US"/>
                <w14:ligatures w14:val="none"/>
              </w:rPr>
              <w:t xml:space="preserve"> variety of animals and plants</w:t>
            </w:r>
          </w:p>
        </w:tc>
        <w:tc>
          <w:tcPr>
            <w:tcW w:w="1701" w:type="dxa"/>
            <w:vAlign w:val="center"/>
          </w:tcPr>
          <w:p w14:paraId="4DD5269F" w14:textId="7890DD60"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N/A</w:t>
            </w:r>
          </w:p>
        </w:tc>
        <w:tc>
          <w:tcPr>
            <w:tcW w:w="1134" w:type="dxa"/>
            <w:vAlign w:val="center"/>
          </w:tcPr>
          <w:p w14:paraId="0537777C" w14:textId="6889AAE0"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In vivo and in vitro</w:t>
            </w:r>
          </w:p>
        </w:tc>
        <w:tc>
          <w:tcPr>
            <w:tcW w:w="1701" w:type="dxa"/>
            <w:vAlign w:val="center"/>
          </w:tcPr>
          <w:p w14:paraId="250A4674" w14:textId="1ED505CE"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3BEF7BBB" w14:textId="77E886E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3xTg-AD mice</w:t>
            </w:r>
            <w:r w:rsidRPr="00901B11">
              <w:rPr>
                <w:rFonts w:cs="Times New Roman" w:hint="eastAsia"/>
                <w:sz w:val="24"/>
                <w:szCs w:val="24"/>
                <w14:ligatures w14:val="none"/>
              </w:rPr>
              <w:t xml:space="preserve">; </w:t>
            </w:r>
            <w:r w:rsidRPr="00901B11">
              <w:rPr>
                <w:rFonts w:cs="Times New Roman"/>
                <w:sz w:val="24"/>
                <w:szCs w:val="24"/>
                <w14:ligatures w14:val="none"/>
              </w:rPr>
              <w:t>Aβ-exposed primary hippocampal neurons</w:t>
            </w:r>
          </w:p>
        </w:tc>
        <w:tc>
          <w:tcPr>
            <w:tcW w:w="1559" w:type="dxa"/>
            <w:vAlign w:val="center"/>
          </w:tcPr>
          <w:p w14:paraId="6D6A8ACD" w14:textId="707FAE3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Sig-1r</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Ca</w:t>
            </w:r>
            <w:r w:rsidRPr="00901B11">
              <w:rPr>
                <w:rFonts w:cs="Times New Roman" w:hint="eastAsia"/>
                <w:bCs/>
                <w:sz w:val="24"/>
                <w:szCs w:val="24"/>
                <w:vertAlign w:val="superscript"/>
                <w14:ligatures w14:val="none"/>
              </w:rPr>
              <w:t xml:space="preserve">2+ </w:t>
            </w:r>
            <w:r w:rsidRPr="00901B11">
              <w:rPr>
                <w:rFonts w:cs="Times New Roman"/>
                <w:bCs/>
                <w:sz w:val="24"/>
                <w:szCs w:val="24"/>
                <w14:ligatures w14:val="none"/>
              </w:rPr>
              <w:t>homeostasis restoration</w:t>
            </w:r>
            <w:r w:rsidRPr="00901B11">
              <w:rPr>
                <w:rFonts w:cs="Times New Roman" w:hint="eastAsia"/>
                <w:bCs/>
                <w:sz w:val="24"/>
                <w:szCs w:val="24"/>
                <w14:ligatures w14:val="none"/>
              </w:rPr>
              <w:t xml:space="preserve">, </w:t>
            </w:r>
            <w:r w:rsidRPr="00901B11">
              <w:rPr>
                <w:rFonts w:cs="Times New Roman"/>
                <w:bCs/>
                <w:sz w:val="24"/>
                <w:szCs w:val="24"/>
                <w14:ligatures w14:val="none"/>
              </w:rPr>
              <w:t>ER</w:t>
            </w:r>
            <w:r w:rsidRPr="00901B11">
              <w:rPr>
                <w:rFonts w:cs="Times New Roman" w:hint="eastAsia"/>
                <w:bCs/>
                <w:sz w:val="24"/>
                <w:szCs w:val="24"/>
                <w14:ligatures w14:val="none"/>
              </w:rPr>
              <w:t>-</w:t>
            </w:r>
            <w:r w:rsidRPr="00901B11">
              <w:rPr>
                <w:rFonts w:cs="Times New Roman"/>
                <w:bCs/>
                <w:sz w:val="24"/>
                <w:szCs w:val="24"/>
                <w14:ligatures w14:val="none"/>
              </w:rPr>
              <w:t>mitochondria</w:t>
            </w:r>
            <w:r w:rsidRPr="00901B11">
              <w:rPr>
                <w:rFonts w:cs="Times New Roman" w:hint="eastAsia"/>
                <w:bCs/>
                <w:sz w:val="24"/>
                <w:szCs w:val="24"/>
                <w14:ligatures w14:val="none"/>
              </w:rPr>
              <w:t xml:space="preserve"> coupling</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ER stress</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ATP</w:t>
            </w:r>
            <w:r w:rsidRPr="00901B11">
              <w:rPr>
                <w:rFonts w:cs="Times New Roman"/>
                <w:bCs/>
                <w:sz w:val="24"/>
                <w:szCs w:val="24"/>
                <w:lang w:eastAsia="en-US"/>
                <w14:ligatures w14:val="none"/>
              </w:rPr>
              <w:t>↑</w:t>
            </w:r>
          </w:p>
        </w:tc>
        <w:tc>
          <w:tcPr>
            <w:tcW w:w="1701" w:type="dxa"/>
            <w:vAlign w:val="center"/>
          </w:tcPr>
          <w:p w14:paraId="2B5BBA75" w14:textId="6D4A9EA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Restor</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the ER-mitochondrial crosstalk and mitochondrial calcium homeostasis of neurons by activating Sig-1r</w:t>
            </w:r>
          </w:p>
        </w:tc>
        <w:tc>
          <w:tcPr>
            <w:tcW w:w="1559" w:type="dxa"/>
            <w:vAlign w:val="center"/>
          </w:tcPr>
          <w:p w14:paraId="790CE834" w14:textId="62B4B16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ux88Eq9K","properties":{"formattedCitation":"(Cheng et al., 2024)","plainCitation":"(Cheng et al., 2024)","noteIndex":0},"citationItems":[{"id":8974,"uris":["http://zotero.org/users/11051951/items/W78SBXA7"],"itemData":{"id":8974,"type":"article-journal","abstract":"Background\nAberrant neuronal Sigma-1 receptor (Sig-1r)-mediated endoplasmic reticulum (ER)- mitochondria signaling plays a key role in the neuronal cytopathology of Alzheimer’s disease (AD). The natural psychedelic N, N-dimethyltryptamine (DMT) is a Sig-1r agonist that may have the anti-AD potential through protecting neuronal ER-mitochondrial interplay.\n\nMethods\n3×TG-AD transgenic mice were administered with chronic DMT (2 mg/kg) for 3 weeks and then performed water maze test. The Aβ accumulation in the mice brain were determined. The Sig-1r level upon DMT treatment was tested. The effect of DMT on the ER-mitochondrial contacts site and multiple mitochondria-associated membrane (MAM)-associated proteins were examined. The effect of DMT on calcium transport between ER and mitochondria and the mitochondrial function were also evaluated.\n\nResults\nchronic DMT (2 mg/kg) markedly alleviated cognitive impairment of 3×TG-AD mice. In parallel, it largely diminished Aβ accumulation in the hippocampus and prefrontal cortex. DMT restored the decreased Sig-1r levels of 3×TG-AD transgenic mice. The hallucinogen reinstated the expression of multiple MAM-associated proteins in the brain of 3×TG-AD mice. DMT also prevented physical contact and calcium dynamic between the two organelles in in vitro and in vivo pathological circumstances. DMT modulated oxidative phosphorylation (OXPHOS) and ATP synthase in the in vitro model of AD.\n\nConclusion\nThe anti-AD effects of DMT are associated with its protection of neuronal ER-mitochondria crosstalk via the activation of Sig-1r. DMT has the potential to serve as a novel preventive and therapeutic agent against AD.\n\nSupplementary Information\nThe online version contains supplementary material available at 10.1186/s13195-024-01462-3.","container-title":"Alzheimer's Research &amp; Therapy","DOI":"10.1186/s13195-024-01462-3","ISSN":"1758-9193","journalAbbreviation":"Alzheimers Res Ther","note":"PMID: 38693554\nPMCID: PMC11061967","page":"95","source":"PubMed Central","title":"N, N-Dimethyltryptamine, a natural hallucinogen, ameliorates Alzheimer’s disease by restoring neuronal Sigma-1 receptor-mediated endoplasmic reticulum-mitochondria crosstalk","volume":"16","author":[{"family":"Cheng","given":"Dan"},{"family":"Lei","given":"Zhuo-Gui"},{"family":"Chu","given":"Kin"},{"family":"Lam","given":"Oi Jin Honey"},{"family":"Chiang","given":"Chun Yuan"},{"family":"Zhang","given":"Zhang-Jin"}],"issued":{"date-parts":[["2024",5,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Cheng et al., 2024)</w:t>
            </w:r>
            <w:r w:rsidRPr="00901B11">
              <w:rPr>
                <w:rFonts w:cs="Times New Roman"/>
                <w:sz w:val="24"/>
                <w:lang w:eastAsia="en-US"/>
                <w14:ligatures w14:val="none"/>
              </w:rPr>
              <w:fldChar w:fldCharType="end"/>
            </w:r>
          </w:p>
        </w:tc>
      </w:tr>
      <w:tr w:rsidR="00775E3D" w:rsidRPr="00901B11" w14:paraId="7D38926F" w14:textId="77777777" w:rsidTr="00775E3D">
        <w:trPr>
          <w:trHeight w:val="1589"/>
          <w:jc w:val="center"/>
        </w:trPr>
        <w:tc>
          <w:tcPr>
            <w:tcW w:w="1271" w:type="dxa"/>
            <w:vAlign w:val="center"/>
          </w:tcPr>
          <w:p w14:paraId="3E1B805E" w14:textId="3ECAC19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i/>
                <w:iCs/>
                <w:sz w:val="24"/>
                <w:szCs w:val="24"/>
                <w:lang w:eastAsia="en-US"/>
                <w14:ligatures w14:val="none"/>
              </w:rPr>
              <w:lastRenderedPageBreak/>
              <w:t>Centella</w:t>
            </w:r>
            <w:proofErr w:type="spellEnd"/>
            <w:r w:rsidRPr="00901B11">
              <w:rPr>
                <w:rFonts w:cs="Times New Roman"/>
                <w:i/>
                <w:iCs/>
                <w:sz w:val="24"/>
                <w:szCs w:val="24"/>
                <w:lang w:eastAsia="en-US"/>
                <w14:ligatures w14:val="none"/>
              </w:rPr>
              <w:t xml:space="preserve"> asiatica</w:t>
            </w:r>
            <w:r w:rsidRPr="00901B11">
              <w:rPr>
                <w:rFonts w:cs="Times New Roman"/>
                <w:sz w:val="24"/>
                <w:szCs w:val="24"/>
                <w:lang w:eastAsia="en-US"/>
                <w14:ligatures w14:val="none"/>
              </w:rPr>
              <w:t xml:space="preserve"> (L.) Urb.</w:t>
            </w:r>
            <w:r w:rsidRPr="00901B11">
              <w:rPr>
                <w:rFonts w:cs="Times New Roman" w:hint="eastAsia"/>
                <w:sz w:val="24"/>
                <w:szCs w:val="24"/>
                <w14:ligatures w14:val="none"/>
              </w:rPr>
              <w:t xml:space="preserve"> </w:t>
            </w:r>
            <w:r w:rsidRPr="00901B11">
              <w:rPr>
                <w:rFonts w:cs="Times New Roman"/>
                <w:sz w:val="24"/>
                <w:szCs w:val="24"/>
                <w14:ligatures w14:val="none"/>
              </w:rPr>
              <w:t>extract</w:t>
            </w:r>
          </w:p>
        </w:tc>
        <w:tc>
          <w:tcPr>
            <w:tcW w:w="1553" w:type="dxa"/>
            <w:vAlign w:val="center"/>
          </w:tcPr>
          <w:p w14:paraId="025C87CE" w14:textId="432C96B8"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lang w:eastAsia="en-US"/>
                <w14:ligatures w14:val="none"/>
              </w:rPr>
              <w:t>N/A</w:t>
            </w:r>
          </w:p>
        </w:tc>
        <w:tc>
          <w:tcPr>
            <w:tcW w:w="1553" w:type="dxa"/>
            <w:vAlign w:val="center"/>
          </w:tcPr>
          <w:p w14:paraId="32D29AD7" w14:textId="209ED73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N/A</w:t>
            </w:r>
          </w:p>
        </w:tc>
        <w:tc>
          <w:tcPr>
            <w:tcW w:w="1276" w:type="dxa"/>
            <w:vAlign w:val="center"/>
          </w:tcPr>
          <w:p w14:paraId="548AFC01" w14:textId="08B2AEE0"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proofErr w:type="spellStart"/>
            <w:r w:rsidRPr="00901B11">
              <w:rPr>
                <w:rFonts w:cs="Times New Roman"/>
                <w:i/>
                <w:iCs/>
                <w:sz w:val="24"/>
                <w:szCs w:val="24"/>
                <w:lang w:eastAsia="en-US"/>
                <w14:ligatures w14:val="none"/>
              </w:rPr>
              <w:t>Centella</w:t>
            </w:r>
            <w:proofErr w:type="spellEnd"/>
            <w:r w:rsidRPr="00901B11">
              <w:rPr>
                <w:rFonts w:cs="Times New Roman"/>
                <w:i/>
                <w:iCs/>
                <w:sz w:val="24"/>
                <w:szCs w:val="24"/>
                <w:lang w:eastAsia="en-US"/>
                <w14:ligatures w14:val="none"/>
              </w:rPr>
              <w:t xml:space="preserve"> asiatica</w:t>
            </w:r>
            <w:r w:rsidRPr="00901B11">
              <w:rPr>
                <w:rFonts w:cs="Times New Roman"/>
                <w:sz w:val="24"/>
                <w:szCs w:val="24"/>
                <w:lang w:eastAsia="en-US"/>
                <w14:ligatures w14:val="none"/>
              </w:rPr>
              <w:t xml:space="preserve"> (L.) Urb.</w:t>
            </w:r>
          </w:p>
        </w:tc>
        <w:tc>
          <w:tcPr>
            <w:tcW w:w="1701" w:type="dxa"/>
            <w:vAlign w:val="center"/>
          </w:tcPr>
          <w:p w14:paraId="72F2914B" w14:textId="49EB77B4"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lang w:eastAsia="en-US"/>
                <w14:ligatures w14:val="none"/>
              </w:rPr>
              <w:t>N/A</w:t>
            </w:r>
          </w:p>
        </w:tc>
        <w:tc>
          <w:tcPr>
            <w:tcW w:w="1134" w:type="dxa"/>
            <w:vAlign w:val="center"/>
          </w:tcPr>
          <w:p w14:paraId="5EBCEFC4" w14:textId="695C144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w:t>
            </w:r>
          </w:p>
        </w:tc>
        <w:tc>
          <w:tcPr>
            <w:tcW w:w="1701" w:type="dxa"/>
            <w:vAlign w:val="center"/>
          </w:tcPr>
          <w:p w14:paraId="5581016F" w14:textId="6D4C8062"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1147266C" w14:textId="6A031B9B"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5×FAD mice</w:t>
            </w:r>
          </w:p>
        </w:tc>
        <w:tc>
          <w:tcPr>
            <w:tcW w:w="1559" w:type="dxa"/>
            <w:vAlign w:val="center"/>
          </w:tcPr>
          <w:p w14:paraId="7199A624" w14:textId="2EE9C958"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itochondrial</w:t>
            </w:r>
            <w:r w:rsidRPr="00901B11">
              <w:rPr>
                <w:rFonts w:cs="Times New Roman" w:hint="eastAsia"/>
                <w:sz w:val="24"/>
                <w:szCs w:val="24"/>
                <w14:ligatures w14:val="none"/>
              </w:rPr>
              <w:t xml:space="preserve"> </w:t>
            </w:r>
            <w:r w:rsidRPr="00901B11">
              <w:rPr>
                <w:rFonts w:cs="Times New Roman"/>
                <w:sz w:val="24"/>
                <w:szCs w:val="24"/>
                <w:lang w:eastAsia="en-US"/>
                <w14:ligatures w14:val="none"/>
              </w:rPr>
              <w:t>antioxidant and synaptic gene expression</w:t>
            </w:r>
            <w:r w:rsidRPr="00901B11">
              <w:rPr>
                <w:rFonts w:cs="Times New Roman"/>
                <w:bCs/>
                <w:sz w:val="24"/>
                <w:szCs w:val="24"/>
                <w:lang w:eastAsia="en-US"/>
                <w14:ligatures w14:val="none"/>
              </w:rPr>
              <w:t>↑</w:t>
            </w:r>
          </w:p>
        </w:tc>
        <w:tc>
          <w:tcPr>
            <w:tcW w:w="1701" w:type="dxa"/>
            <w:vAlign w:val="center"/>
          </w:tcPr>
          <w:p w14:paraId="2E87BA06" w14:textId="59DDFB2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hippocampal mitochondrial function</w:t>
            </w:r>
            <w:r w:rsidRPr="00901B11">
              <w:rPr>
                <w:rFonts w:cs="Times New Roman" w:hint="eastAsia"/>
                <w:sz w:val="24"/>
                <w:szCs w:val="24"/>
                <w14:ligatures w14:val="none"/>
              </w:rPr>
              <w:t xml:space="preserve"> by </w:t>
            </w:r>
            <w:r w:rsidRPr="00901B11">
              <w:rPr>
                <w:rFonts w:cs="Times New Roman"/>
                <w:sz w:val="24"/>
                <w:szCs w:val="24"/>
                <w14:ligatures w14:val="none"/>
              </w:rPr>
              <w:t>increas</w:t>
            </w:r>
            <w:r w:rsidRPr="00901B11">
              <w:rPr>
                <w:rFonts w:cs="Times New Roman" w:hint="eastAsia"/>
                <w:sz w:val="24"/>
                <w:szCs w:val="24"/>
                <w14:ligatures w14:val="none"/>
              </w:rPr>
              <w:t>ing</w:t>
            </w:r>
            <w:r w:rsidRPr="00901B11">
              <w:rPr>
                <w:rFonts w:cs="Times New Roman"/>
                <w:sz w:val="24"/>
                <w:szCs w:val="24"/>
                <w14:ligatures w14:val="none"/>
              </w:rPr>
              <w:t xml:space="preserve"> </w:t>
            </w:r>
            <w:proofErr w:type="spellStart"/>
            <w:r w:rsidRPr="00901B11">
              <w:rPr>
                <w:rFonts w:cs="Times New Roman"/>
                <w:sz w:val="24"/>
                <w:szCs w:val="24"/>
                <w14:ligatures w14:val="none"/>
              </w:rPr>
              <w:t>mitochondrialantioxidant</w:t>
            </w:r>
            <w:proofErr w:type="spellEnd"/>
            <w:r w:rsidRPr="00901B11">
              <w:rPr>
                <w:rFonts w:cs="Times New Roman"/>
                <w:sz w:val="24"/>
                <w:szCs w:val="24"/>
                <w14:ligatures w14:val="none"/>
              </w:rPr>
              <w:t xml:space="preserve"> and synaptic gene expression</w:t>
            </w:r>
          </w:p>
        </w:tc>
        <w:tc>
          <w:tcPr>
            <w:tcW w:w="1559" w:type="dxa"/>
            <w:vAlign w:val="center"/>
          </w:tcPr>
          <w:p w14:paraId="27F85744" w14:textId="33F9CEC1"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WTGht9bK","properties":{"formattedCitation":"(Gray et al., 2018)","plainCitation":"(Gray et al., 2018)","noteIndex":0},"citationItems":[{"id":9062,"uris":["http://zotero.org/users/11051951/items/AA49ACEE"],"itemData":{"id":9062,"type":"article-journal","abstract":"Centella asiatica is a medicinal plant used to enhance memory. We have previously shown that a water extract of Centella asiatica (CAW) attenuates β-amyloid (Aβ)-induced spatial memory deficits in mice and improves neuronal health. Yet the effect of CAW on other cognitive domains remains unexplored as does its In vivo mechanism of improving Aβ-related cognitive impairment. This study investigates the effects of CAW on learning, memory and executive function as well as mitochondrial function and antioxidant response in the 5×FAD model of Aβ accumulation., Seven month old 5×FAD female mice were treated with CAW (2mg/mL) in their drinking water for two weeks prior to behavioral testing. Learning, memory and executive function were assessed using the object location memory task (OLM), conditioned fear response (CFR) and odor discrimination reversal learning (ODRL) test. Mitochondrial function was profiled using the Seahorse XF platform in hippocampal mitochondria isolated from these animals and tissue was harvested for assessment of mitochondrial, antioxidant and synaptic proteins., CAW improved performance in all behavioral tests in the 5×FAD but had no effect on WT animals. Hippocampal mitochondrial function was improved and hippocampal and cortical expression of mitochondrial genes was increased in CAW-treated 5×FAD mice. Gene expression of the transcription factor NRF2, as well as its antioxidant target enzymes, was also increased with CAW treatment in both WT and 5×FAD mice. CAW treatment also decreased Aβ-plaque burden in the hippocampus of treated 5×FAD mice but had no effect on plaques in the cortex., These data show that CAW can improve many facets of Aβ-related cognitive impairment in 5×FAD mice. Oral treatment with CAW also attenuates hippocampal mitochondrial dysfunction in these animals. Because mitochondrial dysfunction and oxidative stress accompany cognitive impairment in many pathological conditions beyond Alzheimer’s disease, this suggests potentially broad therapeutic utility of CAW.","container-title":"Molecular and cellular neurosciences","DOI":"10.1016/j.mcn.2018.09.002","ISSN":"1044-7431","journalAbbreviation":"Mol Cell Neurosci","note":"PMID: 30253196\nPMCID: PMC6242741","page":"1-9","source":"PubMed Central","title":"Centella asiatica attenuates hippocampal mitochondrial dysfunction and improves memory and executive function in β-amyloid overexpressing mice","volume":"93","author":[{"family":"Gray","given":"Nora E."},{"family":"Zweig","given":"Jonathan A."},{"family":"Caruso","given":"Maya"},{"family":"Zhu","given":"Jennifer Y."},{"family":"Wright","given":"Kirsten M"},{"family":"Quinn","given":"Joseph F."},{"family":"Soumyanath","given":"Amala"}],"issued":{"date-parts":[["2018",12]]}}}],"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Gray et al., 2018)</w:t>
            </w:r>
            <w:r w:rsidRPr="00901B11">
              <w:rPr>
                <w:rFonts w:cs="Times New Roman"/>
                <w:sz w:val="24"/>
                <w:lang w:eastAsia="en-US"/>
                <w14:ligatures w14:val="none"/>
              </w:rPr>
              <w:fldChar w:fldCharType="end"/>
            </w:r>
          </w:p>
        </w:tc>
      </w:tr>
      <w:tr w:rsidR="00775E3D" w:rsidRPr="00901B11" w14:paraId="1529E83C" w14:textId="77777777" w:rsidTr="00775E3D">
        <w:trPr>
          <w:trHeight w:val="1589"/>
          <w:jc w:val="center"/>
        </w:trPr>
        <w:tc>
          <w:tcPr>
            <w:tcW w:w="1271" w:type="dxa"/>
            <w:vAlign w:val="center"/>
          </w:tcPr>
          <w:p w14:paraId="540CEDBD" w14:textId="5908BD94"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sz w:val="24"/>
                <w:szCs w:val="24"/>
                <w:lang w:eastAsia="en-US"/>
                <w14:ligatures w14:val="none"/>
              </w:rPr>
              <w:t>Myricetin</w:t>
            </w:r>
          </w:p>
        </w:tc>
        <w:tc>
          <w:tcPr>
            <w:tcW w:w="1553" w:type="dxa"/>
            <w:vAlign w:val="center"/>
          </w:tcPr>
          <w:p w14:paraId="73823CBC" w14:textId="081C1E2F"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6660F919" w14:textId="39BE9D6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8</w:t>
            </w:r>
          </w:p>
        </w:tc>
        <w:tc>
          <w:tcPr>
            <w:tcW w:w="1276" w:type="dxa"/>
            <w:vAlign w:val="center"/>
          </w:tcPr>
          <w:p w14:paraId="31411737" w14:textId="60AA732E"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 xml:space="preserve">Myrica rubra </w:t>
            </w:r>
            <w:r w:rsidRPr="00901B11">
              <w:rPr>
                <w:rFonts w:cs="Times New Roman"/>
                <w:sz w:val="24"/>
                <w:szCs w:val="24"/>
                <w:lang w:eastAsia="en-US"/>
                <w14:ligatures w14:val="none"/>
              </w:rPr>
              <w:t>(</w:t>
            </w:r>
            <w:proofErr w:type="spellStart"/>
            <w:r w:rsidRPr="00901B11">
              <w:rPr>
                <w:rFonts w:cs="Times New Roman"/>
                <w:sz w:val="24"/>
                <w:szCs w:val="24"/>
                <w:lang w:eastAsia="en-US"/>
                <w14:ligatures w14:val="none"/>
              </w:rPr>
              <w:t>Lour</w:t>
            </w:r>
            <w:proofErr w:type="spellEnd"/>
            <w:r w:rsidRPr="00901B11">
              <w:rPr>
                <w:rFonts w:cs="Times New Roman"/>
                <w:sz w:val="24"/>
                <w:szCs w:val="24"/>
                <w:lang w:eastAsia="en-US"/>
                <w14:ligatures w14:val="none"/>
              </w:rPr>
              <w:t xml:space="preserve">.) Siebold &amp; </w:t>
            </w:r>
            <w:proofErr w:type="spellStart"/>
            <w:r w:rsidRPr="00901B11">
              <w:rPr>
                <w:rFonts w:cs="Times New Roman"/>
                <w:sz w:val="24"/>
                <w:szCs w:val="24"/>
                <w:lang w:eastAsia="en-US"/>
                <w14:ligatures w14:val="none"/>
              </w:rPr>
              <w:t>Zucc</w:t>
            </w:r>
            <w:proofErr w:type="spellEnd"/>
            <w:r w:rsidRPr="00901B11">
              <w:rPr>
                <w:rFonts w:cs="Times New Roman"/>
                <w:sz w:val="24"/>
                <w:szCs w:val="24"/>
                <w:lang w:eastAsia="en-US"/>
                <w14:ligatures w14:val="none"/>
              </w:rPr>
              <w:t>.</w:t>
            </w:r>
          </w:p>
        </w:tc>
        <w:tc>
          <w:tcPr>
            <w:tcW w:w="1701" w:type="dxa"/>
            <w:vAlign w:val="center"/>
          </w:tcPr>
          <w:p w14:paraId="2924585F" w14:textId="06118CF9"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1.00</w:t>
            </w:r>
            <w:r w:rsidRPr="00901B11">
              <w:rPr>
                <w:rFonts w:cs="Times New Roman"/>
                <w:sz w:val="24"/>
                <w:szCs w:val="24"/>
                <w:lang w:eastAsia="en-US"/>
                <w14:ligatures w14:val="none"/>
              </w:rPr>
              <w:t>)</w:t>
            </w:r>
          </w:p>
        </w:tc>
        <w:tc>
          <w:tcPr>
            <w:tcW w:w="1134" w:type="dxa"/>
            <w:vAlign w:val="center"/>
          </w:tcPr>
          <w:p w14:paraId="725F019C" w14:textId="6A59D71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 vitro</w:t>
            </w:r>
          </w:p>
        </w:tc>
        <w:tc>
          <w:tcPr>
            <w:tcW w:w="1701" w:type="dxa"/>
            <w:vAlign w:val="center"/>
          </w:tcPr>
          <w:p w14:paraId="75C1C036" w14:textId="2AE6138F"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41CDBA5A" w14:textId="7F4591C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HMW-Aβo-induced SH-SY5Y cells</w:t>
            </w:r>
          </w:p>
        </w:tc>
        <w:tc>
          <w:tcPr>
            <w:tcW w:w="1559" w:type="dxa"/>
            <w:vAlign w:val="center"/>
          </w:tcPr>
          <w:p w14:paraId="0C72F221" w14:textId="1A95036E"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Mn-SOD</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ATP</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roofErr w:type="spellStart"/>
            <w:r w:rsidRPr="00901B11">
              <w:rPr>
                <w:rFonts w:cs="Times New Roman"/>
                <w:sz w:val="24"/>
                <w:lang w:eastAsia="en-US"/>
                <w14:ligatures w14:val="none"/>
              </w:rPr>
              <w:t>ΔΨm</w:t>
            </w:r>
            <w:proofErr w:type="spellEnd"/>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sz w:val="24"/>
                <w:szCs w:val="24"/>
                <w:lang w:eastAsia="en-US"/>
                <w14:ligatures w14:val="none"/>
              </w:rPr>
              <w:t xml:space="preserve"> </w:t>
            </w:r>
            <w:proofErr w:type="spellStart"/>
            <w:r w:rsidRPr="00901B11">
              <w:rPr>
                <w:rFonts w:cs="Times New Roman" w:hint="eastAsia"/>
                <w:sz w:val="24"/>
                <w:szCs w:val="24"/>
                <w14:ligatures w14:val="none"/>
              </w:rPr>
              <w:t>mt</w:t>
            </w:r>
            <w:r w:rsidRPr="00901B11">
              <w:rPr>
                <w:rFonts w:cs="Times New Roman" w:hint="eastAsia"/>
                <w:sz w:val="24"/>
                <w:szCs w:val="24"/>
                <w:lang w:eastAsia="en-US"/>
                <w14:ligatures w14:val="none"/>
              </w:rPr>
              <w:t>ROS</w:t>
            </w:r>
            <w:proofErr w:type="spellEnd"/>
            <w:r w:rsidRPr="00901B11">
              <w:rPr>
                <w:rFonts w:cs="Times New Roman"/>
                <w:bCs/>
                <w:sz w:val="24"/>
                <w:szCs w:val="24"/>
                <w:lang w:eastAsia="en-US"/>
                <w14:ligatures w14:val="none"/>
              </w:rPr>
              <w:t>↑</w:t>
            </w:r>
          </w:p>
        </w:tc>
        <w:tc>
          <w:tcPr>
            <w:tcW w:w="1701" w:type="dxa"/>
            <w:vAlign w:val="center"/>
          </w:tcPr>
          <w:p w14:paraId="30BF90E4" w14:textId="61B15B5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Inhibi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the toxicity of HMW-Aβo by promoting the antioxidant effect of mitochondria</w:t>
            </w:r>
          </w:p>
        </w:tc>
        <w:tc>
          <w:tcPr>
            <w:tcW w:w="1559" w:type="dxa"/>
            <w:vAlign w:val="center"/>
          </w:tcPr>
          <w:p w14:paraId="40263772" w14:textId="6C0A0446"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yYNNjEbX","properties":{"formattedCitation":"(Kimura et al., 2021)","plainCitation":"(Kimura et al., 2021)","noteIndex":0},"citationItems":[{"id":9123,"uris":["http://zotero.org/users/11051951/items/64G5XGAR"],"itemData":{"id":9123,"type":"article-journal","abstract":"Excessive accumulation of amyloid β-protein (Aβ) is one of the primary mechanisms that leads to neuronal death with phosphorylated tau in the pathogenesis of Alzheimer's disease (AD). Protofibrils, one of the high-molecular-weight Aβ oligomers (HMW-Aβo), are implicated to be important targets of disease modifying therapy of AD. We previously reported that phenolic compounds such as myricetin inhibit Aβ1-40, Aβ1-42, and α-synuclein aggregations, including their oligomerizations, which may exert protective effects against AD and Parkinson's disease. The purpose of this study was to clarify the detailed mechanism of the protective effect of myricetin against the neurotoxicity of HMW-Aβo in SH-SY5Y cells. To assess the effect of myricetin on HMW-Aβo-induced oxidative stress, we systematically examined the level of membrane oxidative damage by measuring cell membrane lipid peroxidation, membrane fluidity, and cell membrane potential, and the mitochondrial oxidative damage was evaluated by mitochondrial permeability transition (MPT), mitochondrial reactive oxygen species (ROS), and manganese-superoxide dismutase (Mn-SOD), and adenosine triphosphate (ATP) assay in SH-SY5Y cells. Myricetin has been found to increased cell viability by suppression of HMW-Aβo-induced membrane disruption in SH-SY5Y cells, as shown in reducing membrane phospholipid peroxidation and increasing membrane fluidity and membrane resistance. Myricetin has also been found to suppress HMW-Aβo-induced mitochondria dysfunction, as demonstrated in decreasing MPT, Mn-SOD, and ATP generation, raising mitochondrial membrane potential, and increasing mitochondrial-ROS generation. These results suggest that myricetin preventing HMW-Aβo-induced neurotoxicity through multiple antioxidant functions may be developed as a disease-modifying agent against AD.","container-title":"Free Radical Biology and Medicine","DOI":"10.1016/j.freeradbiomed.2021.05.019","ISSN":"0891-5849","journalAbbreviation":"Free Radical Biology and Medicine","page":"232-244","source":"ScienceDirect","title":"Myricetin prevents high molecular weight Aβ1-42 oligomer-induced neurotoxicity through antioxidant effects in cell membranes and mitochondria","volume":"171","author":[{"family":"Kimura","given":"Atsushi Michael"},{"family":"Tsuji","given":"Mayumi"},{"family":"Yasumoto","given":"Taro"},{"family":"Mori","given":"Yukiko"},{"family":"Oguchi","given":"Tatsunori"},{"family":"Tsuji","given":"Yuya"},{"family":"Umino","given":"Masakazu"},{"family":"Umino","given":"Asami"},{"family":"Nishikawa","given":"Toru"},{"family":"Nakamura","given":"Shiro"},{"family":"Inoue","given":"Tomio"},{"family":"Kiuchi","given":"Yuji"},{"family":"Yamada","given":"Masahito"},{"family":"Teplow","given":"David B."},{"family":"Ono","given":"Kenjiro"}],"issued":{"date-parts":[["2021",8,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Kimura et al., 2021)</w:t>
            </w:r>
            <w:r w:rsidRPr="00901B11">
              <w:rPr>
                <w:rFonts w:cs="Times New Roman"/>
                <w:sz w:val="24"/>
                <w:lang w:eastAsia="en-US"/>
                <w14:ligatures w14:val="none"/>
              </w:rPr>
              <w:fldChar w:fldCharType="end"/>
            </w:r>
          </w:p>
        </w:tc>
      </w:tr>
      <w:tr w:rsidR="00775E3D" w:rsidRPr="00901B11" w14:paraId="36BEFC07" w14:textId="77777777" w:rsidTr="00775E3D">
        <w:trPr>
          <w:trHeight w:val="1589"/>
          <w:jc w:val="center"/>
        </w:trPr>
        <w:tc>
          <w:tcPr>
            <w:tcW w:w="1271" w:type="dxa"/>
            <w:vAlign w:val="center"/>
          </w:tcPr>
          <w:p w14:paraId="207A5CC6" w14:textId="3A8F0178"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Honokiol</w:t>
            </w:r>
          </w:p>
        </w:tc>
        <w:tc>
          <w:tcPr>
            <w:tcW w:w="1553" w:type="dxa"/>
            <w:vAlign w:val="center"/>
          </w:tcPr>
          <w:p w14:paraId="42928D29" w14:textId="5597A222"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Lignan</w:t>
            </w:r>
            <w:r w:rsidRPr="003A72AC">
              <w:rPr>
                <w:rFonts w:cs="Times New Roman" w:hint="eastAsia"/>
                <w:sz w:val="24"/>
                <w:szCs w:val="24"/>
                <w:lang w:eastAsia="en-US"/>
                <w14:ligatures w14:val="none"/>
              </w:rPr>
              <w:t>s</w:t>
            </w:r>
          </w:p>
        </w:tc>
        <w:tc>
          <w:tcPr>
            <w:tcW w:w="1553" w:type="dxa"/>
            <w:vAlign w:val="center"/>
          </w:tcPr>
          <w:p w14:paraId="0B3E4719" w14:textId="3533DC8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8</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8</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2</w:t>
            </w:r>
          </w:p>
        </w:tc>
        <w:tc>
          <w:tcPr>
            <w:tcW w:w="1276" w:type="dxa"/>
            <w:vAlign w:val="center"/>
          </w:tcPr>
          <w:p w14:paraId="6F3A3E74" w14:textId="219FE948"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Magnolia officinalis</w:t>
            </w:r>
            <w:r w:rsidRPr="00901B11">
              <w:rPr>
                <w:rFonts w:cs="Times New Roman"/>
                <w:sz w:val="24"/>
                <w:szCs w:val="24"/>
                <w:lang w:eastAsia="en-US"/>
                <w14:ligatures w14:val="none"/>
              </w:rPr>
              <w:t xml:space="preserve"> </w:t>
            </w:r>
            <w:proofErr w:type="spellStart"/>
            <w:r w:rsidRPr="00901B11">
              <w:rPr>
                <w:rFonts w:cs="Times New Roman"/>
                <w:sz w:val="24"/>
                <w:szCs w:val="24"/>
                <w:lang w:eastAsia="en-US"/>
                <w14:ligatures w14:val="none"/>
              </w:rPr>
              <w:t>Rehd</w:t>
            </w:r>
            <w:proofErr w:type="spellEnd"/>
            <w:r w:rsidRPr="00901B11">
              <w:rPr>
                <w:rFonts w:cs="Times New Roman"/>
                <w:sz w:val="24"/>
                <w:szCs w:val="24"/>
                <w:lang w:eastAsia="en-US"/>
                <w14:ligatures w14:val="none"/>
              </w:rPr>
              <w:t>. et Wils.</w:t>
            </w:r>
          </w:p>
        </w:tc>
        <w:tc>
          <w:tcPr>
            <w:tcW w:w="1701" w:type="dxa"/>
            <w:vAlign w:val="center"/>
          </w:tcPr>
          <w:p w14:paraId="287AE712" w14:textId="0EC5388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strong permeability</w:t>
            </w:r>
            <w:r w:rsidRPr="00901B11">
              <w:rPr>
                <w:rFonts w:cs="Times New Roman" w:hint="eastAsia"/>
                <w:sz w:val="24"/>
                <w:szCs w:val="24"/>
                <w:lang w:eastAsia="en-US"/>
                <w14:ligatures w14:val="none"/>
              </w:rPr>
              <w:t xml:space="preserve"> (0.</w:t>
            </w:r>
            <w:r w:rsidRPr="00901B11">
              <w:rPr>
                <w:rFonts w:cs="Times New Roman" w:hint="eastAsia"/>
                <w:sz w:val="24"/>
                <w:szCs w:val="24"/>
                <w14:ligatures w14:val="none"/>
              </w:rPr>
              <w:t>91</w:t>
            </w:r>
            <w:r w:rsidRPr="00901B11">
              <w:rPr>
                <w:rFonts w:cs="Times New Roman" w:hint="eastAsia"/>
                <w:sz w:val="24"/>
                <w:szCs w:val="24"/>
                <w:lang w:eastAsia="en-US"/>
                <w14:ligatures w14:val="none"/>
              </w:rPr>
              <w:t>)</w:t>
            </w:r>
          </w:p>
        </w:tc>
        <w:tc>
          <w:tcPr>
            <w:tcW w:w="1134" w:type="dxa"/>
            <w:vAlign w:val="center"/>
          </w:tcPr>
          <w:p w14:paraId="0DFF6BFE" w14:textId="3F15CCC3"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In vivo and in vitro</w:t>
            </w:r>
          </w:p>
        </w:tc>
        <w:tc>
          <w:tcPr>
            <w:tcW w:w="1701" w:type="dxa"/>
            <w:vAlign w:val="center"/>
          </w:tcPr>
          <w:p w14:paraId="4EEF3559" w14:textId="5789146A" w:rsidR="00775E3D" w:rsidRPr="003A72AC"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AD</w:t>
            </w:r>
          </w:p>
        </w:tc>
        <w:tc>
          <w:tcPr>
            <w:tcW w:w="1701" w:type="dxa"/>
            <w:vAlign w:val="center"/>
          </w:tcPr>
          <w:p w14:paraId="1ADEA992" w14:textId="7A5058E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14:ligatures w14:val="none"/>
              </w:rPr>
              <w:t>PS1</w:t>
            </w:r>
            <w:r w:rsidRPr="00901B11">
              <w:rPr>
                <w:rFonts w:cs="Times New Roman"/>
                <w:sz w:val="24"/>
                <w:szCs w:val="24"/>
                <w:vertAlign w:val="subscript"/>
                <w14:ligatures w14:val="none"/>
              </w:rPr>
              <w:t>V97L</w:t>
            </w:r>
            <w:r w:rsidRPr="00901B11">
              <w:rPr>
                <w:rFonts w:cs="Times New Roman"/>
                <w:sz w:val="24"/>
                <w:szCs w:val="24"/>
                <w14:ligatures w14:val="none"/>
              </w:rPr>
              <w:t>-transgenic mice</w:t>
            </w:r>
            <w:r w:rsidRPr="00901B11">
              <w:rPr>
                <w:rFonts w:cs="Times New Roman" w:hint="eastAsia"/>
                <w:sz w:val="24"/>
                <w:szCs w:val="24"/>
                <w14:ligatures w14:val="none"/>
              </w:rPr>
              <w:t xml:space="preserve">; </w:t>
            </w:r>
            <w:r w:rsidRPr="00901B11">
              <w:rPr>
                <w:rFonts w:cs="Times New Roman"/>
                <w:sz w:val="24"/>
                <w:szCs w:val="24"/>
                <w:lang w:eastAsia="en-US"/>
                <w14:ligatures w14:val="none"/>
              </w:rPr>
              <w:t>Aβ oligomers-induced hippocampal</w:t>
            </w:r>
            <w:r w:rsidRPr="00901B11">
              <w:rPr>
                <w:rFonts w:cs="Times New Roman" w:hint="eastAsia"/>
                <w:sz w:val="24"/>
                <w:szCs w:val="24"/>
                <w14:ligatures w14:val="none"/>
              </w:rPr>
              <w:t xml:space="preserve"> </w:t>
            </w:r>
            <w:r w:rsidRPr="00901B11">
              <w:rPr>
                <w:rFonts w:cs="Times New Roman"/>
                <w:sz w:val="24"/>
                <w:szCs w:val="24"/>
                <w:lang w:eastAsia="en-US"/>
                <w14:ligatures w14:val="none"/>
              </w:rPr>
              <w:t>neurons</w:t>
            </w:r>
          </w:p>
        </w:tc>
        <w:tc>
          <w:tcPr>
            <w:tcW w:w="1559" w:type="dxa"/>
            <w:vAlign w:val="center"/>
          </w:tcPr>
          <w:p w14:paraId="6B1C05A7" w14:textId="09A6F3F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SIRT3</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Mn-SOD</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ATP</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roofErr w:type="spellStart"/>
            <w:r w:rsidRPr="00901B11">
              <w:rPr>
                <w:rFonts w:cs="Times New Roman" w:hint="eastAsia"/>
                <w:bCs/>
                <w:sz w:val="24"/>
                <w:szCs w:val="24"/>
                <w14:ligatures w14:val="none"/>
              </w:rPr>
              <w:t>mtROS</w:t>
            </w:r>
            <w:proofErr w:type="spellEnd"/>
            <w:r w:rsidRPr="00901B11">
              <w:rPr>
                <w:rFonts w:cs="Times New Roman"/>
                <w:bCs/>
                <w:sz w:val="24"/>
                <w:szCs w:val="24"/>
                <w:lang w:eastAsia="en-US"/>
                <w14:ligatures w14:val="none"/>
              </w:rPr>
              <w:t>↓</w:t>
            </w:r>
            <w:r w:rsidRPr="00901B11">
              <w:rPr>
                <w:rFonts w:cs="Times New Roman" w:hint="eastAsia"/>
                <w:bCs/>
                <w:sz w:val="24"/>
                <w:szCs w:val="24"/>
                <w14:ligatures w14:val="none"/>
              </w:rPr>
              <w:t>, apoptosis</w:t>
            </w:r>
            <w:r w:rsidRPr="00901B11">
              <w:rPr>
                <w:rFonts w:cs="Times New Roman"/>
                <w:bCs/>
                <w:sz w:val="24"/>
                <w:szCs w:val="24"/>
                <w:lang w:eastAsia="en-US"/>
                <w14:ligatures w14:val="none"/>
              </w:rPr>
              <w:t>↓</w:t>
            </w:r>
          </w:p>
        </w:tc>
        <w:tc>
          <w:tcPr>
            <w:tcW w:w="1701" w:type="dxa"/>
            <w:vAlign w:val="center"/>
          </w:tcPr>
          <w:p w14:paraId="2D11B9AD" w14:textId="64EA6AB3"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hibi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the excessive accumulation of </w:t>
            </w:r>
            <w:proofErr w:type="spellStart"/>
            <w:r w:rsidRPr="00901B11">
              <w:rPr>
                <w:rFonts w:cs="Times New Roman"/>
                <w:sz w:val="24"/>
                <w:szCs w:val="24"/>
                <w:lang w:eastAsia="en-US"/>
                <w14:ligatures w14:val="none"/>
              </w:rPr>
              <w:t>mtROS</w:t>
            </w:r>
            <w:proofErr w:type="spellEnd"/>
            <w:r w:rsidRPr="00901B11">
              <w:rPr>
                <w:rFonts w:cs="Times New Roman"/>
                <w:sz w:val="24"/>
                <w:szCs w:val="24"/>
                <w:lang w:eastAsia="en-US"/>
                <w14:ligatures w14:val="none"/>
              </w:rPr>
              <w:t xml:space="preserve"> by promoting the expression of SIRT3 in mitochondria</w:t>
            </w:r>
          </w:p>
        </w:tc>
        <w:tc>
          <w:tcPr>
            <w:tcW w:w="1559" w:type="dxa"/>
            <w:vAlign w:val="center"/>
          </w:tcPr>
          <w:p w14:paraId="1C0CEBCE" w14:textId="100C4DAA"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pJLRLWpW","properties":{"formattedCitation":"(Li et al., 2018)","plainCitation":"(Li et al., 2018)","noteIndex":0},"citationItems":[{"id":9068,"uris":["http://zotero.org/users/11051951/items/L3PP4UWD"],"itemData":{"id":9068,"type":"article-journal","abstract":"Accumulating evidence has demonstrated that mitochondrial dysfunction is a prominent early event in the progression of Alzheimer’s disease (AD). Whether protecting mitochondrial function can reduce amyloid-β oligomer (AβO)-induced neurotoxicity in PS1\n              V97L\n              transgenic mice remains unknown. In this study, we examined the possible protective effects of honokiol (HKL) on mitochondrial dysfunction induced by AβOs in neurons, and cognitive function in AD PS1\n              V97L\n              transgenic mice. We determined that HKL increased mitochondrial sirtuin 3 (SIRT3) expression levels and activity, which in turn markedly improved ATP production and weakened mitochondrial reactive oxygen species production. We demonstrated that the enhanced energy metabolism and attenuated oxidative stress of HKL restores AβO-mediated mitochondrial dysfunction in vitro and in vivo. Consequently, memory deficits in the PS1\n              V97L\n              transgenic mice were rescued by HKL in the early stages. These results suggest that HKL has therapeutic potential for delaying the onset of AD symptoms by alleviating mitochondrial impairment and increasing hyperactivation of SIRT3 in the pathogenesis of preclinical AD.","container-title":"Journal of Alzheimer’s Disease","DOI":"10.3233/JAD-180126","ISSN":"1387-2877, 1875-8908","issue":"1","journalAbbreviation":"Journal of Alzheimer’s Disease","language":"en","page":"291-302","source":"DOI.org (Crossref)","title":"Honokiol Alleviates Cognitive Deficits of Alzheimer’s Disease (PS1&lt;sub&gt;V97L&lt;/sub&gt; ) Transgenic Mice by Activating Mitochondrial SIRT3","volume":"64","author":[{"family":"Li","given":"Haitao"},{"family":"Jia","given":"Jianping"},{"family":"Wang","given":"Wei"},{"family":"Hou","given":"Tingting"},{"family":"Tian,","given":"Yuanruhua"},{"family":"Wu","given":"Qiaoqi"},{"family":"Xu","given":"Lingzhi"},{"family":"Wei","given":"Yiping"},{"family":"Wang","given":"Xiu"}],"issued":{"date-parts":[["2018",6,8]]}}}],"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Li et al., 2018)</w:t>
            </w:r>
            <w:r w:rsidRPr="00901B11">
              <w:rPr>
                <w:rFonts w:cs="Times New Roman"/>
                <w:sz w:val="24"/>
                <w:lang w:eastAsia="en-US"/>
                <w14:ligatures w14:val="none"/>
              </w:rPr>
              <w:fldChar w:fldCharType="end"/>
            </w:r>
          </w:p>
        </w:tc>
      </w:tr>
      <w:tr w:rsidR="00775E3D" w:rsidRPr="00901B11" w14:paraId="22CBFCE4" w14:textId="77777777" w:rsidTr="00775E3D">
        <w:trPr>
          <w:trHeight w:val="1589"/>
          <w:jc w:val="center"/>
        </w:trPr>
        <w:tc>
          <w:tcPr>
            <w:tcW w:w="1271" w:type="dxa"/>
            <w:vAlign w:val="center"/>
          </w:tcPr>
          <w:p w14:paraId="00EA8181" w14:textId="79F3D00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t>Rutin</w:t>
            </w:r>
          </w:p>
        </w:tc>
        <w:tc>
          <w:tcPr>
            <w:tcW w:w="1553" w:type="dxa"/>
            <w:vAlign w:val="center"/>
          </w:tcPr>
          <w:p w14:paraId="51AA70DC" w14:textId="703EDFDD"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12B89578" w14:textId="371F1221"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7</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3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6</w:t>
            </w:r>
          </w:p>
        </w:tc>
        <w:tc>
          <w:tcPr>
            <w:tcW w:w="1276" w:type="dxa"/>
            <w:vAlign w:val="center"/>
          </w:tcPr>
          <w:p w14:paraId="4E4AE580" w14:textId="3E0744BE"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sz w:val="24"/>
                <w:szCs w:val="24"/>
                <w:lang w:eastAsia="en-US"/>
                <w14:ligatures w14:val="none"/>
              </w:rPr>
              <w:t>A variety of vegetables and fruits</w:t>
            </w:r>
          </w:p>
        </w:tc>
        <w:tc>
          <w:tcPr>
            <w:tcW w:w="1701" w:type="dxa"/>
            <w:vAlign w:val="center"/>
          </w:tcPr>
          <w:p w14:paraId="2A532F3A" w14:textId="37E5152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2.75</w:t>
            </w:r>
            <w:r w:rsidRPr="00901B11">
              <w:rPr>
                <w:rFonts w:cs="Times New Roman"/>
                <w:sz w:val="24"/>
                <w:szCs w:val="24"/>
                <w:lang w:eastAsia="en-US"/>
                <w14:ligatures w14:val="none"/>
              </w:rPr>
              <w:t>)</w:t>
            </w:r>
          </w:p>
        </w:tc>
        <w:tc>
          <w:tcPr>
            <w:tcW w:w="1134" w:type="dxa"/>
            <w:vAlign w:val="center"/>
          </w:tcPr>
          <w:p w14:paraId="544781BC" w14:textId="6A6A2541"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78127AD9" w14:textId="40E0FA94"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5648F5F1" w14:textId="2E63AA11"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APP/PS1 (</w:t>
            </w:r>
            <w:proofErr w:type="spellStart"/>
            <w:r w:rsidRPr="00901B11">
              <w:rPr>
                <w:rFonts w:cs="Times New Roman"/>
                <w:sz w:val="24"/>
                <w:szCs w:val="24"/>
                <w:lang w:eastAsia="en-US"/>
                <w14:ligatures w14:val="none"/>
              </w:rPr>
              <w:t>APPswe</w:t>
            </w:r>
            <w:proofErr w:type="spellEnd"/>
            <w:r w:rsidRPr="00901B11">
              <w:rPr>
                <w:rFonts w:cs="Times New Roman"/>
                <w:sz w:val="24"/>
                <w:szCs w:val="24"/>
                <w:lang w:eastAsia="en-US"/>
                <w14:ligatures w14:val="none"/>
              </w:rPr>
              <w:t>/PSEN1dE9) double-transgenic mice</w:t>
            </w:r>
            <w:r w:rsidRPr="00901B11">
              <w:rPr>
                <w:rFonts w:cs="Times New Roman" w:hint="eastAsia"/>
                <w:sz w:val="24"/>
                <w:szCs w:val="24"/>
                <w14:ligatures w14:val="none"/>
              </w:rPr>
              <w:t xml:space="preserve"> or </w:t>
            </w:r>
            <w:r w:rsidRPr="00901B11">
              <w:rPr>
                <w:rFonts w:cs="Times New Roman"/>
                <w:sz w:val="24"/>
                <w:szCs w:val="24"/>
                <w14:ligatures w14:val="none"/>
              </w:rPr>
              <w:t>5</w:t>
            </w:r>
            <w:r w:rsidRPr="00901B11">
              <w:rPr>
                <w:rFonts w:cs="Times New Roman" w:hint="eastAsia"/>
                <w:sz w:val="24"/>
                <w:szCs w:val="24"/>
                <w14:ligatures w14:val="none"/>
              </w:rPr>
              <w:t>×</w:t>
            </w:r>
            <w:r w:rsidRPr="00901B11">
              <w:rPr>
                <w:rFonts w:cs="Times New Roman"/>
                <w:sz w:val="24"/>
                <w:szCs w:val="24"/>
                <w14:ligatures w14:val="none"/>
              </w:rPr>
              <w:t>FAD mice</w:t>
            </w:r>
            <w:r w:rsidRPr="00901B11">
              <w:rPr>
                <w:rFonts w:cs="Times New Roman" w:hint="eastAsia"/>
                <w:sz w:val="24"/>
                <w:szCs w:val="24"/>
                <w14:ligatures w14:val="none"/>
              </w:rPr>
              <w:t xml:space="preserve">; </w:t>
            </w:r>
            <w:r w:rsidRPr="00901B11">
              <w:rPr>
                <w:rFonts w:cs="Times New Roman"/>
                <w:sz w:val="24"/>
                <w:szCs w:val="24"/>
                <w14:ligatures w14:val="none"/>
              </w:rPr>
              <w:t xml:space="preserve">Aβ-induced </w:t>
            </w:r>
            <w:r w:rsidRPr="00901B11">
              <w:rPr>
                <w:rFonts w:cs="Times New Roman" w:hint="eastAsia"/>
                <w:sz w:val="24"/>
                <w:szCs w:val="24"/>
                <w14:ligatures w14:val="none"/>
              </w:rPr>
              <w:t>p</w:t>
            </w:r>
            <w:r w:rsidRPr="00901B11">
              <w:rPr>
                <w:rFonts w:cs="Times New Roman"/>
                <w:sz w:val="24"/>
                <w:szCs w:val="24"/>
                <w14:ligatures w14:val="none"/>
              </w:rPr>
              <w:t>rimary microglia</w:t>
            </w:r>
          </w:p>
        </w:tc>
        <w:tc>
          <w:tcPr>
            <w:tcW w:w="1559" w:type="dxa"/>
            <w:vAlign w:val="center"/>
          </w:tcPr>
          <w:p w14:paraId="481006ED" w14:textId="5519DCA5"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M</w:t>
            </w:r>
            <w:r w:rsidRPr="00901B11">
              <w:rPr>
                <w:rFonts w:cs="Times New Roman"/>
                <w:sz w:val="24"/>
                <w:szCs w:val="24"/>
                <w:lang w:eastAsia="en-US"/>
                <w14:ligatures w14:val="none"/>
              </w:rPr>
              <w:t>itochondrial OXPHOS</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ATP</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sz w:val="24"/>
                <w:lang w:eastAsia="en-US"/>
                <w14:ligatures w14:val="none"/>
              </w:rPr>
              <w:t xml:space="preserve"> </w:t>
            </w:r>
            <w:r w:rsidRPr="00901B11">
              <w:rPr>
                <w:rFonts w:cs="Times New Roman"/>
                <w:bCs/>
                <w:sz w:val="24"/>
                <w:szCs w:val="24"/>
                <w:lang w:eastAsia="en-US"/>
                <w14:ligatures w14:val="none"/>
              </w:rPr>
              <w:t>neuroinflammation↓</w:t>
            </w:r>
          </w:p>
        </w:tc>
        <w:tc>
          <w:tcPr>
            <w:tcW w:w="1701" w:type="dxa"/>
            <w:vAlign w:val="center"/>
          </w:tcPr>
          <w:p w14:paraId="29E68CEA" w14:textId="5C32839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Promo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mediated Aβ clearance by improving mitochondrial energy metabolism</w:t>
            </w:r>
          </w:p>
        </w:tc>
        <w:tc>
          <w:tcPr>
            <w:tcW w:w="1559" w:type="dxa"/>
            <w:vAlign w:val="center"/>
          </w:tcPr>
          <w:p w14:paraId="0CB8A62E" w14:textId="18EF86BC"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RvcLmB5R","properties":{"formattedCitation":"(Pan et al., 2019)","plainCitation":"(Pan et al., 2019)","noteIndex":0},"citationItems":[{"id":8994,"uris":["http://zotero.org/users/11051951/items/2FE7882B"],"itemData":{"id":8994,"type":"article-journal","abstract":"Saltified rutin enhances microglial Aβ clearance, providing a potential therapeutic avenue for Alzheimer’s disease treatment., The accumulation of aggregated amyloid-β (Aβ) in the brain is the first critical step in the pathogenesis of Alzheimer’s disease (AD), which also includes synaptic impairment, neuroinflammation, neuronal loss, and eventual cognitive defects. Emerging evidence suggests that impairment of Aβ phagocytosis and clearance is a common phenotype in late-onset AD. Rutin (quercetin-3-rutinoside) has long been investigated as a natural flavonoid with different biological functions in some pathological circumstances. Sodium rutin (NaR), could promote Aβ clearance by increasing microglial by increasing the expression levels of phagocytosis-related receptors in microglia. Moreover, NaR promotes a metabolic switch from anaerobic glycolysis to mitochondrial OXPHOS (oxidative phosphorylation), which could provide microglia with sufficient energy (ATP) for Aβ clearance. Thus, NaR administration could attenuate neuroinflammation and enhance mitochondrial OXPHOS and microglia-mediated Aβ clearance, ameliorating synaptic plasticity impairment and eventually reversing spatial learning and memory deficits. Our findings suggest that NaR is a potential therapeutic agent for AD.","container-title":"Science Advances","DOI":"10.1126/sciadv.aau6328","ISSN":"2375-2548","issue":"2","journalAbbreviation":"Sci Adv","note":"PMID: 30820451\nPMCID: PMC6393001","page":"eaau6328","source":"PubMed Central","title":"Sodium rutin ameliorates Alzheimer’s disease–like pathology by enhancing microglial amyloid-β clearance","volume":"5","author":[{"family":"Pan","given":"Rui-Yuan"},{"family":"Ma","given":"Jun"},{"family":"Kong","given":"Xiang-Xi"},{"family":"Wang","given":"Xiao-Feng"},{"family":"Li","given":"Shuo-Shuo"},{"family":"Qi","given":"Xiao-Long"},{"family":"Yan","given":"Yu-Han"},{"family":"Cheng","given":"Jinbo"},{"family":"Liu","given":"Qingsong"},{"family":"Jin","given":"Wanzhu"},{"family":"Tan","given":"Chang-Heng"},{"family":"Yuan","given":"Zengqiang"}],"issued":{"date-parts":[["2019",2,27]]}}}],"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Pan et al., 2019)</w:t>
            </w:r>
            <w:r w:rsidRPr="00901B11">
              <w:rPr>
                <w:rFonts w:cs="Times New Roman"/>
                <w:sz w:val="24"/>
                <w:lang w:eastAsia="en-US"/>
                <w14:ligatures w14:val="none"/>
              </w:rPr>
              <w:fldChar w:fldCharType="end"/>
            </w:r>
          </w:p>
        </w:tc>
      </w:tr>
      <w:tr w:rsidR="00775E3D" w:rsidRPr="00901B11" w14:paraId="5E638DAE" w14:textId="77777777" w:rsidTr="00775E3D">
        <w:trPr>
          <w:trHeight w:val="1589"/>
          <w:jc w:val="center"/>
        </w:trPr>
        <w:tc>
          <w:tcPr>
            <w:tcW w:w="1271" w:type="dxa"/>
            <w:vAlign w:val="center"/>
          </w:tcPr>
          <w:p w14:paraId="1ED7A684" w14:textId="3810A154"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i/>
                <w:iCs/>
                <w:sz w:val="24"/>
                <w:szCs w:val="24"/>
                <w:lang w:eastAsia="en-US"/>
                <w14:ligatures w14:val="none"/>
              </w:rPr>
              <w:t>Sorghum bicolor</w:t>
            </w:r>
            <w:r w:rsidRPr="00901B11">
              <w:rPr>
                <w:rFonts w:cs="Times New Roman"/>
                <w:sz w:val="24"/>
                <w:szCs w:val="24"/>
                <w:lang w:eastAsia="en-US"/>
                <w14:ligatures w14:val="none"/>
              </w:rPr>
              <w:t xml:space="preserve"> L.</w:t>
            </w:r>
            <w:r w:rsidRPr="00901B11">
              <w:rPr>
                <w:rFonts w:cs="Times New Roman" w:hint="eastAsia"/>
                <w:sz w:val="24"/>
                <w:szCs w:val="24"/>
                <w14:ligatures w14:val="none"/>
              </w:rPr>
              <w:t xml:space="preserve"> </w:t>
            </w:r>
            <w:r w:rsidRPr="00901B11">
              <w:rPr>
                <w:rFonts w:cs="Times New Roman"/>
                <w:sz w:val="24"/>
                <w:szCs w:val="24"/>
                <w14:ligatures w14:val="none"/>
              </w:rPr>
              <w:t>extract</w:t>
            </w:r>
          </w:p>
        </w:tc>
        <w:tc>
          <w:tcPr>
            <w:tcW w:w="1553" w:type="dxa"/>
            <w:vAlign w:val="center"/>
          </w:tcPr>
          <w:p w14:paraId="0E872F97" w14:textId="260300CD"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lang w:eastAsia="en-US"/>
                <w14:ligatures w14:val="none"/>
              </w:rPr>
              <w:t>N/A</w:t>
            </w:r>
          </w:p>
        </w:tc>
        <w:tc>
          <w:tcPr>
            <w:tcW w:w="1553" w:type="dxa"/>
            <w:vAlign w:val="center"/>
          </w:tcPr>
          <w:p w14:paraId="73395B91" w14:textId="5C42758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N/A</w:t>
            </w:r>
          </w:p>
        </w:tc>
        <w:tc>
          <w:tcPr>
            <w:tcW w:w="1276" w:type="dxa"/>
            <w:vAlign w:val="center"/>
          </w:tcPr>
          <w:p w14:paraId="7A7AADDA" w14:textId="7CA40A64"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Sorghum bicolor</w:t>
            </w:r>
            <w:r w:rsidRPr="00901B11">
              <w:rPr>
                <w:rFonts w:cs="Times New Roman"/>
                <w:sz w:val="24"/>
                <w:szCs w:val="24"/>
                <w:lang w:eastAsia="en-US"/>
                <w14:ligatures w14:val="none"/>
              </w:rPr>
              <w:t xml:space="preserve"> L.</w:t>
            </w:r>
          </w:p>
        </w:tc>
        <w:tc>
          <w:tcPr>
            <w:tcW w:w="1701" w:type="dxa"/>
            <w:vAlign w:val="center"/>
          </w:tcPr>
          <w:p w14:paraId="4F6C7EDA" w14:textId="3C2FA7A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N/A</w:t>
            </w:r>
          </w:p>
        </w:tc>
        <w:tc>
          <w:tcPr>
            <w:tcW w:w="1134" w:type="dxa"/>
            <w:vAlign w:val="center"/>
          </w:tcPr>
          <w:p w14:paraId="104B5860" w14:textId="0B404961"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w:t>
            </w:r>
            <w:r w:rsidRPr="00901B11">
              <w:rPr>
                <w:rFonts w:cs="Times New Roman" w:hint="eastAsia"/>
                <w:sz w:val="24"/>
                <w:szCs w:val="24"/>
                <w14:ligatures w14:val="none"/>
              </w:rPr>
              <w:t>tro</w:t>
            </w:r>
          </w:p>
        </w:tc>
        <w:tc>
          <w:tcPr>
            <w:tcW w:w="1701" w:type="dxa"/>
            <w:vAlign w:val="center"/>
          </w:tcPr>
          <w:p w14:paraId="2C4B2D0E" w14:textId="11F9D1F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D</w:t>
            </w:r>
          </w:p>
        </w:tc>
        <w:tc>
          <w:tcPr>
            <w:tcW w:w="1701" w:type="dxa"/>
            <w:vAlign w:val="center"/>
          </w:tcPr>
          <w:p w14:paraId="358A12EC" w14:textId="0E837F0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 xml:space="preserve">Aβ </w:t>
            </w:r>
            <w:r w:rsidRPr="00901B11">
              <w:rPr>
                <w:rFonts w:cs="Times New Roman" w:hint="eastAsia"/>
                <w:sz w:val="24"/>
                <w:szCs w:val="24"/>
                <w14:ligatures w14:val="none"/>
              </w:rPr>
              <w:t>o</w:t>
            </w:r>
            <w:r w:rsidRPr="00901B11">
              <w:rPr>
                <w:rFonts w:cs="Times New Roman"/>
                <w:sz w:val="24"/>
                <w:szCs w:val="24"/>
                <w:lang w:eastAsia="en-US"/>
                <w14:ligatures w14:val="none"/>
              </w:rPr>
              <w:t>ligomer</w:t>
            </w:r>
            <w:r w:rsidRPr="00901B11">
              <w:rPr>
                <w:rFonts w:cs="Times New Roman" w:hint="eastAsia"/>
                <w:sz w:val="24"/>
                <w:szCs w:val="24"/>
                <w14:ligatures w14:val="none"/>
              </w:rPr>
              <w:t>-</w:t>
            </w:r>
            <w:r w:rsidRPr="00901B11">
              <w:rPr>
                <w:rFonts w:cs="Times New Roman"/>
                <w:sz w:val="24"/>
                <w:szCs w:val="24"/>
                <w:lang w:eastAsia="en-US"/>
                <w14:ligatures w14:val="none"/>
              </w:rPr>
              <w:t xml:space="preserve"> induced </w:t>
            </w:r>
            <w:r w:rsidRPr="00901B11">
              <w:rPr>
                <w:rFonts w:cs="Times New Roman" w:hint="eastAsia"/>
                <w:sz w:val="24"/>
                <w:szCs w:val="24"/>
                <w14:ligatures w14:val="none"/>
              </w:rPr>
              <w:t>h</w:t>
            </w:r>
            <w:r w:rsidRPr="00901B11">
              <w:rPr>
                <w:rFonts w:cs="Times New Roman"/>
                <w:sz w:val="24"/>
                <w:szCs w:val="24"/>
                <w:lang w:eastAsia="en-US"/>
                <w14:ligatures w14:val="none"/>
              </w:rPr>
              <w:t>uman neuroblastoma BE (2)-M17 cells</w:t>
            </w:r>
          </w:p>
        </w:tc>
        <w:tc>
          <w:tcPr>
            <w:tcW w:w="1559" w:type="dxa"/>
            <w:vAlign w:val="center"/>
          </w:tcPr>
          <w:p w14:paraId="0D04BC7B" w14:textId="41B236E3"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proofErr w:type="spellStart"/>
            <w:r w:rsidRPr="00901B11">
              <w:rPr>
                <w:rFonts w:cs="Times New Roman"/>
                <w:sz w:val="24"/>
                <w:lang w:eastAsia="en-US"/>
                <w14:ligatures w14:val="none"/>
              </w:rPr>
              <w:t>ΔΨm</w:t>
            </w:r>
            <w:proofErr w:type="spellEnd"/>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sz w:val="24"/>
                <w:szCs w:val="24"/>
                <w:lang w:eastAsia="en-US"/>
                <w14:ligatures w14:val="none"/>
              </w:rPr>
              <w:t xml:space="preserve"> ATP</w:t>
            </w:r>
            <w:r w:rsidRPr="00901B11">
              <w:rPr>
                <w:rFonts w:cs="Times New Roman"/>
                <w:bCs/>
                <w:sz w:val="24"/>
                <w:szCs w:val="24"/>
                <w:lang w:eastAsia="en-US"/>
                <w14:ligatures w14:val="none"/>
              </w:rPr>
              <w:t>↑</w:t>
            </w:r>
          </w:p>
        </w:tc>
        <w:tc>
          <w:tcPr>
            <w:tcW w:w="1701" w:type="dxa"/>
            <w:vAlign w:val="center"/>
          </w:tcPr>
          <w:p w14:paraId="09BF7EDF" w14:textId="6CF066F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Promo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function by improving mitochondrial energy metabolism and restoring </w:t>
            </w:r>
            <w:proofErr w:type="spellStart"/>
            <w:r w:rsidRPr="00901B11">
              <w:rPr>
                <w:rFonts w:cs="Times New Roman"/>
                <w:sz w:val="24"/>
                <w:szCs w:val="24"/>
                <w:lang w:eastAsia="en-US"/>
                <w14:ligatures w14:val="none"/>
              </w:rPr>
              <w:t>ΔΨm</w:t>
            </w:r>
            <w:proofErr w:type="spellEnd"/>
          </w:p>
        </w:tc>
        <w:tc>
          <w:tcPr>
            <w:tcW w:w="1559" w:type="dxa"/>
            <w:vAlign w:val="center"/>
          </w:tcPr>
          <w:p w14:paraId="1272EFBB" w14:textId="5DAA52DD"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tuNqdXoT","properties":{"formattedCitation":"(Rezaee et al., 2025)","plainCitation":"(Rezaee et al., 2025)","noteIndex":0},"citationItems":[{"id":8987,"uris":["http://zotero.org/users/11051951/items/B6GM7WEZ"],"itemData":{"id":8987,"type":"article-journal","abstract":"Background: Alzheimer’s disease (AD) is a progressive neurodegenerative disorder with poorly understood pathology. Elevated tau, phospho-tau and mitochondrial dysfunction are significantly correlated with an increased risk of AD and are therefore targets for disease-modifying therapy. In this study, we examined the effects of polyphenolic extracts from six different varieties of sorghum: Shawaya short black-1 (Black), IS1311C (Brown), QL33/QL36 (Red), B923296 (Red), QL12 (White), and QL33 (Red) on the attenuation of beta amyloid-induced phospho-tau levels, total tau levels, and mitochondrial dysfunction in neuronal cells. Method: Tau proteins (231 (pT231), Serine- 199 (pS199), and total tau proteins (T-tau)) were detected and quantified using sandwich ELISA kits, while mitochondrial dysfunction was measured in terms of mitochondrial membrane potential (Δψm) and adenosine triphosphate (ATP) levels. Results: Almost all varieties of the sorghum ext</w:instrText>
            </w:r>
            <w:r w:rsidRPr="00901B11">
              <w:rPr>
                <w:rFonts w:cs="Times New Roman" w:hint="eastAsia"/>
                <w:sz w:val="24"/>
                <w:lang w:eastAsia="en-US"/>
                <w14:ligatures w14:val="none"/>
              </w:rPr>
              <w:instrText xml:space="preserve">racts reduced the beta amyloid-induced pS199 and pT231 levels (p </w:instrText>
            </w:r>
            <w:r w:rsidRPr="00901B11">
              <w:rPr>
                <w:rFonts w:cs="Times New Roman" w:hint="eastAsia"/>
                <w:sz w:val="24"/>
                <w:lang w:eastAsia="en-US"/>
                <w14:ligatures w14:val="none"/>
              </w:rPr>
              <w:instrText>≤</w:instrText>
            </w:r>
            <w:r w:rsidRPr="00901B11">
              <w:rPr>
                <w:rFonts w:cs="Times New Roman" w:hint="eastAsia"/>
                <w:sz w:val="24"/>
                <w:lang w:eastAsia="en-US"/>
                <w14:ligatures w14:val="none"/>
              </w:rPr>
              <w:instrText xml:space="preserve"> 0.05). The optimum concentration of QL33/QL36 (1000 µg/mL), QL12 (2000 µg/mL), and QL33 (2000 µg/mL) strongly attenuated the phospho-tau level. Sorghum IS1311C (750 µg/mL) showed the highest </w:instrText>
            </w:r>
            <w:r w:rsidRPr="00901B11">
              <w:rPr>
                <w:rFonts w:cs="Times New Roman" w:hint="eastAsia"/>
                <w:sz w:val="24"/>
                <w:lang w:eastAsia="en-US"/>
                <w14:ligatures w14:val="none"/>
              </w:rPr>
              <w:instrText>Δψ</w:instrText>
            </w:r>
            <w:r w:rsidRPr="00901B11">
              <w:rPr>
                <w:rFonts w:cs="Times New Roman" w:hint="eastAsia"/>
                <w:sz w:val="24"/>
                <w:lang w:eastAsia="en-US"/>
                <w14:ligatures w14:val="none"/>
              </w:rPr>
              <w:instrText xml:space="preserve">m reduction (39.8%), whereas QL33 (2000 µg/mL) most strongly improved the ATP level (37.7%) (p </w:instrText>
            </w:r>
            <w:r w:rsidRPr="00901B11">
              <w:rPr>
                <w:rFonts w:cs="Times New Roman" w:hint="eastAsia"/>
                <w:sz w:val="24"/>
                <w:lang w:eastAsia="en-US"/>
                <w14:ligatures w14:val="none"/>
              </w:rPr>
              <w:instrText>≤</w:instrText>
            </w:r>
            <w:r w:rsidRPr="00901B11">
              <w:rPr>
                <w:rFonts w:cs="Times New Roman" w:hint="eastAsia"/>
                <w:sz w:val="24"/>
                <w:lang w:eastAsia="en-US"/>
                <w14:ligatures w14:val="none"/>
              </w:rPr>
              <w:instrText xml:space="preserve"> 0.01). For both </w:instrText>
            </w:r>
            <w:r w:rsidRPr="00901B11">
              <w:rPr>
                <w:rFonts w:cs="Times New Roman" w:hint="eastAsia"/>
                <w:sz w:val="24"/>
                <w:lang w:eastAsia="en-US"/>
                <w14:ligatures w14:val="none"/>
              </w:rPr>
              <w:instrText>Δψ</w:instrText>
            </w:r>
            <w:r w:rsidRPr="00901B11">
              <w:rPr>
                <w:rFonts w:cs="Times New Roman" w:hint="eastAsia"/>
                <w:sz w:val="24"/>
                <w:lang w:eastAsia="en-US"/>
                <w14:ligatures w14:val="none"/>
              </w:rPr>
              <w:instrText xml:space="preserve">m and ATP assays, the least activity was observed in sorghum B923296 at 21% and 25.5%, respectively (p </w:instrText>
            </w:r>
            <w:r w:rsidRPr="00901B11">
              <w:rPr>
                <w:rFonts w:cs="Times New Roman" w:hint="eastAsia"/>
                <w:sz w:val="24"/>
                <w:lang w:eastAsia="en-US"/>
                <w14:ligatures w14:val="none"/>
              </w:rPr>
              <w:instrText>≤</w:instrText>
            </w:r>
            <w:r w:rsidRPr="00901B11">
              <w:rPr>
                <w:rFonts w:cs="Times New Roman" w:hint="eastAsia"/>
                <w:sz w:val="24"/>
                <w:lang w:eastAsia="en-US"/>
                <w14:ligatures w14:val="none"/>
              </w:rPr>
              <w:instrText xml:space="preserve"> 0.01). Conclusions: The polyph</w:instrText>
            </w:r>
            <w:r w:rsidRPr="00901B11">
              <w:rPr>
                <w:rFonts w:cs="Times New Roman"/>
                <w:sz w:val="24"/>
                <w:lang w:eastAsia="en-US"/>
                <w14:ligatures w14:val="none"/>
              </w:rPr>
              <w:instrText xml:space="preserve">enol extracts from sorghum attenuated the tau toxicity and Aβ-induced mitochondrial dysfunction in a variety- and dose-dependent manner and made a promising disease-modifying agent against AD. However, extensive research is needed to validate the efficacy of the sorghum extracts prior to animal and clinical studies.","container-title":"Nutrients","DOI":"10.3390/nu17030516","ISSN":"2072-6643","issue":"3","journalAbbreviation":"Nutrients","note":"PMID: 39940374\nPMCID: PMC11820761","page":"516","source":"PubMed Central","title":"Investigating the Impact of Sorghum on Tau Protein Phosphorylation and Mitochondrial Dysfunction Modulation in Alzheimer’s Disease: An In Vitro Study","title-short":"Investigating the Impact of Sorghum on Tau Protein Phosphorylation and Mitochondrial Dysfunction Modulation in Alzheimer’s Disease","volume":"17","author":[{"family":"Rezaee","given":"Nasim"},{"family":"Hone","given":"Eugene"},{"family":"Sohrabi","given":"Hamid"},{"family":"Abdulraheem","given":"Rasheed"},{"family":"Johnson","given":"Stuart K."},{"family":"Gunzburg","given":"Stuart"},{"family":"Martins","given":"Ralph N."},{"family":"Fernando","given":"W. M. A. D. Binosha"}],"issued":{"date-parts":[["2025",1,30]]}}}],"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Rezaee et al., 2025)</w:t>
            </w:r>
            <w:r w:rsidRPr="00901B11">
              <w:rPr>
                <w:rFonts w:cs="Times New Roman"/>
                <w:sz w:val="24"/>
                <w:lang w:eastAsia="en-US"/>
                <w14:ligatures w14:val="none"/>
              </w:rPr>
              <w:fldChar w:fldCharType="end"/>
            </w:r>
          </w:p>
        </w:tc>
      </w:tr>
      <w:tr w:rsidR="00775E3D" w:rsidRPr="00901B11" w14:paraId="3013DA55" w14:textId="77777777" w:rsidTr="00775E3D">
        <w:trPr>
          <w:trHeight w:val="1589"/>
          <w:jc w:val="center"/>
        </w:trPr>
        <w:tc>
          <w:tcPr>
            <w:tcW w:w="1271" w:type="dxa"/>
            <w:vAlign w:val="center"/>
          </w:tcPr>
          <w:p w14:paraId="4D0C10C0" w14:textId="1BBDC56C"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sz w:val="24"/>
                <w:szCs w:val="24"/>
                <w:lang w:eastAsia="en-US"/>
                <w14:ligatures w14:val="none"/>
              </w:rPr>
              <w:t>Kaempferol</w:t>
            </w:r>
          </w:p>
        </w:tc>
        <w:tc>
          <w:tcPr>
            <w:tcW w:w="1553" w:type="dxa"/>
            <w:vAlign w:val="center"/>
          </w:tcPr>
          <w:p w14:paraId="7EDF719C" w14:textId="1D3DEC4C" w:rsidR="00775E3D" w:rsidRPr="00901B11" w:rsidRDefault="00775E3D" w:rsidP="00775E3D">
            <w:pPr>
              <w:widowControl/>
              <w:spacing w:before="120" w:after="240" w:line="240" w:lineRule="auto"/>
              <w:ind w:firstLineChars="0" w:firstLine="0"/>
              <w:jc w:val="center"/>
              <w:rPr>
                <w:rFonts w:cs="Times New Roman"/>
                <w:sz w:val="24"/>
                <w:szCs w:val="24"/>
                <w:highlight w:val="yellow"/>
                <w:lang w:eastAsia="en-US"/>
                <w14:ligatures w14:val="none"/>
              </w:rPr>
            </w:pPr>
            <w:r w:rsidRPr="003A72AC">
              <w:rPr>
                <w:rFonts w:cs="Times New Roman"/>
                <w:sz w:val="24"/>
                <w:szCs w:val="24"/>
                <w:lang w:eastAsia="en-US"/>
                <w14:ligatures w14:val="none"/>
              </w:rPr>
              <w:t>Flavonoids</w:t>
            </w:r>
          </w:p>
        </w:tc>
        <w:tc>
          <w:tcPr>
            <w:tcW w:w="1553" w:type="dxa"/>
            <w:vAlign w:val="center"/>
          </w:tcPr>
          <w:p w14:paraId="5D165898" w14:textId="6B9EEB22"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6</w:t>
            </w:r>
          </w:p>
        </w:tc>
        <w:tc>
          <w:tcPr>
            <w:tcW w:w="1276" w:type="dxa"/>
            <w:vAlign w:val="center"/>
          </w:tcPr>
          <w:p w14:paraId="3D51A0DA" w14:textId="4AAF7B26"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sz w:val="24"/>
                <w:szCs w:val="24"/>
                <w:lang w:eastAsia="en-US"/>
                <w14:ligatures w14:val="none"/>
              </w:rPr>
              <w:t>A variety of vegetables and fruits</w:t>
            </w:r>
          </w:p>
        </w:tc>
        <w:tc>
          <w:tcPr>
            <w:tcW w:w="1701" w:type="dxa"/>
            <w:vAlign w:val="center"/>
          </w:tcPr>
          <w:p w14:paraId="7F9498AB" w14:textId="49144E20"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0.55</w:t>
            </w:r>
            <w:r w:rsidRPr="00901B11">
              <w:rPr>
                <w:rFonts w:cs="Times New Roman"/>
                <w:sz w:val="24"/>
                <w:szCs w:val="24"/>
                <w:lang w:eastAsia="en-US"/>
                <w14:ligatures w14:val="none"/>
              </w:rPr>
              <w:t>)</w:t>
            </w:r>
          </w:p>
        </w:tc>
        <w:tc>
          <w:tcPr>
            <w:tcW w:w="1134" w:type="dxa"/>
            <w:vAlign w:val="center"/>
          </w:tcPr>
          <w:p w14:paraId="02B1D149" w14:textId="2B05FBFD"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01341B80" w14:textId="37F8AE2C"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LS</w:t>
            </w:r>
          </w:p>
        </w:tc>
        <w:tc>
          <w:tcPr>
            <w:tcW w:w="1701" w:type="dxa"/>
            <w:vAlign w:val="center"/>
          </w:tcPr>
          <w:p w14:paraId="7AB6860D" w14:textId="33D05106"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9-500 BAC mouse line (FVB/NJ-</w:t>
            </w:r>
            <w:proofErr w:type="spellStart"/>
            <w:r w:rsidRPr="00901B11">
              <w:rPr>
                <w:rFonts w:cs="Times New Roman"/>
                <w:sz w:val="24"/>
                <w:szCs w:val="24"/>
                <w:lang w:eastAsia="en-US"/>
                <w14:ligatures w14:val="none"/>
              </w:rPr>
              <w:t>Tg</w:t>
            </w:r>
            <w:proofErr w:type="spellEnd"/>
            <w:r w:rsidRPr="00901B11">
              <w:rPr>
                <w:rFonts w:cs="Times New Roman"/>
                <w:sz w:val="24"/>
                <w:szCs w:val="24"/>
                <w:lang w:eastAsia="en-US"/>
                <w14:ligatures w14:val="none"/>
              </w:rPr>
              <w:t>(C9orf72)500Lpwr/J) carrying a human C9ORF72 gene</w:t>
            </w:r>
            <w:r w:rsidRPr="00901B11">
              <w:rPr>
                <w:rFonts w:cs="Times New Roman" w:hint="eastAsia"/>
                <w:sz w:val="24"/>
                <w:szCs w:val="24"/>
                <w14:ligatures w14:val="none"/>
              </w:rPr>
              <w:t xml:space="preserve">; </w:t>
            </w:r>
            <w:proofErr w:type="spellStart"/>
            <w:r w:rsidRPr="00901B11">
              <w:rPr>
                <w:rFonts w:cs="Times New Roman"/>
                <w:sz w:val="24"/>
                <w:szCs w:val="24"/>
                <w:lang w:eastAsia="en-US"/>
                <w14:ligatures w14:val="none"/>
              </w:rPr>
              <w:t>iMNs</w:t>
            </w:r>
            <w:proofErr w:type="spellEnd"/>
            <w:r w:rsidRPr="00901B11">
              <w:rPr>
                <w:rFonts w:cs="Times New Roman"/>
                <w:sz w:val="24"/>
                <w:szCs w:val="24"/>
                <w:lang w:eastAsia="en-US"/>
                <w14:ligatures w14:val="none"/>
              </w:rPr>
              <w:t xml:space="preserve"> and fibroblast-</w:t>
            </w:r>
            <w:r w:rsidRPr="00901B11">
              <w:rPr>
                <w:rFonts w:cs="Times New Roman"/>
                <w:sz w:val="24"/>
                <w:szCs w:val="24"/>
                <w:lang w:eastAsia="en-US"/>
                <w14:ligatures w14:val="none"/>
              </w:rPr>
              <w:lastRenderedPageBreak/>
              <w:t>induced neurons</w:t>
            </w:r>
          </w:p>
        </w:tc>
        <w:tc>
          <w:tcPr>
            <w:tcW w:w="1559" w:type="dxa"/>
            <w:vAlign w:val="center"/>
          </w:tcPr>
          <w:p w14:paraId="4741AB31" w14:textId="7CE3BD8A"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bCs/>
                <w:sz w:val="24"/>
                <w:szCs w:val="24"/>
                <w14:ligatures w14:val="none"/>
              </w:rPr>
              <w:lastRenderedPageBreak/>
              <w:t>Ca</w:t>
            </w:r>
            <w:r w:rsidRPr="00901B11">
              <w:rPr>
                <w:rFonts w:cs="Times New Roman" w:hint="eastAsia"/>
                <w:bCs/>
                <w:sz w:val="24"/>
                <w:szCs w:val="24"/>
                <w:vertAlign w:val="superscript"/>
                <w14:ligatures w14:val="none"/>
              </w:rPr>
              <w:t xml:space="preserve">2+ </w:t>
            </w:r>
            <w:r w:rsidRPr="00901B11">
              <w:rPr>
                <w:rFonts w:cs="Times New Roman"/>
                <w:bCs/>
                <w:sz w:val="24"/>
                <w:szCs w:val="24"/>
                <w14:ligatures w14:val="none"/>
              </w:rPr>
              <w:t>homeostasis restoration</w:t>
            </w:r>
            <w:r w:rsidRPr="00901B11">
              <w:rPr>
                <w:rFonts w:cs="Times New Roman" w:hint="eastAsia"/>
                <w:bCs/>
                <w:sz w:val="24"/>
                <w:szCs w:val="24"/>
                <w14:ligatures w14:val="none"/>
              </w:rPr>
              <w:t xml:space="preserve">, </w:t>
            </w:r>
            <w:r w:rsidRPr="00901B11">
              <w:rPr>
                <w:rFonts w:cs="Times New Roman"/>
                <w:bCs/>
                <w:sz w:val="24"/>
                <w:szCs w:val="24"/>
                <w14:ligatures w14:val="none"/>
              </w:rPr>
              <w:t>ER</w:t>
            </w:r>
            <w:r w:rsidRPr="00901B11">
              <w:rPr>
                <w:rFonts w:cs="Times New Roman" w:hint="eastAsia"/>
                <w:bCs/>
                <w:sz w:val="24"/>
                <w:szCs w:val="24"/>
                <w14:ligatures w14:val="none"/>
              </w:rPr>
              <w:t>-</w:t>
            </w:r>
            <w:r w:rsidRPr="00901B11">
              <w:rPr>
                <w:rFonts w:cs="Times New Roman"/>
                <w:bCs/>
                <w:sz w:val="24"/>
                <w:szCs w:val="24"/>
                <w14:ligatures w14:val="none"/>
              </w:rPr>
              <w:t>mitochondria</w:t>
            </w:r>
            <w:r w:rsidRPr="00901B11">
              <w:rPr>
                <w:rFonts w:cs="Times New Roman" w:hint="eastAsia"/>
                <w:bCs/>
                <w:sz w:val="24"/>
                <w:szCs w:val="24"/>
                <w14:ligatures w14:val="none"/>
              </w:rPr>
              <w:t xml:space="preserve"> coupling</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ER stress</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bCs/>
                <w:sz w:val="24"/>
                <w:szCs w:val="24"/>
                <w14:ligatures w14:val="none"/>
              </w:rPr>
              <w:t>ATP</w:t>
            </w:r>
            <w:r w:rsidRPr="00901B11">
              <w:rPr>
                <w:rFonts w:cs="Times New Roman"/>
                <w:bCs/>
                <w:sz w:val="24"/>
                <w:szCs w:val="24"/>
                <w:lang w:eastAsia="en-US"/>
                <w14:ligatures w14:val="none"/>
              </w:rPr>
              <w:t>↑</w:t>
            </w:r>
          </w:p>
        </w:tc>
        <w:tc>
          <w:tcPr>
            <w:tcW w:w="1701" w:type="dxa"/>
            <w:vAlign w:val="center"/>
          </w:tcPr>
          <w:p w14:paraId="3D515B21" w14:textId="47EB4E58"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Regula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ER stress response and mitochondrial calcium homeostasis to save the survival of motor neurons in vitro and in </w:t>
            </w:r>
            <w:r w:rsidRPr="00901B11">
              <w:rPr>
                <w:rFonts w:cs="Times New Roman"/>
                <w:sz w:val="24"/>
                <w:szCs w:val="24"/>
                <w:lang w:eastAsia="en-US"/>
                <w14:ligatures w14:val="none"/>
              </w:rPr>
              <w:lastRenderedPageBreak/>
              <w:t>vivo</w:t>
            </w:r>
          </w:p>
        </w:tc>
        <w:tc>
          <w:tcPr>
            <w:tcW w:w="1559" w:type="dxa"/>
            <w:vAlign w:val="center"/>
          </w:tcPr>
          <w:p w14:paraId="7521E324" w14:textId="29295F83"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lastRenderedPageBreak/>
              <w:fldChar w:fldCharType="begin"/>
            </w:r>
            <w:r w:rsidRPr="00901B11">
              <w:rPr>
                <w:rFonts w:cs="Times New Roman"/>
                <w:sz w:val="24"/>
                <w:lang w:eastAsia="en-US"/>
                <w14:ligatures w14:val="none"/>
              </w:rPr>
              <w:instrText xml:space="preserve"> ADDIN ZOTERO_ITEM CSL_CITATION {"citationID":"AMvjbIoI","properties":{"formattedCitation":"(Pilotto et al., 2025)","plainCitation":"(Pilotto et al., 2025)","noteIndex":0},"citationItems":[{"id":8941,"uris":["http://zotero.org/users/11051951/items/J6EK4RNM"],"itemData":{"id":8941,"type":"article-journal","abstract":"Repeat expansions in the C9ORF72 gene are a frequent cause of amyotrophic lateral sclerosis (ALS) and frontotemporal dementia. Considerable progress has been made in identifying C9ORF72-mediated disease and resolving its underlying etiopathogenesis. The contributions of intrinsic mitochondrial deficits as well as chronic endoplasmic reticulum stress to the development of the C9ORF72-linked pathology are well established. Nevertheless, to date, no cure or effective therapy is available, and thus attempts to find a potential drug target, have received increasing attention. Here, we investigated the mode of action and therapeutic effect of a naturally occurring dietary flavanol, kaempferol in preclinical rodent and human models of C9ORF72-ALS. Notably, kaempferol treatment of C9ORF72-ALS human patient-derived motor neurons/neurons, resolved mitochondrial deficits, promoted resiliency against severe ER stress, and conferred neuroprotection. Treatment of symptomatic C9ORF72 mice with kaempferol, normalized mitochondrial calcium uptake, restored mitochondria function, and diminished ER stress. Importantly, in vivo, chronic kaempferol administration ameliorated pathological motor dysfunction and inhibited motor neuron degeneration, highlighting the translational potential of kaempferol. Lastly, in silico modelling identified a novel kaempferol target and mechanistically the neuroprotective mechanism of kaempferol is through the iP3R-VDAC1 pathway via the modulation of GRP75 expression. Thus, kaempferol holds great promise for treating neurodegenerative diseases where both mitochondrial and ER dysfunction are causally linked to the pathophysiology.","container-title":"Acta Neuropathologica Communications","DOI":"10.1186/s40478-025-01927-y","ISSN":"2051-5960","journalAbbreviation":"Acta Neuropathol Commun","note":"PMID: 39893487\nPMCID: PMC11787762","page":"21","source":"PubMed Central","title":"Kaempferol enhances ER-mitochondria coupling and protects motor neurons from mitochondrial dysfunction and ER stress in C9ORF72-ALS","volume":"13","author":[{"family":"Pilotto","given":"Federica"},{"family":"Smeele","given":"Paulien Hermine"},{"family":"Scheidegger","given":"Olivier"},{"family":"Diab","given":"Rim"},{"family":"Schobesberger","given":"Martina"},{"family":"Sierra-Delgado","given":"Julieth Andrea"},{"family":"Saxena","given":"Smita"}],"issued":{"date-parts":[["2025",2,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Pilotto et al., 2025)</w:t>
            </w:r>
            <w:r w:rsidRPr="00901B11">
              <w:rPr>
                <w:rFonts w:cs="Times New Roman"/>
                <w:sz w:val="24"/>
                <w:lang w:eastAsia="en-US"/>
                <w14:ligatures w14:val="none"/>
              </w:rPr>
              <w:fldChar w:fldCharType="end"/>
            </w:r>
          </w:p>
        </w:tc>
      </w:tr>
      <w:tr w:rsidR="00775E3D" w:rsidRPr="00901B11" w14:paraId="1BDA935B" w14:textId="77777777" w:rsidTr="00775E3D">
        <w:trPr>
          <w:trHeight w:val="1589"/>
          <w:jc w:val="center"/>
        </w:trPr>
        <w:tc>
          <w:tcPr>
            <w:tcW w:w="1271" w:type="dxa"/>
            <w:vAlign w:val="center"/>
          </w:tcPr>
          <w:p w14:paraId="084B11C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sz w:val="24"/>
                <w:szCs w:val="24"/>
                <w:lang w:eastAsia="en-US"/>
                <w14:ligatures w14:val="none"/>
              </w:rPr>
              <w:t>Arctigenin</w:t>
            </w:r>
            <w:proofErr w:type="spellEnd"/>
          </w:p>
        </w:tc>
        <w:tc>
          <w:tcPr>
            <w:tcW w:w="1553" w:type="dxa"/>
            <w:vAlign w:val="center"/>
          </w:tcPr>
          <w:p w14:paraId="56FD37D8" w14:textId="77777777" w:rsidR="00775E3D" w:rsidRPr="003A72AC"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sz w:val="24"/>
                <w:szCs w:val="24"/>
                <w:lang w:eastAsia="en-US"/>
                <w14:ligatures w14:val="none"/>
              </w:rPr>
              <w:t>Lignan</w:t>
            </w:r>
            <w:r w:rsidRPr="003A72AC">
              <w:rPr>
                <w:rFonts w:cs="Times New Roman" w:hint="eastAsia"/>
                <w:sz w:val="24"/>
                <w:szCs w:val="24"/>
                <w14:ligatures w14:val="none"/>
              </w:rPr>
              <w:t>s</w:t>
            </w:r>
          </w:p>
        </w:tc>
        <w:tc>
          <w:tcPr>
            <w:tcW w:w="1553" w:type="dxa"/>
            <w:vAlign w:val="center"/>
          </w:tcPr>
          <w:p w14:paraId="4B544CEF"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1</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24</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6</w:t>
            </w:r>
          </w:p>
        </w:tc>
        <w:tc>
          <w:tcPr>
            <w:tcW w:w="1276" w:type="dxa"/>
            <w:vAlign w:val="center"/>
          </w:tcPr>
          <w:p w14:paraId="7C184323" w14:textId="77777777"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i/>
                <w:iCs/>
                <w:sz w:val="24"/>
                <w:szCs w:val="24"/>
                <w:lang w:eastAsia="en-US"/>
                <w14:ligatures w14:val="none"/>
              </w:rPr>
              <w:t xml:space="preserve">Arctium </w:t>
            </w:r>
            <w:proofErr w:type="spellStart"/>
            <w:r w:rsidRPr="00901B11">
              <w:rPr>
                <w:rFonts w:cs="Times New Roman"/>
                <w:i/>
                <w:iCs/>
                <w:sz w:val="24"/>
                <w:szCs w:val="24"/>
                <w:lang w:eastAsia="en-US"/>
                <w14:ligatures w14:val="none"/>
              </w:rPr>
              <w:t>lappa</w:t>
            </w:r>
            <w:proofErr w:type="spellEnd"/>
            <w:r w:rsidRPr="00901B11">
              <w:rPr>
                <w:rFonts w:cs="Times New Roman"/>
                <w:sz w:val="24"/>
                <w:szCs w:val="24"/>
                <w:lang w:eastAsia="en-US"/>
                <w14:ligatures w14:val="none"/>
              </w:rPr>
              <w:t xml:space="preserve"> L.</w:t>
            </w:r>
          </w:p>
        </w:tc>
        <w:tc>
          <w:tcPr>
            <w:tcW w:w="1701" w:type="dxa"/>
            <w:vAlign w:val="center"/>
          </w:tcPr>
          <w:p w14:paraId="49D49F82"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oderate penetration (</w:t>
            </w:r>
            <w:r w:rsidRPr="00901B11">
              <w:rPr>
                <w:rFonts w:cs="Times New Roman" w:hint="eastAsia"/>
                <w:sz w:val="24"/>
                <w:szCs w:val="24"/>
                <w14:ligatures w14:val="none"/>
              </w:rPr>
              <w:t>0.04</w:t>
            </w:r>
            <w:r w:rsidRPr="00901B11">
              <w:rPr>
                <w:rFonts w:cs="Times New Roman"/>
                <w:sz w:val="24"/>
                <w:szCs w:val="24"/>
                <w:lang w:eastAsia="en-US"/>
                <w14:ligatures w14:val="none"/>
              </w:rPr>
              <w:t>)</w:t>
            </w:r>
          </w:p>
        </w:tc>
        <w:tc>
          <w:tcPr>
            <w:tcW w:w="1134" w:type="dxa"/>
            <w:vAlign w:val="center"/>
          </w:tcPr>
          <w:p w14:paraId="7CF8199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w:t>
            </w:r>
          </w:p>
        </w:tc>
        <w:tc>
          <w:tcPr>
            <w:tcW w:w="1701" w:type="dxa"/>
            <w:vAlign w:val="center"/>
          </w:tcPr>
          <w:p w14:paraId="3D9294B0" w14:textId="5A3EA5B9"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ALS</w:t>
            </w:r>
          </w:p>
        </w:tc>
        <w:tc>
          <w:tcPr>
            <w:tcW w:w="1701" w:type="dxa"/>
            <w:vAlign w:val="center"/>
          </w:tcPr>
          <w:p w14:paraId="54F99343" w14:textId="635BE550"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B6SJL Tg</w:t>
            </w:r>
            <w:r w:rsidRPr="00901B11">
              <w:rPr>
                <w:rFonts w:cs="Times New Roman" w:hint="eastAsia"/>
                <w:sz w:val="24"/>
                <w:szCs w:val="24"/>
                <w14:ligatures w14:val="none"/>
              </w:rPr>
              <w:t>-</w:t>
            </w:r>
            <w:r w:rsidRPr="00901B11">
              <w:rPr>
                <w:rFonts w:cs="Times New Roman" w:hint="eastAsia"/>
                <w:sz w:val="24"/>
                <w:szCs w:val="24"/>
                <w:lang w:eastAsia="en-US"/>
                <w14:ligatures w14:val="none"/>
              </w:rPr>
              <w:t>SOD1*G93A</w:t>
            </w:r>
            <w:r w:rsidRPr="00901B11">
              <w:rPr>
                <w:rFonts w:cs="Times New Roman" w:hint="eastAsia"/>
                <w:sz w:val="24"/>
                <w:szCs w:val="24"/>
                <w14:ligatures w14:val="none"/>
              </w:rPr>
              <w:t>-</w:t>
            </w:r>
            <w:r w:rsidRPr="00901B11">
              <w:rPr>
                <w:rFonts w:cs="Times New Roman" w:hint="eastAsia"/>
                <w:sz w:val="24"/>
                <w:szCs w:val="24"/>
                <w:lang w:eastAsia="en-US"/>
                <w14:ligatures w14:val="none"/>
              </w:rPr>
              <w:t>1Gur/J mice carrying the human SOD1 mutant</w:t>
            </w:r>
          </w:p>
        </w:tc>
        <w:tc>
          <w:tcPr>
            <w:tcW w:w="1559" w:type="dxa"/>
            <w:vAlign w:val="center"/>
          </w:tcPr>
          <w:p w14:paraId="0593453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bCs/>
                <w:sz w:val="24"/>
                <w:szCs w:val="24"/>
                <w14:ligatures w14:val="none"/>
              </w:rPr>
              <w:t>AMPK</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SIRT</w:t>
            </w:r>
            <w:proofErr w:type="gramEnd"/>
            <w:r w:rsidRPr="00901B11">
              <w:rPr>
                <w:rFonts w:cs="Times New Roman"/>
                <w:bCs/>
                <w:sz w:val="24"/>
                <w:szCs w:val="24"/>
                <w14:ligatures w14:val="none"/>
              </w:rPr>
              <w:t>1</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PGC</w:t>
            </w:r>
            <w:proofErr w:type="gramEnd"/>
            <w:r w:rsidRPr="00901B11">
              <w:rPr>
                <w:rFonts w:cs="Times New Roman"/>
                <w:bCs/>
                <w:sz w:val="24"/>
                <w:szCs w:val="24"/>
                <w14:ligatures w14:val="none"/>
              </w:rPr>
              <w:t>-1α</w:t>
            </w:r>
            <w:r w:rsidRPr="00901B11">
              <w:rPr>
                <w:rFonts w:cs="Times New Roman"/>
                <w:bCs/>
                <w:sz w:val="24"/>
                <w:szCs w:val="24"/>
                <w:lang w:eastAsia="en-US"/>
                <w14:ligatures w14:val="none"/>
              </w:rPr>
              <w:t>↑</w:t>
            </w:r>
          </w:p>
        </w:tc>
        <w:tc>
          <w:tcPr>
            <w:tcW w:w="1701" w:type="dxa"/>
            <w:vAlign w:val="center"/>
          </w:tcPr>
          <w:p w14:paraId="7DD1FFBA"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mproving mitochondrial biogenesis by activating the AMPK/SIRT1/PGC-1α pathway</w:t>
            </w:r>
          </w:p>
        </w:tc>
        <w:tc>
          <w:tcPr>
            <w:tcW w:w="1559" w:type="dxa"/>
            <w:vAlign w:val="center"/>
          </w:tcPr>
          <w:p w14:paraId="7C4C72BC"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GXQNptka","properties":{"formattedCitation":"(Xiong et al., 2024)","plainCitation":"(Xiong et al., 2024)","noteIndex":0},"citationItems":[{"id":9115,"uris":["http://zotero.org/users/11051951/items/EYJGEB52"],"itemData":{"id":9115,"type":"article-journal","abstract":"The expression profiles of differentially expressed mitochondrial proteins in the spinal cord. The Hiplot website (https://hiplot.com.cn/) was used to normalize the expression values of each protein in the three groups of mice. Then, these data were used to plot mitochondrial heatmaps. Expression differences were set at p &lt; 0.05. Red indicates upregulation and blue indicates downregulation.","container-title":"CNS Neuroscience &amp; Therapeutics","DOI":"10.1111/cns.14692","ISSN":"1755-5930","issue":"6","journalAbbreviation":"CNS Neurosci Ther","note":"PMID: 38872258\nPMCID: PMC11176200","page":"e14692","source":"PubMed Central","title":"Arctigenin derivative A‐1 ameliorates motor dysfunction and pathological manifestations in SOD1G93A  transgenic mice via the AMPK/SIRT1/PGC‐1α and AMPK/SIRT1/IL‐1β/NF‐κB pathways","volume":"30","author":[{"family":"Xiong","given":"Bocheng"},{"family":"Yang","given":"Chao"},{"family":"Yang","given":"Xiao"},{"family":"Luo","given":"Song"},{"family":"Li","given":"Shangming"},{"family":"Chen","given":"Chongyang"},{"family":"He","given":"Kaiwu"},{"family":"Nie","given":"Lulin"},{"family":"Li","given":"Peimao"},{"family":"Li","given":"Shupeng"},{"family":"Huang","given":"Haiyan"},{"family":"Liu","given":"Jianjun"},{"family":"Zhang","given":"Zaijun"},{"family":"Xie","given":"Yongmei"},{"family":"Zou","given":"Liangyu"},{"family":"Yang","given":"Xifei"}],"issued":{"date-parts":[["2024",6,13]]}}}],"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Xiong et al., 2024)</w:t>
            </w:r>
            <w:r w:rsidRPr="00901B11">
              <w:rPr>
                <w:rFonts w:cs="Times New Roman"/>
                <w:sz w:val="24"/>
                <w:szCs w:val="24"/>
                <w:lang w:eastAsia="en-US"/>
                <w14:ligatures w14:val="none"/>
              </w:rPr>
              <w:fldChar w:fldCharType="end"/>
            </w:r>
          </w:p>
        </w:tc>
      </w:tr>
      <w:tr w:rsidR="00775E3D" w:rsidRPr="00901B11" w14:paraId="1A795B9B" w14:textId="77777777" w:rsidTr="00775E3D">
        <w:trPr>
          <w:trHeight w:val="1589"/>
          <w:jc w:val="center"/>
        </w:trPr>
        <w:tc>
          <w:tcPr>
            <w:tcW w:w="1271" w:type="dxa"/>
            <w:vAlign w:val="center"/>
          </w:tcPr>
          <w:p w14:paraId="2B53C3AE"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bookmarkStart w:id="4" w:name="_Hlk183641674"/>
            <w:r w:rsidRPr="00901B11">
              <w:rPr>
                <w:rFonts w:cs="Times New Roman"/>
                <w:sz w:val="24"/>
                <w:szCs w:val="24"/>
                <w:lang w:eastAsia="en-US"/>
                <w14:ligatures w14:val="none"/>
              </w:rPr>
              <w:t>β-</w:t>
            </w:r>
            <w:proofErr w:type="spellStart"/>
            <w:r w:rsidRPr="00901B11">
              <w:rPr>
                <w:rFonts w:cs="Times New Roman"/>
                <w:sz w:val="24"/>
                <w:szCs w:val="24"/>
                <w:lang w:eastAsia="en-US"/>
                <w14:ligatures w14:val="none"/>
              </w:rPr>
              <w:t>Lapachone</w:t>
            </w:r>
            <w:proofErr w:type="spellEnd"/>
          </w:p>
        </w:tc>
        <w:tc>
          <w:tcPr>
            <w:tcW w:w="1553" w:type="dxa"/>
            <w:vAlign w:val="center"/>
          </w:tcPr>
          <w:p w14:paraId="16476D7A"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Naphthoquinones</w:t>
            </w:r>
          </w:p>
        </w:tc>
        <w:tc>
          <w:tcPr>
            <w:tcW w:w="1553" w:type="dxa"/>
            <w:vAlign w:val="center"/>
          </w:tcPr>
          <w:p w14:paraId="4D3FA7E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6</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3</w:t>
            </w:r>
          </w:p>
        </w:tc>
        <w:tc>
          <w:tcPr>
            <w:tcW w:w="1276" w:type="dxa"/>
            <w:vAlign w:val="center"/>
          </w:tcPr>
          <w:p w14:paraId="1E1926CE" w14:textId="77777777"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hint="eastAsia"/>
                <w:sz w:val="24"/>
                <w:szCs w:val="24"/>
                <w14:ligatures w14:val="none"/>
              </w:rPr>
              <w:t>T</w:t>
            </w:r>
            <w:r w:rsidRPr="00901B11">
              <w:rPr>
                <w:rFonts w:cs="Times New Roman"/>
                <w:sz w:val="24"/>
                <w:szCs w:val="24"/>
                <w:lang w:eastAsia="en-US"/>
                <w14:ligatures w14:val="none"/>
              </w:rPr>
              <w:t>he roots of the south American Lapacho tree (</w:t>
            </w:r>
            <w:r w:rsidRPr="00901B11">
              <w:rPr>
                <w:rFonts w:cs="Times New Roman"/>
                <w:i/>
                <w:iCs/>
                <w:sz w:val="24"/>
                <w:szCs w:val="24"/>
                <w:lang w:eastAsia="en-US"/>
                <w14:ligatures w14:val="none"/>
              </w:rPr>
              <w:t xml:space="preserve">Tabebuia </w:t>
            </w:r>
            <w:proofErr w:type="spellStart"/>
            <w:r w:rsidRPr="00901B11">
              <w:rPr>
                <w:rFonts w:cs="Times New Roman"/>
                <w:i/>
                <w:iCs/>
                <w:sz w:val="24"/>
                <w:szCs w:val="24"/>
                <w:lang w:eastAsia="en-US"/>
                <w14:ligatures w14:val="none"/>
              </w:rPr>
              <w:t>avellanedae</w:t>
            </w:r>
            <w:proofErr w:type="spellEnd"/>
            <w:r w:rsidRPr="00901B11">
              <w:rPr>
                <w:rFonts w:cs="Times New Roman"/>
                <w:sz w:val="24"/>
                <w:szCs w:val="24"/>
                <w:lang w:eastAsia="en-US"/>
                <w14:ligatures w14:val="none"/>
              </w:rPr>
              <w:t>)</w:t>
            </w:r>
          </w:p>
        </w:tc>
        <w:tc>
          <w:tcPr>
            <w:tcW w:w="1701" w:type="dxa"/>
            <w:vAlign w:val="center"/>
          </w:tcPr>
          <w:p w14:paraId="45F2772A"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strong permeability (</w:t>
            </w:r>
            <w:r w:rsidRPr="00901B11">
              <w:rPr>
                <w:rFonts w:cs="Times New Roman" w:hint="eastAsia"/>
                <w:sz w:val="24"/>
                <w:szCs w:val="24"/>
                <w14:ligatures w14:val="none"/>
              </w:rPr>
              <w:t>0.69</w:t>
            </w:r>
            <w:r w:rsidRPr="00901B11">
              <w:rPr>
                <w:rFonts w:cs="Times New Roman"/>
                <w:sz w:val="24"/>
                <w:szCs w:val="24"/>
                <w:lang w:eastAsia="en-US"/>
                <w14:ligatures w14:val="none"/>
              </w:rPr>
              <w:t>)</w:t>
            </w:r>
          </w:p>
        </w:tc>
        <w:tc>
          <w:tcPr>
            <w:tcW w:w="1134" w:type="dxa"/>
            <w:vAlign w:val="center"/>
          </w:tcPr>
          <w:p w14:paraId="01D2674B"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4488807E" w14:textId="30689EF2" w:rsidR="00775E3D" w:rsidRPr="003A72AC"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HD</w:t>
            </w:r>
          </w:p>
        </w:tc>
        <w:tc>
          <w:tcPr>
            <w:tcW w:w="1701" w:type="dxa"/>
            <w:vAlign w:val="center"/>
          </w:tcPr>
          <w:p w14:paraId="7FD16456" w14:textId="5D2A8CCF"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T</w:t>
            </w:r>
            <w:r w:rsidRPr="00901B11">
              <w:rPr>
                <w:rFonts w:cs="Times New Roman"/>
                <w:sz w:val="24"/>
                <w:szCs w:val="24"/>
                <w:lang w:eastAsia="en-US"/>
                <w14:ligatures w14:val="none"/>
              </w:rPr>
              <w:t>ransgenic mice of the R6/</w:t>
            </w:r>
            <w:proofErr w:type="gramStart"/>
            <w:r w:rsidRPr="00901B11">
              <w:rPr>
                <w:rFonts w:cs="Times New Roman"/>
                <w:sz w:val="24"/>
                <w:szCs w:val="24"/>
                <w:lang w:eastAsia="en-US"/>
                <w14:ligatures w14:val="none"/>
              </w:rPr>
              <w:t>2 line</w:t>
            </w:r>
            <w:proofErr w:type="gramEnd"/>
            <w:r w:rsidRPr="00901B11">
              <w:rPr>
                <w:rFonts w:cs="Times New Roman"/>
                <w:sz w:val="24"/>
                <w:szCs w:val="24"/>
                <w:lang w:eastAsia="en-US"/>
                <w14:ligatures w14:val="none"/>
              </w:rPr>
              <w:t xml:space="preserve"> (B6CBA-</w:t>
            </w:r>
            <w:proofErr w:type="gramStart"/>
            <w:r w:rsidRPr="00901B11">
              <w:rPr>
                <w:rFonts w:cs="Times New Roman"/>
                <w:sz w:val="24"/>
                <w:szCs w:val="24"/>
                <w:lang w:eastAsia="en-US"/>
                <w14:ligatures w14:val="none"/>
              </w:rPr>
              <w:t>Tg(</w:t>
            </w:r>
            <w:proofErr w:type="gramEnd"/>
            <w:r w:rsidRPr="00901B11">
              <w:rPr>
                <w:rFonts w:cs="Times New Roman"/>
                <w:sz w:val="24"/>
                <w:szCs w:val="24"/>
                <w:lang w:eastAsia="en-US"/>
                <w14:ligatures w14:val="none"/>
              </w:rPr>
              <w:t>HDexon1)62Gpb/3J, 111 CAGs)</w:t>
            </w:r>
          </w:p>
        </w:tc>
        <w:tc>
          <w:tcPr>
            <w:tcW w:w="1559" w:type="dxa"/>
            <w:vAlign w:val="center"/>
          </w:tcPr>
          <w:p w14:paraId="1F032B03"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bCs/>
                <w:sz w:val="24"/>
                <w:szCs w:val="24"/>
                <w14:ligatures w14:val="none"/>
              </w:rPr>
              <w:t>CREB</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SIRT</w:t>
            </w:r>
            <w:proofErr w:type="gramEnd"/>
            <w:r w:rsidRPr="00901B11">
              <w:rPr>
                <w:rFonts w:cs="Times New Roman"/>
                <w:bCs/>
                <w:sz w:val="24"/>
                <w:szCs w:val="24"/>
                <w14:ligatures w14:val="none"/>
              </w:rPr>
              <w:t>1</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 xml:space="preserve">, </w:t>
            </w:r>
            <w:r w:rsidRPr="00901B11">
              <w:rPr>
                <w:rFonts w:cs="Times New Roman" w:hint="eastAsia"/>
                <w:bCs/>
                <w:sz w:val="24"/>
                <w:szCs w:val="24"/>
                <w14:ligatures w14:val="none"/>
              </w:rPr>
              <w:t xml:space="preserve"> </w:t>
            </w:r>
            <w:r w:rsidRPr="00901B11">
              <w:rPr>
                <w:rFonts w:cs="Times New Roman"/>
                <w:bCs/>
                <w:sz w:val="24"/>
                <w:szCs w:val="24"/>
                <w14:ligatures w14:val="none"/>
              </w:rPr>
              <w:t>PGC</w:t>
            </w:r>
            <w:proofErr w:type="gramEnd"/>
            <w:r w:rsidRPr="00901B11">
              <w:rPr>
                <w:rFonts w:cs="Times New Roman"/>
                <w:bCs/>
                <w:sz w:val="24"/>
                <w:szCs w:val="24"/>
                <w14:ligatures w14:val="none"/>
              </w:rPr>
              <w:t>-1α</w:t>
            </w:r>
            <w:r w:rsidRPr="00901B11">
              <w:rPr>
                <w:rFonts w:cs="Times New Roman"/>
                <w:bCs/>
                <w:sz w:val="24"/>
                <w:szCs w:val="24"/>
                <w:lang w:eastAsia="en-US"/>
                <w14:ligatures w14:val="none"/>
              </w:rPr>
              <w:t>↑</w:t>
            </w:r>
          </w:p>
        </w:tc>
        <w:tc>
          <w:tcPr>
            <w:tcW w:w="1701" w:type="dxa"/>
            <w:vAlign w:val="center"/>
          </w:tcPr>
          <w:p w14:paraId="5795CE8E"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Promo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the expression of SIRT1, CREB and PGC-1α to activate mitochondrial biogenesis</w:t>
            </w:r>
          </w:p>
        </w:tc>
        <w:tc>
          <w:tcPr>
            <w:tcW w:w="1559" w:type="dxa"/>
            <w:vAlign w:val="center"/>
          </w:tcPr>
          <w:p w14:paraId="29220DD5"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kzDvaonH","properties":{"formattedCitation":"(M. Lee et al., 2018)","plainCitation":"(M. Lee et al., 2018)","noteIndex":0},"citationItems":[{"id":8933,"uris":["http://zotero.org/users/11051951/items/89ZMW4WJ"],"itemData":{"id":8933,"type":"article-journal","abstract":"Huntington’s disease (HD) is one of the most devastating genetic neurodegenerative disorders with no effective medical therapy. β-Lapachone (βL) is a natural compound obtained from the bark of the Lapacho tree and has been reported to have beneficial effects on various diseases. Sirt1 is a deacetylase of the sirtuin family and deacetylates proteins including the peroxisome proliferator-activated receptor gamma coactivator-1 alpha (PGC-1α) which is associated with mitochondrial respiration and biogenesis. To examine the effectiveness of βL on HD, βL was orally applied to R6/2 HD mice and behavioral phenotypes associated with HD, such as impairment of rota-rod performance and increase of clasping behavior, as well as changes of Sirt1 expression, CREB phosphorylation and PGC-1α deacetylation were examined. Western blot results showed that Sirt1 and p-CREB levels were significantly increased in the brains of βL-treated R6/2 mice. An increase in deacetylation of PGC-1α, which is thought to increase its activity, was observed by oral administration of βL. In an in vitro HD model, βL treatment resulted in an attenuation of MitoSOX red fluorescence intensity, indicating an amelioration of mitochondrial reactive oxygen species by βL. Furthermore, improvements in the rota-rod performance and clasping score were observed in R6/2 HD mice after oral administration of βL compared to that of vehicle control-treated mice. Taken together, our data show that βL is a potential therapeutic candidate for the treatment of HD-associated phenotypes, and increases in Sirt1 level, CREB phosphorylation and PGC-103B1 deacetylation can be the possible underlying mechanism of the effects of βL.","container-title":"PLoS ONE","DOI":"10.1371/journal.pone.0195968","ISSN":"1932-6203","issue":"5","journalAbbreviation":"PLoS One","note":"PMID: 29742127\nPMCID: PMC5942716","page":"e0195968","source":"PubMed Central","title":"Amelioration of Huntington's disease phenotypes by Beta-Lapachone is associated with increases in Sirt1 expression, CREB phosphorylation and PGC-1α deacetylation","volume":"13","author":[{"family":"Lee","given":"Mijung"},{"family":"Ban","given":"Jae-Jun"},{"family":"Chung","given":"Jin-Young"},{"family":"Im","given":"Wooseok"},{"family":"Kim","given":"Manho"}],"issued":{"date-parts":[["2018",5,9]]}}}],"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M. Lee et al., 2018)</w:t>
            </w:r>
            <w:r w:rsidRPr="00901B11">
              <w:rPr>
                <w:rFonts w:cs="Times New Roman"/>
                <w:sz w:val="24"/>
                <w:szCs w:val="24"/>
                <w:lang w:eastAsia="en-US"/>
                <w14:ligatures w14:val="none"/>
              </w:rPr>
              <w:fldChar w:fldCharType="end"/>
            </w:r>
          </w:p>
        </w:tc>
      </w:tr>
      <w:bookmarkEnd w:id="4"/>
      <w:tr w:rsidR="00775E3D" w:rsidRPr="00901B11" w14:paraId="51715C11" w14:textId="77777777" w:rsidTr="00775E3D">
        <w:trPr>
          <w:trHeight w:val="1589"/>
          <w:jc w:val="center"/>
        </w:trPr>
        <w:tc>
          <w:tcPr>
            <w:tcW w:w="1271" w:type="dxa"/>
            <w:vAlign w:val="center"/>
          </w:tcPr>
          <w:p w14:paraId="3CBBF7C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i/>
                <w:iCs/>
                <w:sz w:val="24"/>
                <w:szCs w:val="24"/>
                <w:lang w:eastAsia="en-US"/>
                <w14:ligatures w14:val="none"/>
              </w:rPr>
              <w:t>Gastrodia</w:t>
            </w:r>
            <w:proofErr w:type="spellEnd"/>
            <w:r w:rsidRPr="00901B11">
              <w:rPr>
                <w:rFonts w:cs="Times New Roman"/>
                <w:i/>
                <w:iCs/>
                <w:sz w:val="24"/>
                <w:szCs w:val="24"/>
                <w:lang w:eastAsia="en-US"/>
                <w14:ligatures w14:val="none"/>
              </w:rPr>
              <w:t xml:space="preserve"> </w:t>
            </w:r>
            <w:proofErr w:type="spellStart"/>
            <w:r w:rsidRPr="00901B11">
              <w:rPr>
                <w:rFonts w:cs="Times New Roman"/>
                <w:i/>
                <w:iCs/>
                <w:sz w:val="24"/>
                <w:szCs w:val="24"/>
                <w:lang w:eastAsia="en-US"/>
                <w14:ligatures w14:val="none"/>
              </w:rPr>
              <w:t>elata</w:t>
            </w:r>
            <w:proofErr w:type="spellEnd"/>
            <w:r w:rsidRPr="00901B11">
              <w:rPr>
                <w:rFonts w:cs="Times New Roman"/>
                <w:sz w:val="24"/>
                <w:szCs w:val="24"/>
                <w:lang w:eastAsia="en-US"/>
                <w14:ligatures w14:val="none"/>
              </w:rPr>
              <w:t xml:space="preserve"> B</w:t>
            </w:r>
            <w:r w:rsidRPr="00901B11">
              <w:rPr>
                <w:rFonts w:cs="Times New Roman" w:hint="eastAsia"/>
                <w:sz w:val="24"/>
                <w:szCs w:val="24"/>
                <w:lang w:eastAsia="en-US"/>
                <w14:ligatures w14:val="none"/>
              </w:rPr>
              <w:t>L</w:t>
            </w:r>
            <w:r w:rsidRPr="00901B11">
              <w:rPr>
                <w:rFonts w:cs="Times New Roman"/>
                <w:sz w:val="24"/>
                <w:szCs w:val="24"/>
                <w:lang w:eastAsia="en-US"/>
                <w14:ligatures w14:val="none"/>
              </w:rPr>
              <w:t>.</w:t>
            </w:r>
            <w:r w:rsidRPr="00901B11">
              <w:rPr>
                <w:rFonts w:cs="Times New Roman" w:hint="eastAsia"/>
                <w:sz w:val="24"/>
                <w:szCs w:val="24"/>
                <w14:ligatures w14:val="none"/>
              </w:rPr>
              <w:t xml:space="preserve"> </w:t>
            </w:r>
            <w:r w:rsidRPr="00901B11">
              <w:rPr>
                <w:rFonts w:cs="Times New Roman"/>
                <w:sz w:val="24"/>
                <w:szCs w:val="24"/>
                <w:lang w:eastAsia="en-US"/>
                <w14:ligatures w14:val="none"/>
              </w:rPr>
              <w:t>extract</w:t>
            </w:r>
          </w:p>
        </w:tc>
        <w:tc>
          <w:tcPr>
            <w:tcW w:w="1553" w:type="dxa"/>
            <w:vAlign w:val="center"/>
          </w:tcPr>
          <w:p w14:paraId="7997B503" w14:textId="77777777" w:rsidR="00775E3D" w:rsidRPr="003A72AC"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N/A</w:t>
            </w:r>
          </w:p>
        </w:tc>
        <w:tc>
          <w:tcPr>
            <w:tcW w:w="1553" w:type="dxa"/>
            <w:vAlign w:val="center"/>
          </w:tcPr>
          <w:p w14:paraId="4C0835F1"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N</w:t>
            </w:r>
            <w:r w:rsidRPr="00901B11">
              <w:rPr>
                <w:rFonts w:cs="Times New Roman" w:hint="eastAsia"/>
                <w:sz w:val="24"/>
                <w:szCs w:val="24"/>
                <w14:ligatures w14:val="none"/>
              </w:rPr>
              <w:t>/</w:t>
            </w:r>
            <w:r w:rsidRPr="00901B11">
              <w:rPr>
                <w:rFonts w:cs="Times New Roman"/>
                <w:sz w:val="24"/>
                <w:szCs w:val="24"/>
                <w:lang w:eastAsia="en-US"/>
                <w14:ligatures w14:val="none"/>
              </w:rPr>
              <w:t>A</w:t>
            </w:r>
          </w:p>
        </w:tc>
        <w:tc>
          <w:tcPr>
            <w:tcW w:w="1276" w:type="dxa"/>
            <w:vAlign w:val="center"/>
          </w:tcPr>
          <w:p w14:paraId="720A3025" w14:textId="77777777"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proofErr w:type="spellStart"/>
            <w:r w:rsidRPr="00901B11">
              <w:rPr>
                <w:rFonts w:cs="Times New Roman"/>
                <w:i/>
                <w:iCs/>
                <w:sz w:val="24"/>
                <w:szCs w:val="24"/>
                <w:lang w:eastAsia="en-US"/>
                <w14:ligatures w14:val="none"/>
              </w:rPr>
              <w:t>Gastrodia</w:t>
            </w:r>
            <w:proofErr w:type="spellEnd"/>
            <w:r w:rsidRPr="00901B11">
              <w:rPr>
                <w:rFonts w:cs="Times New Roman"/>
                <w:i/>
                <w:iCs/>
                <w:sz w:val="24"/>
                <w:szCs w:val="24"/>
                <w:lang w:eastAsia="en-US"/>
                <w14:ligatures w14:val="none"/>
              </w:rPr>
              <w:t xml:space="preserve"> </w:t>
            </w:r>
            <w:proofErr w:type="spellStart"/>
            <w:r w:rsidRPr="00901B11">
              <w:rPr>
                <w:rFonts w:cs="Times New Roman"/>
                <w:i/>
                <w:iCs/>
                <w:sz w:val="24"/>
                <w:szCs w:val="24"/>
                <w:lang w:eastAsia="en-US"/>
                <w14:ligatures w14:val="none"/>
              </w:rPr>
              <w:t>elata</w:t>
            </w:r>
            <w:proofErr w:type="spellEnd"/>
            <w:r w:rsidRPr="00901B11">
              <w:rPr>
                <w:rFonts w:cs="Times New Roman"/>
                <w:sz w:val="24"/>
                <w:szCs w:val="24"/>
                <w:lang w:eastAsia="en-US"/>
                <w14:ligatures w14:val="none"/>
              </w:rPr>
              <w:t xml:space="preserve"> B</w:t>
            </w:r>
            <w:r w:rsidRPr="00901B11">
              <w:rPr>
                <w:rFonts w:cs="Times New Roman" w:hint="eastAsia"/>
                <w:sz w:val="24"/>
                <w:szCs w:val="24"/>
                <w:lang w:eastAsia="en-US"/>
                <w14:ligatures w14:val="none"/>
              </w:rPr>
              <w:t>L</w:t>
            </w:r>
            <w:r w:rsidRPr="00901B11">
              <w:rPr>
                <w:rFonts w:cs="Times New Roman"/>
                <w:sz w:val="24"/>
                <w:szCs w:val="24"/>
                <w:lang w:eastAsia="en-US"/>
                <w14:ligatures w14:val="none"/>
              </w:rPr>
              <w:t>.</w:t>
            </w:r>
          </w:p>
        </w:tc>
        <w:tc>
          <w:tcPr>
            <w:tcW w:w="1701" w:type="dxa"/>
            <w:vAlign w:val="center"/>
          </w:tcPr>
          <w:p w14:paraId="0BE5F43B"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N/A</w:t>
            </w:r>
          </w:p>
        </w:tc>
        <w:tc>
          <w:tcPr>
            <w:tcW w:w="1134" w:type="dxa"/>
            <w:vAlign w:val="center"/>
          </w:tcPr>
          <w:p w14:paraId="0FD7276B"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 vitro</w:t>
            </w:r>
          </w:p>
        </w:tc>
        <w:tc>
          <w:tcPr>
            <w:tcW w:w="1701" w:type="dxa"/>
            <w:vAlign w:val="center"/>
          </w:tcPr>
          <w:p w14:paraId="424D59DF" w14:textId="38A6839B"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3A72AC">
              <w:rPr>
                <w:rFonts w:cs="Times New Roman" w:hint="eastAsia"/>
                <w:sz w:val="24"/>
                <w:szCs w:val="24"/>
                <w14:ligatures w14:val="none"/>
              </w:rPr>
              <w:t>HD</w:t>
            </w:r>
          </w:p>
        </w:tc>
        <w:tc>
          <w:tcPr>
            <w:tcW w:w="1701" w:type="dxa"/>
            <w:vAlign w:val="center"/>
          </w:tcPr>
          <w:p w14:paraId="4C0FFF40" w14:textId="00A2C2E5"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proofErr w:type="spellStart"/>
            <w:r w:rsidRPr="00901B11">
              <w:rPr>
                <w:rFonts w:cs="Times New Roman"/>
                <w:i/>
                <w:iCs/>
                <w:sz w:val="24"/>
                <w:szCs w:val="24"/>
                <w:lang w:eastAsia="en-US"/>
                <w14:ligatures w14:val="none"/>
              </w:rPr>
              <w:t>mHtt</w:t>
            </w:r>
            <w:proofErr w:type="spellEnd"/>
            <w:r w:rsidRPr="00901B11">
              <w:rPr>
                <w:rFonts w:cs="Times New Roman"/>
                <w:sz w:val="24"/>
                <w:szCs w:val="24"/>
                <w:lang w:eastAsia="en-US"/>
                <w14:ligatures w14:val="none"/>
              </w:rPr>
              <w:t xml:space="preserve"> overexpression in PC12 cells </w:t>
            </w:r>
          </w:p>
        </w:tc>
        <w:tc>
          <w:tcPr>
            <w:tcW w:w="1559" w:type="dxa"/>
            <w:vAlign w:val="center"/>
          </w:tcPr>
          <w:p w14:paraId="1CC009C0"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PGC-1α</w:t>
            </w:r>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szCs w:val="24"/>
                <w:lang w:eastAsia="en-US"/>
                <w14:ligatures w14:val="none"/>
              </w:rPr>
              <w:t>N</w:t>
            </w:r>
            <w:r w:rsidRPr="00901B11">
              <w:rPr>
                <w:rFonts w:cs="Times New Roman" w:hint="eastAsia"/>
                <w:sz w:val="24"/>
                <w:szCs w:val="24"/>
                <w14:ligatures w14:val="none"/>
              </w:rPr>
              <w:t>rf</w:t>
            </w:r>
            <w:r w:rsidRPr="00901B11">
              <w:rPr>
                <w:rFonts w:cs="Times New Roman"/>
                <w:sz w:val="24"/>
                <w:szCs w:val="24"/>
                <w:lang w:eastAsia="en-US"/>
                <w14:ligatures w14:val="none"/>
              </w:rPr>
              <w:t>1</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szCs w:val="24"/>
                <w:lang w:eastAsia="en-US"/>
                <w14:ligatures w14:val="none"/>
              </w:rPr>
              <w:t xml:space="preserve"> N</w:t>
            </w:r>
            <w:r w:rsidRPr="00901B11">
              <w:rPr>
                <w:rFonts w:cs="Times New Roman" w:hint="eastAsia"/>
                <w:sz w:val="24"/>
                <w:szCs w:val="24"/>
                <w14:ligatures w14:val="none"/>
              </w:rPr>
              <w:t>rf</w:t>
            </w:r>
            <w:proofErr w:type="gramEnd"/>
            <w:r w:rsidRPr="00901B11">
              <w:rPr>
                <w:rFonts w:cs="Times New Roman"/>
                <w:sz w:val="24"/>
                <w:szCs w:val="24"/>
                <w:lang w:eastAsia="en-US"/>
                <w14:ligatures w14:val="none"/>
              </w:rPr>
              <w:t>2</w:t>
            </w:r>
            <w:proofErr w:type="gramStart"/>
            <w:r w:rsidRPr="00901B11">
              <w:rPr>
                <w:rFonts w:cs="Times New Roman"/>
                <w:bCs/>
                <w:sz w:val="24"/>
                <w:szCs w:val="24"/>
                <w:lang w:eastAsia="en-US"/>
                <w14:ligatures w14:val="none"/>
              </w:rPr>
              <w:t>↑</w:t>
            </w:r>
            <w:r w:rsidRPr="00901B11">
              <w:rPr>
                <w:rFonts w:cs="Times New Roman" w:hint="eastAsia"/>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sz w:val="24"/>
                <w:szCs w:val="24"/>
                <w:lang w:eastAsia="en-US"/>
                <w14:ligatures w14:val="none"/>
              </w:rPr>
              <w:t>TFAM</w:t>
            </w:r>
            <w:proofErr w:type="gramEnd"/>
            <w:r w:rsidRPr="00901B11">
              <w:rPr>
                <w:rFonts w:cs="Times New Roman"/>
                <w:bCs/>
                <w:sz w:val="24"/>
                <w:szCs w:val="24"/>
                <w:lang w:eastAsia="en-US"/>
                <w14:ligatures w14:val="none"/>
              </w:rPr>
              <w:t>↑</w:t>
            </w:r>
            <w:r w:rsidRPr="00901B11">
              <w:rPr>
                <w:rFonts w:cs="Times New Roman" w:hint="eastAsia"/>
                <w:bCs/>
                <w:sz w:val="24"/>
                <w:szCs w:val="24"/>
                <w14:ligatures w14:val="none"/>
              </w:rPr>
              <w:t>, CREB</w:t>
            </w:r>
            <w:r w:rsidRPr="00901B11">
              <w:rPr>
                <w:rFonts w:cs="Times New Roman"/>
                <w:bCs/>
                <w:sz w:val="24"/>
                <w:szCs w:val="24"/>
                <w:lang w:eastAsia="en-US"/>
                <w14:ligatures w14:val="none"/>
              </w:rPr>
              <w:t>↑</w:t>
            </w:r>
          </w:p>
        </w:tc>
        <w:tc>
          <w:tcPr>
            <w:tcW w:w="1701" w:type="dxa"/>
            <w:vAlign w:val="center"/>
          </w:tcPr>
          <w:p w14:paraId="0E42D9E1"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 xml:space="preserve">mproving mitochondrial biogenesis by activating the </w:t>
            </w:r>
            <w:r w:rsidRPr="00901B11">
              <w:rPr>
                <w:rFonts w:cs="Times New Roman"/>
                <w:sz w:val="24"/>
                <w:lang w:eastAsia="en-US"/>
                <w14:ligatures w14:val="none"/>
              </w:rPr>
              <w:t>A</w:t>
            </w:r>
            <w:r w:rsidRPr="00901B11">
              <w:rPr>
                <w:rFonts w:cs="Times New Roman"/>
                <w:sz w:val="24"/>
                <w:vertAlign w:val="subscript"/>
                <w:lang w:eastAsia="en-US"/>
                <w14:ligatures w14:val="none"/>
              </w:rPr>
              <w:t>2A</w:t>
            </w:r>
            <w:r w:rsidRPr="00901B11">
              <w:rPr>
                <w:rFonts w:cs="Times New Roman"/>
                <w:sz w:val="24"/>
                <w:lang w:eastAsia="en-US"/>
                <w14:ligatures w14:val="none"/>
              </w:rPr>
              <w:t>-R/ PKA/CREB/PGC-1α</w:t>
            </w:r>
            <w:r w:rsidRPr="00901B11">
              <w:rPr>
                <w:rFonts w:cs="Times New Roman" w:hint="eastAsia"/>
                <w:sz w:val="24"/>
                <w14:ligatures w14:val="none"/>
              </w:rPr>
              <w:t xml:space="preserve"> </w:t>
            </w:r>
            <w:r w:rsidRPr="00901B11">
              <w:rPr>
                <w:rFonts w:cs="Times New Roman"/>
                <w:sz w:val="24"/>
                <w14:ligatures w14:val="none"/>
              </w:rPr>
              <w:lastRenderedPageBreak/>
              <w:t>pathway</w:t>
            </w:r>
          </w:p>
        </w:tc>
        <w:tc>
          <w:tcPr>
            <w:tcW w:w="1559" w:type="dxa"/>
            <w:vAlign w:val="center"/>
          </w:tcPr>
          <w:p w14:paraId="35AD3906"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fldChar w:fldCharType="begin"/>
            </w:r>
            <w:r w:rsidRPr="00901B11">
              <w:rPr>
                <w:rFonts w:cs="Times New Roman"/>
                <w:sz w:val="24"/>
                <w:szCs w:val="24"/>
                <w:lang w:eastAsia="en-US"/>
                <w14:ligatures w14:val="none"/>
              </w:rPr>
              <w:instrText xml:space="preserve"> ADDIN ZOTERO_ITEM CSL_CITATION {"citationID":"h8z06jSI","properties":{"formattedCitation":"(Huang et al., 2018)","plainCitation":"(Huang et al., 2018)","noteIndex":0},"citationItems":[{"id":8950,"uris":["http://zotero.org/users/11051951/items/DDENNUUX"],"itemData":{"id":8950,"type":"article-journal","abstract":"Background\nAccording to the Compendium of Materia Medica, Gastrodia elata (GE) Blume is a top-grade herbal medicine frequently used to treat dizziness, headaches, tetanus, and epilepsy, suggesting that it affects neurological functions. Although studies have supported its effects in preventing diverse neurodegenerations such as Huntington's disease (HD), its mechanisms require further investigation.\nPurpose\nTo investigate the ability of the molecular mechanism of GE to prevent mutant huntingtin (mHTT) protein aggregation by focusing on mitochondrial function and biogenesis, which have been proposed as the therapeutic targets of HD.\nStudy Design/Methods\nmHtt overexpression in pheochromocytoma (PC12) cells was used as an in vitro cell model of HD. A retardation assay was applied to measure protein aggregation during Htt expression. Cotransfection with transcriptional genes was used to test their relationships with HTT aggregates by monitoring with a confocal laser scanning microscope. Western blot analysis was used to estimate protein expression under different drug treatments or when cotransfected with other related genes.\nResults\nMutant, abnormal Htt overexpression resulted in significant protein aggregation in PC12 cells. GE dose-dependently attenuated mHTT aggregates and increased cyclic-AMP response element-binding protein (CREB) phosphorylation. Adenosine A2A-R receptor (A2A-R) antagonist counteracted these phenomena. CREB overexpression significantly attenuated mHTT aggregation. GE increased the promoter activity and expression of peroxisome proliferator-activated receptor gamma coactivator 1-alpha (PGC-1α). Furthermore, wild-type PGC-1α but not mutant PGC-1α overexpression attenuated mHTT aggregates.\nConclusion\nGE attenuated mHtt aggregation by mediating mitochondrial function and biogenesis through the A2A-R/PKA/CREB/PGC-1α-dependent pathway.","container-title":"Phytomedicine","DOI":"10.1016/j.phymed.2017.12.017","ISSN":"0944-7113","journalAbbreviation":"Phytomedicine","page":"75-84","source":"ScienceDirect","title":"&lt;i&gt;Gastrodia elata&lt;/i&gt; alleviates mutant huntingtin aggregation through mitochondrial function and biogenesis mediation","volume":"39","author":[{"family":"Huang","given":"Chuen-Lin"},{"family":"Wang","given":"Kaw-Chen"},{"family":"Yang","given":"Ying-Chen"},{"family":"Chiou","given":"Chun-Tang"},{"family":"Tan","given":"Chia-Hui"},{"family":"Lin","given":"Yun-Lian"},{"family":"Huang","given":"Nai-Kuei"}],"issued":{"date-parts":[["2018",1,15]]}}}],"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Huang et al., 2018)</w:t>
            </w:r>
            <w:r w:rsidRPr="00901B11">
              <w:rPr>
                <w:rFonts w:cs="Times New Roman"/>
                <w:sz w:val="24"/>
                <w:szCs w:val="24"/>
                <w:lang w:eastAsia="en-US"/>
                <w14:ligatures w14:val="none"/>
              </w:rPr>
              <w:fldChar w:fldCharType="end"/>
            </w:r>
          </w:p>
        </w:tc>
      </w:tr>
      <w:tr w:rsidR="00775E3D" w:rsidRPr="00901B11" w14:paraId="282ADE8E" w14:textId="77777777" w:rsidTr="00775E3D">
        <w:trPr>
          <w:trHeight w:val="1589"/>
          <w:jc w:val="center"/>
        </w:trPr>
        <w:tc>
          <w:tcPr>
            <w:tcW w:w="1271" w:type="dxa"/>
            <w:vAlign w:val="center"/>
          </w:tcPr>
          <w:p w14:paraId="530AA4F1" w14:textId="77777777"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sz w:val="24"/>
                <w:szCs w:val="24"/>
                <w:lang w:eastAsia="en-US"/>
                <w14:ligatures w14:val="none"/>
              </w:rPr>
              <w:t>Chrysin</w:t>
            </w:r>
          </w:p>
        </w:tc>
        <w:tc>
          <w:tcPr>
            <w:tcW w:w="1553" w:type="dxa"/>
            <w:vAlign w:val="center"/>
          </w:tcPr>
          <w:p w14:paraId="2E56E676"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56D415CE"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5</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0</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4</w:t>
            </w:r>
          </w:p>
        </w:tc>
        <w:tc>
          <w:tcPr>
            <w:tcW w:w="1276" w:type="dxa"/>
            <w:vAlign w:val="center"/>
          </w:tcPr>
          <w:p w14:paraId="215570FB"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Honey and propolis plants</w:t>
            </w:r>
          </w:p>
        </w:tc>
        <w:tc>
          <w:tcPr>
            <w:tcW w:w="1701" w:type="dxa"/>
            <w:vAlign w:val="center"/>
          </w:tcPr>
          <w:p w14:paraId="65DC0B4C"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oderate penetration</w:t>
            </w:r>
            <w:r w:rsidRPr="00901B11">
              <w:rPr>
                <w:rFonts w:cs="Times New Roman" w:hint="eastAsia"/>
                <w:sz w:val="24"/>
                <w:szCs w:val="24"/>
                <w:lang w:eastAsia="en-US"/>
                <w14:ligatures w14:val="none"/>
              </w:rPr>
              <w:t xml:space="preserve"> (0.0</w:t>
            </w:r>
            <w:r w:rsidRPr="00901B11">
              <w:rPr>
                <w:rFonts w:cs="Times New Roman" w:hint="eastAsia"/>
                <w:sz w:val="24"/>
                <w:szCs w:val="24"/>
                <w14:ligatures w14:val="none"/>
              </w:rPr>
              <w:t>1</w:t>
            </w:r>
            <w:r w:rsidRPr="00901B11">
              <w:rPr>
                <w:rFonts w:cs="Times New Roman" w:hint="eastAsia"/>
                <w:sz w:val="24"/>
                <w:szCs w:val="24"/>
                <w:lang w:eastAsia="en-US"/>
                <w14:ligatures w14:val="none"/>
              </w:rPr>
              <w:t>)</w:t>
            </w:r>
          </w:p>
        </w:tc>
        <w:tc>
          <w:tcPr>
            <w:tcW w:w="1134" w:type="dxa"/>
            <w:vAlign w:val="center"/>
          </w:tcPr>
          <w:p w14:paraId="45AA52B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w:t>
            </w:r>
          </w:p>
        </w:tc>
        <w:tc>
          <w:tcPr>
            <w:tcW w:w="1701" w:type="dxa"/>
            <w:vAlign w:val="center"/>
          </w:tcPr>
          <w:p w14:paraId="669B935C" w14:textId="6713950B"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HD</w:t>
            </w:r>
          </w:p>
        </w:tc>
        <w:tc>
          <w:tcPr>
            <w:tcW w:w="1701" w:type="dxa"/>
            <w:vAlign w:val="center"/>
          </w:tcPr>
          <w:p w14:paraId="3233930A" w14:textId="5DA06EBD"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3-</w:t>
            </w:r>
            <w:r w:rsidRPr="00901B11">
              <w:rPr>
                <w:rFonts w:cs="Times New Roman" w:hint="eastAsia"/>
                <w:sz w:val="24"/>
                <w:szCs w:val="24"/>
                <w14:ligatures w14:val="none"/>
              </w:rPr>
              <w:t>NP</w:t>
            </w:r>
            <w:r w:rsidRPr="00901B11">
              <w:rPr>
                <w:rFonts w:cs="Times New Roman"/>
                <w:sz w:val="24"/>
                <w:szCs w:val="24"/>
                <w:lang w:eastAsia="en-US"/>
                <w14:ligatures w14:val="none"/>
              </w:rPr>
              <w:t>-induced</w:t>
            </w:r>
            <w:r w:rsidRPr="00901B11">
              <w:rPr>
                <w:rFonts w:cs="Times New Roman" w:hint="eastAsia"/>
                <w:sz w:val="24"/>
                <w:szCs w:val="24"/>
                <w14:ligatures w14:val="none"/>
              </w:rPr>
              <w:t xml:space="preserve"> HD rats</w:t>
            </w:r>
          </w:p>
        </w:tc>
        <w:tc>
          <w:tcPr>
            <w:tcW w:w="1559" w:type="dxa"/>
            <w:vAlign w:val="center"/>
          </w:tcPr>
          <w:p w14:paraId="7F9CC3B1"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lang w:eastAsia="en-US"/>
                <w14:ligatures w14:val="none"/>
              </w:rPr>
              <w:t>BCL-2</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B</w:t>
            </w:r>
            <w:r w:rsidRPr="00901B11">
              <w:rPr>
                <w:rFonts w:cs="Times New Roman" w:hint="eastAsia"/>
                <w:sz w:val="24"/>
                <w:szCs w:val="24"/>
                <w14:ligatures w14:val="none"/>
              </w:rPr>
              <w:t>AX</w:t>
            </w:r>
            <w:r w:rsidRPr="00901B11">
              <w:rPr>
                <w:rFonts w:cs="Times New Roman"/>
                <w:bCs/>
                <w:sz w:val="24"/>
                <w:szCs w:val="24"/>
                <w:lang w:eastAsia="en-US"/>
                <w14:ligatures w14:val="none"/>
              </w:rPr>
              <w:t>↓</w:t>
            </w:r>
            <w:r w:rsidRPr="00901B11">
              <w:rPr>
                <w:rFonts w:cs="Times New Roman" w:hint="eastAsia"/>
                <w:bCs/>
                <w:sz w:val="24"/>
                <w:szCs w:val="24"/>
                <w14:ligatures w14:val="none"/>
              </w:rPr>
              <w:t>, BAD</w:t>
            </w:r>
            <w:r w:rsidRPr="00901B11">
              <w:rPr>
                <w:rFonts w:cs="Times New Roman"/>
                <w:bCs/>
                <w:sz w:val="24"/>
                <w:szCs w:val="24"/>
                <w:lang w:eastAsia="en-US"/>
                <w14:ligatures w14:val="none"/>
              </w:rPr>
              <w:t>↓</w:t>
            </w:r>
          </w:p>
        </w:tc>
        <w:tc>
          <w:tcPr>
            <w:tcW w:w="1701" w:type="dxa"/>
            <w:vAlign w:val="center"/>
          </w:tcPr>
          <w:p w14:paraId="3C0C4E12"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hibi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oxidative damage and subsequent apoptosis by regulating the expression of apoptosis-related proteins</w:t>
            </w:r>
          </w:p>
        </w:tc>
        <w:tc>
          <w:tcPr>
            <w:tcW w:w="1559" w:type="dxa"/>
            <w:vAlign w:val="center"/>
          </w:tcPr>
          <w:p w14:paraId="3F1BCA4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vUmh21SI","properties":{"formattedCitation":"(Thangarajan et al., 2016)","plainCitation":"(Thangarajan et al., 2016)","noteIndex":0},"citationItems":[{"id":9069,"uris":["http://zotero.org/users/11051951/items/PZ3VK8E8"],"itemData":{"id":9069,"type":"article-journal","abstract":"3-Nitropropionic acid (3-NP) is an irreversible inhibitor of mitochondrial complex-II that causes transcriptional dysregulation, bioenergetics failure, protein aggregation and oxidative damage similar to Huntington's disease (HD) pathogenesis. Chrysin, a bioactive flavonoid reported to have anti-inflammation, antioxidant, vasorelaxant and neuroprotective property. The present study was framed to determine the neuroprotective efficiency of chrysin upon 3-NP induced oxidative stress, mitochondrial dysfunctions and neurodegeneration. 3-NP (10mg/kg b.w. i.p.) administration for 14days exhibited significant (P&lt;0.01) behavioral alterations, mitochondrial dysfunction and oxidative damages to biomolecules, finally causes cell death. Chrysin at 50mg/kg b.w. orally for 14days improved all the behavioral performances and regulated the complex activities in mitochondria. Further, chrysin diminished the oxidative stress markers (lipid peroxidation, nitrite and protein carbonyls) by significantly (P&lt;0.01) improving the antioxidant status (superoxide dismutase, catalase and reduced glutathione) in striatal mitochondria. Indeed, chrysin prevents apoptosis by upregulating the Bcl-2 mRNA expression and downregulating the pro-apoptotic (Bax, Bad) mRNAs in 3-NP induced condition. Furthermore, the survival of striatal neurons against 3-NP toxicity was enhanced upon chrysin treatment which was evidenced by observing histopathological studies. Hence, the present study collectively suggests that the chrysin can serve as a potential therapeutic agent on 3-NP induced mitochondrial deficits and subsequent apoptosis.","container-title":"Biomedicine &amp; Pharmacotherapy","DOI":"10.1016/j.biopha.2016.09.070","ISSN":"0753-3322","journalAbbreviation":"Biomedicine &amp; Pharmacotherapy","page":"514-525","source":"ScienceDirect","title":"Chrysin exerts neuroprotective effects against 3-Nitropropionic acid induced behavioral despair—Mitochondrial dysfunction and striatal apoptosis via upregulating Bcl-2 gene and downregulating Bax—Bad genes in male wistar rats","volume":"84","author":[{"family":"Thangarajan","given":"Sumathi"},{"family":"Ramachandran","given":"Surekha"},{"family":"Krishnamurthy","given":"Priya"}],"issued":{"date-parts":[["2016",12,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Thangarajan et al., 2016)</w:t>
            </w:r>
            <w:r w:rsidRPr="00901B11">
              <w:rPr>
                <w:rFonts w:cs="Times New Roman"/>
                <w:sz w:val="24"/>
                <w:szCs w:val="24"/>
                <w:lang w:eastAsia="en-US"/>
                <w14:ligatures w14:val="none"/>
              </w:rPr>
              <w:fldChar w:fldCharType="end"/>
            </w:r>
          </w:p>
        </w:tc>
      </w:tr>
      <w:tr w:rsidR="00775E3D" w:rsidRPr="00901B11" w14:paraId="03FA7826" w14:textId="77777777" w:rsidTr="00775E3D">
        <w:trPr>
          <w:trHeight w:val="1589"/>
          <w:jc w:val="center"/>
        </w:trPr>
        <w:tc>
          <w:tcPr>
            <w:tcW w:w="1271" w:type="dxa"/>
            <w:vAlign w:val="center"/>
          </w:tcPr>
          <w:p w14:paraId="0FA8B73E"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N</w:t>
            </w:r>
            <w:r w:rsidRPr="00901B11">
              <w:rPr>
                <w:rFonts w:cs="Times New Roman"/>
                <w:sz w:val="24"/>
                <w:szCs w:val="24"/>
                <w:lang w:eastAsia="en-US"/>
                <w14:ligatures w14:val="none"/>
              </w:rPr>
              <w:t>aringin</w:t>
            </w:r>
          </w:p>
        </w:tc>
        <w:tc>
          <w:tcPr>
            <w:tcW w:w="1553" w:type="dxa"/>
            <w:vAlign w:val="center"/>
          </w:tcPr>
          <w:p w14:paraId="1C7E4213"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Flavonoids</w:t>
            </w:r>
          </w:p>
        </w:tc>
        <w:tc>
          <w:tcPr>
            <w:tcW w:w="1553" w:type="dxa"/>
            <w:vAlign w:val="center"/>
          </w:tcPr>
          <w:p w14:paraId="32B99CEF"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27</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3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14</w:t>
            </w:r>
          </w:p>
        </w:tc>
        <w:tc>
          <w:tcPr>
            <w:tcW w:w="1276" w:type="dxa"/>
            <w:vAlign w:val="center"/>
          </w:tcPr>
          <w:p w14:paraId="15C641FC" w14:textId="77777777" w:rsidR="00775E3D" w:rsidRPr="00901B11" w:rsidRDefault="00775E3D" w:rsidP="00775E3D">
            <w:pPr>
              <w:widowControl/>
              <w:spacing w:before="120" w:after="240" w:line="240" w:lineRule="auto"/>
              <w:ind w:firstLineChars="0" w:firstLine="0"/>
              <w:jc w:val="center"/>
              <w:rPr>
                <w:rFonts w:cs="Times New Roman"/>
                <w:i/>
                <w:iCs/>
                <w:sz w:val="24"/>
                <w:szCs w:val="24"/>
                <w:lang w:eastAsia="en-US"/>
                <w14:ligatures w14:val="none"/>
              </w:rPr>
            </w:pPr>
            <w:r w:rsidRPr="00901B11">
              <w:rPr>
                <w:rFonts w:cs="Times New Roman"/>
                <w:sz w:val="24"/>
                <w:szCs w:val="24"/>
                <w:lang w:eastAsia="en-US"/>
                <w14:ligatures w14:val="none"/>
              </w:rPr>
              <w:t>Grapefruit peel</w:t>
            </w:r>
          </w:p>
        </w:tc>
        <w:tc>
          <w:tcPr>
            <w:tcW w:w="1701" w:type="dxa"/>
            <w:vAlign w:val="center"/>
          </w:tcPr>
          <w:p w14:paraId="71DE2D1F"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ermeable (-</w:t>
            </w:r>
            <w:r w:rsidRPr="00901B11">
              <w:rPr>
                <w:rFonts w:cs="Times New Roman" w:hint="eastAsia"/>
                <w:sz w:val="24"/>
                <w:szCs w:val="24"/>
                <w14:ligatures w14:val="none"/>
              </w:rPr>
              <w:t>2.99</w:t>
            </w:r>
            <w:r w:rsidRPr="00901B11">
              <w:rPr>
                <w:rFonts w:cs="Times New Roman"/>
                <w:sz w:val="24"/>
                <w:szCs w:val="24"/>
                <w:lang w:eastAsia="en-US"/>
                <w14:ligatures w14:val="none"/>
              </w:rPr>
              <w:t>)</w:t>
            </w:r>
          </w:p>
        </w:tc>
        <w:tc>
          <w:tcPr>
            <w:tcW w:w="1134" w:type="dxa"/>
            <w:vAlign w:val="center"/>
          </w:tcPr>
          <w:p w14:paraId="7375F086"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I</w:t>
            </w:r>
            <w:r w:rsidRPr="00901B11">
              <w:rPr>
                <w:rFonts w:cs="Times New Roman"/>
                <w:sz w:val="24"/>
                <w:szCs w:val="24"/>
                <w:lang w:eastAsia="en-US"/>
                <w14:ligatures w14:val="none"/>
              </w:rPr>
              <w:t>n vitro</w:t>
            </w:r>
          </w:p>
        </w:tc>
        <w:tc>
          <w:tcPr>
            <w:tcW w:w="1701" w:type="dxa"/>
            <w:vAlign w:val="center"/>
          </w:tcPr>
          <w:p w14:paraId="054C6858" w14:textId="7549A8A0"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HD</w:t>
            </w:r>
          </w:p>
        </w:tc>
        <w:tc>
          <w:tcPr>
            <w:tcW w:w="1701" w:type="dxa"/>
            <w:vAlign w:val="center"/>
          </w:tcPr>
          <w:p w14:paraId="0E994509" w14:textId="2035E738"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3-N</w:t>
            </w:r>
            <w:r w:rsidRPr="00901B11">
              <w:rPr>
                <w:rFonts w:cs="Times New Roman" w:hint="eastAsia"/>
                <w:sz w:val="24"/>
                <w:szCs w:val="24"/>
                <w14:ligatures w14:val="none"/>
              </w:rPr>
              <w:t>P</w:t>
            </w:r>
            <w:r w:rsidRPr="00901B11">
              <w:rPr>
                <w:rFonts w:cs="Times New Roman"/>
                <w:sz w:val="24"/>
                <w:szCs w:val="24"/>
                <w:lang w:eastAsia="en-US"/>
                <w14:ligatures w14:val="none"/>
              </w:rPr>
              <w:t>-induced</w:t>
            </w:r>
            <w:r w:rsidRPr="00901B11">
              <w:rPr>
                <w:rFonts w:cs="Times New Roman" w:hint="eastAsia"/>
                <w:sz w:val="24"/>
                <w:szCs w:val="24"/>
                <w14:ligatures w14:val="none"/>
              </w:rPr>
              <w:t xml:space="preserve"> PC12 cell </w:t>
            </w:r>
          </w:p>
        </w:tc>
        <w:tc>
          <w:tcPr>
            <w:tcW w:w="1559" w:type="dxa"/>
            <w:vAlign w:val="center"/>
          </w:tcPr>
          <w:p w14:paraId="28FA239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lang w:eastAsia="en-US"/>
                <w14:ligatures w14:val="none"/>
              </w:rPr>
              <w:t>BCL-2</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r w:rsidRPr="00901B11">
              <w:rPr>
                <w:rFonts w:cs="Times New Roman" w:hint="eastAsia"/>
                <w:sz w:val="24"/>
                <w:szCs w:val="24"/>
                <w:lang w:eastAsia="en-US"/>
                <w14:ligatures w14:val="none"/>
              </w:rPr>
              <w:t>B</w:t>
            </w:r>
            <w:r w:rsidRPr="00901B11">
              <w:rPr>
                <w:rFonts w:cs="Times New Roman" w:hint="eastAsia"/>
                <w:sz w:val="24"/>
                <w:szCs w:val="24"/>
                <w14:ligatures w14:val="none"/>
              </w:rPr>
              <w:t>AX</w:t>
            </w:r>
            <w:r w:rsidRPr="00901B11">
              <w:rPr>
                <w:rFonts w:cs="Times New Roman"/>
                <w:bCs/>
                <w:sz w:val="24"/>
                <w:szCs w:val="24"/>
                <w:lang w:eastAsia="en-US"/>
                <w14:ligatures w14:val="none"/>
              </w:rPr>
              <w:t>↓</w:t>
            </w:r>
            <w:r w:rsidRPr="00901B11">
              <w:rPr>
                <w:rFonts w:cs="Times New Roman" w:hint="eastAsia"/>
                <w:bCs/>
                <w:sz w:val="24"/>
                <w:szCs w:val="24"/>
                <w14:ligatures w14:val="none"/>
              </w:rPr>
              <w:t>,</w:t>
            </w:r>
            <w:r w:rsidRPr="00901B11">
              <w:rPr>
                <w:rFonts w:cs="Times New Roman" w:hint="eastAsia"/>
                <w:sz w:val="24"/>
                <w:szCs w:val="24"/>
                <w:lang w:eastAsia="en-US"/>
                <w14:ligatures w14:val="none"/>
              </w:rPr>
              <w:t xml:space="preserve"> Cyto-</w:t>
            </w:r>
            <w:r w:rsidRPr="00901B11">
              <w:rPr>
                <w:rFonts w:cs="Times New Roman" w:hint="eastAsia"/>
                <w:sz w:val="24"/>
                <w:szCs w:val="24"/>
                <w14:ligatures w14:val="none"/>
              </w:rPr>
              <w:t>C</w:t>
            </w:r>
            <w:r w:rsidRPr="00901B11">
              <w:rPr>
                <w:rFonts w:cs="Times New Roman"/>
                <w:bCs/>
                <w:sz w:val="24"/>
                <w:szCs w:val="24"/>
                <w:lang w:eastAsia="en-US"/>
                <w14:ligatures w14:val="none"/>
              </w:rPr>
              <w:t>↓</w:t>
            </w:r>
          </w:p>
        </w:tc>
        <w:tc>
          <w:tcPr>
            <w:tcW w:w="1701" w:type="dxa"/>
            <w:vAlign w:val="center"/>
          </w:tcPr>
          <w:p w14:paraId="1F342FF9"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hibit</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dependent apoptosis by up-regulating the expression of BCL-2 and down-regulating the expression of BAX</w:t>
            </w:r>
          </w:p>
        </w:tc>
        <w:tc>
          <w:tcPr>
            <w:tcW w:w="1559" w:type="dxa"/>
            <w:vAlign w:val="center"/>
          </w:tcPr>
          <w:p w14:paraId="30212E5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fldChar w:fldCharType="begin"/>
            </w:r>
            <w:r w:rsidRPr="00901B11">
              <w:rPr>
                <w:rFonts w:cs="Times New Roman"/>
                <w:sz w:val="24"/>
                <w:szCs w:val="24"/>
                <w:lang w:eastAsia="en-US"/>
                <w14:ligatures w14:val="none"/>
              </w:rPr>
              <w:instrText xml:space="preserve"> ADDIN ZOTERO_ITEM CSL_CITATION {"citationID":"qniRleBH","properties":{"formattedCitation":"(Kulasekaran and Ganapasam, 2015)","plainCitation":"(Kulasekaran and Ganapasam, 2015)","noteIndex":0},"citationItems":[{"id":9242,"uris":["http://zotero.org/users/11051951/items/7RALJJ58"],"itemData":{"id":9242,"type":"article-journal","abstract":"Oxidative stress and mitochondrial dysfunction are implicated in neuronal apoptosis associated with Huntington’s disease. Naringin is the flavanone present in grapefruit and related citrus species possess diverse pharmacological and therapeutic properties including antioxidant, anti-apoptotic, and neuroprotective properties. The aim of this study was to investigate the protective effect of naringin on 3-nitropropionic acid (3-NP)-induced neurotoxicity in pheochromocytoma cells (PC12) cells and to explore its mechanism of action. Naringin protects PC12 cells from 3-NP neurotoxicity, as evaluated the by cell viability assays. The lactate dehydrogenase release was decreased upon naringin treatment in 3-NP-induced PC12 cells. Naringin treatment enhances the antioxidant defense by increasing the activities of enzymatic antioxidants and the level of reduced glutathione. The increase in levels of reactive oxygen species and lipid peroxidation induced by 3-NP were significantly decreased by naringin. PC12 cells induced with 3-NP showed decrease in the mitochondrial membrane potential and mitochondrial respiratory complex enzymes, succinate dehydrogenase and cytochrome c oxidase activities, and it was significantly altered to near normal upon naringin treatment. Naringin reduced the 3-NP-induced apoptosis through the modulation in expressions of B-cell lymphoma 2 and Bcl-2-associated X protein. Further, naringin enhances the nuclear translocation of Nrf2 and induces the NAD(P)H:quinone oxidoreductase-1 and Heme oxygenase-1 expressions through the phosphatidylinositol-3-kinase (PI3K)/Akt signaling pathway. Taken together, the above findings suggest that naringin augments cellular antioxidant defense capacity and reduces the 3-NP-induced neurotoxicity in PC12 cells through the PI-3K/Akt-dependent Nrf2 activation in PC12 cells.","container-title":"Molecular and Cellular Biochemistry","DOI":"10.1007/s11010-015-2525-9","ISSN":"1573-4919","issue":"1","journalAbbreviation":"Mol Cell Biochem","language":"en","page":"199-211","source":"Springer Link","title":"Neuroprotective efficacy of naringin on 3-nitropropionic acid-induced mitochondrial dysfunction through the modulation of Nrf2 signaling pathway in PC12 cells","volume":"409","author":[{"family":"Kulasekaran","given":"Gopinath"},{"family":"Ganapasam","given":"Sudhandiran"}],"issued":{"date-parts":[["2015",11,1]]}}}],"schema":"https://github.com/citation-style-language/schema/raw/master/csl-citation.json"} </w:instrText>
            </w:r>
            <w:r w:rsidRPr="00901B11">
              <w:rPr>
                <w:rFonts w:cs="Times New Roman"/>
                <w:sz w:val="24"/>
                <w:szCs w:val="24"/>
                <w:lang w:eastAsia="en-US"/>
                <w14:ligatures w14:val="none"/>
              </w:rPr>
              <w:fldChar w:fldCharType="separate"/>
            </w:r>
            <w:r w:rsidRPr="00901B11">
              <w:rPr>
                <w:rFonts w:cs="Times New Roman"/>
                <w:sz w:val="24"/>
                <w:szCs w:val="24"/>
                <w:lang w:eastAsia="en-US"/>
                <w14:ligatures w14:val="none"/>
              </w:rPr>
              <w:t>(Kulasekaran and Ganapasam, 2015)</w:t>
            </w:r>
            <w:r w:rsidRPr="00901B11">
              <w:rPr>
                <w:rFonts w:cs="Times New Roman"/>
                <w:sz w:val="24"/>
                <w:szCs w:val="24"/>
                <w:lang w:eastAsia="en-US"/>
                <w14:ligatures w14:val="none"/>
              </w:rPr>
              <w:fldChar w:fldCharType="end"/>
            </w:r>
          </w:p>
        </w:tc>
      </w:tr>
      <w:tr w:rsidR="00775E3D" w:rsidRPr="00901B11" w14:paraId="3988A11D" w14:textId="77777777" w:rsidTr="00775E3D">
        <w:trPr>
          <w:trHeight w:val="1389"/>
          <w:jc w:val="center"/>
        </w:trPr>
        <w:tc>
          <w:tcPr>
            <w:tcW w:w="1271" w:type="dxa"/>
            <w:vAlign w:val="center"/>
          </w:tcPr>
          <w:p w14:paraId="6A754B3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lastRenderedPageBreak/>
              <w:t>Resveratrol</w:t>
            </w:r>
          </w:p>
        </w:tc>
        <w:tc>
          <w:tcPr>
            <w:tcW w:w="1553" w:type="dxa"/>
            <w:vAlign w:val="center"/>
          </w:tcPr>
          <w:p w14:paraId="3C7C10F4"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Polyphenols</w:t>
            </w:r>
          </w:p>
        </w:tc>
        <w:tc>
          <w:tcPr>
            <w:tcW w:w="1553" w:type="dxa"/>
            <w:vAlign w:val="center"/>
          </w:tcPr>
          <w:p w14:paraId="7EA329C4"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14</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12</w:t>
            </w:r>
            <w:r w:rsidRPr="00901B11">
              <w:rPr>
                <w:rFonts w:cs="Times New Roman"/>
                <w:sz w:val="24"/>
                <w:szCs w:val="24"/>
                <w:lang w:eastAsia="en-US"/>
                <w14:ligatures w14:val="none"/>
              </w:rPr>
              <w:t>O</w:t>
            </w:r>
            <w:r w:rsidRPr="00901B11">
              <w:rPr>
                <w:rFonts w:cs="Times New Roman"/>
                <w:sz w:val="24"/>
                <w:szCs w:val="24"/>
                <w:vertAlign w:val="subscript"/>
                <w:lang w:eastAsia="en-US"/>
                <w14:ligatures w14:val="none"/>
              </w:rPr>
              <w:t>3</w:t>
            </w:r>
          </w:p>
        </w:tc>
        <w:tc>
          <w:tcPr>
            <w:tcW w:w="1276" w:type="dxa"/>
            <w:vAlign w:val="center"/>
          </w:tcPr>
          <w:p w14:paraId="54864F32"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 xml:space="preserve">Grape </w:t>
            </w:r>
            <w:r w:rsidRPr="00901B11">
              <w:rPr>
                <w:rFonts w:cs="Times New Roman" w:hint="eastAsia"/>
                <w:sz w:val="24"/>
                <w:szCs w:val="24"/>
                <w14:ligatures w14:val="none"/>
              </w:rPr>
              <w:t>peel</w:t>
            </w:r>
          </w:p>
        </w:tc>
        <w:tc>
          <w:tcPr>
            <w:tcW w:w="1701" w:type="dxa"/>
            <w:vAlign w:val="center"/>
          </w:tcPr>
          <w:p w14:paraId="3F9908E8"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moderate penetration</w:t>
            </w:r>
            <w:r w:rsidRPr="00901B11">
              <w:rPr>
                <w:rFonts w:cs="Times New Roman" w:hint="eastAsia"/>
                <w:sz w:val="24"/>
                <w:szCs w:val="24"/>
                <w:lang w:eastAsia="en-US"/>
                <w14:ligatures w14:val="none"/>
              </w:rPr>
              <w:t xml:space="preserve"> (</w:t>
            </w:r>
            <w:r w:rsidRPr="00901B11">
              <w:rPr>
                <w:rFonts w:cs="Times New Roman" w:hint="eastAsia"/>
                <w:sz w:val="24"/>
                <w:szCs w:val="24"/>
                <w14:ligatures w14:val="none"/>
              </w:rPr>
              <w:t>-</w:t>
            </w:r>
            <w:r w:rsidRPr="00901B11">
              <w:rPr>
                <w:rFonts w:cs="Times New Roman" w:hint="eastAsia"/>
                <w:sz w:val="24"/>
                <w:szCs w:val="24"/>
                <w:lang w:eastAsia="en-US"/>
                <w14:ligatures w14:val="none"/>
              </w:rPr>
              <w:t>0.01)</w:t>
            </w:r>
          </w:p>
        </w:tc>
        <w:tc>
          <w:tcPr>
            <w:tcW w:w="1134" w:type="dxa"/>
            <w:vAlign w:val="center"/>
          </w:tcPr>
          <w:p w14:paraId="6CF77AA7"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 and in vitro</w:t>
            </w:r>
          </w:p>
        </w:tc>
        <w:tc>
          <w:tcPr>
            <w:tcW w:w="1701" w:type="dxa"/>
            <w:vAlign w:val="center"/>
          </w:tcPr>
          <w:p w14:paraId="7758AAED" w14:textId="25D6F5F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hint="eastAsia"/>
                <w:sz w:val="24"/>
                <w:szCs w:val="24"/>
                <w14:ligatures w14:val="none"/>
              </w:rPr>
              <w:t>HD</w:t>
            </w:r>
          </w:p>
        </w:tc>
        <w:tc>
          <w:tcPr>
            <w:tcW w:w="1701" w:type="dxa"/>
            <w:vAlign w:val="center"/>
          </w:tcPr>
          <w:p w14:paraId="6D2958B8" w14:textId="05EE57FE"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lang w:eastAsia="en-US"/>
                <w14:ligatures w14:val="none"/>
              </w:rPr>
              <w:t>YAC128</w:t>
            </w:r>
            <w:r w:rsidRPr="00901B11">
              <w:rPr>
                <w:rFonts w:cs="Times New Roman" w:hint="eastAsia"/>
                <w:sz w:val="24"/>
                <w:szCs w:val="24"/>
                <w14:ligatures w14:val="none"/>
              </w:rPr>
              <w:t xml:space="preserve"> mice; </w:t>
            </w:r>
            <w:r w:rsidRPr="00901B11">
              <w:rPr>
                <w:rFonts w:cs="Times New Roman"/>
                <w:sz w:val="24"/>
                <w:szCs w:val="24"/>
                <w14:ligatures w14:val="none"/>
              </w:rPr>
              <w:t xml:space="preserve">HD </w:t>
            </w:r>
            <w:r w:rsidRPr="00901B11">
              <w:rPr>
                <w:rFonts w:cs="Times New Roman" w:hint="eastAsia"/>
                <w:sz w:val="24"/>
                <w:szCs w:val="24"/>
                <w14:ligatures w14:val="none"/>
              </w:rPr>
              <w:t>h</w:t>
            </w:r>
            <w:r w:rsidRPr="00901B11">
              <w:rPr>
                <w:rFonts w:cs="Times New Roman"/>
                <w:sz w:val="24"/>
                <w:szCs w:val="24"/>
                <w14:ligatures w14:val="none"/>
              </w:rPr>
              <w:t xml:space="preserve">uman </w:t>
            </w:r>
            <w:r w:rsidRPr="00901B11">
              <w:rPr>
                <w:rFonts w:cs="Times New Roman" w:hint="eastAsia"/>
                <w:sz w:val="24"/>
                <w:szCs w:val="24"/>
                <w14:ligatures w14:val="none"/>
              </w:rPr>
              <w:t>l</w:t>
            </w:r>
            <w:r w:rsidRPr="00901B11">
              <w:rPr>
                <w:rFonts w:cs="Times New Roman"/>
                <w:sz w:val="24"/>
                <w:szCs w:val="24"/>
                <w14:ligatures w14:val="none"/>
              </w:rPr>
              <w:t>ymphoblasts</w:t>
            </w:r>
          </w:p>
        </w:tc>
        <w:tc>
          <w:tcPr>
            <w:tcW w:w="1559" w:type="dxa"/>
            <w:vAlign w:val="center"/>
          </w:tcPr>
          <w:p w14:paraId="663D7504" w14:textId="77777777"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sz w:val="24"/>
                <w:szCs w:val="24"/>
                <w:lang w:eastAsia="en-US"/>
                <w14:ligatures w14:val="none"/>
              </w:rPr>
              <w:t>ETC genes expression</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roofErr w:type="spellStart"/>
            <w:r w:rsidRPr="00901B11">
              <w:rPr>
                <w:rFonts w:cs="Times New Roman"/>
                <w:bCs/>
                <w:sz w:val="24"/>
                <w:szCs w:val="24"/>
                <w14:ligatures w14:val="none"/>
              </w:rPr>
              <w:t>mtDNA</w:t>
            </w:r>
            <w:proofErr w:type="spellEnd"/>
            <w:r w:rsidRPr="00901B11">
              <w:rPr>
                <w:rFonts w:cs="Times New Roman"/>
                <w:bCs/>
                <w:sz w:val="24"/>
                <w:szCs w:val="24"/>
                <w14:ligatures w14:val="none"/>
              </w:rPr>
              <w:t xml:space="preserve"> copy number</w:t>
            </w:r>
            <w:r w:rsidRPr="00901B11">
              <w:rPr>
                <w:rFonts w:cs="Times New Roman"/>
                <w:bCs/>
                <w:sz w:val="24"/>
                <w:szCs w:val="24"/>
                <w:lang w:eastAsia="en-US"/>
                <w14:ligatures w14:val="none"/>
              </w:rPr>
              <w:t>↑</w:t>
            </w:r>
          </w:p>
        </w:tc>
        <w:tc>
          <w:tcPr>
            <w:tcW w:w="1701" w:type="dxa"/>
            <w:vAlign w:val="center"/>
          </w:tcPr>
          <w:p w14:paraId="5EBF0320"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the transcription of genes related to mitochondrial function in HD</w:t>
            </w:r>
          </w:p>
        </w:tc>
        <w:tc>
          <w:tcPr>
            <w:tcW w:w="1559" w:type="dxa"/>
            <w:vAlign w:val="center"/>
          </w:tcPr>
          <w:p w14:paraId="60E7D94F" w14:textId="77777777"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05LDuu9V","properties":{"formattedCitation":"(Naia et al., 2017)","plainCitation":"(Naia et al., 2017)","noteIndex":0},"citationItems":[{"id":8944,"uris":["http://zotero.org/users/11051951/items/7RN24NIV"],"itemData":{"id":8944,"type":"article-journal","abstract":"Sirtuin 1 (SIRT1) is a nicotinamide adenine dinucleotide (NAD+)-dependent lysine deacetylase that regulates longevity and enhances mitochondrial metabolism. Both activation and inhibition of SIRT1 were previously shown to ameliorate neuropathological mechanisms in Huntington’s disease (HD), a neurodegenerative disease that selectively affects the striatum and cortex and is commonly linked to mitochondrial dysfunction. Thus, in this study, we tested the influence of resveratrol (RESV, a SIRT1 activator) versus nicotinamide (NAM, a SIRT1 inhibitor) in counteracting mitochondrial dysfunction in HD models, namely striatal and cortical neurons isolated from YAC128 transgenic mice embryos, HD human lymphoblasts, and an in vivo HD model. HD cell models displayed a deregulation in mitochondrial membrane potential and respiration, implicating a decline in mitochondrial function. Further studies revealed decreased PGC-1α and TFAM protein levels, linked to mitochondrial DNA loss in HD lymphoblasts. Remarkably, RESV completely restored these parameters, while NAM increased NAD+ levels, providing a positive add on mitochondrial function in in vitro HD models. In general, RESV decreased while NAM increased H3 acetylation at lysine 9. In agreement with in vitro data, continuous RESV treatment for 28 days significantly improved motor coordination and learning and enhanced expression of mitochondrial-encoded electron transport chain genes in YAC128 mice. In contrast, high concentrations of NAM blocked mitochondrial-related transcription, worsening motor phenotype. Overall, data indicate that activation of deacetylase activity by RESV improved gene transcription associated to mitochondrial function in HD, which may partially control HD-related motor disturbances.","container-title":"Molecular Neurobiology","DOI":"10.1007/s12035-016-0048-3","ISSN":"1559-1182","issue":"7","journalAbbreviation":"Mol Neurobiol","language":"en","page":"5385-5399","source":"Springer Link","title":"Comparative Mitochondrial-Based Protective Effects of Resveratrol and Nicotinamide in Huntington’s Disease Models","volume":"54","author":[{"family":"Naia","given":"Luana"},{"family":"Rosenstock","given":"Tatiana R."},{"family":"Oliveira","given":"Ana M."},{"family":"Oliveira-Sousa","given":"Sofia I."},{"family":"Caldeira","given":"Gladys L."},{"family":"Carmo","given":"Catarina"},{"family":"Laço","given":"Mário N."},{"family":"Hayden","given":"Michael R."},{"family":"Oliveira","given":"Catarina R."},{"family":"Rego","given":"A. Cristina"}],"issued":{"date-parts":[["2017",9,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Naia et al., 2017)</w:t>
            </w:r>
            <w:r w:rsidRPr="00901B11">
              <w:rPr>
                <w:rFonts w:cs="Times New Roman"/>
                <w:sz w:val="24"/>
                <w:lang w:eastAsia="en-US"/>
                <w14:ligatures w14:val="none"/>
              </w:rPr>
              <w:fldChar w:fldCharType="end"/>
            </w:r>
          </w:p>
        </w:tc>
      </w:tr>
      <w:tr w:rsidR="00775E3D" w:rsidRPr="00901B11" w14:paraId="0E11D77F" w14:textId="77777777" w:rsidTr="00775E3D">
        <w:trPr>
          <w:trHeight w:val="1389"/>
          <w:jc w:val="center"/>
        </w:trPr>
        <w:tc>
          <w:tcPr>
            <w:tcW w:w="1271" w:type="dxa"/>
            <w:vAlign w:val="center"/>
          </w:tcPr>
          <w:p w14:paraId="389530F9"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Lycopene</w:t>
            </w:r>
          </w:p>
        </w:tc>
        <w:tc>
          <w:tcPr>
            <w:tcW w:w="1553" w:type="dxa"/>
            <w:vAlign w:val="center"/>
          </w:tcPr>
          <w:p w14:paraId="4D5A2739" w14:textId="77777777" w:rsidR="00775E3D" w:rsidRPr="003A72AC"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3A72AC">
              <w:rPr>
                <w:rFonts w:cs="Times New Roman"/>
                <w:sz w:val="24"/>
                <w:szCs w:val="24"/>
                <w:lang w:eastAsia="en-US"/>
                <w14:ligatures w14:val="none"/>
              </w:rPr>
              <w:t>Carotenoids</w:t>
            </w:r>
          </w:p>
        </w:tc>
        <w:tc>
          <w:tcPr>
            <w:tcW w:w="1553" w:type="dxa"/>
            <w:vAlign w:val="center"/>
          </w:tcPr>
          <w:p w14:paraId="169FA38E"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C</w:t>
            </w:r>
            <w:r w:rsidRPr="00901B11">
              <w:rPr>
                <w:rFonts w:cs="Times New Roman"/>
                <w:sz w:val="24"/>
                <w:szCs w:val="24"/>
                <w:vertAlign w:val="subscript"/>
                <w:lang w:eastAsia="en-US"/>
                <w14:ligatures w14:val="none"/>
              </w:rPr>
              <w:t>40</w:t>
            </w:r>
            <w:r w:rsidRPr="00901B11">
              <w:rPr>
                <w:rFonts w:cs="Times New Roman"/>
                <w:sz w:val="24"/>
                <w:szCs w:val="24"/>
                <w:lang w:eastAsia="en-US"/>
                <w14:ligatures w14:val="none"/>
              </w:rPr>
              <w:t>H</w:t>
            </w:r>
            <w:r w:rsidRPr="00901B11">
              <w:rPr>
                <w:rFonts w:cs="Times New Roman"/>
                <w:sz w:val="24"/>
                <w:szCs w:val="24"/>
                <w:vertAlign w:val="subscript"/>
                <w:lang w:eastAsia="en-US"/>
                <w14:ligatures w14:val="none"/>
              </w:rPr>
              <w:t>56</w:t>
            </w:r>
          </w:p>
        </w:tc>
        <w:tc>
          <w:tcPr>
            <w:tcW w:w="1276" w:type="dxa"/>
            <w:vAlign w:val="center"/>
          </w:tcPr>
          <w:p w14:paraId="05523D01"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 xml:space="preserve">Tomatoes </w:t>
            </w:r>
          </w:p>
        </w:tc>
        <w:tc>
          <w:tcPr>
            <w:tcW w:w="1701" w:type="dxa"/>
            <w:vAlign w:val="center"/>
          </w:tcPr>
          <w:p w14:paraId="3EFB0E9A"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strong permeability</w:t>
            </w:r>
            <w:r w:rsidRPr="00901B11">
              <w:rPr>
                <w:rFonts w:cs="Times New Roman" w:hint="eastAsia"/>
                <w:sz w:val="24"/>
                <w:szCs w:val="24"/>
                <w:lang w:eastAsia="en-US"/>
                <w14:ligatures w14:val="none"/>
              </w:rPr>
              <w:t xml:space="preserve"> (</w:t>
            </w:r>
            <w:r w:rsidRPr="00901B11">
              <w:rPr>
                <w:rFonts w:cs="Times New Roman" w:hint="eastAsia"/>
                <w:sz w:val="24"/>
                <w:szCs w:val="24"/>
                <w14:ligatures w14:val="none"/>
              </w:rPr>
              <w:t>1.44</w:t>
            </w:r>
            <w:r w:rsidRPr="00901B11">
              <w:rPr>
                <w:rFonts w:cs="Times New Roman" w:hint="eastAsia"/>
                <w:sz w:val="24"/>
                <w:szCs w:val="24"/>
                <w:lang w:eastAsia="en-US"/>
                <w14:ligatures w14:val="none"/>
              </w:rPr>
              <w:t>)</w:t>
            </w:r>
          </w:p>
        </w:tc>
        <w:tc>
          <w:tcPr>
            <w:tcW w:w="1134" w:type="dxa"/>
            <w:vAlign w:val="center"/>
          </w:tcPr>
          <w:p w14:paraId="406C0F79"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n vivo</w:t>
            </w:r>
          </w:p>
        </w:tc>
        <w:tc>
          <w:tcPr>
            <w:tcW w:w="1701" w:type="dxa"/>
            <w:vAlign w:val="center"/>
          </w:tcPr>
          <w:p w14:paraId="2C286F7C" w14:textId="42A6D7AD" w:rsidR="00775E3D" w:rsidRPr="003A72AC" w:rsidRDefault="00775E3D" w:rsidP="00775E3D">
            <w:pPr>
              <w:widowControl/>
              <w:spacing w:before="120" w:after="240" w:line="240" w:lineRule="auto"/>
              <w:ind w:firstLineChars="0" w:firstLine="0"/>
              <w:jc w:val="center"/>
              <w:rPr>
                <w:rFonts w:cs="Times New Roman"/>
                <w:sz w:val="24"/>
                <w:szCs w:val="24"/>
                <w14:ligatures w14:val="none"/>
              </w:rPr>
            </w:pPr>
            <w:r w:rsidRPr="003A72AC">
              <w:rPr>
                <w:rFonts w:cs="Times New Roman" w:hint="eastAsia"/>
                <w:sz w:val="24"/>
                <w:szCs w:val="24"/>
                <w14:ligatures w14:val="none"/>
              </w:rPr>
              <w:t>HD</w:t>
            </w:r>
          </w:p>
        </w:tc>
        <w:tc>
          <w:tcPr>
            <w:tcW w:w="1701" w:type="dxa"/>
            <w:vAlign w:val="center"/>
          </w:tcPr>
          <w:p w14:paraId="0C9A7385" w14:textId="0F95DEA5" w:rsidR="00775E3D" w:rsidRPr="00901B11" w:rsidRDefault="00775E3D" w:rsidP="00775E3D">
            <w:pPr>
              <w:widowControl/>
              <w:spacing w:before="120" w:after="240" w:line="240" w:lineRule="auto"/>
              <w:ind w:firstLineChars="0" w:firstLine="0"/>
              <w:jc w:val="center"/>
              <w:rPr>
                <w:rFonts w:cs="Times New Roman"/>
                <w:sz w:val="24"/>
                <w:szCs w:val="24"/>
                <w14:ligatures w14:val="none"/>
              </w:rPr>
            </w:pPr>
            <w:r w:rsidRPr="00901B11">
              <w:rPr>
                <w:rFonts w:cs="Times New Roman" w:hint="eastAsia"/>
                <w:sz w:val="24"/>
                <w:szCs w:val="24"/>
                <w14:ligatures w14:val="none"/>
              </w:rPr>
              <w:t>3-NP</w:t>
            </w:r>
            <w:r w:rsidRPr="00901B11">
              <w:rPr>
                <w:rFonts w:cs="Times New Roman"/>
                <w:sz w:val="24"/>
                <w:szCs w:val="24"/>
                <w:lang w:eastAsia="en-US"/>
                <w14:ligatures w14:val="none"/>
              </w:rPr>
              <w:t xml:space="preserve">-induced </w:t>
            </w:r>
            <w:r w:rsidRPr="00901B11">
              <w:rPr>
                <w:rFonts w:cs="Times New Roman" w:hint="eastAsia"/>
                <w:sz w:val="24"/>
                <w:szCs w:val="24"/>
                <w14:ligatures w14:val="none"/>
              </w:rPr>
              <w:t>H</w:t>
            </w:r>
            <w:r w:rsidRPr="00901B11">
              <w:rPr>
                <w:rFonts w:cs="Times New Roman"/>
                <w:sz w:val="24"/>
                <w:szCs w:val="24"/>
                <w:lang w:eastAsia="en-US"/>
                <w14:ligatures w14:val="none"/>
              </w:rPr>
              <w:t xml:space="preserve">D </w:t>
            </w:r>
            <w:r w:rsidRPr="00901B11">
              <w:rPr>
                <w:rFonts w:cs="Times New Roman" w:hint="eastAsia"/>
                <w:sz w:val="24"/>
                <w:szCs w:val="24"/>
                <w14:ligatures w14:val="none"/>
              </w:rPr>
              <w:t>rats</w:t>
            </w:r>
          </w:p>
        </w:tc>
        <w:tc>
          <w:tcPr>
            <w:tcW w:w="1559" w:type="dxa"/>
            <w:vAlign w:val="center"/>
          </w:tcPr>
          <w:p w14:paraId="1C4E71A3"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hint="eastAsia"/>
                <w:sz w:val="24"/>
                <w:szCs w:val="24"/>
                <w14:ligatures w14:val="none"/>
              </w:rPr>
              <w:t>M</w:t>
            </w:r>
            <w:r w:rsidRPr="00901B11">
              <w:rPr>
                <w:rFonts w:cs="Times New Roman"/>
                <w:sz w:val="24"/>
                <w:szCs w:val="24"/>
                <w:lang w:eastAsia="en-US"/>
                <w14:ligatures w14:val="none"/>
              </w:rPr>
              <w:t>itochondrial respiration</w:t>
            </w:r>
            <w:r w:rsidRPr="00901B11">
              <w:rPr>
                <w:rFonts w:cs="Times New Roman"/>
                <w:bCs/>
                <w:sz w:val="24"/>
                <w:szCs w:val="24"/>
                <w:lang w:eastAsia="en-US"/>
                <w14:ligatures w14:val="none"/>
              </w:rPr>
              <w:t>↑</w:t>
            </w:r>
            <w:r w:rsidRPr="00901B11">
              <w:rPr>
                <w:rFonts w:cs="Times New Roman" w:hint="eastAsia"/>
                <w:bCs/>
                <w:sz w:val="24"/>
                <w:szCs w:val="24"/>
                <w14:ligatures w14:val="none"/>
              </w:rPr>
              <w:t xml:space="preserve">, </w:t>
            </w:r>
            <w:proofErr w:type="spellStart"/>
            <w:r w:rsidRPr="00901B11">
              <w:rPr>
                <w:rFonts w:cs="Times New Roman" w:hint="eastAsia"/>
                <w:bCs/>
                <w:sz w:val="24"/>
                <w:szCs w:val="24"/>
                <w14:ligatures w14:val="none"/>
              </w:rPr>
              <w:t>mtROS</w:t>
            </w:r>
            <w:proofErr w:type="spellEnd"/>
            <w:r w:rsidRPr="00901B11">
              <w:rPr>
                <w:rFonts w:cs="Times New Roman"/>
                <w:bCs/>
                <w:sz w:val="24"/>
                <w:szCs w:val="24"/>
                <w:lang w:eastAsia="en-US"/>
                <w14:ligatures w14:val="none"/>
              </w:rPr>
              <w:t>↓</w:t>
            </w:r>
            <w:r w:rsidRPr="00901B11">
              <w:rPr>
                <w:rFonts w:cs="Times New Roman" w:hint="eastAsia"/>
                <w:bCs/>
                <w:sz w:val="24"/>
                <w:szCs w:val="24"/>
                <w14:ligatures w14:val="none"/>
              </w:rPr>
              <w:t>, SOD</w:t>
            </w:r>
            <w:r w:rsidRPr="00901B11">
              <w:rPr>
                <w:rFonts w:cs="Times New Roman"/>
                <w:bCs/>
                <w:sz w:val="24"/>
                <w:szCs w:val="24"/>
                <w14:ligatures w14:val="none"/>
              </w:rPr>
              <w:t>↑</w:t>
            </w:r>
            <w:r w:rsidRPr="00901B11">
              <w:rPr>
                <w:rFonts w:cs="Times New Roman" w:hint="eastAsia"/>
                <w:bCs/>
                <w:sz w:val="24"/>
                <w:szCs w:val="24"/>
                <w14:ligatures w14:val="none"/>
              </w:rPr>
              <w:t xml:space="preserve">, </w:t>
            </w:r>
            <w:bookmarkStart w:id="5" w:name="OLE_LINK6"/>
            <w:r w:rsidRPr="00901B11">
              <w:rPr>
                <w:rFonts w:cs="Times New Roman" w:hint="eastAsia"/>
                <w:bCs/>
                <w:sz w:val="24"/>
                <w:szCs w:val="24"/>
                <w14:ligatures w14:val="none"/>
              </w:rPr>
              <w:t>apoptosis</w:t>
            </w:r>
            <w:r w:rsidRPr="00901B11">
              <w:rPr>
                <w:rFonts w:cs="Times New Roman"/>
                <w:bCs/>
                <w:sz w:val="24"/>
                <w:szCs w:val="24"/>
                <w14:ligatures w14:val="none"/>
              </w:rPr>
              <w:t>↓</w:t>
            </w:r>
            <w:bookmarkEnd w:id="5"/>
          </w:p>
        </w:tc>
        <w:tc>
          <w:tcPr>
            <w:tcW w:w="1701" w:type="dxa"/>
            <w:vAlign w:val="center"/>
          </w:tcPr>
          <w:p w14:paraId="086A3629" w14:textId="77777777" w:rsidR="00775E3D" w:rsidRPr="00901B11" w:rsidRDefault="00775E3D" w:rsidP="00775E3D">
            <w:pPr>
              <w:widowControl/>
              <w:spacing w:before="120" w:after="240" w:line="240" w:lineRule="auto"/>
              <w:ind w:firstLineChars="0" w:firstLine="0"/>
              <w:jc w:val="center"/>
              <w:rPr>
                <w:rFonts w:cs="Times New Roman"/>
                <w:sz w:val="24"/>
                <w:szCs w:val="24"/>
                <w:lang w:eastAsia="en-US"/>
                <w14:ligatures w14:val="none"/>
              </w:rPr>
            </w:pPr>
            <w:r w:rsidRPr="00901B11">
              <w:rPr>
                <w:rFonts w:cs="Times New Roman"/>
                <w:sz w:val="24"/>
                <w:szCs w:val="24"/>
                <w:lang w:eastAsia="en-US"/>
                <w14:ligatures w14:val="none"/>
              </w:rPr>
              <w:t>Improv</w:t>
            </w:r>
            <w:r w:rsidRPr="00901B11">
              <w:rPr>
                <w:rFonts w:cs="Times New Roman" w:hint="eastAsia"/>
                <w:sz w:val="24"/>
                <w:szCs w:val="24"/>
                <w14:ligatures w14:val="none"/>
              </w:rPr>
              <w:t>ing</w:t>
            </w:r>
            <w:r w:rsidRPr="00901B11">
              <w:rPr>
                <w:rFonts w:cs="Times New Roman"/>
                <w:sz w:val="24"/>
                <w:szCs w:val="24"/>
                <w:lang w:eastAsia="en-US"/>
                <w14:ligatures w14:val="none"/>
              </w:rPr>
              <w:t xml:space="preserve"> mitochondrial function by alleviating mitochondrial oxidative stress</w:t>
            </w:r>
          </w:p>
        </w:tc>
        <w:tc>
          <w:tcPr>
            <w:tcW w:w="1559" w:type="dxa"/>
            <w:vAlign w:val="center"/>
          </w:tcPr>
          <w:p w14:paraId="6DAC825B" w14:textId="77777777" w:rsidR="00775E3D" w:rsidRPr="00901B11" w:rsidRDefault="00775E3D" w:rsidP="00775E3D">
            <w:pPr>
              <w:widowControl/>
              <w:spacing w:before="120" w:after="240" w:line="240" w:lineRule="auto"/>
              <w:ind w:firstLineChars="0" w:firstLine="0"/>
              <w:jc w:val="center"/>
              <w:rPr>
                <w:rFonts w:cs="Times New Roman"/>
                <w:sz w:val="24"/>
                <w:lang w:eastAsia="en-US"/>
                <w14:ligatures w14:val="none"/>
              </w:rPr>
            </w:pPr>
            <w:r w:rsidRPr="00901B11">
              <w:rPr>
                <w:rFonts w:cs="Times New Roman"/>
                <w:sz w:val="24"/>
                <w:lang w:eastAsia="en-US"/>
                <w14:ligatures w14:val="none"/>
              </w:rPr>
              <w:fldChar w:fldCharType="begin"/>
            </w:r>
            <w:r w:rsidRPr="00901B11">
              <w:rPr>
                <w:rFonts w:cs="Times New Roman"/>
                <w:sz w:val="24"/>
                <w:lang w:eastAsia="en-US"/>
                <w14:ligatures w14:val="none"/>
              </w:rPr>
              <w:instrText xml:space="preserve"> ADDIN ZOTERO_ITEM CSL_CITATION {"citationID":"K5XQ1WPi","properties":{"formattedCitation":"(Sandhir et al., 2010)","plainCitation":"(Sandhir et al., 2010)","noteIndex":0},"citationItems":[{"id":9168,"uris":["http://zotero.org/users/11051951/items/RDY3LGCR"],"itemData":{"id":9168,"type":"article-journal","abstract":"3-Nitropropionic acid (3-NP), an irreversible inhibitor of succinic acid dehydrogenase (SDH), induces neurodegeneration similar to that observed in Huntington's disease (HD). The present study was designed to investigate neuroprotective effect of lycopene on 3-NP induced mitochondrial dysfunctions and oxidative stress. Rats administered with 3-NP (25mg/kg, intraperitoneally) for four consecutive days exhibited deficits in cognitive and motor functions on day 15, whereas, lycopene (10mg/kg, orally) administration for 15 days ameliorated 3-NP-induced neurobehavioral deficits. The activities of mitochondrial Complexes-II, IV and V were found to be significantly lowered in striatum along with the reduction in mitochondrial respiration. However, no significant change in Complex-I activity was observed in 3-NP treated animals. 3-NP administration increased the rate of reactive oxygen species (ROS) and nitrite production which was accompanied by increase in lipid peroxidation in mitochondria. Thiol content and superoxide dismutase activity were depressed in 3-NP treated brain. 3-NP treatment induced mitochondrial swelling with increased cytochrome c release. Expression of p53 and active caspase-3 were increased in 3-NP treated animals. On the other hand, lycopene administration exhibited protective effect on 3-NP induced mitochondrial dysfunctions and oxidative stress. The results of the present study provide evidence for effectiveness of lycopene in preventing mitochondrial dysfunctions in 3-NP-induced HD.","container-title":"Neurochemistry International","DOI":"10.1016/j.neuint.2010.07.005","ISSN":"0197-0186","issue":"5","journalAbbreviation":"Neurochemistry International","page":"579-587","source":"ScienceDirect","title":"Lycopene prevents 3-nitropropionic acid-induced mitochondrial oxidative stress and dysfunctions in nervous system","volume":"57","author":[{"family":"Sandhir","given":"Rajat"},{"family":"Mehrotra","given":"Arpit"},{"family":"Kamboj","given":"Sukhdev S."}],"issued":{"date-parts":[["2010",11,1]]}}}],"schema":"https://github.com/citation-style-language/schema/raw/master/csl-citation.json"} </w:instrText>
            </w:r>
            <w:r w:rsidRPr="00901B11">
              <w:rPr>
                <w:rFonts w:cs="Times New Roman"/>
                <w:sz w:val="24"/>
                <w:lang w:eastAsia="en-US"/>
                <w14:ligatures w14:val="none"/>
              </w:rPr>
              <w:fldChar w:fldCharType="separate"/>
            </w:r>
            <w:r w:rsidRPr="00901B11">
              <w:rPr>
                <w:rFonts w:cs="Times New Roman"/>
                <w:sz w:val="24"/>
                <w:lang w:eastAsia="en-US"/>
                <w14:ligatures w14:val="none"/>
              </w:rPr>
              <w:t>(Sandhir et al., 2010)</w:t>
            </w:r>
            <w:r w:rsidRPr="00901B11">
              <w:rPr>
                <w:rFonts w:cs="Times New Roman"/>
                <w:sz w:val="24"/>
                <w:lang w:eastAsia="en-US"/>
                <w14:ligatures w14:val="none"/>
              </w:rPr>
              <w:fldChar w:fldCharType="end"/>
            </w:r>
          </w:p>
        </w:tc>
      </w:tr>
      <w:bookmarkEnd w:id="0"/>
    </w:tbl>
    <w:p w14:paraId="79A8E027" w14:textId="77777777" w:rsidR="00A30FBE" w:rsidRPr="00901B11" w:rsidRDefault="00A30FBE" w:rsidP="00901B11">
      <w:pPr>
        <w:spacing w:line="240" w:lineRule="auto"/>
        <w:ind w:firstLineChars="0" w:firstLine="0"/>
        <w:rPr>
          <w:rFonts w:cs="Times New Roman"/>
          <w:sz w:val="24"/>
          <w:szCs w:val="24"/>
        </w:rPr>
      </w:pPr>
    </w:p>
    <w:p w14:paraId="460F447A" w14:textId="77777777" w:rsidR="00BF04F1" w:rsidRPr="00BF04F1" w:rsidRDefault="00BF04F1" w:rsidP="00BF04F1">
      <w:pPr>
        <w:spacing w:line="240" w:lineRule="auto"/>
        <w:ind w:firstLineChars="0" w:firstLine="0"/>
        <w:rPr>
          <w:rFonts w:cs="Times New Roman"/>
          <w:color w:val="000000" w:themeColor="text1"/>
          <w:sz w:val="24"/>
          <w:szCs w:val="24"/>
        </w:rPr>
      </w:pPr>
      <w:r w:rsidRPr="00BF04F1">
        <w:rPr>
          <w:rFonts w:cs="Times New Roman"/>
          <w:color w:val="000000" w:themeColor="text1"/>
          <w:sz w:val="24"/>
          <w:szCs w:val="24"/>
        </w:rPr>
        <w:t>Aβ</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myloid-β</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βo</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myloid-oligomer</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D</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lzheimer's disease</w:t>
      </w:r>
      <w:r w:rsidRPr="00BF04F1">
        <w:rPr>
          <w:rFonts w:cs="Times New Roman" w:hint="eastAsia"/>
          <w:color w:val="000000" w:themeColor="text1"/>
          <w:sz w:val="24"/>
          <w:szCs w:val="24"/>
        </w:rPr>
        <w:t xml:space="preserve">; AMPK, </w:t>
      </w:r>
      <w:r w:rsidRPr="00BF04F1">
        <w:rPr>
          <w:rFonts w:cs="Times New Roman"/>
          <w:color w:val="000000" w:themeColor="text1"/>
          <w:sz w:val="24"/>
          <w:szCs w:val="24"/>
        </w:rPr>
        <w:t>AMP-activated protein kinase</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PP</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myloid precursor protein</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α-Syn</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alpha-synuclein</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TP</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adenosine triphosphate</w:t>
      </w:r>
      <w:r w:rsidRPr="00BF04F1">
        <w:rPr>
          <w:rFonts w:cs="Times New Roman" w:hint="eastAsia"/>
          <w:color w:val="000000" w:themeColor="text1"/>
          <w:sz w:val="24"/>
          <w:szCs w:val="24"/>
        </w:rPr>
        <w:t xml:space="preserve">; BAD, </w:t>
      </w:r>
      <w:r w:rsidRPr="00BF04F1">
        <w:rPr>
          <w:rFonts w:cs="Times New Roman"/>
          <w:color w:val="000000" w:themeColor="text1"/>
          <w:sz w:val="24"/>
          <w:szCs w:val="24"/>
        </w:rPr>
        <w:t>B</w:t>
      </w:r>
      <w:r w:rsidRPr="00BF04F1">
        <w:rPr>
          <w:rFonts w:cs="Times New Roman" w:hint="eastAsia"/>
          <w:color w:val="000000" w:themeColor="text1"/>
          <w:sz w:val="24"/>
          <w:szCs w:val="24"/>
        </w:rPr>
        <w:t>CL-</w:t>
      </w:r>
      <w:r w:rsidRPr="00BF04F1">
        <w:rPr>
          <w:rFonts w:cs="Times New Roman"/>
          <w:color w:val="000000" w:themeColor="text1"/>
          <w:sz w:val="24"/>
          <w:szCs w:val="24"/>
        </w:rPr>
        <w:t>2-associcated agonist of cell death</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BAX</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BCL-2 associated X protein</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B</w:t>
      </w:r>
      <w:r w:rsidRPr="00BF04F1">
        <w:rPr>
          <w:rFonts w:cs="Times New Roman" w:hint="eastAsia"/>
          <w:color w:val="000000" w:themeColor="text1"/>
          <w:sz w:val="24"/>
          <w:szCs w:val="24"/>
        </w:rPr>
        <w:t>CL</w:t>
      </w:r>
      <w:r w:rsidRPr="00BF04F1">
        <w:rPr>
          <w:rFonts w:cs="Times New Roman"/>
          <w:color w:val="000000" w:themeColor="text1"/>
          <w:sz w:val="24"/>
          <w:szCs w:val="24"/>
        </w:rPr>
        <w:t>-XL</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BCL-</w:t>
      </w:r>
      <w:proofErr w:type="spellStart"/>
      <w:r w:rsidRPr="00BF04F1">
        <w:rPr>
          <w:rFonts w:cs="Times New Roman"/>
          <w:color w:val="000000" w:themeColor="text1"/>
          <w:sz w:val="24"/>
          <w:szCs w:val="24"/>
        </w:rPr>
        <w:t>extra large</w:t>
      </w:r>
      <w:proofErr w:type="spellEnd"/>
      <w:r w:rsidRPr="00BF04F1">
        <w:rPr>
          <w:rFonts w:cs="Times New Roman" w:hint="eastAsia"/>
          <w:color w:val="000000" w:themeColor="text1"/>
          <w:sz w:val="24"/>
          <w:szCs w:val="24"/>
        </w:rPr>
        <w:t>;</w:t>
      </w:r>
      <w:r w:rsidRPr="00BF04F1">
        <w:rPr>
          <w:rFonts w:cs="Times New Roman"/>
          <w:color w:val="000000" w:themeColor="text1"/>
          <w:sz w:val="24"/>
          <w:szCs w:val="24"/>
        </w:rPr>
        <w:t xml:space="preserve"> BCL</w:t>
      </w:r>
      <w:r w:rsidRPr="00BF04F1">
        <w:rPr>
          <w:rFonts w:cs="Times New Roman" w:hint="eastAsia"/>
          <w:color w:val="000000" w:themeColor="text1"/>
          <w:sz w:val="24"/>
          <w:szCs w:val="24"/>
        </w:rPr>
        <w:t>-</w:t>
      </w:r>
      <w:r w:rsidRPr="00BF04F1">
        <w:rPr>
          <w:rFonts w:cs="Times New Roman"/>
          <w:color w:val="000000" w:themeColor="text1"/>
          <w:sz w:val="24"/>
          <w:szCs w:val="24"/>
        </w:rPr>
        <w:t>2</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B cell lymphoma 2</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CREB, cAMP response element-binding protein; Cyto-C</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cytochrome c</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D</w:t>
      </w:r>
      <w:r w:rsidRPr="00BF04F1">
        <w:rPr>
          <w:rFonts w:cs="Times New Roman" w:hint="eastAsia"/>
          <w:color w:val="000000" w:themeColor="text1"/>
          <w:sz w:val="24"/>
          <w:szCs w:val="24"/>
        </w:rPr>
        <w:t>rp</w:t>
      </w:r>
      <w:r w:rsidRPr="00BF04F1">
        <w:rPr>
          <w:rFonts w:cs="Times New Roman"/>
          <w:color w:val="000000" w:themeColor="text1"/>
          <w:sz w:val="24"/>
          <w:szCs w:val="24"/>
        </w:rPr>
        <w:t>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dynamin related protein 1</w:t>
      </w:r>
      <w:r w:rsidRPr="00BF04F1">
        <w:rPr>
          <w:rFonts w:cs="Times New Roman" w:hint="eastAsia"/>
          <w:color w:val="000000" w:themeColor="text1"/>
          <w:sz w:val="24"/>
          <w:szCs w:val="24"/>
        </w:rPr>
        <w:t xml:space="preserve">; ER, </w:t>
      </w:r>
      <w:r w:rsidRPr="00BF04F1">
        <w:rPr>
          <w:rFonts w:cs="Times New Roman"/>
          <w:color w:val="000000" w:themeColor="text1"/>
          <w:sz w:val="24"/>
          <w:szCs w:val="24"/>
        </w:rPr>
        <w:t>endoplasmic reticulum</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ETC</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electron transport chain</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FIS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fission 1 protein</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GPX</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glutathione peroxidase</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GSDMD, </w:t>
      </w:r>
      <w:proofErr w:type="spellStart"/>
      <w:r w:rsidRPr="00BF04F1">
        <w:rPr>
          <w:rFonts w:cs="Times New Roman"/>
          <w:color w:val="000000" w:themeColor="text1"/>
          <w:sz w:val="24"/>
          <w:szCs w:val="24"/>
        </w:rPr>
        <w:t>gasdermin</w:t>
      </w:r>
      <w:proofErr w:type="spellEnd"/>
      <w:r w:rsidRPr="00BF04F1">
        <w:rPr>
          <w:rFonts w:cs="Times New Roman"/>
          <w:color w:val="000000" w:themeColor="text1"/>
          <w:sz w:val="24"/>
          <w:szCs w:val="24"/>
        </w:rPr>
        <w:t xml:space="preserve"> D;</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GSK-3β</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glycogen synthase kinase-3β</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GTP</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guanosine triphosphate</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HD</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Huntington's disease</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Mfn2</w:t>
      </w:r>
      <w:r w:rsidRPr="00BF04F1">
        <w:rPr>
          <w:rFonts w:cs="Times New Roman" w:hint="eastAsia"/>
          <w:color w:val="000000" w:themeColor="text1"/>
          <w:sz w:val="24"/>
          <w:szCs w:val="24"/>
        </w:rPr>
        <w:t xml:space="preserve">, </w:t>
      </w:r>
      <w:proofErr w:type="spellStart"/>
      <w:r w:rsidRPr="00BF04F1">
        <w:rPr>
          <w:rFonts w:cs="Times New Roman" w:hint="eastAsia"/>
          <w:color w:val="000000" w:themeColor="text1"/>
          <w:sz w:val="24"/>
          <w:szCs w:val="24"/>
        </w:rPr>
        <w:t>m</w:t>
      </w:r>
      <w:r w:rsidRPr="00BF04F1">
        <w:rPr>
          <w:rFonts w:cs="Times New Roman"/>
          <w:color w:val="000000" w:themeColor="text1"/>
          <w:sz w:val="24"/>
          <w:szCs w:val="24"/>
        </w:rPr>
        <w:t>itofusin</w:t>
      </w:r>
      <w:proofErr w:type="spellEnd"/>
      <w:r w:rsidRPr="00BF04F1">
        <w:rPr>
          <w:rFonts w:cs="Times New Roman"/>
          <w:color w:val="000000" w:themeColor="text1"/>
          <w:sz w:val="24"/>
          <w:szCs w:val="24"/>
        </w:rPr>
        <w:t xml:space="preserve"> 2</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LC3</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light chain 3</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MAPK</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p38 mitogen-activated protein kinase</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Mn-SOD</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manganese superoxide dismutase</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MPTP</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1-methyl-4-phenyl-1,2,3,6-tetrahydropyridine</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MPP</w:t>
      </w:r>
      <w:r w:rsidRPr="00BF04F1">
        <w:rPr>
          <w:rFonts w:cs="Times New Roman"/>
          <w:color w:val="000000" w:themeColor="text1"/>
          <w:sz w:val="24"/>
          <w:szCs w:val="24"/>
          <w:vertAlign w:val="superscript"/>
        </w:rPr>
        <w:t>+</w:t>
      </w:r>
      <w:r w:rsidRPr="00BF04F1">
        <w:rPr>
          <w:rFonts w:cs="Times New Roman" w:hint="eastAsia"/>
          <w:color w:val="000000" w:themeColor="text1"/>
          <w:sz w:val="24"/>
          <w:szCs w:val="24"/>
        </w:rPr>
        <w:t>, m</w:t>
      </w:r>
      <w:r w:rsidRPr="00BF04F1">
        <w:rPr>
          <w:rFonts w:cs="Times New Roman"/>
          <w:color w:val="000000" w:themeColor="text1"/>
          <w:sz w:val="24"/>
          <w:szCs w:val="24"/>
        </w:rPr>
        <w:t>ethyl-4-phenylpyridinium</w:t>
      </w:r>
      <w:r w:rsidRPr="00BF04F1">
        <w:rPr>
          <w:rFonts w:cs="Times New Roman" w:hint="eastAsia"/>
          <w:color w:val="000000" w:themeColor="text1"/>
          <w:sz w:val="24"/>
          <w:szCs w:val="24"/>
        </w:rPr>
        <w:t xml:space="preserve">; </w:t>
      </w:r>
      <w:proofErr w:type="spellStart"/>
      <w:r w:rsidRPr="00BF04F1">
        <w:rPr>
          <w:rFonts w:cs="Times New Roman"/>
          <w:color w:val="000000" w:themeColor="text1"/>
          <w:sz w:val="24"/>
          <w:szCs w:val="24"/>
        </w:rPr>
        <w:t>mtDNA</w:t>
      </w:r>
      <w:proofErr w:type="spellEnd"/>
      <w:r w:rsidRPr="00BF04F1">
        <w:rPr>
          <w:rFonts w:cs="Times New Roman" w:hint="eastAsia"/>
          <w:color w:val="000000" w:themeColor="text1"/>
          <w:sz w:val="24"/>
          <w:szCs w:val="24"/>
        </w:rPr>
        <w:t>, m</w:t>
      </w:r>
      <w:r w:rsidRPr="00BF04F1">
        <w:rPr>
          <w:rFonts w:cs="Times New Roman"/>
          <w:color w:val="000000" w:themeColor="text1"/>
          <w:sz w:val="24"/>
          <w:szCs w:val="24"/>
        </w:rPr>
        <w:t>itochondrial DNA</w:t>
      </w:r>
      <w:r w:rsidRPr="00BF04F1">
        <w:rPr>
          <w:rFonts w:cs="Times New Roman" w:hint="eastAsia"/>
          <w:color w:val="000000" w:themeColor="text1"/>
          <w:sz w:val="24"/>
          <w:szCs w:val="24"/>
        </w:rPr>
        <w:t xml:space="preserve">; </w:t>
      </w:r>
      <w:proofErr w:type="spellStart"/>
      <w:r w:rsidRPr="00BF04F1">
        <w:rPr>
          <w:rFonts w:cs="Times New Roman" w:hint="eastAsia"/>
          <w:color w:val="000000" w:themeColor="text1"/>
          <w:sz w:val="24"/>
          <w:szCs w:val="24"/>
        </w:rPr>
        <w:t>mtROS</w:t>
      </w:r>
      <w:proofErr w:type="spellEnd"/>
      <w:r w:rsidRPr="00BF04F1">
        <w:rPr>
          <w:rFonts w:cs="Times New Roman" w:hint="eastAsia"/>
          <w:color w:val="000000" w:themeColor="text1"/>
          <w:sz w:val="24"/>
          <w:szCs w:val="24"/>
        </w:rPr>
        <w:t>, m</w:t>
      </w:r>
      <w:r w:rsidRPr="00BF04F1">
        <w:rPr>
          <w:rFonts w:cs="Times New Roman"/>
          <w:color w:val="000000" w:themeColor="text1"/>
          <w:sz w:val="24"/>
          <w:szCs w:val="24"/>
        </w:rPr>
        <w:t xml:space="preserve">itochondrial </w:t>
      </w:r>
      <w:r w:rsidRPr="00BF04F1">
        <w:rPr>
          <w:rFonts w:cs="Times New Roman" w:hint="eastAsia"/>
          <w:color w:val="000000" w:themeColor="text1"/>
          <w:sz w:val="24"/>
          <w:szCs w:val="24"/>
        </w:rPr>
        <w:t xml:space="preserve">ROS; NLRP3, </w:t>
      </w:r>
      <w:r w:rsidRPr="00BF04F1">
        <w:rPr>
          <w:rFonts w:cs="Times New Roman"/>
          <w:color w:val="000000" w:themeColor="text1"/>
          <w:sz w:val="24"/>
          <w:szCs w:val="24"/>
        </w:rPr>
        <w:t>NOD-like receptor thermal protein domain associated protein 3</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Nrf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nuclear respiratory factor 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Nrf2</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nuclear respiratory factor </w:t>
      </w:r>
      <w:r w:rsidRPr="00BF04F1">
        <w:rPr>
          <w:rFonts w:cs="Times New Roman" w:hint="eastAsia"/>
          <w:color w:val="000000" w:themeColor="text1"/>
          <w:sz w:val="24"/>
          <w:szCs w:val="24"/>
        </w:rPr>
        <w:t>2</w:t>
      </w:r>
      <w:r w:rsidRPr="00BF04F1">
        <w:rPr>
          <w:rFonts w:cs="Times New Roman"/>
          <w:color w:val="000000" w:themeColor="text1"/>
          <w:sz w:val="24"/>
          <w:szCs w:val="24"/>
        </w:rPr>
        <w:t>;</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OPA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optic atrophy protein 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OXPHOS</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oxidative phosphorylation</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PD, Parkinson's disease; PGC-1α</w:t>
      </w:r>
      <w:r w:rsidRPr="00BF04F1">
        <w:rPr>
          <w:rFonts w:cs="Times New Roman" w:hint="eastAsia"/>
          <w:color w:val="000000" w:themeColor="text1"/>
          <w:sz w:val="24"/>
          <w:szCs w:val="24"/>
        </w:rPr>
        <w:t>, p</w:t>
      </w:r>
      <w:r w:rsidRPr="00BF04F1">
        <w:rPr>
          <w:rFonts w:cs="Times New Roman"/>
          <w:color w:val="000000" w:themeColor="text1"/>
          <w:sz w:val="24"/>
          <w:szCs w:val="24"/>
        </w:rPr>
        <w:t>eroxisome proliferator-activated receptor-γ coactivator-1α</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PINK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PTEN-induced putative kinase 1</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PKA</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protein kinase A</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PS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presenilin 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ROS</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reactive oxygen species</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Sig-1r</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sigma</w:t>
      </w:r>
      <w:r w:rsidRPr="00BF04F1">
        <w:rPr>
          <w:rFonts w:cs="Times New Roman"/>
          <w:color w:val="000000" w:themeColor="text1"/>
          <w:sz w:val="24"/>
          <w:szCs w:val="24"/>
        </w:rPr>
        <w:noBreakHyphen/>
        <w:t>1 receptor</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SIRT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sirtuin 1</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SIRT</w:t>
      </w:r>
      <w:r w:rsidRPr="00BF04F1">
        <w:rPr>
          <w:rFonts w:cs="Times New Roman" w:hint="eastAsia"/>
          <w:color w:val="000000" w:themeColor="text1"/>
          <w:sz w:val="24"/>
          <w:szCs w:val="24"/>
        </w:rPr>
        <w:t xml:space="preserve">3, </w:t>
      </w:r>
      <w:r w:rsidRPr="00BF04F1">
        <w:rPr>
          <w:rFonts w:cs="Times New Roman"/>
          <w:color w:val="000000" w:themeColor="text1"/>
          <w:sz w:val="24"/>
          <w:szCs w:val="24"/>
        </w:rPr>
        <w:t xml:space="preserve">sirtuin </w:t>
      </w:r>
      <w:r w:rsidRPr="00BF04F1">
        <w:rPr>
          <w:rFonts w:cs="Times New Roman" w:hint="eastAsia"/>
          <w:color w:val="000000" w:themeColor="text1"/>
          <w:sz w:val="24"/>
          <w:szCs w:val="24"/>
        </w:rPr>
        <w:t xml:space="preserve">3; </w:t>
      </w:r>
      <w:r w:rsidRPr="00BF04F1">
        <w:rPr>
          <w:rFonts w:cs="Times New Roman"/>
          <w:color w:val="000000" w:themeColor="text1"/>
          <w:sz w:val="24"/>
          <w:szCs w:val="24"/>
        </w:rPr>
        <w:t>SOD1</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superoxide dismutase 1</w:t>
      </w:r>
      <w:r w:rsidRPr="00BF04F1">
        <w:rPr>
          <w:rFonts w:cs="Times New Roman" w:hint="eastAsia"/>
          <w:color w:val="000000" w:themeColor="text1"/>
          <w:sz w:val="24"/>
          <w:szCs w:val="24"/>
        </w:rPr>
        <w:t>;</w:t>
      </w:r>
      <w:r w:rsidRPr="00BF04F1">
        <w:rPr>
          <w:rFonts w:cs="Times New Roman"/>
          <w:color w:val="000000" w:themeColor="text1"/>
          <w:sz w:val="24"/>
          <w:szCs w:val="24"/>
        </w:rPr>
        <w:t xml:space="preserve"> TFAM</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mitochondrial transcription factor A</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TGM2</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transglutaminase 2</w:t>
      </w:r>
      <w:r w:rsidRPr="00BF04F1">
        <w:rPr>
          <w:rFonts w:cs="Times New Roman" w:hint="eastAsia"/>
          <w:color w:val="000000" w:themeColor="text1"/>
          <w:sz w:val="24"/>
          <w:szCs w:val="24"/>
        </w:rPr>
        <w:t xml:space="preserve">; </w:t>
      </w:r>
      <w:proofErr w:type="spellStart"/>
      <w:r w:rsidRPr="00BF04F1">
        <w:rPr>
          <w:rFonts w:cs="Times New Roman"/>
          <w:color w:val="000000" w:themeColor="text1"/>
          <w:sz w:val="24"/>
          <w:szCs w:val="24"/>
        </w:rPr>
        <w:t>ΔΨm</w:t>
      </w:r>
      <w:proofErr w:type="spellEnd"/>
      <w:r w:rsidRPr="00BF04F1">
        <w:rPr>
          <w:rFonts w:cs="Times New Roman" w:hint="eastAsia"/>
          <w:color w:val="000000" w:themeColor="text1"/>
          <w:sz w:val="24"/>
          <w:szCs w:val="24"/>
        </w:rPr>
        <w:t xml:space="preserve">, </w:t>
      </w:r>
      <w:r w:rsidRPr="00BF04F1">
        <w:rPr>
          <w:rFonts w:cs="Times New Roman"/>
          <w:color w:val="000000" w:themeColor="text1"/>
          <w:sz w:val="24"/>
          <w:szCs w:val="24"/>
        </w:rPr>
        <w:t>membrane potential</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3xTg-AD</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triple transgenic Alzheimer's disease mouse models</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3-NP</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3-nitropropionic acid</w:t>
      </w:r>
      <w:r w:rsidRPr="00BF04F1">
        <w:rPr>
          <w:rFonts w:cs="Times New Roman" w:hint="eastAsia"/>
          <w:color w:val="000000" w:themeColor="text1"/>
          <w:sz w:val="24"/>
          <w:szCs w:val="24"/>
        </w:rPr>
        <w:t xml:space="preserve">; </w:t>
      </w:r>
      <w:r w:rsidRPr="00BF04F1">
        <w:rPr>
          <w:rFonts w:cs="Times New Roman"/>
          <w:color w:val="000000" w:themeColor="text1"/>
          <w:sz w:val="24"/>
          <w:szCs w:val="24"/>
        </w:rPr>
        <w:t>5×FAD</w:t>
      </w:r>
      <w:r w:rsidRPr="00BF04F1">
        <w:rPr>
          <w:rFonts w:cs="Times New Roman" w:hint="eastAsia"/>
          <w:color w:val="000000" w:themeColor="text1"/>
          <w:sz w:val="24"/>
          <w:szCs w:val="24"/>
        </w:rPr>
        <w:t>, t</w:t>
      </w:r>
      <w:r w:rsidRPr="00BF04F1">
        <w:rPr>
          <w:rFonts w:cs="Times New Roman"/>
          <w:color w:val="000000" w:themeColor="text1"/>
          <w:sz w:val="24"/>
          <w:szCs w:val="24"/>
        </w:rPr>
        <w:t>ransgenic mice with five familial Alzheimer’s disease</w:t>
      </w:r>
      <w:r w:rsidRPr="00BF04F1">
        <w:rPr>
          <w:rFonts w:cs="Times New Roman" w:hint="eastAsia"/>
          <w:color w:val="000000" w:themeColor="text1"/>
          <w:sz w:val="24"/>
          <w:szCs w:val="24"/>
        </w:rPr>
        <w:t xml:space="preserve">; 6-OHDA, </w:t>
      </w:r>
      <w:r w:rsidRPr="00BF04F1">
        <w:rPr>
          <w:rFonts w:cs="Times New Roman"/>
          <w:color w:val="000000" w:themeColor="text1"/>
          <w:sz w:val="24"/>
          <w:szCs w:val="24"/>
        </w:rPr>
        <w:t>6-hydroxydopamine</w:t>
      </w:r>
    </w:p>
    <w:p w14:paraId="7CBE2815" w14:textId="28F6FF26" w:rsidR="00EA4A3C" w:rsidRPr="00BF04F1" w:rsidRDefault="00EA4A3C" w:rsidP="00BB1E6B">
      <w:pPr>
        <w:spacing w:line="240" w:lineRule="auto"/>
        <w:ind w:firstLineChars="0" w:firstLine="0"/>
        <w:rPr>
          <w:rFonts w:cs="Times New Roman"/>
          <w:color w:val="000000" w:themeColor="text1"/>
          <w:sz w:val="24"/>
          <w:szCs w:val="24"/>
        </w:rPr>
      </w:pPr>
    </w:p>
    <w:sectPr w:rsidR="00EA4A3C" w:rsidRPr="00BF04F1" w:rsidSect="0040001F">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803" w:bottom="1440" w:left="180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1C1E5" w14:textId="77777777" w:rsidR="00327D59" w:rsidRDefault="00327D59" w:rsidP="0096662D">
      <w:pPr>
        <w:spacing w:line="240" w:lineRule="auto"/>
        <w:ind w:firstLine="420"/>
      </w:pPr>
      <w:r>
        <w:separator/>
      </w:r>
    </w:p>
  </w:endnote>
  <w:endnote w:type="continuationSeparator" w:id="0">
    <w:p w14:paraId="122EF19C" w14:textId="77777777" w:rsidR="00327D59" w:rsidRDefault="00327D59" w:rsidP="0096662D">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39D47" w14:textId="77777777" w:rsidR="0096662D" w:rsidRDefault="0096662D">
    <w:pPr>
      <w:pStyle w:val="Footer"/>
      <w:ind w:firstLine="4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E94D23" w14:textId="77777777" w:rsidR="0096662D" w:rsidRDefault="0096662D">
    <w:pPr>
      <w:pStyle w:val="Footer"/>
      <w:ind w:firstLine="4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9DE10" w14:textId="77777777" w:rsidR="0096662D" w:rsidRDefault="0096662D">
    <w:pPr>
      <w:pStyle w:val="Footer"/>
      <w:ind w:firstLine="4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085B8" w14:textId="77777777" w:rsidR="00327D59" w:rsidRDefault="00327D59" w:rsidP="0096662D">
      <w:pPr>
        <w:spacing w:line="240" w:lineRule="auto"/>
        <w:ind w:firstLine="420"/>
      </w:pPr>
      <w:r>
        <w:separator/>
      </w:r>
    </w:p>
  </w:footnote>
  <w:footnote w:type="continuationSeparator" w:id="0">
    <w:p w14:paraId="0AFB4C90" w14:textId="77777777" w:rsidR="00327D59" w:rsidRDefault="00327D59" w:rsidP="0096662D">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800795" w14:textId="77777777" w:rsidR="0096662D" w:rsidRDefault="0096662D">
    <w:pPr>
      <w:pStyle w:val="Header"/>
      <w:ind w:firstLine="4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D6A518" w14:textId="77777777" w:rsidR="0096662D" w:rsidRDefault="0096662D">
    <w:pPr>
      <w:pStyle w:val="Header"/>
      <w:ind w:firstLine="4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A5E0F" w14:textId="77777777" w:rsidR="0096662D" w:rsidRDefault="0096662D">
    <w:pPr>
      <w:pStyle w:val="Header"/>
      <w:ind w:firstLine="4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BE5C93"/>
    <w:multiLevelType w:val="multilevel"/>
    <w:tmpl w:val="CEF8B04E"/>
    <w:lvl w:ilvl="0">
      <w:start w:val="1"/>
      <w:numFmt w:val="decimal"/>
      <w:pStyle w:val="Heading1"/>
      <w:suff w:val="space"/>
      <w:lvlText w:val="%1"/>
      <w:lvlJc w:val="left"/>
      <w:pPr>
        <w:ind w:left="0" w:firstLine="0"/>
      </w:pPr>
      <w:rPr>
        <w:rFonts w:hint="eastAsia"/>
      </w:rPr>
    </w:lvl>
    <w:lvl w:ilvl="1">
      <w:start w:val="1"/>
      <w:numFmt w:val="decimal"/>
      <w:pStyle w:val="Heading2"/>
      <w:suff w:val="space"/>
      <w:lvlText w:val="%1.%2"/>
      <w:lvlJc w:val="left"/>
      <w:pPr>
        <w:ind w:left="0" w:firstLine="0"/>
      </w:pPr>
      <w:rPr>
        <w:rFonts w:hint="eastAsia"/>
      </w:rPr>
    </w:lvl>
    <w:lvl w:ilvl="2">
      <w:start w:val="1"/>
      <w:numFmt w:val="decimal"/>
      <w:pStyle w:val="Heading3"/>
      <w:suff w:val="space"/>
      <w:lvlText w:val="%1.%2.%3"/>
      <w:lvlJc w:val="left"/>
      <w:pPr>
        <w:ind w:left="0" w:firstLine="0"/>
      </w:pPr>
      <w:rPr>
        <w:rFonts w:hint="eastAsia"/>
        <w:b w:val="0"/>
        <w:i w:val="0"/>
        <w:sz w:val="24"/>
      </w:rPr>
    </w:lvl>
    <w:lvl w:ilvl="3">
      <w:start w:val="1"/>
      <w:numFmt w:val="decimal"/>
      <w:pStyle w:val="Heading4"/>
      <w:suff w:val="space"/>
      <w:lvlText w:val="%1.%2.%3.%4"/>
      <w:lvlJc w:val="left"/>
      <w:pPr>
        <w:ind w:left="0" w:firstLine="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61CD4616"/>
    <w:multiLevelType w:val="multilevel"/>
    <w:tmpl w:val="1C4AB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0405716">
    <w:abstractNumId w:val="1"/>
  </w:num>
  <w:num w:numId="2" w16cid:durableId="244582172">
    <w:abstractNumId w:val="1"/>
  </w:num>
  <w:num w:numId="3" w16cid:durableId="2046178075">
    <w:abstractNumId w:val="1"/>
  </w:num>
  <w:num w:numId="4" w16cid:durableId="1753163644">
    <w:abstractNumId w:val="1"/>
  </w:num>
  <w:num w:numId="5" w16cid:durableId="2061631862">
    <w:abstractNumId w:val="3"/>
  </w:num>
  <w:num w:numId="6" w16cid:durableId="987052048">
    <w:abstractNumId w:val="2"/>
  </w:num>
  <w:num w:numId="7" w16cid:durableId="1820148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97151"/>
    <w:rsid w:val="00002CC5"/>
    <w:rsid w:val="00003265"/>
    <w:rsid w:val="0000408A"/>
    <w:rsid w:val="000119F6"/>
    <w:rsid w:val="0001272B"/>
    <w:rsid w:val="00012F55"/>
    <w:rsid w:val="00016821"/>
    <w:rsid w:val="00017C22"/>
    <w:rsid w:val="00020D8D"/>
    <w:rsid w:val="00021DB6"/>
    <w:rsid w:val="000253B1"/>
    <w:rsid w:val="0002610B"/>
    <w:rsid w:val="00026419"/>
    <w:rsid w:val="00033403"/>
    <w:rsid w:val="00037161"/>
    <w:rsid w:val="000434E6"/>
    <w:rsid w:val="00050F80"/>
    <w:rsid w:val="00054FD3"/>
    <w:rsid w:val="00055573"/>
    <w:rsid w:val="00060E20"/>
    <w:rsid w:val="00061393"/>
    <w:rsid w:val="000632F6"/>
    <w:rsid w:val="00063898"/>
    <w:rsid w:val="000676FB"/>
    <w:rsid w:val="00070BF3"/>
    <w:rsid w:val="00072B5D"/>
    <w:rsid w:val="000774E1"/>
    <w:rsid w:val="000837C4"/>
    <w:rsid w:val="00085AEC"/>
    <w:rsid w:val="000877AD"/>
    <w:rsid w:val="000933EE"/>
    <w:rsid w:val="000A1AB5"/>
    <w:rsid w:val="000A377F"/>
    <w:rsid w:val="000A3827"/>
    <w:rsid w:val="000A3ADB"/>
    <w:rsid w:val="000A492D"/>
    <w:rsid w:val="000A548F"/>
    <w:rsid w:val="000A63E0"/>
    <w:rsid w:val="000A6C89"/>
    <w:rsid w:val="000A6C9A"/>
    <w:rsid w:val="000A73AD"/>
    <w:rsid w:val="000A7924"/>
    <w:rsid w:val="000B05A6"/>
    <w:rsid w:val="000B0B13"/>
    <w:rsid w:val="000B2CA6"/>
    <w:rsid w:val="000B30BD"/>
    <w:rsid w:val="000B7950"/>
    <w:rsid w:val="000C1368"/>
    <w:rsid w:val="000C23E3"/>
    <w:rsid w:val="000C2A57"/>
    <w:rsid w:val="000C2B25"/>
    <w:rsid w:val="000C2E0C"/>
    <w:rsid w:val="000C476A"/>
    <w:rsid w:val="000C5463"/>
    <w:rsid w:val="000D3121"/>
    <w:rsid w:val="000D39EE"/>
    <w:rsid w:val="000D48D4"/>
    <w:rsid w:val="000D54BA"/>
    <w:rsid w:val="000D7DF3"/>
    <w:rsid w:val="000E12CE"/>
    <w:rsid w:val="000E2E99"/>
    <w:rsid w:val="000E69A5"/>
    <w:rsid w:val="000F1958"/>
    <w:rsid w:val="000F2491"/>
    <w:rsid w:val="000F278D"/>
    <w:rsid w:val="000F6AEF"/>
    <w:rsid w:val="00101C45"/>
    <w:rsid w:val="00105068"/>
    <w:rsid w:val="0010568C"/>
    <w:rsid w:val="00106A0E"/>
    <w:rsid w:val="00107345"/>
    <w:rsid w:val="00107748"/>
    <w:rsid w:val="001111FE"/>
    <w:rsid w:val="00111A1A"/>
    <w:rsid w:val="001136D2"/>
    <w:rsid w:val="00116A09"/>
    <w:rsid w:val="00116DCD"/>
    <w:rsid w:val="00120B7E"/>
    <w:rsid w:val="00121227"/>
    <w:rsid w:val="00122DC9"/>
    <w:rsid w:val="00124125"/>
    <w:rsid w:val="00125848"/>
    <w:rsid w:val="001264D3"/>
    <w:rsid w:val="001308F5"/>
    <w:rsid w:val="0013121F"/>
    <w:rsid w:val="00131E28"/>
    <w:rsid w:val="0013255A"/>
    <w:rsid w:val="0013357D"/>
    <w:rsid w:val="0013570A"/>
    <w:rsid w:val="00137B99"/>
    <w:rsid w:val="00140889"/>
    <w:rsid w:val="001413DF"/>
    <w:rsid w:val="00142E73"/>
    <w:rsid w:val="001433A1"/>
    <w:rsid w:val="00143726"/>
    <w:rsid w:val="00143947"/>
    <w:rsid w:val="00144648"/>
    <w:rsid w:val="00144BA4"/>
    <w:rsid w:val="00153305"/>
    <w:rsid w:val="00153458"/>
    <w:rsid w:val="00154A5F"/>
    <w:rsid w:val="00154B59"/>
    <w:rsid w:val="00160FD3"/>
    <w:rsid w:val="0016130E"/>
    <w:rsid w:val="00161764"/>
    <w:rsid w:val="00164B7F"/>
    <w:rsid w:val="001651EC"/>
    <w:rsid w:val="00166867"/>
    <w:rsid w:val="001712B4"/>
    <w:rsid w:val="00171A89"/>
    <w:rsid w:val="00173543"/>
    <w:rsid w:val="0018064D"/>
    <w:rsid w:val="00181171"/>
    <w:rsid w:val="00182410"/>
    <w:rsid w:val="00182B35"/>
    <w:rsid w:val="00183093"/>
    <w:rsid w:val="0019015A"/>
    <w:rsid w:val="0019149F"/>
    <w:rsid w:val="00194298"/>
    <w:rsid w:val="00194734"/>
    <w:rsid w:val="001952E7"/>
    <w:rsid w:val="001953A7"/>
    <w:rsid w:val="00195601"/>
    <w:rsid w:val="001A0DAE"/>
    <w:rsid w:val="001A18FE"/>
    <w:rsid w:val="001A2A9A"/>
    <w:rsid w:val="001A6604"/>
    <w:rsid w:val="001A7A3F"/>
    <w:rsid w:val="001B20B1"/>
    <w:rsid w:val="001B4114"/>
    <w:rsid w:val="001B58FE"/>
    <w:rsid w:val="001C4188"/>
    <w:rsid w:val="001D18D9"/>
    <w:rsid w:val="001D67E5"/>
    <w:rsid w:val="001D6EB4"/>
    <w:rsid w:val="001D781C"/>
    <w:rsid w:val="001E0396"/>
    <w:rsid w:val="001E04F0"/>
    <w:rsid w:val="001E0AAE"/>
    <w:rsid w:val="001E1784"/>
    <w:rsid w:val="001E1B56"/>
    <w:rsid w:val="001E2D82"/>
    <w:rsid w:val="001E5E0B"/>
    <w:rsid w:val="001E6AC4"/>
    <w:rsid w:val="001E77BB"/>
    <w:rsid w:val="001F3893"/>
    <w:rsid w:val="001F43C8"/>
    <w:rsid w:val="001F4A03"/>
    <w:rsid w:val="001F6551"/>
    <w:rsid w:val="0020010E"/>
    <w:rsid w:val="002018E4"/>
    <w:rsid w:val="00202733"/>
    <w:rsid w:val="00204BB1"/>
    <w:rsid w:val="00205890"/>
    <w:rsid w:val="00206799"/>
    <w:rsid w:val="00211250"/>
    <w:rsid w:val="00211FD8"/>
    <w:rsid w:val="00212754"/>
    <w:rsid w:val="00214F1F"/>
    <w:rsid w:val="0021559F"/>
    <w:rsid w:val="00216885"/>
    <w:rsid w:val="0022133F"/>
    <w:rsid w:val="00221DF7"/>
    <w:rsid w:val="00223EA1"/>
    <w:rsid w:val="0022476C"/>
    <w:rsid w:val="002273FB"/>
    <w:rsid w:val="0023322F"/>
    <w:rsid w:val="00233E3F"/>
    <w:rsid w:val="0024167B"/>
    <w:rsid w:val="00242E91"/>
    <w:rsid w:val="002430AD"/>
    <w:rsid w:val="00250E43"/>
    <w:rsid w:val="0025235A"/>
    <w:rsid w:val="0025289B"/>
    <w:rsid w:val="00254D8D"/>
    <w:rsid w:val="00260CC1"/>
    <w:rsid w:val="00260DC1"/>
    <w:rsid w:val="00262899"/>
    <w:rsid w:val="00263F02"/>
    <w:rsid w:val="00272FAB"/>
    <w:rsid w:val="00274028"/>
    <w:rsid w:val="00274561"/>
    <w:rsid w:val="00276364"/>
    <w:rsid w:val="002764DB"/>
    <w:rsid w:val="00276810"/>
    <w:rsid w:val="00280E84"/>
    <w:rsid w:val="002820F9"/>
    <w:rsid w:val="0028387D"/>
    <w:rsid w:val="00285271"/>
    <w:rsid w:val="00291978"/>
    <w:rsid w:val="00291E04"/>
    <w:rsid w:val="00294698"/>
    <w:rsid w:val="00295ADF"/>
    <w:rsid w:val="00296CFB"/>
    <w:rsid w:val="002A26C1"/>
    <w:rsid w:val="002A38BB"/>
    <w:rsid w:val="002A4271"/>
    <w:rsid w:val="002A78B7"/>
    <w:rsid w:val="002A7C43"/>
    <w:rsid w:val="002B0FFE"/>
    <w:rsid w:val="002B114A"/>
    <w:rsid w:val="002B1ABA"/>
    <w:rsid w:val="002B1B4F"/>
    <w:rsid w:val="002B36AB"/>
    <w:rsid w:val="002B41B8"/>
    <w:rsid w:val="002B59B5"/>
    <w:rsid w:val="002C0AE5"/>
    <w:rsid w:val="002C1E95"/>
    <w:rsid w:val="002C3B8D"/>
    <w:rsid w:val="002C48F2"/>
    <w:rsid w:val="002C7D9B"/>
    <w:rsid w:val="002C7F01"/>
    <w:rsid w:val="002D04A5"/>
    <w:rsid w:val="002D2612"/>
    <w:rsid w:val="002D28BF"/>
    <w:rsid w:val="002D2915"/>
    <w:rsid w:val="002D36FB"/>
    <w:rsid w:val="002D37C1"/>
    <w:rsid w:val="002D5338"/>
    <w:rsid w:val="002D5BAB"/>
    <w:rsid w:val="002D6D9D"/>
    <w:rsid w:val="002E0D6C"/>
    <w:rsid w:val="002E0D81"/>
    <w:rsid w:val="002E2C66"/>
    <w:rsid w:val="002E3287"/>
    <w:rsid w:val="002E656E"/>
    <w:rsid w:val="002E6C48"/>
    <w:rsid w:val="002E6D72"/>
    <w:rsid w:val="002F129F"/>
    <w:rsid w:val="002F2728"/>
    <w:rsid w:val="002F32D5"/>
    <w:rsid w:val="002F3AAA"/>
    <w:rsid w:val="002F55C6"/>
    <w:rsid w:val="002F5859"/>
    <w:rsid w:val="0030383B"/>
    <w:rsid w:val="00305443"/>
    <w:rsid w:val="00307222"/>
    <w:rsid w:val="00307562"/>
    <w:rsid w:val="003077F7"/>
    <w:rsid w:val="00315843"/>
    <w:rsid w:val="00316DD3"/>
    <w:rsid w:val="00320907"/>
    <w:rsid w:val="00322B20"/>
    <w:rsid w:val="00327D59"/>
    <w:rsid w:val="00330283"/>
    <w:rsid w:val="00330803"/>
    <w:rsid w:val="0033178F"/>
    <w:rsid w:val="00331BC6"/>
    <w:rsid w:val="003344E6"/>
    <w:rsid w:val="0033782D"/>
    <w:rsid w:val="00340562"/>
    <w:rsid w:val="003406EB"/>
    <w:rsid w:val="003444AE"/>
    <w:rsid w:val="00345046"/>
    <w:rsid w:val="00345599"/>
    <w:rsid w:val="00352004"/>
    <w:rsid w:val="00355B42"/>
    <w:rsid w:val="0035609F"/>
    <w:rsid w:val="003620D4"/>
    <w:rsid w:val="003638E9"/>
    <w:rsid w:val="0036482B"/>
    <w:rsid w:val="003651CB"/>
    <w:rsid w:val="00367E01"/>
    <w:rsid w:val="003718E1"/>
    <w:rsid w:val="00372D3B"/>
    <w:rsid w:val="00373956"/>
    <w:rsid w:val="0037513E"/>
    <w:rsid w:val="00377BAF"/>
    <w:rsid w:val="00380EBF"/>
    <w:rsid w:val="00384562"/>
    <w:rsid w:val="00392DD5"/>
    <w:rsid w:val="00394DC0"/>
    <w:rsid w:val="00397151"/>
    <w:rsid w:val="00397AA1"/>
    <w:rsid w:val="003A0FC5"/>
    <w:rsid w:val="003A1F94"/>
    <w:rsid w:val="003A2259"/>
    <w:rsid w:val="003A28D6"/>
    <w:rsid w:val="003A28F2"/>
    <w:rsid w:val="003A2970"/>
    <w:rsid w:val="003A38AF"/>
    <w:rsid w:val="003A3AA6"/>
    <w:rsid w:val="003A3BA6"/>
    <w:rsid w:val="003A434C"/>
    <w:rsid w:val="003A4D20"/>
    <w:rsid w:val="003A72AC"/>
    <w:rsid w:val="003A7805"/>
    <w:rsid w:val="003B22AE"/>
    <w:rsid w:val="003B3A18"/>
    <w:rsid w:val="003B4BD1"/>
    <w:rsid w:val="003B54C5"/>
    <w:rsid w:val="003B799A"/>
    <w:rsid w:val="003C009E"/>
    <w:rsid w:val="003C0204"/>
    <w:rsid w:val="003C1307"/>
    <w:rsid w:val="003C3401"/>
    <w:rsid w:val="003C396F"/>
    <w:rsid w:val="003C5700"/>
    <w:rsid w:val="003C57A0"/>
    <w:rsid w:val="003C76AE"/>
    <w:rsid w:val="003D1339"/>
    <w:rsid w:val="003D1BC1"/>
    <w:rsid w:val="003D4CFD"/>
    <w:rsid w:val="003E0855"/>
    <w:rsid w:val="003E1CA6"/>
    <w:rsid w:val="003E3BA5"/>
    <w:rsid w:val="003E66B2"/>
    <w:rsid w:val="003F0FB3"/>
    <w:rsid w:val="003F13EC"/>
    <w:rsid w:val="003F3156"/>
    <w:rsid w:val="003F4B8B"/>
    <w:rsid w:val="003F6BE8"/>
    <w:rsid w:val="0040001F"/>
    <w:rsid w:val="004011FF"/>
    <w:rsid w:val="00403C5C"/>
    <w:rsid w:val="004044D9"/>
    <w:rsid w:val="00405DE8"/>
    <w:rsid w:val="004163E4"/>
    <w:rsid w:val="00416775"/>
    <w:rsid w:val="00417877"/>
    <w:rsid w:val="00421BFF"/>
    <w:rsid w:val="00422FB3"/>
    <w:rsid w:val="004232B5"/>
    <w:rsid w:val="00424E0A"/>
    <w:rsid w:val="00425414"/>
    <w:rsid w:val="00425856"/>
    <w:rsid w:val="0043360A"/>
    <w:rsid w:val="00433ABB"/>
    <w:rsid w:val="00436B04"/>
    <w:rsid w:val="00441741"/>
    <w:rsid w:val="00441B81"/>
    <w:rsid w:val="00441BBB"/>
    <w:rsid w:val="004424D7"/>
    <w:rsid w:val="00444D05"/>
    <w:rsid w:val="00447EC4"/>
    <w:rsid w:val="00450220"/>
    <w:rsid w:val="00450418"/>
    <w:rsid w:val="0045052E"/>
    <w:rsid w:val="0045249E"/>
    <w:rsid w:val="00453CCD"/>
    <w:rsid w:val="0045702C"/>
    <w:rsid w:val="004574AF"/>
    <w:rsid w:val="00461374"/>
    <w:rsid w:val="00461958"/>
    <w:rsid w:val="00461C46"/>
    <w:rsid w:val="0046212E"/>
    <w:rsid w:val="00465557"/>
    <w:rsid w:val="004655AC"/>
    <w:rsid w:val="00466546"/>
    <w:rsid w:val="004703B2"/>
    <w:rsid w:val="00472749"/>
    <w:rsid w:val="0047353B"/>
    <w:rsid w:val="00473916"/>
    <w:rsid w:val="00476024"/>
    <w:rsid w:val="004769D0"/>
    <w:rsid w:val="00477AF9"/>
    <w:rsid w:val="0048032A"/>
    <w:rsid w:val="00481CC9"/>
    <w:rsid w:val="004826D6"/>
    <w:rsid w:val="00483F2E"/>
    <w:rsid w:val="004856B0"/>
    <w:rsid w:val="004859CC"/>
    <w:rsid w:val="004869D8"/>
    <w:rsid w:val="00486D9C"/>
    <w:rsid w:val="00490E5A"/>
    <w:rsid w:val="00493C04"/>
    <w:rsid w:val="004A0516"/>
    <w:rsid w:val="004A18D4"/>
    <w:rsid w:val="004A5F1F"/>
    <w:rsid w:val="004A60D3"/>
    <w:rsid w:val="004B2834"/>
    <w:rsid w:val="004B2BB4"/>
    <w:rsid w:val="004B4D7A"/>
    <w:rsid w:val="004B4F76"/>
    <w:rsid w:val="004B5874"/>
    <w:rsid w:val="004C4CF7"/>
    <w:rsid w:val="004C5EFE"/>
    <w:rsid w:val="004D15EA"/>
    <w:rsid w:val="004D1663"/>
    <w:rsid w:val="004D1D44"/>
    <w:rsid w:val="004D4166"/>
    <w:rsid w:val="004D4E67"/>
    <w:rsid w:val="004D517D"/>
    <w:rsid w:val="004D6A68"/>
    <w:rsid w:val="004E305D"/>
    <w:rsid w:val="004E33C7"/>
    <w:rsid w:val="004E3AAF"/>
    <w:rsid w:val="004E4822"/>
    <w:rsid w:val="004E6EEC"/>
    <w:rsid w:val="004F0EE1"/>
    <w:rsid w:val="004F1068"/>
    <w:rsid w:val="004F4339"/>
    <w:rsid w:val="004F5F4B"/>
    <w:rsid w:val="005009B8"/>
    <w:rsid w:val="0050326D"/>
    <w:rsid w:val="00506040"/>
    <w:rsid w:val="00511F95"/>
    <w:rsid w:val="005137E5"/>
    <w:rsid w:val="00515095"/>
    <w:rsid w:val="00515BB8"/>
    <w:rsid w:val="005164AF"/>
    <w:rsid w:val="00521083"/>
    <w:rsid w:val="005210F7"/>
    <w:rsid w:val="00523786"/>
    <w:rsid w:val="00523F20"/>
    <w:rsid w:val="0052781C"/>
    <w:rsid w:val="0053172E"/>
    <w:rsid w:val="0053415D"/>
    <w:rsid w:val="005348CC"/>
    <w:rsid w:val="00534B82"/>
    <w:rsid w:val="005351D3"/>
    <w:rsid w:val="0053629C"/>
    <w:rsid w:val="00537976"/>
    <w:rsid w:val="00541178"/>
    <w:rsid w:val="00541640"/>
    <w:rsid w:val="005422DC"/>
    <w:rsid w:val="0054457B"/>
    <w:rsid w:val="00544A33"/>
    <w:rsid w:val="0054537F"/>
    <w:rsid w:val="00545949"/>
    <w:rsid w:val="005478AB"/>
    <w:rsid w:val="00547F24"/>
    <w:rsid w:val="00550DBA"/>
    <w:rsid w:val="005528A4"/>
    <w:rsid w:val="00556B35"/>
    <w:rsid w:val="00560DF1"/>
    <w:rsid w:val="00567F5D"/>
    <w:rsid w:val="005713B8"/>
    <w:rsid w:val="0057182D"/>
    <w:rsid w:val="005722E4"/>
    <w:rsid w:val="00573C60"/>
    <w:rsid w:val="00573E55"/>
    <w:rsid w:val="0057624D"/>
    <w:rsid w:val="0058165B"/>
    <w:rsid w:val="00583430"/>
    <w:rsid w:val="00583ABB"/>
    <w:rsid w:val="0058538D"/>
    <w:rsid w:val="00585AA8"/>
    <w:rsid w:val="00585E8D"/>
    <w:rsid w:val="00586513"/>
    <w:rsid w:val="0058743D"/>
    <w:rsid w:val="00594710"/>
    <w:rsid w:val="00594941"/>
    <w:rsid w:val="00594F34"/>
    <w:rsid w:val="005975B6"/>
    <w:rsid w:val="005A1BC5"/>
    <w:rsid w:val="005A567A"/>
    <w:rsid w:val="005A5C3E"/>
    <w:rsid w:val="005B09E3"/>
    <w:rsid w:val="005B2DFA"/>
    <w:rsid w:val="005B3B72"/>
    <w:rsid w:val="005B46CC"/>
    <w:rsid w:val="005B511A"/>
    <w:rsid w:val="005B5ACE"/>
    <w:rsid w:val="005B6DE9"/>
    <w:rsid w:val="005B73F1"/>
    <w:rsid w:val="005B7632"/>
    <w:rsid w:val="005C2DD8"/>
    <w:rsid w:val="005C6F9F"/>
    <w:rsid w:val="005C7A8D"/>
    <w:rsid w:val="005D02A1"/>
    <w:rsid w:val="005D0F66"/>
    <w:rsid w:val="005D3D1C"/>
    <w:rsid w:val="005D7CCF"/>
    <w:rsid w:val="005E0C1E"/>
    <w:rsid w:val="005E0D1E"/>
    <w:rsid w:val="005E2A23"/>
    <w:rsid w:val="005E3A4A"/>
    <w:rsid w:val="005E4780"/>
    <w:rsid w:val="005F308F"/>
    <w:rsid w:val="005F36DB"/>
    <w:rsid w:val="005F3A42"/>
    <w:rsid w:val="005F3C62"/>
    <w:rsid w:val="005F3ED9"/>
    <w:rsid w:val="005F40C2"/>
    <w:rsid w:val="005F41A7"/>
    <w:rsid w:val="005F4534"/>
    <w:rsid w:val="005F46CB"/>
    <w:rsid w:val="005F4E60"/>
    <w:rsid w:val="005F52E5"/>
    <w:rsid w:val="005F5A36"/>
    <w:rsid w:val="005F5FA8"/>
    <w:rsid w:val="005F672D"/>
    <w:rsid w:val="005F6961"/>
    <w:rsid w:val="005F7028"/>
    <w:rsid w:val="00600617"/>
    <w:rsid w:val="00600F3F"/>
    <w:rsid w:val="006029E7"/>
    <w:rsid w:val="00602D94"/>
    <w:rsid w:val="0060477A"/>
    <w:rsid w:val="0060484B"/>
    <w:rsid w:val="00604B3E"/>
    <w:rsid w:val="00604DB7"/>
    <w:rsid w:val="00605DAF"/>
    <w:rsid w:val="00611759"/>
    <w:rsid w:val="00611E93"/>
    <w:rsid w:val="00613406"/>
    <w:rsid w:val="00615135"/>
    <w:rsid w:val="0061573B"/>
    <w:rsid w:val="00615C0D"/>
    <w:rsid w:val="00615E09"/>
    <w:rsid w:val="00616605"/>
    <w:rsid w:val="00623056"/>
    <w:rsid w:val="006250A4"/>
    <w:rsid w:val="00631B68"/>
    <w:rsid w:val="00634108"/>
    <w:rsid w:val="00636E4E"/>
    <w:rsid w:val="00637173"/>
    <w:rsid w:val="00637D9B"/>
    <w:rsid w:val="00637F70"/>
    <w:rsid w:val="006428CC"/>
    <w:rsid w:val="00650392"/>
    <w:rsid w:val="006508BD"/>
    <w:rsid w:val="006519E0"/>
    <w:rsid w:val="00654A12"/>
    <w:rsid w:val="00654E51"/>
    <w:rsid w:val="00661E4D"/>
    <w:rsid w:val="00662675"/>
    <w:rsid w:val="006663FA"/>
    <w:rsid w:val="00671C05"/>
    <w:rsid w:val="00672595"/>
    <w:rsid w:val="006730C5"/>
    <w:rsid w:val="00673E3D"/>
    <w:rsid w:val="00674864"/>
    <w:rsid w:val="006752EA"/>
    <w:rsid w:val="0067665F"/>
    <w:rsid w:val="00683632"/>
    <w:rsid w:val="00691FA5"/>
    <w:rsid w:val="00694BED"/>
    <w:rsid w:val="00697894"/>
    <w:rsid w:val="006A128F"/>
    <w:rsid w:val="006A13AE"/>
    <w:rsid w:val="006A2389"/>
    <w:rsid w:val="006A496A"/>
    <w:rsid w:val="006B07EE"/>
    <w:rsid w:val="006B12CD"/>
    <w:rsid w:val="006B2859"/>
    <w:rsid w:val="006B312D"/>
    <w:rsid w:val="006B41AF"/>
    <w:rsid w:val="006B7BF9"/>
    <w:rsid w:val="006C02B3"/>
    <w:rsid w:val="006C3622"/>
    <w:rsid w:val="006C76F2"/>
    <w:rsid w:val="006D01EC"/>
    <w:rsid w:val="006D138E"/>
    <w:rsid w:val="006D2914"/>
    <w:rsid w:val="006D4B25"/>
    <w:rsid w:val="006D6B4F"/>
    <w:rsid w:val="006D6FF7"/>
    <w:rsid w:val="006E17EB"/>
    <w:rsid w:val="006E19A4"/>
    <w:rsid w:val="006E2DF1"/>
    <w:rsid w:val="006E385C"/>
    <w:rsid w:val="006F336C"/>
    <w:rsid w:val="006F5153"/>
    <w:rsid w:val="006F53FD"/>
    <w:rsid w:val="006F7273"/>
    <w:rsid w:val="006F73DF"/>
    <w:rsid w:val="006F7463"/>
    <w:rsid w:val="006F7600"/>
    <w:rsid w:val="0070170C"/>
    <w:rsid w:val="00701FA4"/>
    <w:rsid w:val="0070231A"/>
    <w:rsid w:val="00703912"/>
    <w:rsid w:val="0070424E"/>
    <w:rsid w:val="00704A95"/>
    <w:rsid w:val="00705DFF"/>
    <w:rsid w:val="00711F21"/>
    <w:rsid w:val="00712DF8"/>
    <w:rsid w:val="007138D0"/>
    <w:rsid w:val="00714334"/>
    <w:rsid w:val="007154F7"/>
    <w:rsid w:val="007209A7"/>
    <w:rsid w:val="00720E9D"/>
    <w:rsid w:val="007211BA"/>
    <w:rsid w:val="00721ABB"/>
    <w:rsid w:val="007220D1"/>
    <w:rsid w:val="0072384A"/>
    <w:rsid w:val="007239E0"/>
    <w:rsid w:val="00724678"/>
    <w:rsid w:val="00726514"/>
    <w:rsid w:val="007276DC"/>
    <w:rsid w:val="00730A01"/>
    <w:rsid w:val="00731EF6"/>
    <w:rsid w:val="007335C7"/>
    <w:rsid w:val="00735C51"/>
    <w:rsid w:val="007378CE"/>
    <w:rsid w:val="00741B1C"/>
    <w:rsid w:val="00745076"/>
    <w:rsid w:val="00745543"/>
    <w:rsid w:val="00747AAE"/>
    <w:rsid w:val="00747EEE"/>
    <w:rsid w:val="00751421"/>
    <w:rsid w:val="00752098"/>
    <w:rsid w:val="00752206"/>
    <w:rsid w:val="007531B7"/>
    <w:rsid w:val="00755374"/>
    <w:rsid w:val="00755691"/>
    <w:rsid w:val="00757902"/>
    <w:rsid w:val="00757D69"/>
    <w:rsid w:val="00760DA6"/>
    <w:rsid w:val="007657F7"/>
    <w:rsid w:val="0076668C"/>
    <w:rsid w:val="0076753E"/>
    <w:rsid w:val="00771A05"/>
    <w:rsid w:val="00774E75"/>
    <w:rsid w:val="007759B0"/>
    <w:rsid w:val="00775E3D"/>
    <w:rsid w:val="00776A73"/>
    <w:rsid w:val="0077736A"/>
    <w:rsid w:val="00781E3A"/>
    <w:rsid w:val="007850C0"/>
    <w:rsid w:val="0078526D"/>
    <w:rsid w:val="0079377A"/>
    <w:rsid w:val="00794B67"/>
    <w:rsid w:val="007A0433"/>
    <w:rsid w:val="007A0C8F"/>
    <w:rsid w:val="007A5C41"/>
    <w:rsid w:val="007A5CE8"/>
    <w:rsid w:val="007A63C0"/>
    <w:rsid w:val="007B03EF"/>
    <w:rsid w:val="007B2CC5"/>
    <w:rsid w:val="007B3037"/>
    <w:rsid w:val="007B3B43"/>
    <w:rsid w:val="007B4B37"/>
    <w:rsid w:val="007B4FB6"/>
    <w:rsid w:val="007B5AAD"/>
    <w:rsid w:val="007B7C3D"/>
    <w:rsid w:val="007C05AC"/>
    <w:rsid w:val="007C28A6"/>
    <w:rsid w:val="007C34F2"/>
    <w:rsid w:val="007C4A92"/>
    <w:rsid w:val="007C5096"/>
    <w:rsid w:val="007D01DF"/>
    <w:rsid w:val="007D054E"/>
    <w:rsid w:val="007D1314"/>
    <w:rsid w:val="007D4F15"/>
    <w:rsid w:val="007D5219"/>
    <w:rsid w:val="007D6919"/>
    <w:rsid w:val="007E0DC9"/>
    <w:rsid w:val="007E2580"/>
    <w:rsid w:val="007E3AD6"/>
    <w:rsid w:val="007F4F81"/>
    <w:rsid w:val="007F6524"/>
    <w:rsid w:val="007F6D4A"/>
    <w:rsid w:val="00804A2D"/>
    <w:rsid w:val="008051B3"/>
    <w:rsid w:val="008059FC"/>
    <w:rsid w:val="00810D4A"/>
    <w:rsid w:val="008112BD"/>
    <w:rsid w:val="00811DF7"/>
    <w:rsid w:val="008127BE"/>
    <w:rsid w:val="00814D0A"/>
    <w:rsid w:val="008157DE"/>
    <w:rsid w:val="00816CFD"/>
    <w:rsid w:val="00817D44"/>
    <w:rsid w:val="00821469"/>
    <w:rsid w:val="00821BE5"/>
    <w:rsid w:val="008258C3"/>
    <w:rsid w:val="00825E28"/>
    <w:rsid w:val="00827BEC"/>
    <w:rsid w:val="008318A6"/>
    <w:rsid w:val="00831FBF"/>
    <w:rsid w:val="008332F6"/>
    <w:rsid w:val="0083345F"/>
    <w:rsid w:val="00833A2B"/>
    <w:rsid w:val="00833B8D"/>
    <w:rsid w:val="00835256"/>
    <w:rsid w:val="00835C91"/>
    <w:rsid w:val="00836E26"/>
    <w:rsid w:val="008370AC"/>
    <w:rsid w:val="00840842"/>
    <w:rsid w:val="00840A6D"/>
    <w:rsid w:val="00843F37"/>
    <w:rsid w:val="00844EE9"/>
    <w:rsid w:val="00850CCE"/>
    <w:rsid w:val="00851D66"/>
    <w:rsid w:val="00854D9C"/>
    <w:rsid w:val="00855AC5"/>
    <w:rsid w:val="00860E7D"/>
    <w:rsid w:val="00862A2C"/>
    <w:rsid w:val="00865EF6"/>
    <w:rsid w:val="00867FBF"/>
    <w:rsid w:val="008700B7"/>
    <w:rsid w:val="0087063F"/>
    <w:rsid w:val="008717C8"/>
    <w:rsid w:val="008743C8"/>
    <w:rsid w:val="00877EEA"/>
    <w:rsid w:val="008806E2"/>
    <w:rsid w:val="008828EE"/>
    <w:rsid w:val="00885C09"/>
    <w:rsid w:val="0088683D"/>
    <w:rsid w:val="00886CB7"/>
    <w:rsid w:val="00891481"/>
    <w:rsid w:val="00891594"/>
    <w:rsid w:val="00896A32"/>
    <w:rsid w:val="008A044A"/>
    <w:rsid w:val="008A1754"/>
    <w:rsid w:val="008A32AB"/>
    <w:rsid w:val="008A3896"/>
    <w:rsid w:val="008A5889"/>
    <w:rsid w:val="008A595F"/>
    <w:rsid w:val="008A7102"/>
    <w:rsid w:val="008B0A7B"/>
    <w:rsid w:val="008B0EA4"/>
    <w:rsid w:val="008B1CEB"/>
    <w:rsid w:val="008B24BA"/>
    <w:rsid w:val="008B3FBA"/>
    <w:rsid w:val="008B51E5"/>
    <w:rsid w:val="008B7217"/>
    <w:rsid w:val="008B7DB8"/>
    <w:rsid w:val="008C07AB"/>
    <w:rsid w:val="008C15C2"/>
    <w:rsid w:val="008C24C1"/>
    <w:rsid w:val="008C376E"/>
    <w:rsid w:val="008C542D"/>
    <w:rsid w:val="008C5B20"/>
    <w:rsid w:val="008C6076"/>
    <w:rsid w:val="008E19A5"/>
    <w:rsid w:val="008E2557"/>
    <w:rsid w:val="008E3121"/>
    <w:rsid w:val="008E7838"/>
    <w:rsid w:val="008F0814"/>
    <w:rsid w:val="008F16ED"/>
    <w:rsid w:val="008F3B0C"/>
    <w:rsid w:val="008F469D"/>
    <w:rsid w:val="0090180C"/>
    <w:rsid w:val="00901B11"/>
    <w:rsid w:val="00902607"/>
    <w:rsid w:val="00902E82"/>
    <w:rsid w:val="0090480F"/>
    <w:rsid w:val="00905251"/>
    <w:rsid w:val="009069CF"/>
    <w:rsid w:val="0090710C"/>
    <w:rsid w:val="009110FD"/>
    <w:rsid w:val="00911C91"/>
    <w:rsid w:val="00914A2D"/>
    <w:rsid w:val="009150BF"/>
    <w:rsid w:val="00917C2E"/>
    <w:rsid w:val="0092236B"/>
    <w:rsid w:val="009228FD"/>
    <w:rsid w:val="00922D87"/>
    <w:rsid w:val="00922DFF"/>
    <w:rsid w:val="009240F9"/>
    <w:rsid w:val="009258A8"/>
    <w:rsid w:val="00925E2E"/>
    <w:rsid w:val="00926D98"/>
    <w:rsid w:val="009331CD"/>
    <w:rsid w:val="009336E0"/>
    <w:rsid w:val="00940A5F"/>
    <w:rsid w:val="00942C73"/>
    <w:rsid w:val="0094323D"/>
    <w:rsid w:val="00944CAA"/>
    <w:rsid w:val="0094516F"/>
    <w:rsid w:val="00946FEF"/>
    <w:rsid w:val="00947482"/>
    <w:rsid w:val="00947CE3"/>
    <w:rsid w:val="00952FF2"/>
    <w:rsid w:val="00953461"/>
    <w:rsid w:val="00953F85"/>
    <w:rsid w:val="009547EC"/>
    <w:rsid w:val="0095781B"/>
    <w:rsid w:val="00960347"/>
    <w:rsid w:val="0096097F"/>
    <w:rsid w:val="00963F3B"/>
    <w:rsid w:val="009656C6"/>
    <w:rsid w:val="00965A8A"/>
    <w:rsid w:val="00965C64"/>
    <w:rsid w:val="00965FD2"/>
    <w:rsid w:val="009662A8"/>
    <w:rsid w:val="0096662D"/>
    <w:rsid w:val="00966C4B"/>
    <w:rsid w:val="009676E5"/>
    <w:rsid w:val="00972804"/>
    <w:rsid w:val="00972A74"/>
    <w:rsid w:val="00973A0B"/>
    <w:rsid w:val="00973C2F"/>
    <w:rsid w:val="0097596E"/>
    <w:rsid w:val="00981CE6"/>
    <w:rsid w:val="00984595"/>
    <w:rsid w:val="00984D23"/>
    <w:rsid w:val="009908F2"/>
    <w:rsid w:val="009949C1"/>
    <w:rsid w:val="00996A11"/>
    <w:rsid w:val="009A199D"/>
    <w:rsid w:val="009A1B3E"/>
    <w:rsid w:val="009A1D90"/>
    <w:rsid w:val="009A50CF"/>
    <w:rsid w:val="009A5276"/>
    <w:rsid w:val="009A7A10"/>
    <w:rsid w:val="009B252B"/>
    <w:rsid w:val="009B3AAA"/>
    <w:rsid w:val="009B5B10"/>
    <w:rsid w:val="009B7CBC"/>
    <w:rsid w:val="009C281A"/>
    <w:rsid w:val="009C31DF"/>
    <w:rsid w:val="009C49B2"/>
    <w:rsid w:val="009C54EF"/>
    <w:rsid w:val="009C60C5"/>
    <w:rsid w:val="009C7AE1"/>
    <w:rsid w:val="009D1581"/>
    <w:rsid w:val="009D215D"/>
    <w:rsid w:val="009D3AE5"/>
    <w:rsid w:val="009D4186"/>
    <w:rsid w:val="009D5C85"/>
    <w:rsid w:val="009D5FAF"/>
    <w:rsid w:val="009D6113"/>
    <w:rsid w:val="009D6196"/>
    <w:rsid w:val="009E08A5"/>
    <w:rsid w:val="009E2924"/>
    <w:rsid w:val="009E2DC4"/>
    <w:rsid w:val="009E3517"/>
    <w:rsid w:val="009E4699"/>
    <w:rsid w:val="009E799E"/>
    <w:rsid w:val="009F21DD"/>
    <w:rsid w:val="009F31DC"/>
    <w:rsid w:val="009F4AEE"/>
    <w:rsid w:val="009F6175"/>
    <w:rsid w:val="009F6A0B"/>
    <w:rsid w:val="009F6C93"/>
    <w:rsid w:val="009F6DBA"/>
    <w:rsid w:val="009F710C"/>
    <w:rsid w:val="00A00BBA"/>
    <w:rsid w:val="00A00FD0"/>
    <w:rsid w:val="00A0254B"/>
    <w:rsid w:val="00A028AB"/>
    <w:rsid w:val="00A032E8"/>
    <w:rsid w:val="00A10579"/>
    <w:rsid w:val="00A1439F"/>
    <w:rsid w:val="00A16C6E"/>
    <w:rsid w:val="00A23336"/>
    <w:rsid w:val="00A236F9"/>
    <w:rsid w:val="00A27926"/>
    <w:rsid w:val="00A3076C"/>
    <w:rsid w:val="00A30FBE"/>
    <w:rsid w:val="00A3288D"/>
    <w:rsid w:val="00A349B9"/>
    <w:rsid w:val="00A365FA"/>
    <w:rsid w:val="00A37F53"/>
    <w:rsid w:val="00A453C1"/>
    <w:rsid w:val="00A4681D"/>
    <w:rsid w:val="00A46C4F"/>
    <w:rsid w:val="00A47D84"/>
    <w:rsid w:val="00A54AB9"/>
    <w:rsid w:val="00A55848"/>
    <w:rsid w:val="00A559FD"/>
    <w:rsid w:val="00A55F0D"/>
    <w:rsid w:val="00A5738A"/>
    <w:rsid w:val="00A607DB"/>
    <w:rsid w:val="00A63175"/>
    <w:rsid w:val="00A7060F"/>
    <w:rsid w:val="00A70CAC"/>
    <w:rsid w:val="00A7137A"/>
    <w:rsid w:val="00A7160D"/>
    <w:rsid w:val="00A7170B"/>
    <w:rsid w:val="00A72F38"/>
    <w:rsid w:val="00A74116"/>
    <w:rsid w:val="00A7764B"/>
    <w:rsid w:val="00A77654"/>
    <w:rsid w:val="00A77D25"/>
    <w:rsid w:val="00A83D42"/>
    <w:rsid w:val="00A86228"/>
    <w:rsid w:val="00A87F6F"/>
    <w:rsid w:val="00A91013"/>
    <w:rsid w:val="00A91CE2"/>
    <w:rsid w:val="00A9453D"/>
    <w:rsid w:val="00A960CE"/>
    <w:rsid w:val="00A96770"/>
    <w:rsid w:val="00A9797D"/>
    <w:rsid w:val="00A97EAF"/>
    <w:rsid w:val="00AA144D"/>
    <w:rsid w:val="00AA16E5"/>
    <w:rsid w:val="00AA20FD"/>
    <w:rsid w:val="00AB0AD6"/>
    <w:rsid w:val="00AB2C7A"/>
    <w:rsid w:val="00AB3298"/>
    <w:rsid w:val="00AB395A"/>
    <w:rsid w:val="00AB3BB9"/>
    <w:rsid w:val="00AC095A"/>
    <w:rsid w:val="00AC0BC1"/>
    <w:rsid w:val="00AC16E2"/>
    <w:rsid w:val="00AC2BD8"/>
    <w:rsid w:val="00AC353F"/>
    <w:rsid w:val="00AC4F19"/>
    <w:rsid w:val="00AC5BDE"/>
    <w:rsid w:val="00AC61C1"/>
    <w:rsid w:val="00AC62D1"/>
    <w:rsid w:val="00AD02C6"/>
    <w:rsid w:val="00AD0495"/>
    <w:rsid w:val="00AD04EE"/>
    <w:rsid w:val="00AD16AB"/>
    <w:rsid w:val="00AD37E3"/>
    <w:rsid w:val="00AD57B5"/>
    <w:rsid w:val="00AD7EF8"/>
    <w:rsid w:val="00AE1E08"/>
    <w:rsid w:val="00AE32A1"/>
    <w:rsid w:val="00AE4120"/>
    <w:rsid w:val="00AE7FCE"/>
    <w:rsid w:val="00AF01B2"/>
    <w:rsid w:val="00AF1404"/>
    <w:rsid w:val="00AF1455"/>
    <w:rsid w:val="00AF2051"/>
    <w:rsid w:val="00AF2B13"/>
    <w:rsid w:val="00AF3244"/>
    <w:rsid w:val="00AF59C9"/>
    <w:rsid w:val="00AF5E44"/>
    <w:rsid w:val="00AF755B"/>
    <w:rsid w:val="00B00478"/>
    <w:rsid w:val="00B00970"/>
    <w:rsid w:val="00B00B71"/>
    <w:rsid w:val="00B00EE6"/>
    <w:rsid w:val="00B022CF"/>
    <w:rsid w:val="00B02825"/>
    <w:rsid w:val="00B05290"/>
    <w:rsid w:val="00B05838"/>
    <w:rsid w:val="00B06F7D"/>
    <w:rsid w:val="00B078BD"/>
    <w:rsid w:val="00B11EE3"/>
    <w:rsid w:val="00B12549"/>
    <w:rsid w:val="00B12B70"/>
    <w:rsid w:val="00B14124"/>
    <w:rsid w:val="00B14461"/>
    <w:rsid w:val="00B153B1"/>
    <w:rsid w:val="00B21808"/>
    <w:rsid w:val="00B21B3F"/>
    <w:rsid w:val="00B242B5"/>
    <w:rsid w:val="00B24E10"/>
    <w:rsid w:val="00B2583C"/>
    <w:rsid w:val="00B31F9C"/>
    <w:rsid w:val="00B324E7"/>
    <w:rsid w:val="00B32871"/>
    <w:rsid w:val="00B40436"/>
    <w:rsid w:val="00B41022"/>
    <w:rsid w:val="00B425D3"/>
    <w:rsid w:val="00B463FD"/>
    <w:rsid w:val="00B47334"/>
    <w:rsid w:val="00B47A06"/>
    <w:rsid w:val="00B52CF8"/>
    <w:rsid w:val="00B55CE2"/>
    <w:rsid w:val="00B5696D"/>
    <w:rsid w:val="00B60171"/>
    <w:rsid w:val="00B617CE"/>
    <w:rsid w:val="00B61DA3"/>
    <w:rsid w:val="00B620B8"/>
    <w:rsid w:val="00B6753E"/>
    <w:rsid w:val="00B703E5"/>
    <w:rsid w:val="00B713D6"/>
    <w:rsid w:val="00B714A8"/>
    <w:rsid w:val="00B715E8"/>
    <w:rsid w:val="00B73398"/>
    <w:rsid w:val="00B735F0"/>
    <w:rsid w:val="00B7403C"/>
    <w:rsid w:val="00B7656F"/>
    <w:rsid w:val="00B773C4"/>
    <w:rsid w:val="00B80850"/>
    <w:rsid w:val="00B82601"/>
    <w:rsid w:val="00B919C6"/>
    <w:rsid w:val="00B92036"/>
    <w:rsid w:val="00B93B51"/>
    <w:rsid w:val="00B97D4C"/>
    <w:rsid w:val="00BA37E0"/>
    <w:rsid w:val="00BA40CE"/>
    <w:rsid w:val="00BA5B2C"/>
    <w:rsid w:val="00BA6F25"/>
    <w:rsid w:val="00BB04D4"/>
    <w:rsid w:val="00BB0F0F"/>
    <w:rsid w:val="00BB1E6B"/>
    <w:rsid w:val="00BB26B1"/>
    <w:rsid w:val="00BB4EB6"/>
    <w:rsid w:val="00BB6588"/>
    <w:rsid w:val="00BB740C"/>
    <w:rsid w:val="00BB7BF4"/>
    <w:rsid w:val="00BC1B6F"/>
    <w:rsid w:val="00BC203E"/>
    <w:rsid w:val="00BC2883"/>
    <w:rsid w:val="00BC3F0D"/>
    <w:rsid w:val="00BD0944"/>
    <w:rsid w:val="00BD0CDA"/>
    <w:rsid w:val="00BD0FFF"/>
    <w:rsid w:val="00BD19FA"/>
    <w:rsid w:val="00BD1D06"/>
    <w:rsid w:val="00BD35DC"/>
    <w:rsid w:val="00BD37D1"/>
    <w:rsid w:val="00BD5560"/>
    <w:rsid w:val="00BD5EE4"/>
    <w:rsid w:val="00BD74A8"/>
    <w:rsid w:val="00BE0423"/>
    <w:rsid w:val="00BE1A41"/>
    <w:rsid w:val="00BE2164"/>
    <w:rsid w:val="00BF04F1"/>
    <w:rsid w:val="00BF0E87"/>
    <w:rsid w:val="00BF76D8"/>
    <w:rsid w:val="00C02F4D"/>
    <w:rsid w:val="00C03429"/>
    <w:rsid w:val="00C049DC"/>
    <w:rsid w:val="00C07403"/>
    <w:rsid w:val="00C10E02"/>
    <w:rsid w:val="00C1140D"/>
    <w:rsid w:val="00C11507"/>
    <w:rsid w:val="00C127F0"/>
    <w:rsid w:val="00C143EC"/>
    <w:rsid w:val="00C148A5"/>
    <w:rsid w:val="00C15708"/>
    <w:rsid w:val="00C17AFE"/>
    <w:rsid w:val="00C21456"/>
    <w:rsid w:val="00C216DA"/>
    <w:rsid w:val="00C21E5D"/>
    <w:rsid w:val="00C2423F"/>
    <w:rsid w:val="00C24E69"/>
    <w:rsid w:val="00C25B70"/>
    <w:rsid w:val="00C25FCA"/>
    <w:rsid w:val="00C26BC5"/>
    <w:rsid w:val="00C27617"/>
    <w:rsid w:val="00C30950"/>
    <w:rsid w:val="00C35CE5"/>
    <w:rsid w:val="00C43489"/>
    <w:rsid w:val="00C43FA9"/>
    <w:rsid w:val="00C4441E"/>
    <w:rsid w:val="00C459EC"/>
    <w:rsid w:val="00C46FE3"/>
    <w:rsid w:val="00C47772"/>
    <w:rsid w:val="00C57AC6"/>
    <w:rsid w:val="00C60320"/>
    <w:rsid w:val="00C60743"/>
    <w:rsid w:val="00C65758"/>
    <w:rsid w:val="00C742B6"/>
    <w:rsid w:val="00C7600F"/>
    <w:rsid w:val="00C76630"/>
    <w:rsid w:val="00C76F7C"/>
    <w:rsid w:val="00C7788E"/>
    <w:rsid w:val="00C80F34"/>
    <w:rsid w:val="00C8256C"/>
    <w:rsid w:val="00C828FA"/>
    <w:rsid w:val="00C85155"/>
    <w:rsid w:val="00C87869"/>
    <w:rsid w:val="00C9280F"/>
    <w:rsid w:val="00C94963"/>
    <w:rsid w:val="00C95EB0"/>
    <w:rsid w:val="00C9605A"/>
    <w:rsid w:val="00C96C7B"/>
    <w:rsid w:val="00CA05DC"/>
    <w:rsid w:val="00CA11BF"/>
    <w:rsid w:val="00CA12CC"/>
    <w:rsid w:val="00CA453F"/>
    <w:rsid w:val="00CA4D87"/>
    <w:rsid w:val="00CA64D4"/>
    <w:rsid w:val="00CA7CBF"/>
    <w:rsid w:val="00CB0C7A"/>
    <w:rsid w:val="00CB167B"/>
    <w:rsid w:val="00CB6D18"/>
    <w:rsid w:val="00CC0880"/>
    <w:rsid w:val="00CC311C"/>
    <w:rsid w:val="00CC3C33"/>
    <w:rsid w:val="00CD0017"/>
    <w:rsid w:val="00CE0544"/>
    <w:rsid w:val="00CE0B70"/>
    <w:rsid w:val="00CE4FDD"/>
    <w:rsid w:val="00CE5DB1"/>
    <w:rsid w:val="00CF010E"/>
    <w:rsid w:val="00CF2979"/>
    <w:rsid w:val="00CF3766"/>
    <w:rsid w:val="00CF4472"/>
    <w:rsid w:val="00CF5E75"/>
    <w:rsid w:val="00CF6AD9"/>
    <w:rsid w:val="00CF6B8A"/>
    <w:rsid w:val="00CF7DAF"/>
    <w:rsid w:val="00D001AA"/>
    <w:rsid w:val="00D008C0"/>
    <w:rsid w:val="00D00D17"/>
    <w:rsid w:val="00D04BD2"/>
    <w:rsid w:val="00D05FA1"/>
    <w:rsid w:val="00D069D9"/>
    <w:rsid w:val="00D06D76"/>
    <w:rsid w:val="00D076CC"/>
    <w:rsid w:val="00D10371"/>
    <w:rsid w:val="00D10FF0"/>
    <w:rsid w:val="00D11A33"/>
    <w:rsid w:val="00D1367C"/>
    <w:rsid w:val="00D20C72"/>
    <w:rsid w:val="00D21C4E"/>
    <w:rsid w:val="00D21F1B"/>
    <w:rsid w:val="00D22130"/>
    <w:rsid w:val="00D226CA"/>
    <w:rsid w:val="00D25527"/>
    <w:rsid w:val="00D25535"/>
    <w:rsid w:val="00D26109"/>
    <w:rsid w:val="00D27A9E"/>
    <w:rsid w:val="00D3257B"/>
    <w:rsid w:val="00D32FB5"/>
    <w:rsid w:val="00D33BED"/>
    <w:rsid w:val="00D33FDD"/>
    <w:rsid w:val="00D35FB3"/>
    <w:rsid w:val="00D37F26"/>
    <w:rsid w:val="00D40E14"/>
    <w:rsid w:val="00D42B18"/>
    <w:rsid w:val="00D46AAA"/>
    <w:rsid w:val="00D46B25"/>
    <w:rsid w:val="00D51129"/>
    <w:rsid w:val="00D525D1"/>
    <w:rsid w:val="00D52646"/>
    <w:rsid w:val="00D52739"/>
    <w:rsid w:val="00D532BA"/>
    <w:rsid w:val="00D550A1"/>
    <w:rsid w:val="00D55D91"/>
    <w:rsid w:val="00D57B14"/>
    <w:rsid w:val="00D62174"/>
    <w:rsid w:val="00D6367F"/>
    <w:rsid w:val="00D676D4"/>
    <w:rsid w:val="00D679F6"/>
    <w:rsid w:val="00D70A21"/>
    <w:rsid w:val="00D72739"/>
    <w:rsid w:val="00D72D4E"/>
    <w:rsid w:val="00D7572D"/>
    <w:rsid w:val="00D770A8"/>
    <w:rsid w:val="00D77250"/>
    <w:rsid w:val="00D8048E"/>
    <w:rsid w:val="00D80C97"/>
    <w:rsid w:val="00D8114D"/>
    <w:rsid w:val="00D8540E"/>
    <w:rsid w:val="00D87458"/>
    <w:rsid w:val="00D90AA6"/>
    <w:rsid w:val="00D91BAF"/>
    <w:rsid w:val="00D97DA8"/>
    <w:rsid w:val="00DA544D"/>
    <w:rsid w:val="00DA68DA"/>
    <w:rsid w:val="00DB0F0C"/>
    <w:rsid w:val="00DB1493"/>
    <w:rsid w:val="00DB2146"/>
    <w:rsid w:val="00DB2268"/>
    <w:rsid w:val="00DB24BB"/>
    <w:rsid w:val="00DB4C80"/>
    <w:rsid w:val="00DB7781"/>
    <w:rsid w:val="00DC0306"/>
    <w:rsid w:val="00DC1997"/>
    <w:rsid w:val="00DC66BA"/>
    <w:rsid w:val="00DC77A0"/>
    <w:rsid w:val="00DD18E2"/>
    <w:rsid w:val="00DD4BAC"/>
    <w:rsid w:val="00DE3B7F"/>
    <w:rsid w:val="00DE4C08"/>
    <w:rsid w:val="00DE51D5"/>
    <w:rsid w:val="00DE6442"/>
    <w:rsid w:val="00DE6694"/>
    <w:rsid w:val="00DE6EBB"/>
    <w:rsid w:val="00DE73DB"/>
    <w:rsid w:val="00DF0FF9"/>
    <w:rsid w:val="00DF4BD8"/>
    <w:rsid w:val="00DF6F20"/>
    <w:rsid w:val="00E02C78"/>
    <w:rsid w:val="00E03560"/>
    <w:rsid w:val="00E039AB"/>
    <w:rsid w:val="00E0417D"/>
    <w:rsid w:val="00E04841"/>
    <w:rsid w:val="00E06369"/>
    <w:rsid w:val="00E06CBE"/>
    <w:rsid w:val="00E10B0A"/>
    <w:rsid w:val="00E10DBB"/>
    <w:rsid w:val="00E11578"/>
    <w:rsid w:val="00E1227F"/>
    <w:rsid w:val="00E1533A"/>
    <w:rsid w:val="00E162C8"/>
    <w:rsid w:val="00E23679"/>
    <w:rsid w:val="00E301EC"/>
    <w:rsid w:val="00E30823"/>
    <w:rsid w:val="00E30D18"/>
    <w:rsid w:val="00E30F1C"/>
    <w:rsid w:val="00E317AA"/>
    <w:rsid w:val="00E32C40"/>
    <w:rsid w:val="00E32D4C"/>
    <w:rsid w:val="00E3368E"/>
    <w:rsid w:val="00E346AB"/>
    <w:rsid w:val="00E350BA"/>
    <w:rsid w:val="00E36792"/>
    <w:rsid w:val="00E41A7E"/>
    <w:rsid w:val="00E42972"/>
    <w:rsid w:val="00E43565"/>
    <w:rsid w:val="00E465DB"/>
    <w:rsid w:val="00E46878"/>
    <w:rsid w:val="00E532A6"/>
    <w:rsid w:val="00E53A9E"/>
    <w:rsid w:val="00E54EC4"/>
    <w:rsid w:val="00E55517"/>
    <w:rsid w:val="00E558CA"/>
    <w:rsid w:val="00E55F95"/>
    <w:rsid w:val="00E56A9C"/>
    <w:rsid w:val="00E62D87"/>
    <w:rsid w:val="00E6458E"/>
    <w:rsid w:val="00E665E9"/>
    <w:rsid w:val="00E67178"/>
    <w:rsid w:val="00E70DEB"/>
    <w:rsid w:val="00E77C39"/>
    <w:rsid w:val="00E77D7D"/>
    <w:rsid w:val="00E77EEF"/>
    <w:rsid w:val="00E800A6"/>
    <w:rsid w:val="00E807BE"/>
    <w:rsid w:val="00E8091D"/>
    <w:rsid w:val="00E83012"/>
    <w:rsid w:val="00E8385B"/>
    <w:rsid w:val="00E84582"/>
    <w:rsid w:val="00E84E46"/>
    <w:rsid w:val="00E86F68"/>
    <w:rsid w:val="00E9010E"/>
    <w:rsid w:val="00E901B5"/>
    <w:rsid w:val="00E96343"/>
    <w:rsid w:val="00EA153C"/>
    <w:rsid w:val="00EA283E"/>
    <w:rsid w:val="00EA3471"/>
    <w:rsid w:val="00EA42BF"/>
    <w:rsid w:val="00EA4A3C"/>
    <w:rsid w:val="00EA73D0"/>
    <w:rsid w:val="00EA7EBA"/>
    <w:rsid w:val="00EB43CB"/>
    <w:rsid w:val="00EC0397"/>
    <w:rsid w:val="00EC0C62"/>
    <w:rsid w:val="00EC166E"/>
    <w:rsid w:val="00EC2103"/>
    <w:rsid w:val="00EC388E"/>
    <w:rsid w:val="00EC445B"/>
    <w:rsid w:val="00EC491D"/>
    <w:rsid w:val="00EC5FD4"/>
    <w:rsid w:val="00EC7D6D"/>
    <w:rsid w:val="00ED05B4"/>
    <w:rsid w:val="00ED5629"/>
    <w:rsid w:val="00ED6B6A"/>
    <w:rsid w:val="00ED7596"/>
    <w:rsid w:val="00EE1234"/>
    <w:rsid w:val="00EE2D80"/>
    <w:rsid w:val="00EE376D"/>
    <w:rsid w:val="00EE5E89"/>
    <w:rsid w:val="00EE5EB6"/>
    <w:rsid w:val="00EE6372"/>
    <w:rsid w:val="00EE6FB5"/>
    <w:rsid w:val="00EF2979"/>
    <w:rsid w:val="00EF3469"/>
    <w:rsid w:val="00EF3820"/>
    <w:rsid w:val="00EF4876"/>
    <w:rsid w:val="00EF5A55"/>
    <w:rsid w:val="00EF7E41"/>
    <w:rsid w:val="00F008AC"/>
    <w:rsid w:val="00F00B9A"/>
    <w:rsid w:val="00F037EC"/>
    <w:rsid w:val="00F06292"/>
    <w:rsid w:val="00F07D66"/>
    <w:rsid w:val="00F10CC8"/>
    <w:rsid w:val="00F13CAD"/>
    <w:rsid w:val="00F147C7"/>
    <w:rsid w:val="00F172C1"/>
    <w:rsid w:val="00F20C4D"/>
    <w:rsid w:val="00F2280E"/>
    <w:rsid w:val="00F23513"/>
    <w:rsid w:val="00F2435F"/>
    <w:rsid w:val="00F274A4"/>
    <w:rsid w:val="00F30090"/>
    <w:rsid w:val="00F321C2"/>
    <w:rsid w:val="00F3277F"/>
    <w:rsid w:val="00F34056"/>
    <w:rsid w:val="00F341F3"/>
    <w:rsid w:val="00F346A5"/>
    <w:rsid w:val="00F36029"/>
    <w:rsid w:val="00F373FB"/>
    <w:rsid w:val="00F40946"/>
    <w:rsid w:val="00F42110"/>
    <w:rsid w:val="00F441D0"/>
    <w:rsid w:val="00F466BC"/>
    <w:rsid w:val="00F47343"/>
    <w:rsid w:val="00F5060D"/>
    <w:rsid w:val="00F558EF"/>
    <w:rsid w:val="00F56F50"/>
    <w:rsid w:val="00F56F87"/>
    <w:rsid w:val="00F6037E"/>
    <w:rsid w:val="00F623C3"/>
    <w:rsid w:val="00F6279D"/>
    <w:rsid w:val="00F634C7"/>
    <w:rsid w:val="00F63546"/>
    <w:rsid w:val="00F65018"/>
    <w:rsid w:val="00F66DD7"/>
    <w:rsid w:val="00F67063"/>
    <w:rsid w:val="00F71C4F"/>
    <w:rsid w:val="00F75383"/>
    <w:rsid w:val="00F753C9"/>
    <w:rsid w:val="00F759CC"/>
    <w:rsid w:val="00F77D75"/>
    <w:rsid w:val="00F823A0"/>
    <w:rsid w:val="00F84C38"/>
    <w:rsid w:val="00F87233"/>
    <w:rsid w:val="00F93E50"/>
    <w:rsid w:val="00F93FD1"/>
    <w:rsid w:val="00F97BC2"/>
    <w:rsid w:val="00FA16E6"/>
    <w:rsid w:val="00FA4B89"/>
    <w:rsid w:val="00FA5167"/>
    <w:rsid w:val="00FA5486"/>
    <w:rsid w:val="00FB004F"/>
    <w:rsid w:val="00FB1FF1"/>
    <w:rsid w:val="00FB3B3B"/>
    <w:rsid w:val="00FB487A"/>
    <w:rsid w:val="00FB7C3D"/>
    <w:rsid w:val="00FC0720"/>
    <w:rsid w:val="00FC38B2"/>
    <w:rsid w:val="00FC5EED"/>
    <w:rsid w:val="00FC65F6"/>
    <w:rsid w:val="00FC78F3"/>
    <w:rsid w:val="00FD2898"/>
    <w:rsid w:val="00FD371F"/>
    <w:rsid w:val="00FD70C4"/>
    <w:rsid w:val="00FD774A"/>
    <w:rsid w:val="00FD7DD1"/>
    <w:rsid w:val="00FE197E"/>
    <w:rsid w:val="00FE261B"/>
    <w:rsid w:val="00FE3697"/>
    <w:rsid w:val="00FE453D"/>
    <w:rsid w:val="00FE4671"/>
    <w:rsid w:val="00FE5DC8"/>
    <w:rsid w:val="00FE678C"/>
    <w:rsid w:val="00FE6F3C"/>
    <w:rsid w:val="00FF09A4"/>
    <w:rsid w:val="00FF2D4B"/>
    <w:rsid w:val="00FF3C36"/>
    <w:rsid w:val="00FF3E13"/>
    <w:rsid w:val="00FF3E9E"/>
    <w:rsid w:val="00FF6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B31A66"/>
  <w15:chartTrackingRefBased/>
  <w15:docId w15:val="{5C3ECADB-ACBD-479A-BE61-031B59EF6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D4A"/>
    <w:pPr>
      <w:widowControl w:val="0"/>
      <w:spacing w:line="300" w:lineRule="exact"/>
      <w:ind w:firstLineChars="200" w:firstLine="200"/>
      <w:jc w:val="both"/>
    </w:pPr>
    <w:rPr>
      <w:rFonts w:ascii="Times New Roman" w:eastAsia="SimSun" w:hAnsi="Times New Roman"/>
    </w:rPr>
  </w:style>
  <w:style w:type="paragraph" w:styleId="Heading1">
    <w:name w:val="heading 1"/>
    <w:basedOn w:val="Normal"/>
    <w:next w:val="Normal"/>
    <w:link w:val="Heading1Char"/>
    <w:uiPriority w:val="9"/>
    <w:qFormat/>
    <w:rsid w:val="001308F5"/>
    <w:pPr>
      <w:keepNext/>
      <w:keepLines/>
      <w:numPr>
        <w:numId w:val="4"/>
      </w:numPr>
      <w:spacing w:before="60"/>
      <w:outlineLvl w:val="0"/>
    </w:pPr>
    <w:rPr>
      <w:b/>
      <w:bCs/>
      <w:kern w:val="44"/>
      <w:sz w:val="24"/>
      <w:szCs w:val="44"/>
    </w:rPr>
  </w:style>
  <w:style w:type="paragraph" w:styleId="Heading2">
    <w:name w:val="heading 2"/>
    <w:basedOn w:val="Normal"/>
    <w:next w:val="Normal"/>
    <w:link w:val="Heading2Char"/>
    <w:uiPriority w:val="9"/>
    <w:unhideWhenUsed/>
    <w:qFormat/>
    <w:rsid w:val="001308F5"/>
    <w:pPr>
      <w:keepNext/>
      <w:keepLines/>
      <w:numPr>
        <w:ilvl w:val="1"/>
        <w:numId w:val="4"/>
      </w:numPr>
      <w:spacing w:before="60"/>
      <w:outlineLvl w:val="1"/>
    </w:pPr>
    <w:rPr>
      <w:rFonts w:cstheme="majorBidi"/>
      <w:bCs/>
      <w:sz w:val="24"/>
      <w:szCs w:val="32"/>
    </w:rPr>
  </w:style>
  <w:style w:type="paragraph" w:styleId="Heading3">
    <w:name w:val="heading 3"/>
    <w:basedOn w:val="Normal"/>
    <w:next w:val="Normal"/>
    <w:link w:val="Heading3Char"/>
    <w:uiPriority w:val="9"/>
    <w:unhideWhenUsed/>
    <w:qFormat/>
    <w:rsid w:val="001308F5"/>
    <w:pPr>
      <w:keepNext/>
      <w:keepLines/>
      <w:numPr>
        <w:ilvl w:val="2"/>
        <w:numId w:val="4"/>
      </w:numPr>
      <w:spacing w:before="60"/>
      <w:outlineLvl w:val="2"/>
    </w:pPr>
    <w:rPr>
      <w:bCs/>
      <w:sz w:val="24"/>
      <w:szCs w:val="32"/>
    </w:rPr>
  </w:style>
  <w:style w:type="paragraph" w:styleId="Heading4">
    <w:name w:val="heading 4"/>
    <w:basedOn w:val="Normal"/>
    <w:next w:val="Normal"/>
    <w:link w:val="Heading4Char"/>
    <w:uiPriority w:val="9"/>
    <w:unhideWhenUsed/>
    <w:qFormat/>
    <w:rsid w:val="001308F5"/>
    <w:pPr>
      <w:keepNext/>
      <w:keepLines/>
      <w:numPr>
        <w:ilvl w:val="3"/>
        <w:numId w:val="4"/>
      </w:numPr>
      <w:spacing w:before="60"/>
      <w:outlineLvl w:val="3"/>
    </w:pPr>
    <w:rPr>
      <w:rFonts w:cstheme="majorBidi"/>
      <w:bCs/>
      <w:sz w:val="24"/>
      <w:szCs w:val="28"/>
    </w:rPr>
  </w:style>
  <w:style w:type="paragraph" w:styleId="Heading5">
    <w:name w:val="heading 5"/>
    <w:basedOn w:val="Heading4"/>
    <w:next w:val="Normal"/>
    <w:link w:val="Heading5Char"/>
    <w:uiPriority w:val="2"/>
    <w:qFormat/>
    <w:rsid w:val="00901B11"/>
    <w:pPr>
      <w:widowControl/>
      <w:numPr>
        <w:ilvl w:val="0"/>
        <w:numId w:val="0"/>
      </w:numPr>
      <w:tabs>
        <w:tab w:val="left" w:pos="567"/>
      </w:tabs>
      <w:spacing w:before="40" w:after="120" w:line="360" w:lineRule="auto"/>
      <w:ind w:left="567" w:hanging="567"/>
      <w:jc w:val="left"/>
      <w:outlineLvl w:val="4"/>
    </w:pPr>
    <w:rPr>
      <w:b/>
      <w:bCs w:val="0"/>
      <w:iCs/>
      <w:kern w:val="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308F5"/>
    <w:rPr>
      <w:rFonts w:ascii="Times New Roman" w:eastAsia="SimSun" w:hAnsi="Times New Roman"/>
      <w:b/>
      <w:bCs/>
      <w:kern w:val="44"/>
      <w:sz w:val="24"/>
      <w:szCs w:val="44"/>
    </w:rPr>
  </w:style>
  <w:style w:type="character" w:customStyle="1" w:styleId="Heading2Char">
    <w:name w:val="Heading 2 Char"/>
    <w:basedOn w:val="DefaultParagraphFont"/>
    <w:link w:val="Heading2"/>
    <w:uiPriority w:val="9"/>
    <w:qFormat/>
    <w:rsid w:val="001308F5"/>
    <w:rPr>
      <w:rFonts w:ascii="Times New Roman" w:eastAsia="SimSun" w:hAnsi="Times New Roman" w:cstheme="majorBidi"/>
      <w:bCs/>
      <w:sz w:val="24"/>
      <w:szCs w:val="32"/>
    </w:rPr>
  </w:style>
  <w:style w:type="character" w:customStyle="1" w:styleId="Heading3Char">
    <w:name w:val="Heading 3 Char"/>
    <w:basedOn w:val="DefaultParagraphFont"/>
    <w:link w:val="Heading3"/>
    <w:uiPriority w:val="9"/>
    <w:rsid w:val="001308F5"/>
    <w:rPr>
      <w:rFonts w:ascii="Times New Roman" w:eastAsia="SimSun" w:hAnsi="Times New Roman"/>
      <w:bCs/>
      <w:sz w:val="24"/>
      <w:szCs w:val="32"/>
    </w:rPr>
  </w:style>
  <w:style w:type="character" w:customStyle="1" w:styleId="Heading4Char">
    <w:name w:val="Heading 4 Char"/>
    <w:basedOn w:val="DefaultParagraphFont"/>
    <w:link w:val="Heading4"/>
    <w:uiPriority w:val="9"/>
    <w:rsid w:val="001308F5"/>
    <w:rPr>
      <w:rFonts w:ascii="Times New Roman" w:eastAsia="SimSun" w:hAnsi="Times New Roman" w:cstheme="majorBidi"/>
      <w:bCs/>
      <w:sz w:val="24"/>
      <w:szCs w:val="28"/>
    </w:rPr>
  </w:style>
  <w:style w:type="paragraph" w:styleId="Header">
    <w:name w:val="header"/>
    <w:basedOn w:val="Normal"/>
    <w:link w:val="HeaderChar"/>
    <w:uiPriority w:val="99"/>
    <w:unhideWhenUsed/>
    <w:qFormat/>
    <w:rsid w:val="001308F5"/>
    <w:pPr>
      <w:tabs>
        <w:tab w:val="center" w:pos="4153"/>
        <w:tab w:val="right" w:pos="8306"/>
      </w:tabs>
      <w:snapToGrid w:val="0"/>
      <w:jc w:val="center"/>
    </w:pPr>
    <w:rPr>
      <w:szCs w:val="18"/>
    </w:rPr>
  </w:style>
  <w:style w:type="character" w:customStyle="1" w:styleId="HeaderChar">
    <w:name w:val="Header Char"/>
    <w:basedOn w:val="DefaultParagraphFont"/>
    <w:link w:val="Header"/>
    <w:uiPriority w:val="99"/>
    <w:qFormat/>
    <w:rsid w:val="001308F5"/>
    <w:rPr>
      <w:rFonts w:ascii="Times New Roman" w:eastAsia="SimSun" w:hAnsi="Times New Roman"/>
      <w:szCs w:val="18"/>
    </w:rPr>
  </w:style>
  <w:style w:type="paragraph" w:styleId="Footer">
    <w:name w:val="footer"/>
    <w:basedOn w:val="Normal"/>
    <w:link w:val="FooterChar"/>
    <w:uiPriority w:val="99"/>
    <w:unhideWhenUsed/>
    <w:qFormat/>
    <w:rsid w:val="001308F5"/>
    <w:pPr>
      <w:tabs>
        <w:tab w:val="center" w:pos="4153"/>
        <w:tab w:val="right" w:pos="8306"/>
      </w:tabs>
      <w:snapToGrid w:val="0"/>
      <w:jc w:val="left"/>
    </w:pPr>
    <w:rPr>
      <w:szCs w:val="18"/>
    </w:rPr>
  </w:style>
  <w:style w:type="character" w:customStyle="1" w:styleId="FooterChar">
    <w:name w:val="Footer Char"/>
    <w:basedOn w:val="DefaultParagraphFont"/>
    <w:link w:val="Footer"/>
    <w:uiPriority w:val="99"/>
    <w:rsid w:val="001308F5"/>
    <w:rPr>
      <w:rFonts w:ascii="Times New Roman" w:eastAsia="SimSun" w:hAnsi="Times New Roman"/>
      <w:szCs w:val="18"/>
    </w:rPr>
  </w:style>
  <w:style w:type="paragraph" w:styleId="Caption">
    <w:name w:val="caption"/>
    <w:basedOn w:val="Normal"/>
    <w:next w:val="Normal"/>
    <w:uiPriority w:val="35"/>
    <w:unhideWhenUsed/>
    <w:qFormat/>
    <w:rsid w:val="001308F5"/>
    <w:rPr>
      <w:rFonts w:asciiTheme="majorHAnsi" w:eastAsia="SimHei" w:hAnsiTheme="majorHAnsi" w:cstheme="majorBidi"/>
      <w:sz w:val="20"/>
      <w:szCs w:val="20"/>
    </w:rPr>
  </w:style>
  <w:style w:type="character" w:styleId="FootnoteReference">
    <w:name w:val="footnote reference"/>
    <w:basedOn w:val="DefaultParagraphFont"/>
    <w:uiPriority w:val="99"/>
    <w:semiHidden/>
    <w:unhideWhenUsed/>
    <w:rsid w:val="001308F5"/>
    <w:rPr>
      <w:vertAlign w:val="superscript"/>
    </w:rPr>
  </w:style>
  <w:style w:type="paragraph" w:styleId="FootnoteText">
    <w:name w:val="footnote text"/>
    <w:basedOn w:val="Normal"/>
    <w:link w:val="FootnoteTextChar"/>
    <w:uiPriority w:val="99"/>
    <w:semiHidden/>
    <w:unhideWhenUsed/>
    <w:qFormat/>
    <w:rsid w:val="001308F5"/>
    <w:pPr>
      <w:snapToGrid w:val="0"/>
      <w:jc w:val="left"/>
    </w:pPr>
    <w:rPr>
      <w:szCs w:val="18"/>
    </w:rPr>
  </w:style>
  <w:style w:type="character" w:customStyle="1" w:styleId="FootnoteTextChar">
    <w:name w:val="Footnote Text Char"/>
    <w:basedOn w:val="DefaultParagraphFont"/>
    <w:link w:val="FootnoteText"/>
    <w:uiPriority w:val="99"/>
    <w:semiHidden/>
    <w:qFormat/>
    <w:rsid w:val="001308F5"/>
    <w:rPr>
      <w:rFonts w:ascii="Times New Roman" w:eastAsia="SimSun" w:hAnsi="Times New Roman"/>
      <w:szCs w:val="18"/>
    </w:rPr>
  </w:style>
  <w:style w:type="table" w:styleId="TableGrid">
    <w:name w:val="Table Grid"/>
    <w:basedOn w:val="TableNormal"/>
    <w:qFormat/>
    <w:rsid w:val="00A30FBE"/>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EF3820"/>
    <w:rPr>
      <w:color w:val="0563C1" w:themeColor="hyperlink"/>
      <w:u w:val="single"/>
    </w:rPr>
  </w:style>
  <w:style w:type="character" w:styleId="UnresolvedMention">
    <w:name w:val="Unresolved Mention"/>
    <w:basedOn w:val="DefaultParagraphFont"/>
    <w:uiPriority w:val="99"/>
    <w:semiHidden/>
    <w:unhideWhenUsed/>
    <w:rsid w:val="00EF3820"/>
    <w:rPr>
      <w:color w:val="605E5C"/>
      <w:shd w:val="clear" w:color="auto" w:fill="E1DFDD"/>
    </w:rPr>
  </w:style>
  <w:style w:type="table" w:customStyle="1" w:styleId="1">
    <w:name w:val="网格型1"/>
    <w:basedOn w:val="TableNormal"/>
    <w:next w:val="TableGrid"/>
    <w:qFormat/>
    <w:rsid w:val="00877EEA"/>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2"/>
    <w:qFormat/>
    <w:rsid w:val="00901B11"/>
    <w:rPr>
      <w:rFonts w:ascii="Times New Roman" w:eastAsia="SimSun" w:hAnsi="Times New Roman" w:cstheme="majorBidi"/>
      <w:b/>
      <w:iCs/>
      <w:kern w:val="0"/>
      <w:sz w:val="24"/>
      <w:szCs w:val="24"/>
      <w:lang w:eastAsia="en-US"/>
    </w:rPr>
  </w:style>
  <w:style w:type="numbering" w:customStyle="1" w:styleId="10">
    <w:name w:val="无列表1"/>
    <w:next w:val="NoList"/>
    <w:uiPriority w:val="99"/>
    <w:semiHidden/>
    <w:unhideWhenUsed/>
    <w:rsid w:val="00901B11"/>
  </w:style>
  <w:style w:type="paragraph" w:styleId="ListParagraph">
    <w:name w:val="List Paragraph"/>
    <w:basedOn w:val="Normal"/>
    <w:uiPriority w:val="3"/>
    <w:qFormat/>
    <w:rsid w:val="00901B11"/>
    <w:pPr>
      <w:widowControl/>
      <w:numPr>
        <w:numId w:val="6"/>
      </w:numPr>
      <w:spacing w:before="120" w:after="240" w:line="360" w:lineRule="auto"/>
      <w:ind w:left="1434" w:firstLineChars="0" w:hanging="357"/>
      <w:contextualSpacing/>
      <w:jc w:val="left"/>
    </w:pPr>
    <w:rPr>
      <w:rFonts w:eastAsia="Cambria" w:cs="Times New Roman"/>
      <w:kern w:val="0"/>
      <w:sz w:val="24"/>
      <w:szCs w:val="24"/>
      <w:lang w:eastAsia="en-US"/>
    </w:rPr>
  </w:style>
  <w:style w:type="paragraph" w:styleId="NoSpacing">
    <w:name w:val="No Spacing"/>
    <w:uiPriority w:val="99"/>
    <w:unhideWhenUsed/>
    <w:qFormat/>
    <w:rsid w:val="00901B11"/>
    <w:rPr>
      <w:rFonts w:ascii="Times New Roman" w:hAnsi="Times New Roman"/>
      <w:kern w:val="0"/>
      <w:sz w:val="24"/>
      <w:lang w:eastAsia="en-US"/>
    </w:rPr>
  </w:style>
  <w:style w:type="paragraph" w:styleId="CommentText">
    <w:name w:val="annotation text"/>
    <w:basedOn w:val="Normal"/>
    <w:link w:val="CommentTextChar"/>
    <w:uiPriority w:val="99"/>
    <w:semiHidden/>
    <w:unhideWhenUsed/>
    <w:qFormat/>
    <w:rsid w:val="00901B11"/>
    <w:pPr>
      <w:widowControl/>
      <w:spacing w:before="120" w:after="240" w:line="360" w:lineRule="auto"/>
      <w:ind w:firstLineChars="0" w:firstLine="0"/>
      <w:jc w:val="left"/>
    </w:pPr>
    <w:rPr>
      <w:kern w:val="0"/>
      <w:sz w:val="20"/>
      <w:szCs w:val="20"/>
      <w:lang w:eastAsia="en-US"/>
    </w:rPr>
  </w:style>
  <w:style w:type="character" w:customStyle="1" w:styleId="CommentTextChar">
    <w:name w:val="Comment Text Char"/>
    <w:basedOn w:val="DefaultParagraphFont"/>
    <w:link w:val="CommentText"/>
    <w:uiPriority w:val="99"/>
    <w:semiHidden/>
    <w:rsid w:val="00901B11"/>
    <w:rPr>
      <w:rFonts w:ascii="Times New Roman" w:eastAsia="SimSun" w:hAnsi="Times New Roman"/>
      <w:kern w:val="0"/>
      <w:sz w:val="20"/>
      <w:szCs w:val="20"/>
      <w:lang w:eastAsia="en-US"/>
    </w:rPr>
  </w:style>
  <w:style w:type="paragraph" w:styleId="EndnoteText">
    <w:name w:val="endnote text"/>
    <w:basedOn w:val="Normal"/>
    <w:link w:val="EndnoteTextChar"/>
    <w:uiPriority w:val="99"/>
    <w:semiHidden/>
    <w:unhideWhenUsed/>
    <w:qFormat/>
    <w:rsid w:val="00901B11"/>
    <w:pPr>
      <w:widowControl/>
      <w:spacing w:before="120" w:line="360" w:lineRule="auto"/>
      <w:ind w:firstLineChars="0" w:firstLine="0"/>
      <w:jc w:val="left"/>
    </w:pPr>
    <w:rPr>
      <w:kern w:val="0"/>
      <w:sz w:val="20"/>
      <w:szCs w:val="20"/>
      <w:lang w:eastAsia="en-US"/>
    </w:rPr>
  </w:style>
  <w:style w:type="character" w:customStyle="1" w:styleId="EndnoteTextChar">
    <w:name w:val="Endnote Text Char"/>
    <w:basedOn w:val="DefaultParagraphFont"/>
    <w:link w:val="EndnoteText"/>
    <w:uiPriority w:val="99"/>
    <w:semiHidden/>
    <w:qFormat/>
    <w:rsid w:val="00901B11"/>
    <w:rPr>
      <w:rFonts w:ascii="Times New Roman" w:eastAsia="SimSun" w:hAnsi="Times New Roman"/>
      <w:kern w:val="0"/>
      <w:sz w:val="20"/>
      <w:szCs w:val="20"/>
      <w:lang w:eastAsia="en-US"/>
    </w:rPr>
  </w:style>
  <w:style w:type="paragraph" w:styleId="BalloonText">
    <w:name w:val="Balloon Text"/>
    <w:basedOn w:val="Normal"/>
    <w:link w:val="BalloonTextChar"/>
    <w:uiPriority w:val="99"/>
    <w:semiHidden/>
    <w:unhideWhenUsed/>
    <w:qFormat/>
    <w:rsid w:val="00901B11"/>
    <w:pPr>
      <w:widowControl/>
      <w:spacing w:before="120" w:line="360" w:lineRule="auto"/>
      <w:ind w:firstLineChars="0" w:firstLine="0"/>
      <w:jc w:val="left"/>
    </w:pPr>
    <w:rPr>
      <w:rFonts w:ascii="Tahoma" w:hAnsi="Tahoma" w:cs="Tahoma"/>
      <w:kern w:val="0"/>
      <w:sz w:val="16"/>
      <w:szCs w:val="16"/>
      <w:lang w:eastAsia="en-US"/>
    </w:rPr>
  </w:style>
  <w:style w:type="character" w:customStyle="1" w:styleId="BalloonTextChar">
    <w:name w:val="Balloon Text Char"/>
    <w:basedOn w:val="DefaultParagraphFont"/>
    <w:link w:val="BalloonText"/>
    <w:uiPriority w:val="99"/>
    <w:semiHidden/>
    <w:qFormat/>
    <w:rsid w:val="00901B11"/>
    <w:rPr>
      <w:rFonts w:ascii="Tahoma" w:eastAsia="SimSun" w:hAnsi="Tahoma" w:cs="Tahoma"/>
      <w:kern w:val="0"/>
      <w:sz w:val="16"/>
      <w:szCs w:val="16"/>
      <w:lang w:eastAsia="en-US"/>
    </w:rPr>
  </w:style>
  <w:style w:type="paragraph" w:styleId="Subtitle">
    <w:name w:val="Subtitle"/>
    <w:basedOn w:val="Normal"/>
    <w:next w:val="Normal"/>
    <w:link w:val="SubtitleChar"/>
    <w:uiPriority w:val="99"/>
    <w:unhideWhenUsed/>
    <w:qFormat/>
    <w:rsid w:val="00901B11"/>
    <w:pPr>
      <w:widowControl/>
      <w:spacing w:before="240" w:after="240" w:line="360" w:lineRule="auto"/>
      <w:ind w:firstLineChars="0" w:firstLine="0"/>
      <w:jc w:val="left"/>
    </w:pPr>
    <w:rPr>
      <w:rFonts w:cs="Times New Roman"/>
      <w:b/>
      <w:kern w:val="0"/>
      <w:sz w:val="24"/>
      <w:szCs w:val="24"/>
      <w:lang w:eastAsia="en-US"/>
    </w:rPr>
  </w:style>
  <w:style w:type="character" w:customStyle="1" w:styleId="SubtitleChar">
    <w:name w:val="Subtitle Char"/>
    <w:basedOn w:val="DefaultParagraphFont"/>
    <w:link w:val="Subtitle"/>
    <w:uiPriority w:val="99"/>
    <w:rsid w:val="00901B11"/>
    <w:rPr>
      <w:rFonts w:ascii="Times New Roman" w:eastAsia="SimSun" w:hAnsi="Times New Roman" w:cs="Times New Roman"/>
      <w:b/>
      <w:kern w:val="0"/>
      <w:sz w:val="24"/>
      <w:szCs w:val="24"/>
      <w:lang w:eastAsia="en-US"/>
    </w:rPr>
  </w:style>
  <w:style w:type="paragraph" w:styleId="NormalWeb">
    <w:name w:val="Normal (Web)"/>
    <w:basedOn w:val="Normal"/>
    <w:uiPriority w:val="99"/>
    <w:unhideWhenUsed/>
    <w:qFormat/>
    <w:rsid w:val="00901B11"/>
    <w:pPr>
      <w:widowControl/>
      <w:spacing w:before="100" w:beforeAutospacing="1" w:after="100" w:afterAutospacing="1" w:line="360" w:lineRule="auto"/>
      <w:ind w:firstLineChars="0" w:firstLine="0"/>
      <w:jc w:val="left"/>
    </w:pPr>
    <w:rPr>
      <w:rFonts w:eastAsia="Times New Roman" w:cs="Times New Roman"/>
      <w:kern w:val="0"/>
      <w:sz w:val="24"/>
      <w:szCs w:val="24"/>
      <w:lang w:eastAsia="en-US"/>
    </w:rPr>
  </w:style>
  <w:style w:type="paragraph" w:styleId="Title">
    <w:name w:val="Title"/>
    <w:basedOn w:val="Normal"/>
    <w:next w:val="Normal"/>
    <w:link w:val="TitleChar"/>
    <w:qFormat/>
    <w:rsid w:val="00901B11"/>
    <w:pPr>
      <w:widowControl/>
      <w:suppressLineNumbers/>
      <w:spacing w:before="240" w:after="360" w:line="360" w:lineRule="auto"/>
      <w:ind w:firstLineChars="0" w:firstLine="0"/>
      <w:jc w:val="center"/>
    </w:pPr>
    <w:rPr>
      <w:rFonts w:cs="Times New Roman"/>
      <w:b/>
      <w:kern w:val="0"/>
      <w:sz w:val="32"/>
      <w:szCs w:val="32"/>
      <w:lang w:eastAsia="en-US"/>
    </w:rPr>
  </w:style>
  <w:style w:type="character" w:customStyle="1" w:styleId="TitleChar">
    <w:name w:val="Title Char"/>
    <w:basedOn w:val="DefaultParagraphFont"/>
    <w:link w:val="Title"/>
    <w:qFormat/>
    <w:rsid w:val="00901B11"/>
    <w:rPr>
      <w:rFonts w:ascii="Times New Roman" w:eastAsia="SimSun" w:hAnsi="Times New Roman" w:cs="Times New Roman"/>
      <w:b/>
      <w:kern w:val="0"/>
      <w:sz w:val="32"/>
      <w:szCs w:val="32"/>
      <w:lang w:eastAsia="en-US"/>
    </w:rPr>
  </w:style>
  <w:style w:type="paragraph" w:styleId="CommentSubject">
    <w:name w:val="annotation subject"/>
    <w:basedOn w:val="CommentText"/>
    <w:next w:val="CommentText"/>
    <w:link w:val="CommentSubjectChar"/>
    <w:uiPriority w:val="99"/>
    <w:semiHidden/>
    <w:unhideWhenUsed/>
    <w:qFormat/>
    <w:rsid w:val="00901B11"/>
    <w:rPr>
      <w:b/>
      <w:bCs/>
    </w:rPr>
  </w:style>
  <w:style w:type="character" w:customStyle="1" w:styleId="CommentSubjectChar">
    <w:name w:val="Comment Subject Char"/>
    <w:basedOn w:val="CommentTextChar"/>
    <w:link w:val="CommentSubject"/>
    <w:uiPriority w:val="99"/>
    <w:semiHidden/>
    <w:qFormat/>
    <w:rsid w:val="00901B11"/>
    <w:rPr>
      <w:rFonts w:ascii="Times New Roman" w:eastAsia="SimSun" w:hAnsi="Times New Roman"/>
      <w:b/>
      <w:bCs/>
      <w:kern w:val="0"/>
      <w:sz w:val="20"/>
      <w:szCs w:val="20"/>
      <w:lang w:eastAsia="en-US"/>
    </w:rPr>
  </w:style>
  <w:style w:type="table" w:customStyle="1" w:styleId="2">
    <w:name w:val="网格型2"/>
    <w:basedOn w:val="TableNormal"/>
    <w:next w:val="TableGrid"/>
    <w:qFormat/>
    <w:rsid w:val="00901B11"/>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01B11"/>
    <w:rPr>
      <w:rFonts w:ascii="Times New Roman" w:hAnsi="Times New Roman"/>
      <w:b/>
      <w:bCs/>
    </w:rPr>
  </w:style>
  <w:style w:type="character" w:styleId="EndnoteReference">
    <w:name w:val="endnote reference"/>
    <w:basedOn w:val="DefaultParagraphFont"/>
    <w:uiPriority w:val="99"/>
    <w:semiHidden/>
    <w:unhideWhenUsed/>
    <w:qFormat/>
    <w:rsid w:val="00901B11"/>
    <w:rPr>
      <w:vertAlign w:val="superscript"/>
    </w:rPr>
  </w:style>
  <w:style w:type="character" w:customStyle="1" w:styleId="11">
    <w:name w:val="访问过的超链接1"/>
    <w:basedOn w:val="DefaultParagraphFont"/>
    <w:uiPriority w:val="99"/>
    <w:semiHidden/>
    <w:unhideWhenUsed/>
    <w:rsid w:val="00901B11"/>
    <w:rPr>
      <w:color w:val="800080"/>
      <w:u w:val="single"/>
    </w:rPr>
  </w:style>
  <w:style w:type="character" w:styleId="Emphasis">
    <w:name w:val="Emphasis"/>
    <w:basedOn w:val="DefaultParagraphFont"/>
    <w:uiPriority w:val="20"/>
    <w:qFormat/>
    <w:rsid w:val="00901B11"/>
    <w:rPr>
      <w:rFonts w:ascii="Times New Roman" w:hAnsi="Times New Roman"/>
      <w:i/>
      <w:iCs/>
    </w:rPr>
  </w:style>
  <w:style w:type="character" w:styleId="LineNumber">
    <w:name w:val="line number"/>
    <w:basedOn w:val="DefaultParagraphFont"/>
    <w:uiPriority w:val="99"/>
    <w:semiHidden/>
    <w:unhideWhenUsed/>
    <w:qFormat/>
    <w:rsid w:val="00901B11"/>
  </w:style>
  <w:style w:type="character" w:styleId="CommentReference">
    <w:name w:val="annotation reference"/>
    <w:basedOn w:val="DefaultParagraphFont"/>
    <w:uiPriority w:val="99"/>
    <w:semiHidden/>
    <w:unhideWhenUsed/>
    <w:qFormat/>
    <w:rsid w:val="00901B11"/>
    <w:rPr>
      <w:sz w:val="16"/>
      <w:szCs w:val="16"/>
    </w:rPr>
  </w:style>
  <w:style w:type="paragraph" w:customStyle="1" w:styleId="AuthorList">
    <w:name w:val="Author List"/>
    <w:basedOn w:val="Subtitle"/>
    <w:next w:val="Normal"/>
    <w:uiPriority w:val="1"/>
    <w:qFormat/>
    <w:rsid w:val="00901B11"/>
  </w:style>
  <w:style w:type="character" w:customStyle="1" w:styleId="12">
    <w:name w:val="不明显强调1"/>
    <w:basedOn w:val="DefaultParagraphFont"/>
    <w:uiPriority w:val="19"/>
    <w:qFormat/>
    <w:rsid w:val="00901B11"/>
    <w:rPr>
      <w:rFonts w:ascii="Times New Roman" w:hAnsi="Times New Roman"/>
      <w:i/>
      <w:iCs/>
      <w:color w:val="404040"/>
    </w:rPr>
  </w:style>
  <w:style w:type="character" w:customStyle="1" w:styleId="13">
    <w:name w:val="明显强调1"/>
    <w:basedOn w:val="DefaultParagraphFont"/>
    <w:uiPriority w:val="21"/>
    <w:unhideWhenUsed/>
    <w:rsid w:val="00901B11"/>
    <w:rPr>
      <w:rFonts w:ascii="Times New Roman" w:hAnsi="Times New Roman"/>
      <w:i/>
      <w:iCs/>
      <w:color w:val="auto"/>
    </w:rPr>
  </w:style>
  <w:style w:type="paragraph" w:customStyle="1" w:styleId="14">
    <w:name w:val="引用1"/>
    <w:basedOn w:val="Normal"/>
    <w:next w:val="Normal"/>
    <w:uiPriority w:val="29"/>
    <w:qFormat/>
    <w:rsid w:val="00901B11"/>
    <w:pPr>
      <w:widowControl/>
      <w:spacing w:before="200" w:after="160" w:line="360" w:lineRule="auto"/>
      <w:ind w:left="864" w:right="864" w:firstLineChars="0" w:firstLine="0"/>
      <w:jc w:val="center"/>
    </w:pPr>
    <w:rPr>
      <w:i/>
      <w:iCs/>
      <w:color w:val="404040"/>
      <w:kern w:val="0"/>
      <w:sz w:val="24"/>
      <w:lang w:eastAsia="en-US"/>
    </w:rPr>
  </w:style>
  <w:style w:type="character" w:customStyle="1" w:styleId="QuoteChar">
    <w:name w:val="Quote Char"/>
    <w:basedOn w:val="DefaultParagraphFont"/>
    <w:link w:val="Quote"/>
    <w:uiPriority w:val="29"/>
    <w:rsid w:val="00901B11"/>
    <w:rPr>
      <w:rFonts w:ascii="Times New Roman" w:hAnsi="Times New Roman"/>
      <w:i/>
      <w:iCs/>
      <w:color w:val="404040"/>
      <w:sz w:val="24"/>
    </w:rPr>
  </w:style>
  <w:style w:type="character" w:customStyle="1" w:styleId="15">
    <w:name w:val="明显参考1"/>
    <w:basedOn w:val="DefaultParagraphFont"/>
    <w:uiPriority w:val="32"/>
    <w:qFormat/>
    <w:rsid w:val="00901B11"/>
    <w:rPr>
      <w:b/>
      <w:bCs/>
      <w:smallCaps/>
      <w:color w:val="auto"/>
      <w:spacing w:val="5"/>
    </w:rPr>
  </w:style>
  <w:style w:type="character" w:customStyle="1" w:styleId="16">
    <w:name w:val="书籍标题1"/>
    <w:basedOn w:val="DefaultParagraphFont"/>
    <w:uiPriority w:val="33"/>
    <w:qFormat/>
    <w:rsid w:val="00901B11"/>
    <w:rPr>
      <w:rFonts w:ascii="Times New Roman" w:hAnsi="Times New Roman"/>
      <w:b/>
      <w:bCs/>
      <w:i/>
      <w:iCs/>
      <w:spacing w:val="5"/>
    </w:rPr>
  </w:style>
  <w:style w:type="paragraph" w:customStyle="1" w:styleId="17">
    <w:name w:val="修订1"/>
    <w:hidden/>
    <w:uiPriority w:val="99"/>
    <w:semiHidden/>
    <w:rsid w:val="00901B11"/>
    <w:rPr>
      <w:rFonts w:ascii="Times New Roman" w:hAnsi="Times New Roman"/>
      <w:kern w:val="0"/>
      <w:sz w:val="24"/>
      <w:lang w:eastAsia="en-US"/>
    </w:rPr>
  </w:style>
  <w:style w:type="character" w:customStyle="1" w:styleId="18">
    <w:name w:val="未处理的提及1"/>
    <w:basedOn w:val="DefaultParagraphFont"/>
    <w:uiPriority w:val="99"/>
    <w:semiHidden/>
    <w:unhideWhenUsed/>
    <w:rsid w:val="00901B11"/>
    <w:rPr>
      <w:color w:val="605E5C"/>
      <w:shd w:val="clear" w:color="auto" w:fill="E1DFDD"/>
    </w:rPr>
  </w:style>
  <w:style w:type="paragraph" w:customStyle="1" w:styleId="19">
    <w:name w:val="书目1"/>
    <w:basedOn w:val="Normal"/>
    <w:next w:val="Normal"/>
    <w:uiPriority w:val="37"/>
    <w:unhideWhenUsed/>
    <w:qFormat/>
    <w:rsid w:val="00901B11"/>
    <w:pPr>
      <w:tabs>
        <w:tab w:val="left" w:pos="384"/>
      </w:tabs>
      <w:spacing w:line="240" w:lineRule="exact"/>
      <w:ind w:left="384" w:hanging="384"/>
    </w:pPr>
  </w:style>
  <w:style w:type="table" w:customStyle="1" w:styleId="110">
    <w:name w:val="网格型11"/>
    <w:basedOn w:val="TableNormal"/>
    <w:qFormat/>
    <w:rsid w:val="00901B1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01B11"/>
    <w:pPr>
      <w:spacing w:line="240" w:lineRule="exact"/>
      <w:ind w:left="720" w:hanging="720"/>
    </w:pPr>
    <w:rPr>
      <w:sz w:val="24"/>
    </w:rPr>
  </w:style>
  <w:style w:type="character" w:styleId="FollowedHyperlink">
    <w:name w:val="FollowedHyperlink"/>
    <w:basedOn w:val="DefaultParagraphFont"/>
    <w:uiPriority w:val="99"/>
    <w:semiHidden/>
    <w:unhideWhenUsed/>
    <w:rsid w:val="00901B11"/>
    <w:rPr>
      <w:color w:val="954F72" w:themeColor="followedHyperlink"/>
      <w:u w:val="single"/>
    </w:rPr>
  </w:style>
  <w:style w:type="paragraph" w:styleId="Quote">
    <w:name w:val="Quote"/>
    <w:basedOn w:val="Normal"/>
    <w:next w:val="Normal"/>
    <w:link w:val="QuoteChar"/>
    <w:uiPriority w:val="29"/>
    <w:qFormat/>
    <w:rsid w:val="00901B11"/>
    <w:pPr>
      <w:spacing w:before="200" w:after="160"/>
      <w:ind w:left="864" w:right="864"/>
      <w:jc w:val="center"/>
    </w:pPr>
    <w:rPr>
      <w:rFonts w:eastAsiaTheme="minorEastAsia"/>
      <w:i/>
      <w:iCs/>
      <w:color w:val="404040"/>
      <w:sz w:val="24"/>
    </w:rPr>
  </w:style>
  <w:style w:type="character" w:customStyle="1" w:styleId="1a">
    <w:name w:val="引用 字符1"/>
    <w:basedOn w:val="DefaultParagraphFont"/>
    <w:uiPriority w:val="29"/>
    <w:rsid w:val="00901B11"/>
    <w:rPr>
      <w:rFonts w:ascii="Times New Roman" w:eastAsia="SimSun" w:hAnsi="Times New Roman"/>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869975">
      <w:bodyDiv w:val="1"/>
      <w:marLeft w:val="0"/>
      <w:marRight w:val="0"/>
      <w:marTop w:val="0"/>
      <w:marBottom w:val="0"/>
      <w:divBdr>
        <w:top w:val="none" w:sz="0" w:space="0" w:color="auto"/>
        <w:left w:val="none" w:sz="0" w:space="0" w:color="auto"/>
        <w:bottom w:val="none" w:sz="0" w:space="0" w:color="auto"/>
        <w:right w:val="none" w:sz="0" w:space="0" w:color="auto"/>
      </w:divBdr>
    </w:div>
    <w:div w:id="131824877">
      <w:bodyDiv w:val="1"/>
      <w:marLeft w:val="0"/>
      <w:marRight w:val="0"/>
      <w:marTop w:val="0"/>
      <w:marBottom w:val="0"/>
      <w:divBdr>
        <w:top w:val="none" w:sz="0" w:space="0" w:color="auto"/>
        <w:left w:val="none" w:sz="0" w:space="0" w:color="auto"/>
        <w:bottom w:val="none" w:sz="0" w:space="0" w:color="auto"/>
        <w:right w:val="none" w:sz="0" w:space="0" w:color="auto"/>
      </w:divBdr>
    </w:div>
    <w:div w:id="137915678">
      <w:bodyDiv w:val="1"/>
      <w:marLeft w:val="0"/>
      <w:marRight w:val="0"/>
      <w:marTop w:val="0"/>
      <w:marBottom w:val="0"/>
      <w:divBdr>
        <w:top w:val="none" w:sz="0" w:space="0" w:color="auto"/>
        <w:left w:val="none" w:sz="0" w:space="0" w:color="auto"/>
        <w:bottom w:val="none" w:sz="0" w:space="0" w:color="auto"/>
        <w:right w:val="none" w:sz="0" w:space="0" w:color="auto"/>
      </w:divBdr>
    </w:div>
    <w:div w:id="139662387">
      <w:bodyDiv w:val="1"/>
      <w:marLeft w:val="0"/>
      <w:marRight w:val="0"/>
      <w:marTop w:val="0"/>
      <w:marBottom w:val="0"/>
      <w:divBdr>
        <w:top w:val="none" w:sz="0" w:space="0" w:color="auto"/>
        <w:left w:val="none" w:sz="0" w:space="0" w:color="auto"/>
        <w:bottom w:val="none" w:sz="0" w:space="0" w:color="auto"/>
        <w:right w:val="none" w:sz="0" w:space="0" w:color="auto"/>
      </w:divBdr>
    </w:div>
    <w:div w:id="264969998">
      <w:bodyDiv w:val="1"/>
      <w:marLeft w:val="0"/>
      <w:marRight w:val="0"/>
      <w:marTop w:val="0"/>
      <w:marBottom w:val="0"/>
      <w:divBdr>
        <w:top w:val="none" w:sz="0" w:space="0" w:color="auto"/>
        <w:left w:val="none" w:sz="0" w:space="0" w:color="auto"/>
        <w:bottom w:val="none" w:sz="0" w:space="0" w:color="auto"/>
        <w:right w:val="none" w:sz="0" w:space="0" w:color="auto"/>
      </w:divBdr>
    </w:div>
    <w:div w:id="326591648">
      <w:bodyDiv w:val="1"/>
      <w:marLeft w:val="0"/>
      <w:marRight w:val="0"/>
      <w:marTop w:val="0"/>
      <w:marBottom w:val="0"/>
      <w:divBdr>
        <w:top w:val="none" w:sz="0" w:space="0" w:color="auto"/>
        <w:left w:val="none" w:sz="0" w:space="0" w:color="auto"/>
        <w:bottom w:val="none" w:sz="0" w:space="0" w:color="auto"/>
        <w:right w:val="none" w:sz="0" w:space="0" w:color="auto"/>
      </w:divBdr>
    </w:div>
    <w:div w:id="469830706">
      <w:bodyDiv w:val="1"/>
      <w:marLeft w:val="0"/>
      <w:marRight w:val="0"/>
      <w:marTop w:val="0"/>
      <w:marBottom w:val="0"/>
      <w:divBdr>
        <w:top w:val="none" w:sz="0" w:space="0" w:color="auto"/>
        <w:left w:val="none" w:sz="0" w:space="0" w:color="auto"/>
        <w:bottom w:val="none" w:sz="0" w:space="0" w:color="auto"/>
        <w:right w:val="none" w:sz="0" w:space="0" w:color="auto"/>
      </w:divBdr>
    </w:div>
    <w:div w:id="609362976">
      <w:bodyDiv w:val="1"/>
      <w:marLeft w:val="0"/>
      <w:marRight w:val="0"/>
      <w:marTop w:val="0"/>
      <w:marBottom w:val="0"/>
      <w:divBdr>
        <w:top w:val="none" w:sz="0" w:space="0" w:color="auto"/>
        <w:left w:val="none" w:sz="0" w:space="0" w:color="auto"/>
        <w:bottom w:val="none" w:sz="0" w:space="0" w:color="auto"/>
        <w:right w:val="none" w:sz="0" w:space="0" w:color="auto"/>
      </w:divBdr>
    </w:div>
    <w:div w:id="856578420">
      <w:bodyDiv w:val="1"/>
      <w:marLeft w:val="0"/>
      <w:marRight w:val="0"/>
      <w:marTop w:val="0"/>
      <w:marBottom w:val="0"/>
      <w:divBdr>
        <w:top w:val="none" w:sz="0" w:space="0" w:color="auto"/>
        <w:left w:val="none" w:sz="0" w:space="0" w:color="auto"/>
        <w:bottom w:val="none" w:sz="0" w:space="0" w:color="auto"/>
        <w:right w:val="none" w:sz="0" w:space="0" w:color="auto"/>
      </w:divBdr>
    </w:div>
    <w:div w:id="1012880360">
      <w:bodyDiv w:val="1"/>
      <w:marLeft w:val="0"/>
      <w:marRight w:val="0"/>
      <w:marTop w:val="0"/>
      <w:marBottom w:val="0"/>
      <w:divBdr>
        <w:top w:val="none" w:sz="0" w:space="0" w:color="auto"/>
        <w:left w:val="none" w:sz="0" w:space="0" w:color="auto"/>
        <w:bottom w:val="none" w:sz="0" w:space="0" w:color="auto"/>
        <w:right w:val="none" w:sz="0" w:space="0" w:color="auto"/>
      </w:divBdr>
    </w:div>
    <w:div w:id="1205631156">
      <w:bodyDiv w:val="1"/>
      <w:marLeft w:val="0"/>
      <w:marRight w:val="0"/>
      <w:marTop w:val="0"/>
      <w:marBottom w:val="0"/>
      <w:divBdr>
        <w:top w:val="none" w:sz="0" w:space="0" w:color="auto"/>
        <w:left w:val="none" w:sz="0" w:space="0" w:color="auto"/>
        <w:bottom w:val="none" w:sz="0" w:space="0" w:color="auto"/>
        <w:right w:val="none" w:sz="0" w:space="0" w:color="auto"/>
      </w:divBdr>
    </w:div>
    <w:div w:id="1340813417">
      <w:bodyDiv w:val="1"/>
      <w:marLeft w:val="0"/>
      <w:marRight w:val="0"/>
      <w:marTop w:val="0"/>
      <w:marBottom w:val="0"/>
      <w:divBdr>
        <w:top w:val="none" w:sz="0" w:space="0" w:color="auto"/>
        <w:left w:val="none" w:sz="0" w:space="0" w:color="auto"/>
        <w:bottom w:val="none" w:sz="0" w:space="0" w:color="auto"/>
        <w:right w:val="none" w:sz="0" w:space="0" w:color="auto"/>
      </w:divBdr>
    </w:div>
    <w:div w:id="1490247021">
      <w:bodyDiv w:val="1"/>
      <w:marLeft w:val="0"/>
      <w:marRight w:val="0"/>
      <w:marTop w:val="0"/>
      <w:marBottom w:val="0"/>
      <w:divBdr>
        <w:top w:val="none" w:sz="0" w:space="0" w:color="auto"/>
        <w:left w:val="none" w:sz="0" w:space="0" w:color="auto"/>
        <w:bottom w:val="none" w:sz="0" w:space="0" w:color="auto"/>
        <w:right w:val="none" w:sz="0" w:space="0" w:color="auto"/>
      </w:divBdr>
    </w:div>
    <w:div w:id="1854881600">
      <w:bodyDiv w:val="1"/>
      <w:marLeft w:val="0"/>
      <w:marRight w:val="0"/>
      <w:marTop w:val="0"/>
      <w:marBottom w:val="0"/>
      <w:divBdr>
        <w:top w:val="none" w:sz="0" w:space="0" w:color="auto"/>
        <w:left w:val="none" w:sz="0" w:space="0" w:color="auto"/>
        <w:bottom w:val="none" w:sz="0" w:space="0" w:color="auto"/>
        <w:right w:val="none" w:sz="0" w:space="0" w:color="auto"/>
      </w:divBdr>
    </w:div>
    <w:div w:id="1867213850">
      <w:bodyDiv w:val="1"/>
      <w:marLeft w:val="0"/>
      <w:marRight w:val="0"/>
      <w:marTop w:val="0"/>
      <w:marBottom w:val="0"/>
      <w:divBdr>
        <w:top w:val="none" w:sz="0" w:space="0" w:color="auto"/>
        <w:left w:val="none" w:sz="0" w:space="0" w:color="auto"/>
        <w:bottom w:val="none" w:sz="0" w:space="0" w:color="auto"/>
        <w:right w:val="none" w:sz="0" w:space="0" w:color="auto"/>
      </w:divBdr>
    </w:div>
    <w:div w:id="1876000486">
      <w:bodyDiv w:val="1"/>
      <w:marLeft w:val="0"/>
      <w:marRight w:val="0"/>
      <w:marTop w:val="0"/>
      <w:marBottom w:val="0"/>
      <w:divBdr>
        <w:top w:val="none" w:sz="0" w:space="0" w:color="auto"/>
        <w:left w:val="none" w:sz="0" w:space="0" w:color="auto"/>
        <w:bottom w:val="none" w:sz="0" w:space="0" w:color="auto"/>
        <w:right w:val="none" w:sz="0" w:space="0" w:color="auto"/>
      </w:divBdr>
    </w:div>
    <w:div w:id="1919825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5A3599-2BF6-4AF0-89FF-79C7B6CD486F}">
  <we:reference id="wa200005106" version="1.0.1.0" store="en-US" storeType="OMEX"/>
  <we:alternateReferences>
    <we:reference id="WA200005106" version="1.0.1.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718</TotalTime>
  <Pages>15</Pages>
  <Words>18545</Words>
  <Characters>105710</Characters>
  <Application>Microsoft Office Word</Application>
  <DocSecurity>0</DocSecurity>
  <Lines>880</Lines>
  <Paragraphs>248</Paragraphs>
  <ScaleCrop>false</ScaleCrop>
  <Company/>
  <LinksUpToDate>false</LinksUpToDate>
  <CharactersWithSpaces>12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光恒 张</dc:creator>
  <cp:keywords/>
  <dc:description/>
  <cp:lastModifiedBy>Florence Briggs</cp:lastModifiedBy>
  <cp:revision>1128</cp:revision>
  <dcterms:created xsi:type="dcterms:W3CDTF">2024-04-08T23:47:00Z</dcterms:created>
  <dcterms:modified xsi:type="dcterms:W3CDTF">2025-10-07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wLswOQl"/&gt;&lt;style id="http://www.zotero.org/styles/phytomedicine" hasBibliography="1" bibliographyStyleHasBeenSet="0"/&gt;&lt;prefs&gt;&lt;pref name="fieldType" value="Field"/&gt;&lt;/prefs&gt;&lt;/data&gt;</vt:lpwstr>
  </property>
</Properties>
</file>